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D9F95" w14:textId="18727D0D" w:rsidR="002A1B70" w:rsidRPr="00F2051D" w:rsidRDefault="004707DD" w:rsidP="00CD3A4A">
      <w:pPr>
        <w:widowControl w:val="0"/>
        <w:autoSpaceDE w:val="0"/>
        <w:autoSpaceDN w:val="0"/>
        <w:adjustRightInd w:val="0"/>
        <w:spacing w:line="360" w:lineRule="auto"/>
        <w:jc w:val="both"/>
        <w:rPr>
          <w:rFonts w:cs="Times New Roman"/>
          <w:b/>
          <w:bCs/>
          <w:szCs w:val="24"/>
        </w:rPr>
      </w:pPr>
      <w:r>
        <w:rPr>
          <w:rFonts w:cs="Times New Roman"/>
          <w:b/>
          <w:bCs/>
          <w:szCs w:val="24"/>
        </w:rPr>
        <w:t>S1 File</w:t>
      </w:r>
    </w:p>
    <w:p w14:paraId="58311000" w14:textId="0B507C30" w:rsidR="002A1B70" w:rsidRPr="00F2051D" w:rsidRDefault="002A1B70" w:rsidP="00CD3A4A">
      <w:pPr>
        <w:widowControl w:val="0"/>
        <w:autoSpaceDE w:val="0"/>
        <w:autoSpaceDN w:val="0"/>
        <w:adjustRightInd w:val="0"/>
        <w:spacing w:line="360" w:lineRule="auto"/>
        <w:jc w:val="both"/>
        <w:rPr>
          <w:rFonts w:cs="Times New Roman"/>
          <w:b/>
          <w:bCs/>
          <w:szCs w:val="24"/>
        </w:rPr>
      </w:pPr>
      <w:r w:rsidRPr="00F2051D">
        <w:rPr>
          <w:rFonts w:cs="Times New Roman"/>
          <w:b/>
          <w:bCs/>
          <w:szCs w:val="24"/>
        </w:rPr>
        <w:t xml:space="preserve">Study questionnaire </w:t>
      </w:r>
    </w:p>
    <w:p w14:paraId="366C35C2" w14:textId="4E4E4C15" w:rsidR="005A0817" w:rsidRPr="00F2051D" w:rsidRDefault="005A0817" w:rsidP="005A0817">
      <w:pPr>
        <w:rPr>
          <w:rFonts w:eastAsia="Times New Roman" w:cs="Times New Roman"/>
          <w:b/>
          <w:szCs w:val="24"/>
        </w:rPr>
      </w:pPr>
      <w:r w:rsidRPr="00F2051D">
        <w:rPr>
          <w:rFonts w:eastAsia="Times New Roman" w:cs="Times New Roman"/>
          <w:b/>
          <w:szCs w:val="24"/>
        </w:rPr>
        <w:t xml:space="preserve">Prevalence of Multiple Risk </w:t>
      </w:r>
      <w:proofErr w:type="spellStart"/>
      <w:r w:rsidRPr="00F2051D">
        <w:rPr>
          <w:rFonts w:eastAsia="Times New Roman" w:cs="Times New Roman"/>
          <w:b/>
          <w:szCs w:val="24"/>
        </w:rPr>
        <w:t>Behaviours</w:t>
      </w:r>
      <w:proofErr w:type="spellEnd"/>
      <w:r w:rsidRPr="00F2051D">
        <w:rPr>
          <w:rFonts w:eastAsia="Times New Roman" w:cs="Times New Roman"/>
          <w:b/>
          <w:szCs w:val="24"/>
        </w:rPr>
        <w:t xml:space="preserve"> among Youth in Chandigarh: A Cross-sectional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37"/>
        <w:gridCol w:w="3939"/>
      </w:tblGrid>
      <w:tr w:rsidR="0027254C" w:rsidRPr="00F2051D" w14:paraId="143D25E3" w14:textId="77777777" w:rsidTr="0027254C">
        <w:tc>
          <w:tcPr>
            <w:tcW w:w="5637" w:type="dxa"/>
          </w:tcPr>
          <w:p w14:paraId="75325F5F" w14:textId="5789D2E0" w:rsidR="0027254C" w:rsidRPr="00F2051D" w:rsidRDefault="0027254C" w:rsidP="005A0817">
            <w:pPr>
              <w:rPr>
                <w:rFonts w:eastAsia="Times New Roman" w:cs="Times New Roman"/>
                <w:bCs/>
                <w:sz w:val="24"/>
                <w:szCs w:val="24"/>
              </w:rPr>
            </w:pPr>
            <w:r w:rsidRPr="00F2051D">
              <w:rPr>
                <w:rFonts w:eastAsia="Times New Roman" w:cs="Times New Roman"/>
                <w:bCs/>
                <w:sz w:val="24"/>
                <w:szCs w:val="24"/>
              </w:rPr>
              <w:t>Date: ___________________</w:t>
            </w:r>
          </w:p>
        </w:tc>
        <w:tc>
          <w:tcPr>
            <w:tcW w:w="3939" w:type="dxa"/>
          </w:tcPr>
          <w:p w14:paraId="2881BD05" w14:textId="13334291" w:rsidR="0027254C" w:rsidRPr="00F2051D" w:rsidRDefault="0027254C" w:rsidP="005A0817">
            <w:pPr>
              <w:rPr>
                <w:rFonts w:eastAsia="Times New Roman" w:cs="Times New Roman"/>
                <w:bCs/>
                <w:sz w:val="24"/>
                <w:szCs w:val="24"/>
              </w:rPr>
            </w:pPr>
            <w:r w:rsidRPr="00F2051D">
              <w:rPr>
                <w:rFonts w:eastAsia="Times New Roman" w:cs="Times New Roman"/>
                <w:bCs/>
                <w:sz w:val="24"/>
                <w:szCs w:val="24"/>
              </w:rPr>
              <w:t>Stream: _____________________</w:t>
            </w:r>
          </w:p>
        </w:tc>
      </w:tr>
    </w:tbl>
    <w:p w14:paraId="70573661" w14:textId="080FECBD" w:rsidR="005A0817" w:rsidRPr="00F2051D" w:rsidRDefault="005A0817" w:rsidP="0027254C">
      <w:pPr>
        <w:spacing w:after="0"/>
        <w:rPr>
          <w:rFonts w:eastAsia="Times New Roman" w:cs="Times New Roman"/>
          <w:b/>
          <w:szCs w:val="24"/>
        </w:rPr>
      </w:pPr>
      <w:r w:rsidRPr="00F2051D">
        <w:rPr>
          <w:rFonts w:eastAsia="Times New Roman" w:cs="Times New Roman"/>
          <w:b/>
          <w:szCs w:val="24"/>
        </w:rPr>
        <w:t>Instructions</w:t>
      </w:r>
    </w:p>
    <w:p w14:paraId="5CCE1E73" w14:textId="77777777" w:rsidR="005A0817" w:rsidRPr="00F2051D" w:rsidRDefault="005A0817" w:rsidP="0027254C">
      <w:pPr>
        <w:pStyle w:val="ListParagraph"/>
        <w:numPr>
          <w:ilvl w:val="0"/>
          <w:numId w:val="1"/>
        </w:numPr>
        <w:ind w:left="426" w:hanging="426"/>
        <w:jc w:val="both"/>
      </w:pPr>
      <w:r w:rsidRPr="00F2051D">
        <w:t>Do not write your name on this survey.</w:t>
      </w:r>
    </w:p>
    <w:p w14:paraId="6A72FB50" w14:textId="77777777" w:rsidR="005A0817" w:rsidRPr="00F2051D" w:rsidRDefault="005A0817" w:rsidP="005A0817">
      <w:pPr>
        <w:pStyle w:val="ListParagraph"/>
        <w:numPr>
          <w:ilvl w:val="0"/>
          <w:numId w:val="1"/>
        </w:numPr>
        <w:ind w:left="426" w:hanging="426"/>
        <w:jc w:val="both"/>
      </w:pPr>
      <w:r w:rsidRPr="00F2051D">
        <w:t>Encircle the option which you feel is the most appropriate for you.</w:t>
      </w:r>
    </w:p>
    <w:p w14:paraId="58202E96" w14:textId="6EB8F581" w:rsidR="005A0817" w:rsidRPr="00F2051D" w:rsidRDefault="005A0817" w:rsidP="005A0817">
      <w:pPr>
        <w:pStyle w:val="ListParagraph"/>
        <w:numPr>
          <w:ilvl w:val="0"/>
          <w:numId w:val="1"/>
        </w:numPr>
        <w:ind w:left="426" w:hanging="426"/>
        <w:jc w:val="both"/>
      </w:pPr>
      <w:r w:rsidRPr="00F2051D">
        <w:t xml:space="preserve">Answer according to what you </w:t>
      </w:r>
      <w:proofErr w:type="gramStart"/>
      <w:r w:rsidRPr="00F2051D">
        <w:t>do in reality</w:t>
      </w:r>
      <w:proofErr w:type="gramEnd"/>
      <w:r w:rsidRPr="00F2051D">
        <w:t>.</w:t>
      </w:r>
    </w:p>
    <w:p w14:paraId="65A81A5D" w14:textId="14D90D6E" w:rsidR="005A0817" w:rsidRPr="00F2051D" w:rsidRDefault="005A0817" w:rsidP="005A0817">
      <w:pPr>
        <w:pStyle w:val="ListParagraph"/>
        <w:numPr>
          <w:ilvl w:val="0"/>
          <w:numId w:val="1"/>
        </w:numPr>
        <w:ind w:left="426" w:hanging="426"/>
        <w:jc w:val="both"/>
      </w:pPr>
      <w:r w:rsidRPr="00F2051D">
        <w:t xml:space="preserve">The answers you give will be kept private and used for research </w:t>
      </w:r>
      <w:r w:rsidR="00A77290" w:rsidRPr="00F2051D">
        <w:t>purpose o</w:t>
      </w:r>
      <w:r w:rsidRPr="00F2051D">
        <w:t>nly. These will not affect your grades or career in any form.</w:t>
      </w:r>
    </w:p>
    <w:p w14:paraId="7D0854DF" w14:textId="77777777" w:rsidR="005A0817" w:rsidRPr="00F2051D" w:rsidRDefault="005A0817" w:rsidP="005A0817">
      <w:pPr>
        <w:pStyle w:val="ListParagraph"/>
        <w:numPr>
          <w:ilvl w:val="0"/>
          <w:numId w:val="1"/>
        </w:numPr>
        <w:ind w:left="426" w:hanging="426"/>
        <w:jc w:val="both"/>
      </w:pPr>
      <w:r w:rsidRPr="00F2051D">
        <w:t>If you change your answer, please strikethrough the old option completely.</w:t>
      </w:r>
    </w:p>
    <w:p w14:paraId="43ACEF37" w14:textId="2A9D0CAF" w:rsidR="005A0817" w:rsidRPr="00F2051D" w:rsidRDefault="005A0817" w:rsidP="00F673D0">
      <w:pPr>
        <w:pStyle w:val="ListParagraph"/>
        <w:ind w:left="426"/>
        <w:jc w:val="both"/>
      </w:pPr>
      <w:r w:rsidRPr="00F2051D">
        <w:t xml:space="preserve">For </w:t>
      </w:r>
      <w:r w:rsidR="00F673D0" w:rsidRPr="00F2051D">
        <w:t>example</w:t>
      </w:r>
      <w:r w:rsidRPr="00F2051D">
        <w:t xml:space="preserve">: </w:t>
      </w:r>
      <w:r w:rsidR="00FD750B" w:rsidRPr="00F2051D">
        <w:t>□</w:t>
      </w:r>
      <w:r w:rsidRPr="00F2051D">
        <w:t xml:space="preserve"> </w:t>
      </w:r>
      <w:r w:rsidRPr="00F2051D">
        <w:rPr>
          <w:strike/>
        </w:rPr>
        <w:t>3rd year</w:t>
      </w:r>
    </w:p>
    <w:p w14:paraId="700C4990" w14:textId="4AA84773" w:rsidR="005A0817" w:rsidRPr="00F2051D" w:rsidRDefault="005A0817" w:rsidP="005A0817">
      <w:pPr>
        <w:pStyle w:val="ListParagraph"/>
        <w:numPr>
          <w:ilvl w:val="0"/>
          <w:numId w:val="1"/>
        </w:numPr>
        <w:ind w:left="426" w:hanging="426"/>
        <w:jc w:val="both"/>
      </w:pPr>
      <w:r w:rsidRPr="00F2051D">
        <w:t xml:space="preserve">If you are not comfortable answering a question, just leave </w:t>
      </w:r>
      <w:r w:rsidR="00FD786A" w:rsidRPr="00F2051D">
        <w:t>it</w:t>
      </w:r>
      <w:r w:rsidRPr="00F2051D">
        <w:t xml:space="preserve"> blank.</w:t>
      </w:r>
      <w:bookmarkStart w:id="0" w:name="_Hlk159877926"/>
    </w:p>
    <w:tbl>
      <w:tblPr>
        <w:tblW w:w="10119" w:type="dxa"/>
        <w:jc w:val="center"/>
        <w:tblLook w:val="04A0" w:firstRow="1" w:lastRow="0" w:firstColumn="1" w:lastColumn="0" w:noHBand="0" w:noVBand="1"/>
      </w:tblPr>
      <w:tblGrid>
        <w:gridCol w:w="457"/>
        <w:gridCol w:w="3765"/>
        <w:gridCol w:w="5897"/>
      </w:tblGrid>
      <w:tr w:rsidR="00CD1105" w:rsidRPr="00F2051D" w14:paraId="2E0C5786" w14:textId="77777777" w:rsidTr="00F662A5">
        <w:trPr>
          <w:trHeight w:val="20"/>
          <w:tblHeader/>
          <w:jc w:val="center"/>
        </w:trPr>
        <w:tc>
          <w:tcPr>
            <w:tcW w:w="10119" w:type="dxa"/>
            <w:gridSpan w:val="3"/>
            <w:tcBorders>
              <w:top w:val="single" w:sz="4" w:space="0" w:color="auto"/>
              <w:left w:val="single" w:sz="4" w:space="0" w:color="auto"/>
              <w:bottom w:val="single" w:sz="4" w:space="0" w:color="auto"/>
              <w:right w:val="single" w:sz="4" w:space="0" w:color="auto"/>
            </w:tcBorders>
          </w:tcPr>
          <w:p w14:paraId="1924A64B" w14:textId="56DE393A" w:rsidR="00CD1105" w:rsidRPr="00F2051D" w:rsidRDefault="00CD1105" w:rsidP="00B10919">
            <w:pPr>
              <w:spacing w:after="0" w:line="240" w:lineRule="auto"/>
              <w:rPr>
                <w:rFonts w:cs="Times New Roman"/>
                <w:b/>
                <w:szCs w:val="24"/>
              </w:rPr>
            </w:pPr>
            <w:r w:rsidRPr="00F2051D">
              <w:rPr>
                <w:rFonts w:cs="Times New Roman"/>
                <w:b/>
                <w:szCs w:val="24"/>
              </w:rPr>
              <w:t>Socio-demographic details</w:t>
            </w:r>
            <w:r w:rsidR="005E208D" w:rsidRPr="00F2051D">
              <w:rPr>
                <w:rFonts w:cs="Times New Roman"/>
                <w:b/>
                <w:szCs w:val="24"/>
              </w:rPr>
              <w:t xml:space="preserve"> and self-reported physical measurements</w:t>
            </w:r>
          </w:p>
        </w:tc>
      </w:tr>
      <w:tr w:rsidR="005A0817" w:rsidRPr="00F2051D" w14:paraId="33B86475" w14:textId="77777777" w:rsidTr="00772808">
        <w:trPr>
          <w:trHeight w:val="20"/>
          <w:tblHeader/>
          <w:jc w:val="center"/>
        </w:trPr>
        <w:tc>
          <w:tcPr>
            <w:tcW w:w="0" w:type="auto"/>
            <w:tcBorders>
              <w:top w:val="single" w:sz="4" w:space="0" w:color="auto"/>
              <w:left w:val="single" w:sz="4" w:space="0" w:color="auto"/>
              <w:bottom w:val="single" w:sz="4" w:space="0" w:color="auto"/>
              <w:right w:val="single" w:sz="4" w:space="0" w:color="auto"/>
            </w:tcBorders>
            <w:hideMark/>
          </w:tcPr>
          <w:p w14:paraId="2A868613" w14:textId="77777777" w:rsidR="005A0817" w:rsidRPr="00F2051D" w:rsidRDefault="005A0817" w:rsidP="00B10919">
            <w:pPr>
              <w:spacing w:after="0" w:line="240" w:lineRule="auto"/>
              <w:rPr>
                <w:rFonts w:cs="Times New Roman"/>
                <w:b/>
                <w:bCs/>
                <w:szCs w:val="24"/>
              </w:rPr>
            </w:pPr>
            <w:r w:rsidRPr="00F2051D">
              <w:rPr>
                <w:rFonts w:cs="Times New Roman"/>
                <w:b/>
                <w:szCs w:val="24"/>
              </w:rPr>
              <w:t>1</w:t>
            </w:r>
          </w:p>
        </w:tc>
        <w:tc>
          <w:tcPr>
            <w:tcW w:w="3765" w:type="dxa"/>
            <w:tcBorders>
              <w:top w:val="single" w:sz="4" w:space="0" w:color="auto"/>
              <w:left w:val="single" w:sz="4" w:space="0" w:color="auto"/>
              <w:bottom w:val="single" w:sz="4" w:space="0" w:color="auto"/>
              <w:right w:val="single" w:sz="4" w:space="0" w:color="auto"/>
            </w:tcBorders>
          </w:tcPr>
          <w:p w14:paraId="05D24AF1" w14:textId="77777777" w:rsidR="005A0817" w:rsidRPr="00F2051D" w:rsidRDefault="005A0817" w:rsidP="00B10919">
            <w:pPr>
              <w:spacing w:after="0" w:line="240" w:lineRule="auto"/>
              <w:rPr>
                <w:rFonts w:cs="Times New Roman"/>
                <w:szCs w:val="24"/>
              </w:rPr>
            </w:pPr>
            <w:r w:rsidRPr="00F2051D">
              <w:rPr>
                <w:rFonts w:cs="Times New Roman"/>
                <w:szCs w:val="24"/>
              </w:rPr>
              <w:t>How old are you?</w:t>
            </w:r>
          </w:p>
          <w:p w14:paraId="6F91B054" w14:textId="0968C46E" w:rsidR="005A0817" w:rsidRPr="00F2051D" w:rsidRDefault="005A0817" w:rsidP="00B10919">
            <w:pPr>
              <w:spacing w:after="0" w:line="240" w:lineRule="auto"/>
              <w:rPr>
                <w:rFonts w:cs="Times New Roman"/>
                <w:szCs w:val="24"/>
              </w:rPr>
            </w:pPr>
            <w:r w:rsidRPr="00F2051D">
              <w:rPr>
                <w:rFonts w:cs="Times New Roman"/>
                <w:szCs w:val="24"/>
              </w:rPr>
              <w:t>(Age in complete</w:t>
            </w:r>
            <w:r w:rsidR="00300AF1" w:rsidRPr="00F2051D">
              <w:rPr>
                <w:rFonts w:cs="Times New Roman"/>
                <w:szCs w:val="24"/>
              </w:rPr>
              <w:t>d</w:t>
            </w:r>
            <w:r w:rsidRPr="00F2051D">
              <w:rPr>
                <w:rFonts w:cs="Times New Roman"/>
                <w:szCs w:val="24"/>
              </w:rPr>
              <w:t xml:space="preserve"> years)</w:t>
            </w:r>
          </w:p>
        </w:tc>
        <w:tc>
          <w:tcPr>
            <w:tcW w:w="5897" w:type="dxa"/>
            <w:tcBorders>
              <w:top w:val="single" w:sz="4" w:space="0" w:color="auto"/>
              <w:left w:val="single" w:sz="4" w:space="0" w:color="auto"/>
              <w:bottom w:val="single" w:sz="4" w:space="0" w:color="auto"/>
              <w:right w:val="single" w:sz="4" w:space="0" w:color="auto"/>
            </w:tcBorders>
            <w:hideMark/>
          </w:tcPr>
          <w:p w14:paraId="432669DF" w14:textId="7E23FC45" w:rsidR="005A0817" w:rsidRPr="00F2051D" w:rsidRDefault="00970773" w:rsidP="00B10919">
            <w:pPr>
              <w:spacing w:after="0" w:line="240" w:lineRule="auto"/>
              <w:rPr>
                <w:rFonts w:cs="Times New Roman"/>
                <w:szCs w:val="24"/>
              </w:rPr>
            </w:pPr>
            <w:r w:rsidRPr="00F2051D">
              <w:rPr>
                <w:rFonts w:cs="Times New Roman"/>
                <w:szCs w:val="24"/>
              </w:rPr>
              <w:t>□□</w:t>
            </w:r>
          </w:p>
        </w:tc>
      </w:tr>
      <w:tr w:rsidR="005A0817" w:rsidRPr="00F2051D" w14:paraId="2998E9B8" w14:textId="77777777" w:rsidTr="00772808">
        <w:trPr>
          <w:trHeight w:val="20"/>
          <w:tblHeader/>
          <w:jc w:val="center"/>
        </w:trPr>
        <w:tc>
          <w:tcPr>
            <w:tcW w:w="0" w:type="auto"/>
            <w:tcBorders>
              <w:top w:val="single" w:sz="4" w:space="0" w:color="auto"/>
              <w:left w:val="single" w:sz="4" w:space="0" w:color="auto"/>
              <w:bottom w:val="single" w:sz="4" w:space="0" w:color="auto"/>
              <w:right w:val="single" w:sz="4" w:space="0" w:color="auto"/>
            </w:tcBorders>
            <w:hideMark/>
          </w:tcPr>
          <w:p w14:paraId="43F2AB2E" w14:textId="4A6C9A96" w:rsidR="005A0817" w:rsidRPr="00F2051D" w:rsidRDefault="005A0817" w:rsidP="00B10919">
            <w:pPr>
              <w:spacing w:after="0" w:line="240" w:lineRule="auto"/>
              <w:rPr>
                <w:rFonts w:cs="Times New Roman"/>
                <w:b/>
                <w:bCs/>
                <w:szCs w:val="24"/>
              </w:rPr>
            </w:pPr>
            <w:r w:rsidRPr="00F2051D">
              <w:rPr>
                <w:rFonts w:cs="Times New Roman"/>
                <w:b/>
                <w:szCs w:val="24"/>
              </w:rPr>
              <w:t>2</w:t>
            </w:r>
          </w:p>
        </w:tc>
        <w:tc>
          <w:tcPr>
            <w:tcW w:w="3765" w:type="dxa"/>
            <w:tcBorders>
              <w:top w:val="single" w:sz="4" w:space="0" w:color="auto"/>
              <w:left w:val="single" w:sz="4" w:space="0" w:color="auto"/>
              <w:bottom w:val="single" w:sz="4" w:space="0" w:color="auto"/>
              <w:right w:val="single" w:sz="4" w:space="0" w:color="auto"/>
            </w:tcBorders>
          </w:tcPr>
          <w:p w14:paraId="74B10E42" w14:textId="7F01DF54" w:rsidR="005A0817" w:rsidRPr="00F2051D" w:rsidRDefault="005A0817" w:rsidP="00B10919">
            <w:pPr>
              <w:spacing w:after="0" w:line="240" w:lineRule="auto"/>
              <w:rPr>
                <w:rFonts w:cs="Times New Roman"/>
                <w:szCs w:val="24"/>
              </w:rPr>
            </w:pPr>
            <w:r w:rsidRPr="00F2051D">
              <w:rPr>
                <w:rFonts w:cs="Times New Roman"/>
                <w:szCs w:val="24"/>
              </w:rPr>
              <w:t xml:space="preserve">What is your </w:t>
            </w:r>
            <w:r w:rsidR="00970773" w:rsidRPr="00F2051D">
              <w:rPr>
                <w:rFonts w:cs="Times New Roman"/>
                <w:szCs w:val="24"/>
              </w:rPr>
              <w:t>gender</w:t>
            </w:r>
            <w:r w:rsidRPr="00F2051D">
              <w:rPr>
                <w:rFonts w:cs="Times New Roman"/>
                <w:szCs w:val="24"/>
              </w:rPr>
              <w:t>?</w:t>
            </w:r>
          </w:p>
        </w:tc>
        <w:tc>
          <w:tcPr>
            <w:tcW w:w="5897" w:type="dxa"/>
            <w:tcBorders>
              <w:top w:val="single" w:sz="4" w:space="0" w:color="auto"/>
              <w:left w:val="single" w:sz="4" w:space="0" w:color="auto"/>
              <w:bottom w:val="single" w:sz="4" w:space="0" w:color="auto"/>
              <w:right w:val="single" w:sz="4" w:space="0" w:color="auto"/>
            </w:tcBorders>
            <w:hideMark/>
          </w:tcPr>
          <w:p w14:paraId="477CDD1B" w14:textId="475EC708" w:rsidR="005A0817" w:rsidRPr="00F2051D" w:rsidRDefault="005A0817" w:rsidP="00B10919">
            <w:pPr>
              <w:pStyle w:val="ListParagraph"/>
              <w:numPr>
                <w:ilvl w:val="0"/>
                <w:numId w:val="4"/>
              </w:numPr>
              <w:ind w:left="477" w:hanging="284"/>
            </w:pPr>
            <w:r w:rsidRPr="00F2051D">
              <w:t>Female</w:t>
            </w:r>
          </w:p>
          <w:p w14:paraId="1C3B3AA3" w14:textId="7FF0F119" w:rsidR="005A0817" w:rsidRPr="00F2051D" w:rsidRDefault="005A0817" w:rsidP="00B10919">
            <w:pPr>
              <w:pStyle w:val="ListParagraph"/>
              <w:numPr>
                <w:ilvl w:val="0"/>
                <w:numId w:val="4"/>
              </w:numPr>
              <w:ind w:left="477" w:hanging="284"/>
            </w:pPr>
            <w:r w:rsidRPr="00F2051D">
              <w:t>Male</w:t>
            </w:r>
          </w:p>
          <w:p w14:paraId="27455349" w14:textId="595E531A" w:rsidR="005A0817" w:rsidRPr="00F2051D" w:rsidRDefault="005A0817" w:rsidP="00B10919">
            <w:pPr>
              <w:pStyle w:val="ListParagraph"/>
              <w:numPr>
                <w:ilvl w:val="0"/>
                <w:numId w:val="4"/>
              </w:numPr>
              <w:ind w:left="477" w:hanging="284"/>
            </w:pPr>
            <w:r w:rsidRPr="00F2051D">
              <w:t>Transgender</w:t>
            </w:r>
          </w:p>
        </w:tc>
      </w:tr>
      <w:tr w:rsidR="005A0817" w:rsidRPr="00F2051D" w14:paraId="637B562E" w14:textId="77777777" w:rsidTr="00772808">
        <w:trPr>
          <w:trHeight w:val="20"/>
          <w:tblHeader/>
          <w:jc w:val="center"/>
        </w:trPr>
        <w:tc>
          <w:tcPr>
            <w:tcW w:w="0" w:type="auto"/>
            <w:tcBorders>
              <w:top w:val="single" w:sz="4" w:space="0" w:color="auto"/>
              <w:left w:val="single" w:sz="4" w:space="0" w:color="auto"/>
              <w:bottom w:val="single" w:sz="4" w:space="0" w:color="auto"/>
              <w:right w:val="single" w:sz="4" w:space="0" w:color="auto"/>
            </w:tcBorders>
            <w:hideMark/>
          </w:tcPr>
          <w:p w14:paraId="6A4AF548" w14:textId="77777777" w:rsidR="005A0817" w:rsidRPr="00F2051D" w:rsidRDefault="005A0817" w:rsidP="00B10919">
            <w:pPr>
              <w:spacing w:after="0" w:line="240" w:lineRule="auto"/>
              <w:rPr>
                <w:rFonts w:cs="Times New Roman"/>
                <w:b/>
                <w:bCs/>
                <w:szCs w:val="24"/>
              </w:rPr>
            </w:pPr>
            <w:r w:rsidRPr="00F2051D">
              <w:rPr>
                <w:rFonts w:cs="Times New Roman"/>
                <w:b/>
                <w:szCs w:val="24"/>
              </w:rPr>
              <w:t>3</w:t>
            </w:r>
          </w:p>
        </w:tc>
        <w:tc>
          <w:tcPr>
            <w:tcW w:w="3765" w:type="dxa"/>
            <w:tcBorders>
              <w:top w:val="single" w:sz="4" w:space="0" w:color="auto"/>
              <w:left w:val="single" w:sz="4" w:space="0" w:color="auto"/>
              <w:bottom w:val="single" w:sz="4" w:space="0" w:color="auto"/>
              <w:right w:val="single" w:sz="4" w:space="0" w:color="auto"/>
            </w:tcBorders>
          </w:tcPr>
          <w:p w14:paraId="1125DDB8" w14:textId="05E18471" w:rsidR="005A0817" w:rsidRPr="00F2051D" w:rsidRDefault="005A0817" w:rsidP="00B10919">
            <w:pPr>
              <w:spacing w:after="0" w:line="240" w:lineRule="auto"/>
              <w:rPr>
                <w:rFonts w:cs="Times New Roman"/>
                <w:szCs w:val="24"/>
              </w:rPr>
            </w:pPr>
            <w:r w:rsidRPr="00F2051D">
              <w:rPr>
                <w:rFonts w:cs="Times New Roman"/>
                <w:szCs w:val="24"/>
              </w:rPr>
              <w:t>In which college year are you?</w:t>
            </w:r>
          </w:p>
        </w:tc>
        <w:tc>
          <w:tcPr>
            <w:tcW w:w="5897" w:type="dxa"/>
            <w:tcBorders>
              <w:top w:val="single" w:sz="4" w:space="0" w:color="auto"/>
              <w:left w:val="single" w:sz="4" w:space="0" w:color="auto"/>
              <w:bottom w:val="single" w:sz="4" w:space="0" w:color="auto"/>
              <w:right w:val="single" w:sz="4" w:space="0" w:color="auto"/>
            </w:tcBorders>
            <w:hideMark/>
          </w:tcPr>
          <w:p w14:paraId="74B78F2B" w14:textId="12A6F293" w:rsidR="005A0817" w:rsidRPr="00F2051D" w:rsidRDefault="005A0817" w:rsidP="00B10919">
            <w:pPr>
              <w:pStyle w:val="ListParagraph"/>
              <w:numPr>
                <w:ilvl w:val="1"/>
                <w:numId w:val="3"/>
              </w:numPr>
              <w:ind w:left="477" w:hanging="284"/>
            </w:pPr>
            <w:r w:rsidRPr="00F2051D">
              <w:t>1st year</w:t>
            </w:r>
          </w:p>
          <w:p w14:paraId="40FC4EB8" w14:textId="29B4BAFC" w:rsidR="005A0817" w:rsidRPr="00F2051D" w:rsidRDefault="005A0817" w:rsidP="00B10919">
            <w:pPr>
              <w:pStyle w:val="ListParagraph"/>
              <w:numPr>
                <w:ilvl w:val="1"/>
                <w:numId w:val="3"/>
              </w:numPr>
              <w:ind w:left="477" w:hanging="284"/>
            </w:pPr>
            <w:r w:rsidRPr="00F2051D">
              <w:t>2nd year</w:t>
            </w:r>
          </w:p>
          <w:p w14:paraId="2A64CA7A" w14:textId="15761743" w:rsidR="005A0817" w:rsidRPr="00F2051D" w:rsidRDefault="005A0817" w:rsidP="00B10919">
            <w:pPr>
              <w:pStyle w:val="ListParagraph"/>
              <w:numPr>
                <w:ilvl w:val="1"/>
                <w:numId w:val="3"/>
              </w:numPr>
              <w:ind w:left="477" w:hanging="284"/>
            </w:pPr>
            <w:r w:rsidRPr="00F2051D">
              <w:t>3rd year</w:t>
            </w:r>
          </w:p>
          <w:p w14:paraId="77B877CB" w14:textId="6E672447" w:rsidR="005A0817" w:rsidRPr="00F2051D" w:rsidRDefault="005A0817" w:rsidP="00B10919">
            <w:pPr>
              <w:pStyle w:val="ListParagraph"/>
              <w:numPr>
                <w:ilvl w:val="1"/>
                <w:numId w:val="3"/>
              </w:numPr>
              <w:ind w:left="477" w:hanging="284"/>
            </w:pPr>
            <w:r w:rsidRPr="00F2051D">
              <w:t>Final year</w:t>
            </w:r>
          </w:p>
          <w:p w14:paraId="7AD89FE7" w14:textId="697F91ED" w:rsidR="005A0817" w:rsidRPr="00F2051D" w:rsidRDefault="005A0817" w:rsidP="00B10919">
            <w:pPr>
              <w:pStyle w:val="ListParagraph"/>
              <w:numPr>
                <w:ilvl w:val="1"/>
                <w:numId w:val="3"/>
              </w:numPr>
              <w:ind w:left="477" w:hanging="284"/>
            </w:pPr>
            <w:r w:rsidRPr="00F2051D">
              <w:t>Graduate or higher</w:t>
            </w:r>
          </w:p>
        </w:tc>
      </w:tr>
      <w:tr w:rsidR="005A0817" w:rsidRPr="00F2051D" w14:paraId="304851BC" w14:textId="77777777" w:rsidTr="00772808">
        <w:trPr>
          <w:trHeight w:val="917"/>
          <w:tblHeader/>
          <w:jc w:val="center"/>
        </w:trPr>
        <w:tc>
          <w:tcPr>
            <w:tcW w:w="0" w:type="auto"/>
            <w:tcBorders>
              <w:top w:val="single" w:sz="4" w:space="0" w:color="auto"/>
              <w:left w:val="single" w:sz="4" w:space="0" w:color="auto"/>
              <w:bottom w:val="single" w:sz="4" w:space="0" w:color="auto"/>
              <w:right w:val="single" w:sz="4" w:space="0" w:color="auto"/>
            </w:tcBorders>
            <w:hideMark/>
          </w:tcPr>
          <w:p w14:paraId="0DA606E5" w14:textId="77777777" w:rsidR="005A0817" w:rsidRPr="00F2051D" w:rsidRDefault="005A0817" w:rsidP="00B10919">
            <w:pPr>
              <w:spacing w:after="0" w:line="240" w:lineRule="auto"/>
              <w:rPr>
                <w:rFonts w:cs="Times New Roman"/>
                <w:b/>
                <w:bCs/>
                <w:szCs w:val="24"/>
              </w:rPr>
            </w:pPr>
            <w:r w:rsidRPr="00F2051D">
              <w:rPr>
                <w:rFonts w:cs="Times New Roman"/>
                <w:b/>
                <w:szCs w:val="24"/>
              </w:rPr>
              <w:t>4</w:t>
            </w:r>
          </w:p>
        </w:tc>
        <w:tc>
          <w:tcPr>
            <w:tcW w:w="3765" w:type="dxa"/>
            <w:tcBorders>
              <w:top w:val="single" w:sz="4" w:space="0" w:color="auto"/>
              <w:left w:val="single" w:sz="4" w:space="0" w:color="auto"/>
              <w:bottom w:val="single" w:sz="4" w:space="0" w:color="auto"/>
              <w:right w:val="single" w:sz="4" w:space="0" w:color="auto"/>
            </w:tcBorders>
          </w:tcPr>
          <w:p w14:paraId="35632D0C" w14:textId="77777777" w:rsidR="005A0817" w:rsidRPr="00F2051D" w:rsidRDefault="005A0817" w:rsidP="00B10919">
            <w:pPr>
              <w:spacing w:after="0" w:line="240" w:lineRule="auto"/>
              <w:rPr>
                <w:rFonts w:cs="Times New Roman"/>
                <w:szCs w:val="24"/>
              </w:rPr>
            </w:pPr>
            <w:r w:rsidRPr="00F2051D">
              <w:rPr>
                <w:rFonts w:cs="Times New Roman"/>
                <w:szCs w:val="24"/>
              </w:rPr>
              <w:t>How tall are you without your shoes on? (last recall value you can remember)</w:t>
            </w:r>
          </w:p>
          <w:p w14:paraId="38C4057E"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tcPr>
          <w:p w14:paraId="53138E56" w14:textId="3800DFBA" w:rsidR="005A0817" w:rsidRPr="00F2051D" w:rsidRDefault="006563B2" w:rsidP="00B10919">
            <w:pPr>
              <w:spacing w:after="0" w:line="240" w:lineRule="auto"/>
              <w:rPr>
                <w:rFonts w:cs="Times New Roman"/>
                <w:szCs w:val="24"/>
              </w:rPr>
            </w:pPr>
            <w:r w:rsidRPr="00F2051D">
              <w:rPr>
                <w:rFonts w:cs="Times New Roman"/>
                <w:szCs w:val="24"/>
              </w:rPr>
              <w:t xml:space="preserve">□ </w:t>
            </w:r>
            <w:r w:rsidR="005A0817" w:rsidRPr="00F2051D">
              <w:rPr>
                <w:rFonts w:cs="Times New Roman"/>
                <w:szCs w:val="24"/>
              </w:rPr>
              <w:t xml:space="preserve">ft    </w:t>
            </w:r>
            <w:proofErr w:type="gramStart"/>
            <w:r w:rsidRPr="00F2051D">
              <w:rPr>
                <w:rFonts w:cs="Times New Roman"/>
                <w:szCs w:val="24"/>
              </w:rPr>
              <w:t>□</w:t>
            </w:r>
            <w:r w:rsidR="005A0817" w:rsidRPr="00F2051D">
              <w:rPr>
                <w:rFonts w:cs="Times New Roman"/>
                <w:szCs w:val="24"/>
              </w:rPr>
              <w:t xml:space="preserve">  inches</w:t>
            </w:r>
            <w:proofErr w:type="gramEnd"/>
            <w:r w:rsidR="005A0817" w:rsidRPr="00F2051D">
              <w:rPr>
                <w:rFonts w:cs="Times New Roman"/>
                <w:szCs w:val="24"/>
              </w:rPr>
              <w:t xml:space="preserve">       </w:t>
            </w:r>
          </w:p>
        </w:tc>
      </w:tr>
      <w:tr w:rsidR="005A0817" w:rsidRPr="00F2051D" w14:paraId="63699721" w14:textId="77777777" w:rsidTr="00772808">
        <w:trPr>
          <w:trHeight w:val="20"/>
          <w:tblHeader/>
          <w:jc w:val="center"/>
        </w:trPr>
        <w:tc>
          <w:tcPr>
            <w:tcW w:w="0" w:type="auto"/>
            <w:tcBorders>
              <w:top w:val="single" w:sz="4" w:space="0" w:color="auto"/>
              <w:left w:val="single" w:sz="4" w:space="0" w:color="auto"/>
              <w:bottom w:val="single" w:sz="4" w:space="0" w:color="auto"/>
              <w:right w:val="single" w:sz="4" w:space="0" w:color="auto"/>
            </w:tcBorders>
            <w:hideMark/>
          </w:tcPr>
          <w:p w14:paraId="617460A0" w14:textId="77777777" w:rsidR="005A0817" w:rsidRPr="00F2051D" w:rsidRDefault="005A0817" w:rsidP="00B10919">
            <w:pPr>
              <w:spacing w:after="0" w:line="240" w:lineRule="auto"/>
              <w:rPr>
                <w:rFonts w:cs="Times New Roman"/>
                <w:b/>
                <w:bCs/>
                <w:szCs w:val="24"/>
              </w:rPr>
            </w:pPr>
            <w:r w:rsidRPr="00F2051D">
              <w:rPr>
                <w:rFonts w:cs="Times New Roman"/>
                <w:b/>
                <w:szCs w:val="24"/>
              </w:rPr>
              <w:t>5</w:t>
            </w:r>
          </w:p>
        </w:tc>
        <w:tc>
          <w:tcPr>
            <w:tcW w:w="3765" w:type="dxa"/>
            <w:tcBorders>
              <w:top w:val="single" w:sz="4" w:space="0" w:color="auto"/>
              <w:left w:val="single" w:sz="4" w:space="0" w:color="auto"/>
              <w:bottom w:val="single" w:sz="4" w:space="0" w:color="auto"/>
              <w:right w:val="single" w:sz="4" w:space="0" w:color="auto"/>
            </w:tcBorders>
          </w:tcPr>
          <w:p w14:paraId="48ABD754" w14:textId="77777777" w:rsidR="005A0817" w:rsidRPr="00F2051D" w:rsidRDefault="005A0817" w:rsidP="00B10919">
            <w:pPr>
              <w:spacing w:after="0" w:line="240" w:lineRule="auto"/>
              <w:rPr>
                <w:rFonts w:cs="Times New Roman"/>
                <w:szCs w:val="24"/>
              </w:rPr>
            </w:pPr>
            <w:r w:rsidRPr="00F2051D">
              <w:rPr>
                <w:rFonts w:cs="Times New Roman"/>
                <w:szCs w:val="24"/>
              </w:rPr>
              <w:t>How much do you weigh without your shoes on? (last recall value you can remember)</w:t>
            </w:r>
          </w:p>
          <w:p w14:paraId="03709F5D"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hideMark/>
          </w:tcPr>
          <w:p w14:paraId="129E7134" w14:textId="3A232398" w:rsidR="005A0817" w:rsidRPr="00F2051D" w:rsidRDefault="0020234B" w:rsidP="00B10919">
            <w:pPr>
              <w:spacing w:after="0" w:line="240" w:lineRule="auto"/>
              <w:rPr>
                <w:rFonts w:cs="Times New Roman"/>
                <w:b/>
                <w:szCs w:val="24"/>
              </w:rPr>
            </w:pPr>
            <w:r w:rsidRPr="00F2051D">
              <w:rPr>
                <w:rFonts w:cs="Times New Roman"/>
                <w:szCs w:val="24"/>
              </w:rPr>
              <w:t xml:space="preserve">□□ </w:t>
            </w:r>
            <w:r w:rsidR="005A0817" w:rsidRPr="00F2051D">
              <w:rPr>
                <w:rFonts w:cs="Times New Roman"/>
                <w:szCs w:val="24"/>
              </w:rPr>
              <w:t>kilograms</w:t>
            </w:r>
          </w:p>
        </w:tc>
      </w:tr>
      <w:tr w:rsidR="005A0817" w:rsidRPr="00F2051D" w14:paraId="52C07815" w14:textId="77777777" w:rsidTr="002770BB">
        <w:trPr>
          <w:tblHeader/>
          <w:jc w:val="center"/>
        </w:trPr>
        <w:tc>
          <w:tcPr>
            <w:tcW w:w="10119" w:type="dxa"/>
            <w:gridSpan w:val="3"/>
            <w:tcBorders>
              <w:top w:val="single" w:sz="4" w:space="0" w:color="auto"/>
              <w:left w:val="single" w:sz="4" w:space="0" w:color="auto"/>
              <w:bottom w:val="single" w:sz="4" w:space="0" w:color="auto"/>
              <w:right w:val="single" w:sz="4" w:space="0" w:color="auto"/>
            </w:tcBorders>
            <w:hideMark/>
          </w:tcPr>
          <w:p w14:paraId="47A9A8E0" w14:textId="4A1995D1" w:rsidR="005A0817" w:rsidRPr="00F2051D" w:rsidRDefault="00772808" w:rsidP="00B10919">
            <w:pPr>
              <w:spacing w:after="0" w:line="240" w:lineRule="auto"/>
              <w:rPr>
                <w:rFonts w:cs="Times New Roman"/>
                <w:b/>
                <w:bCs/>
                <w:szCs w:val="24"/>
              </w:rPr>
            </w:pPr>
            <w:r w:rsidRPr="00F2051D">
              <w:rPr>
                <w:rFonts w:cs="Times New Roman"/>
                <w:b/>
                <w:szCs w:val="24"/>
              </w:rPr>
              <w:t>Injury risks</w:t>
            </w:r>
          </w:p>
        </w:tc>
      </w:tr>
      <w:tr w:rsidR="005A0817" w:rsidRPr="00F2051D" w14:paraId="479AB61A" w14:textId="77777777" w:rsidTr="00772808">
        <w:trPr>
          <w:trHeight w:val="1403"/>
          <w:tblHeader/>
          <w:jc w:val="center"/>
        </w:trPr>
        <w:tc>
          <w:tcPr>
            <w:tcW w:w="0" w:type="auto"/>
            <w:tcBorders>
              <w:top w:val="single" w:sz="4" w:space="0" w:color="auto"/>
              <w:left w:val="single" w:sz="4" w:space="0" w:color="auto"/>
              <w:bottom w:val="single" w:sz="4" w:space="0" w:color="auto"/>
              <w:right w:val="single" w:sz="4" w:space="0" w:color="auto"/>
            </w:tcBorders>
            <w:hideMark/>
          </w:tcPr>
          <w:p w14:paraId="3CCBAE3F" w14:textId="5BC91470" w:rsidR="005A0817" w:rsidRPr="00F2051D" w:rsidRDefault="004228F1" w:rsidP="00B10919">
            <w:pPr>
              <w:spacing w:after="0" w:line="240" w:lineRule="auto"/>
              <w:rPr>
                <w:rFonts w:cs="Times New Roman"/>
                <w:b/>
                <w:bCs/>
                <w:szCs w:val="24"/>
              </w:rPr>
            </w:pPr>
            <w:r w:rsidRPr="00F2051D">
              <w:rPr>
                <w:rFonts w:cs="Times New Roman"/>
                <w:b/>
                <w:bCs/>
                <w:szCs w:val="24"/>
              </w:rPr>
              <w:lastRenderedPageBreak/>
              <w:t>6</w:t>
            </w:r>
          </w:p>
        </w:tc>
        <w:tc>
          <w:tcPr>
            <w:tcW w:w="3765" w:type="dxa"/>
            <w:tcBorders>
              <w:top w:val="single" w:sz="4" w:space="0" w:color="auto"/>
              <w:left w:val="single" w:sz="4" w:space="0" w:color="auto"/>
              <w:bottom w:val="single" w:sz="4" w:space="0" w:color="auto"/>
              <w:right w:val="single" w:sz="4" w:space="0" w:color="auto"/>
            </w:tcBorders>
          </w:tcPr>
          <w:p w14:paraId="6CE880F3" w14:textId="77777777" w:rsidR="005A0817" w:rsidRPr="00F2051D" w:rsidRDefault="005A0817" w:rsidP="00B10919">
            <w:pPr>
              <w:spacing w:after="0" w:line="240" w:lineRule="auto"/>
              <w:rPr>
                <w:rFonts w:cs="Times New Roman"/>
                <w:szCs w:val="24"/>
              </w:rPr>
            </w:pPr>
            <w:r w:rsidRPr="00F2051D">
              <w:rPr>
                <w:rFonts w:cs="Times New Roman"/>
                <w:szCs w:val="24"/>
              </w:rPr>
              <w:t>How often do you wear a seat belt while travelling in a car driven by someone else?</w:t>
            </w:r>
          </w:p>
          <w:p w14:paraId="2EA7D0DB"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tcPr>
          <w:p w14:paraId="77042EA8" w14:textId="77777777" w:rsidR="005A0817" w:rsidRPr="00F2051D" w:rsidRDefault="005A0817" w:rsidP="00B10919">
            <w:pPr>
              <w:pStyle w:val="ListParagraph"/>
              <w:numPr>
                <w:ilvl w:val="0"/>
                <w:numId w:val="5"/>
              </w:numPr>
              <w:ind w:left="618" w:hanging="425"/>
            </w:pPr>
            <w:r w:rsidRPr="00F2051D">
              <w:t>Never</w:t>
            </w:r>
          </w:p>
          <w:p w14:paraId="767EDFB5" w14:textId="77777777" w:rsidR="005A0817" w:rsidRPr="00F2051D" w:rsidRDefault="005A0817" w:rsidP="00B10919">
            <w:pPr>
              <w:pStyle w:val="ListParagraph"/>
              <w:numPr>
                <w:ilvl w:val="0"/>
                <w:numId w:val="5"/>
              </w:numPr>
              <w:ind w:left="618" w:hanging="425"/>
            </w:pPr>
            <w:r w:rsidRPr="00F2051D">
              <w:t>Rarely</w:t>
            </w:r>
          </w:p>
          <w:p w14:paraId="7C592C8B" w14:textId="77777777" w:rsidR="005A0817" w:rsidRPr="00F2051D" w:rsidRDefault="005A0817" w:rsidP="00B10919">
            <w:pPr>
              <w:pStyle w:val="ListParagraph"/>
              <w:numPr>
                <w:ilvl w:val="0"/>
                <w:numId w:val="5"/>
              </w:numPr>
              <w:ind w:left="618" w:hanging="425"/>
            </w:pPr>
            <w:r w:rsidRPr="00F2051D">
              <w:t>Sometimes</w:t>
            </w:r>
          </w:p>
          <w:p w14:paraId="040ED233" w14:textId="4F9C0389" w:rsidR="005A0817" w:rsidRPr="00F2051D" w:rsidRDefault="005A0817" w:rsidP="00B10919">
            <w:pPr>
              <w:pStyle w:val="ListParagraph"/>
              <w:numPr>
                <w:ilvl w:val="0"/>
                <w:numId w:val="5"/>
              </w:numPr>
              <w:ind w:left="618" w:hanging="425"/>
            </w:pPr>
            <w:r w:rsidRPr="00F2051D">
              <w:t>Most of the time</w:t>
            </w:r>
          </w:p>
          <w:p w14:paraId="47A2B230" w14:textId="77777777" w:rsidR="005A0817" w:rsidRPr="00F2051D" w:rsidRDefault="005A0817" w:rsidP="00B10919">
            <w:pPr>
              <w:pStyle w:val="ListParagraph"/>
              <w:numPr>
                <w:ilvl w:val="0"/>
                <w:numId w:val="5"/>
              </w:numPr>
              <w:ind w:left="618" w:hanging="425"/>
            </w:pPr>
            <w:r w:rsidRPr="00F2051D">
              <w:t>Always</w:t>
            </w:r>
          </w:p>
        </w:tc>
      </w:tr>
      <w:tr w:rsidR="005A0817" w:rsidRPr="00F2051D" w14:paraId="264B7850"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1548D50C" w14:textId="4F10B2A0" w:rsidR="005A0817" w:rsidRPr="00F2051D" w:rsidRDefault="004228F1" w:rsidP="00B10919">
            <w:pPr>
              <w:spacing w:after="0" w:line="240" w:lineRule="auto"/>
              <w:rPr>
                <w:rFonts w:cs="Times New Roman"/>
                <w:b/>
                <w:bCs/>
                <w:szCs w:val="24"/>
              </w:rPr>
            </w:pPr>
            <w:r w:rsidRPr="00F2051D">
              <w:rPr>
                <w:rFonts w:cs="Times New Roman"/>
                <w:b/>
                <w:bCs/>
                <w:szCs w:val="24"/>
              </w:rPr>
              <w:t>7</w:t>
            </w:r>
          </w:p>
        </w:tc>
        <w:tc>
          <w:tcPr>
            <w:tcW w:w="3765" w:type="dxa"/>
            <w:tcBorders>
              <w:top w:val="single" w:sz="4" w:space="0" w:color="auto"/>
              <w:left w:val="single" w:sz="4" w:space="0" w:color="auto"/>
              <w:bottom w:val="single" w:sz="4" w:space="0" w:color="auto"/>
              <w:right w:val="single" w:sz="4" w:space="0" w:color="auto"/>
            </w:tcBorders>
          </w:tcPr>
          <w:p w14:paraId="2621D96B" w14:textId="77777777" w:rsidR="005A0817" w:rsidRPr="00F2051D" w:rsidRDefault="005A0817" w:rsidP="00B10919">
            <w:pPr>
              <w:spacing w:after="0" w:line="240" w:lineRule="auto"/>
              <w:rPr>
                <w:rFonts w:cs="Times New Roman"/>
                <w:szCs w:val="24"/>
              </w:rPr>
            </w:pPr>
            <w:r w:rsidRPr="00F2051D">
              <w:rPr>
                <w:rFonts w:cs="Times New Roman"/>
                <w:szCs w:val="24"/>
              </w:rPr>
              <w:t>During the past 30 days, how many times did you ride in a car or other vehicle driven by someone who was under the influence of alcohol?</w:t>
            </w:r>
          </w:p>
          <w:p w14:paraId="7B9EB037"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tcPr>
          <w:p w14:paraId="11DB1FBA" w14:textId="77777777" w:rsidR="005A0817" w:rsidRPr="00F2051D" w:rsidRDefault="005A0817" w:rsidP="00B10919">
            <w:pPr>
              <w:pStyle w:val="ListParagraph"/>
              <w:numPr>
                <w:ilvl w:val="0"/>
                <w:numId w:val="5"/>
              </w:numPr>
              <w:ind w:left="618" w:hanging="425"/>
            </w:pPr>
            <w:r w:rsidRPr="00F2051D">
              <w:t>0 times</w:t>
            </w:r>
          </w:p>
          <w:p w14:paraId="1E5CCBDC" w14:textId="77777777" w:rsidR="005A0817" w:rsidRPr="00F2051D" w:rsidRDefault="005A0817" w:rsidP="00B10919">
            <w:pPr>
              <w:pStyle w:val="ListParagraph"/>
              <w:numPr>
                <w:ilvl w:val="0"/>
                <w:numId w:val="5"/>
              </w:numPr>
              <w:ind w:left="618" w:hanging="425"/>
            </w:pPr>
            <w:r w:rsidRPr="00F2051D">
              <w:t>1 time</w:t>
            </w:r>
          </w:p>
          <w:p w14:paraId="69056D9E" w14:textId="77777777" w:rsidR="005A0817" w:rsidRPr="00F2051D" w:rsidRDefault="005A0817" w:rsidP="00B10919">
            <w:pPr>
              <w:pStyle w:val="ListParagraph"/>
              <w:numPr>
                <w:ilvl w:val="0"/>
                <w:numId w:val="5"/>
              </w:numPr>
              <w:ind w:left="618" w:hanging="425"/>
            </w:pPr>
            <w:r w:rsidRPr="00F2051D">
              <w:t>2 or 3 times</w:t>
            </w:r>
          </w:p>
          <w:p w14:paraId="104B372B" w14:textId="77777777" w:rsidR="005A0817" w:rsidRPr="00F2051D" w:rsidRDefault="005A0817" w:rsidP="00B10919">
            <w:pPr>
              <w:pStyle w:val="ListParagraph"/>
              <w:numPr>
                <w:ilvl w:val="0"/>
                <w:numId w:val="5"/>
              </w:numPr>
              <w:ind w:left="618" w:hanging="425"/>
            </w:pPr>
            <w:r w:rsidRPr="00F2051D">
              <w:t>4 or 5 times</w:t>
            </w:r>
          </w:p>
          <w:p w14:paraId="30902E42" w14:textId="77777777" w:rsidR="005A0817" w:rsidRPr="00F2051D" w:rsidRDefault="005A0817" w:rsidP="00B10919">
            <w:pPr>
              <w:pStyle w:val="ListParagraph"/>
              <w:numPr>
                <w:ilvl w:val="0"/>
                <w:numId w:val="5"/>
              </w:numPr>
              <w:ind w:left="618" w:hanging="425"/>
            </w:pPr>
            <w:r w:rsidRPr="00F2051D">
              <w:t>6 or more times</w:t>
            </w:r>
          </w:p>
        </w:tc>
      </w:tr>
      <w:tr w:rsidR="005A0817" w:rsidRPr="00F2051D" w14:paraId="0EF25B35" w14:textId="77777777" w:rsidTr="00772808">
        <w:trPr>
          <w:trHeight w:val="2303"/>
          <w:tblHeader/>
          <w:jc w:val="center"/>
        </w:trPr>
        <w:tc>
          <w:tcPr>
            <w:tcW w:w="0" w:type="auto"/>
            <w:tcBorders>
              <w:top w:val="single" w:sz="4" w:space="0" w:color="auto"/>
              <w:left w:val="single" w:sz="4" w:space="0" w:color="auto"/>
              <w:bottom w:val="single" w:sz="4" w:space="0" w:color="auto"/>
              <w:right w:val="single" w:sz="4" w:space="0" w:color="auto"/>
            </w:tcBorders>
            <w:hideMark/>
          </w:tcPr>
          <w:p w14:paraId="385362D7" w14:textId="0058655E" w:rsidR="005A0817" w:rsidRPr="00F2051D" w:rsidRDefault="005A0817" w:rsidP="00B10919">
            <w:pPr>
              <w:spacing w:after="0" w:line="240" w:lineRule="auto"/>
              <w:rPr>
                <w:rFonts w:cs="Times New Roman"/>
                <w:b/>
                <w:bCs/>
                <w:szCs w:val="24"/>
              </w:rPr>
            </w:pPr>
            <w:r w:rsidRPr="00F2051D">
              <w:rPr>
                <w:rFonts w:cs="Times New Roman"/>
                <w:b/>
                <w:szCs w:val="24"/>
              </w:rPr>
              <w:t xml:space="preserve"> </w:t>
            </w:r>
            <w:r w:rsidR="00AE19CF" w:rsidRPr="00F2051D">
              <w:rPr>
                <w:rFonts w:cs="Times New Roman"/>
                <w:b/>
                <w:szCs w:val="24"/>
              </w:rPr>
              <w:t>8</w:t>
            </w:r>
          </w:p>
        </w:tc>
        <w:tc>
          <w:tcPr>
            <w:tcW w:w="3765" w:type="dxa"/>
            <w:tcBorders>
              <w:top w:val="single" w:sz="4" w:space="0" w:color="auto"/>
              <w:left w:val="single" w:sz="4" w:space="0" w:color="auto"/>
              <w:bottom w:val="single" w:sz="4" w:space="0" w:color="auto"/>
              <w:right w:val="single" w:sz="4" w:space="0" w:color="auto"/>
            </w:tcBorders>
          </w:tcPr>
          <w:p w14:paraId="72039A69" w14:textId="1E461BC0" w:rsidR="005A0817" w:rsidRPr="00F2051D" w:rsidRDefault="005A0817" w:rsidP="00B10919">
            <w:pPr>
              <w:spacing w:after="0" w:line="240" w:lineRule="auto"/>
              <w:rPr>
                <w:rFonts w:cs="Times New Roman"/>
                <w:szCs w:val="24"/>
              </w:rPr>
            </w:pPr>
            <w:r w:rsidRPr="00F2051D">
              <w:rPr>
                <w:rFonts w:cs="Times New Roman"/>
                <w:szCs w:val="24"/>
              </w:rPr>
              <w:t>During the past 30 days, how many times did you drive a car or other vehicle under the influence of alcohol?</w:t>
            </w:r>
          </w:p>
          <w:p w14:paraId="0F4792DA"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tcPr>
          <w:p w14:paraId="47D96D77" w14:textId="77777777" w:rsidR="005A0817" w:rsidRPr="00F2051D" w:rsidRDefault="005A0817" w:rsidP="00B10919">
            <w:pPr>
              <w:pStyle w:val="ListParagraph"/>
              <w:numPr>
                <w:ilvl w:val="0"/>
                <w:numId w:val="5"/>
              </w:numPr>
              <w:ind w:left="618" w:hanging="425"/>
            </w:pPr>
            <w:r w:rsidRPr="00F2051D">
              <w:t>I did not drive a car or other vehicle during the past 30 days</w:t>
            </w:r>
          </w:p>
          <w:p w14:paraId="7B4957E0" w14:textId="77777777" w:rsidR="005A0817" w:rsidRPr="00F2051D" w:rsidRDefault="005A0817" w:rsidP="00B10919">
            <w:pPr>
              <w:pStyle w:val="ListParagraph"/>
              <w:numPr>
                <w:ilvl w:val="0"/>
                <w:numId w:val="5"/>
              </w:numPr>
              <w:ind w:left="618" w:hanging="425"/>
            </w:pPr>
            <w:r w:rsidRPr="00F2051D">
              <w:t>0 times</w:t>
            </w:r>
          </w:p>
          <w:p w14:paraId="47BD30EC" w14:textId="77777777" w:rsidR="005A0817" w:rsidRPr="00F2051D" w:rsidRDefault="005A0817" w:rsidP="00B10919">
            <w:pPr>
              <w:pStyle w:val="ListParagraph"/>
              <w:numPr>
                <w:ilvl w:val="0"/>
                <w:numId w:val="5"/>
              </w:numPr>
              <w:ind w:left="618" w:hanging="425"/>
            </w:pPr>
            <w:r w:rsidRPr="00F2051D">
              <w:t>1 time</w:t>
            </w:r>
          </w:p>
          <w:p w14:paraId="400AB403" w14:textId="77777777" w:rsidR="005A0817" w:rsidRPr="00F2051D" w:rsidRDefault="005A0817" w:rsidP="00B10919">
            <w:pPr>
              <w:pStyle w:val="ListParagraph"/>
              <w:numPr>
                <w:ilvl w:val="0"/>
                <w:numId w:val="5"/>
              </w:numPr>
              <w:ind w:left="618" w:hanging="425"/>
            </w:pPr>
            <w:r w:rsidRPr="00F2051D">
              <w:t>2 or 3 times</w:t>
            </w:r>
          </w:p>
          <w:p w14:paraId="75A8AE9A" w14:textId="77777777" w:rsidR="005A0817" w:rsidRPr="00F2051D" w:rsidRDefault="005A0817" w:rsidP="00B10919">
            <w:pPr>
              <w:pStyle w:val="ListParagraph"/>
              <w:numPr>
                <w:ilvl w:val="0"/>
                <w:numId w:val="5"/>
              </w:numPr>
              <w:ind w:left="618" w:hanging="425"/>
            </w:pPr>
            <w:r w:rsidRPr="00F2051D">
              <w:t>4 or 5 times</w:t>
            </w:r>
          </w:p>
          <w:p w14:paraId="633F5024" w14:textId="77777777" w:rsidR="005A0817" w:rsidRPr="00F2051D" w:rsidRDefault="005A0817" w:rsidP="00B10919">
            <w:pPr>
              <w:pStyle w:val="ListParagraph"/>
              <w:numPr>
                <w:ilvl w:val="0"/>
                <w:numId w:val="5"/>
              </w:numPr>
              <w:ind w:left="618" w:hanging="425"/>
            </w:pPr>
            <w:r w:rsidRPr="00F2051D">
              <w:t>6 or more times</w:t>
            </w:r>
          </w:p>
        </w:tc>
      </w:tr>
      <w:tr w:rsidR="005A0817" w:rsidRPr="00F2051D" w14:paraId="79161742"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02A1C9D6" w14:textId="5AE2F3D3" w:rsidR="005A0817" w:rsidRPr="00F2051D" w:rsidRDefault="00AE19CF" w:rsidP="00B10919">
            <w:pPr>
              <w:spacing w:after="0" w:line="240" w:lineRule="auto"/>
              <w:rPr>
                <w:rFonts w:cs="Times New Roman"/>
                <w:b/>
                <w:bCs/>
                <w:szCs w:val="24"/>
              </w:rPr>
            </w:pPr>
            <w:r w:rsidRPr="00F2051D">
              <w:rPr>
                <w:rFonts w:cs="Times New Roman"/>
                <w:b/>
                <w:bCs/>
                <w:szCs w:val="24"/>
              </w:rPr>
              <w:t>9</w:t>
            </w:r>
          </w:p>
        </w:tc>
        <w:tc>
          <w:tcPr>
            <w:tcW w:w="3765" w:type="dxa"/>
            <w:tcBorders>
              <w:top w:val="single" w:sz="4" w:space="0" w:color="auto"/>
              <w:left w:val="single" w:sz="4" w:space="0" w:color="auto"/>
              <w:bottom w:val="single" w:sz="4" w:space="0" w:color="auto"/>
              <w:right w:val="single" w:sz="4" w:space="0" w:color="auto"/>
            </w:tcBorders>
          </w:tcPr>
          <w:p w14:paraId="13C8D875" w14:textId="77777777" w:rsidR="005A0817" w:rsidRPr="00F2051D" w:rsidRDefault="005A0817" w:rsidP="00B10919">
            <w:pPr>
              <w:spacing w:after="0" w:line="240" w:lineRule="auto"/>
              <w:rPr>
                <w:rFonts w:cs="Times New Roman"/>
                <w:szCs w:val="24"/>
              </w:rPr>
            </w:pPr>
            <w:r w:rsidRPr="00F2051D">
              <w:rPr>
                <w:rFonts w:cs="Times New Roman"/>
                <w:szCs w:val="24"/>
              </w:rPr>
              <w:t>During the past 30 days, on how many days did you text or e-mail or even talked on phone while driving a car or other vehicle?</w:t>
            </w:r>
          </w:p>
          <w:p w14:paraId="1B24BF73"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tcPr>
          <w:p w14:paraId="6BD15912" w14:textId="77777777" w:rsidR="005A0817" w:rsidRPr="00F2051D" w:rsidRDefault="005A0817" w:rsidP="00B10919">
            <w:pPr>
              <w:pStyle w:val="ListParagraph"/>
              <w:numPr>
                <w:ilvl w:val="0"/>
                <w:numId w:val="5"/>
              </w:numPr>
              <w:ind w:left="618" w:hanging="425"/>
            </w:pPr>
            <w:r w:rsidRPr="00F2051D">
              <w:t>I did not drive a car or other vehicle during the past 30 days</w:t>
            </w:r>
          </w:p>
          <w:p w14:paraId="5952ED84" w14:textId="77777777" w:rsidR="005A0817" w:rsidRPr="00F2051D" w:rsidRDefault="005A0817" w:rsidP="00B10919">
            <w:pPr>
              <w:pStyle w:val="ListParagraph"/>
              <w:numPr>
                <w:ilvl w:val="0"/>
                <w:numId w:val="5"/>
              </w:numPr>
              <w:ind w:left="618" w:hanging="425"/>
            </w:pPr>
            <w:r w:rsidRPr="00F2051D">
              <w:t>0 days</w:t>
            </w:r>
          </w:p>
          <w:p w14:paraId="5D6EC308" w14:textId="77777777" w:rsidR="005A0817" w:rsidRPr="00F2051D" w:rsidRDefault="005A0817" w:rsidP="00B10919">
            <w:pPr>
              <w:pStyle w:val="ListParagraph"/>
              <w:numPr>
                <w:ilvl w:val="0"/>
                <w:numId w:val="5"/>
              </w:numPr>
              <w:ind w:left="618" w:hanging="425"/>
            </w:pPr>
            <w:r w:rsidRPr="00F2051D">
              <w:t>1 or 2 days</w:t>
            </w:r>
          </w:p>
          <w:p w14:paraId="7D3D0130" w14:textId="77777777" w:rsidR="005A0817" w:rsidRPr="00F2051D" w:rsidRDefault="005A0817" w:rsidP="00B10919">
            <w:pPr>
              <w:pStyle w:val="ListParagraph"/>
              <w:numPr>
                <w:ilvl w:val="0"/>
                <w:numId w:val="5"/>
              </w:numPr>
              <w:ind w:left="618" w:hanging="425"/>
            </w:pPr>
            <w:r w:rsidRPr="00F2051D">
              <w:t>3 to 5 days</w:t>
            </w:r>
          </w:p>
          <w:p w14:paraId="2863953C" w14:textId="77777777" w:rsidR="005A0817" w:rsidRPr="00F2051D" w:rsidRDefault="005A0817" w:rsidP="00B10919">
            <w:pPr>
              <w:pStyle w:val="ListParagraph"/>
              <w:numPr>
                <w:ilvl w:val="0"/>
                <w:numId w:val="5"/>
              </w:numPr>
              <w:ind w:left="618" w:hanging="425"/>
            </w:pPr>
            <w:r w:rsidRPr="00F2051D">
              <w:t>6 to 9 days</w:t>
            </w:r>
          </w:p>
          <w:p w14:paraId="0F60EFF3" w14:textId="77777777" w:rsidR="005A0817" w:rsidRPr="00F2051D" w:rsidRDefault="005A0817" w:rsidP="00B10919">
            <w:pPr>
              <w:pStyle w:val="ListParagraph"/>
              <w:numPr>
                <w:ilvl w:val="0"/>
                <w:numId w:val="5"/>
              </w:numPr>
              <w:ind w:left="618" w:hanging="425"/>
            </w:pPr>
            <w:r w:rsidRPr="00F2051D">
              <w:t>10 to 19 days</w:t>
            </w:r>
          </w:p>
          <w:p w14:paraId="14E1E5E4" w14:textId="77777777" w:rsidR="005A0817" w:rsidRPr="00F2051D" w:rsidRDefault="005A0817" w:rsidP="00B10919">
            <w:pPr>
              <w:pStyle w:val="ListParagraph"/>
              <w:numPr>
                <w:ilvl w:val="0"/>
                <w:numId w:val="5"/>
              </w:numPr>
              <w:ind w:left="618" w:hanging="425"/>
            </w:pPr>
            <w:r w:rsidRPr="00F2051D">
              <w:t>20 to 29 days</w:t>
            </w:r>
          </w:p>
          <w:p w14:paraId="393D208A" w14:textId="77777777" w:rsidR="005A0817" w:rsidRPr="00F2051D" w:rsidRDefault="005A0817" w:rsidP="00B10919">
            <w:pPr>
              <w:pStyle w:val="ListParagraph"/>
              <w:numPr>
                <w:ilvl w:val="0"/>
                <w:numId w:val="5"/>
              </w:numPr>
              <w:ind w:left="618" w:hanging="425"/>
            </w:pPr>
            <w:r w:rsidRPr="00F2051D">
              <w:t>All 30 days</w:t>
            </w:r>
          </w:p>
        </w:tc>
      </w:tr>
      <w:tr w:rsidR="005A0817" w:rsidRPr="00F2051D" w14:paraId="16D7446F"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5F8749F8" w14:textId="4F5520E7" w:rsidR="005A0817" w:rsidRPr="00F2051D" w:rsidRDefault="005A0817" w:rsidP="00B10919">
            <w:pPr>
              <w:spacing w:after="0" w:line="240" w:lineRule="auto"/>
              <w:rPr>
                <w:rFonts w:cs="Times New Roman"/>
                <w:b/>
                <w:bCs/>
                <w:szCs w:val="24"/>
              </w:rPr>
            </w:pPr>
            <w:r w:rsidRPr="00F2051D">
              <w:rPr>
                <w:rFonts w:cs="Times New Roman"/>
                <w:b/>
                <w:szCs w:val="24"/>
              </w:rPr>
              <w:lastRenderedPageBreak/>
              <w:t>1</w:t>
            </w:r>
            <w:r w:rsidR="00AE19CF" w:rsidRPr="00F2051D">
              <w:rPr>
                <w:rFonts w:cs="Times New Roman"/>
                <w:b/>
                <w:szCs w:val="24"/>
              </w:rPr>
              <w:t>0</w:t>
            </w:r>
          </w:p>
        </w:tc>
        <w:tc>
          <w:tcPr>
            <w:tcW w:w="3765" w:type="dxa"/>
            <w:tcBorders>
              <w:top w:val="single" w:sz="4" w:space="0" w:color="auto"/>
              <w:left w:val="single" w:sz="4" w:space="0" w:color="auto"/>
              <w:bottom w:val="single" w:sz="4" w:space="0" w:color="auto"/>
              <w:right w:val="single" w:sz="4" w:space="0" w:color="auto"/>
            </w:tcBorders>
          </w:tcPr>
          <w:p w14:paraId="642D86D5" w14:textId="77777777" w:rsidR="005A0817" w:rsidRPr="00F2051D" w:rsidRDefault="005A0817" w:rsidP="00B10919">
            <w:pPr>
              <w:spacing w:after="0" w:line="240" w:lineRule="auto"/>
              <w:rPr>
                <w:rFonts w:cs="Times New Roman"/>
                <w:szCs w:val="24"/>
              </w:rPr>
            </w:pPr>
            <w:r w:rsidRPr="00F2051D">
              <w:rPr>
                <w:rFonts w:cs="Times New Roman"/>
                <w:szCs w:val="24"/>
              </w:rPr>
              <w:t xml:space="preserve">During the past 12 months, how many times </w:t>
            </w:r>
            <w:proofErr w:type="gramStart"/>
            <w:r w:rsidRPr="00F2051D">
              <w:rPr>
                <w:rFonts w:cs="Times New Roman"/>
                <w:szCs w:val="24"/>
              </w:rPr>
              <w:t>were</w:t>
            </w:r>
            <w:proofErr w:type="gramEnd"/>
            <w:r w:rsidRPr="00F2051D">
              <w:rPr>
                <w:rFonts w:cs="Times New Roman"/>
                <w:szCs w:val="24"/>
              </w:rPr>
              <w:t xml:space="preserve"> you involved in a physical fight?</w:t>
            </w:r>
          </w:p>
          <w:p w14:paraId="419A8E1E"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tcPr>
          <w:p w14:paraId="614AEE96" w14:textId="77777777" w:rsidR="005A0817" w:rsidRPr="00F2051D" w:rsidRDefault="005A0817" w:rsidP="00B10919">
            <w:pPr>
              <w:pStyle w:val="ListParagraph"/>
              <w:numPr>
                <w:ilvl w:val="0"/>
                <w:numId w:val="5"/>
              </w:numPr>
              <w:ind w:left="618" w:hanging="425"/>
            </w:pPr>
            <w:r w:rsidRPr="00F2051D">
              <w:t>0 times</w:t>
            </w:r>
          </w:p>
          <w:p w14:paraId="12AFDA98" w14:textId="77777777" w:rsidR="005A0817" w:rsidRPr="00F2051D" w:rsidRDefault="005A0817" w:rsidP="00B10919">
            <w:pPr>
              <w:pStyle w:val="ListParagraph"/>
              <w:numPr>
                <w:ilvl w:val="0"/>
                <w:numId w:val="5"/>
              </w:numPr>
              <w:ind w:left="618" w:hanging="425"/>
            </w:pPr>
            <w:r w:rsidRPr="00F2051D">
              <w:t>1 time</w:t>
            </w:r>
          </w:p>
          <w:p w14:paraId="7F61B47C" w14:textId="77777777" w:rsidR="005A0817" w:rsidRPr="00F2051D" w:rsidRDefault="005A0817" w:rsidP="00B10919">
            <w:pPr>
              <w:pStyle w:val="ListParagraph"/>
              <w:numPr>
                <w:ilvl w:val="0"/>
                <w:numId w:val="5"/>
              </w:numPr>
              <w:ind w:left="618" w:hanging="425"/>
            </w:pPr>
            <w:r w:rsidRPr="00F2051D">
              <w:t>2 or 3 times</w:t>
            </w:r>
          </w:p>
          <w:p w14:paraId="6255ECE2" w14:textId="77777777" w:rsidR="005A0817" w:rsidRPr="00F2051D" w:rsidRDefault="005A0817" w:rsidP="00B10919">
            <w:pPr>
              <w:pStyle w:val="ListParagraph"/>
              <w:numPr>
                <w:ilvl w:val="0"/>
                <w:numId w:val="5"/>
              </w:numPr>
              <w:ind w:left="618" w:hanging="425"/>
            </w:pPr>
            <w:r w:rsidRPr="00F2051D">
              <w:t>4 or 5 times</w:t>
            </w:r>
          </w:p>
          <w:p w14:paraId="156D936A" w14:textId="77777777" w:rsidR="005A0817" w:rsidRPr="00F2051D" w:rsidRDefault="005A0817" w:rsidP="00B10919">
            <w:pPr>
              <w:pStyle w:val="ListParagraph"/>
              <w:numPr>
                <w:ilvl w:val="0"/>
                <w:numId w:val="5"/>
              </w:numPr>
              <w:ind w:left="618" w:hanging="425"/>
            </w:pPr>
            <w:r w:rsidRPr="00F2051D">
              <w:t>6 or 7 times</w:t>
            </w:r>
          </w:p>
          <w:p w14:paraId="27BCFFE8" w14:textId="77777777" w:rsidR="005A0817" w:rsidRPr="00F2051D" w:rsidRDefault="005A0817" w:rsidP="00B10919">
            <w:pPr>
              <w:pStyle w:val="ListParagraph"/>
              <w:numPr>
                <w:ilvl w:val="0"/>
                <w:numId w:val="5"/>
              </w:numPr>
              <w:ind w:left="618" w:hanging="425"/>
            </w:pPr>
            <w:r w:rsidRPr="00F2051D">
              <w:t>8 or 9 times</w:t>
            </w:r>
          </w:p>
          <w:p w14:paraId="18B23C2D" w14:textId="77777777" w:rsidR="005A0817" w:rsidRPr="00F2051D" w:rsidRDefault="005A0817" w:rsidP="00B10919">
            <w:pPr>
              <w:pStyle w:val="ListParagraph"/>
              <w:numPr>
                <w:ilvl w:val="0"/>
                <w:numId w:val="5"/>
              </w:numPr>
              <w:ind w:left="618" w:hanging="425"/>
            </w:pPr>
            <w:r w:rsidRPr="00F2051D">
              <w:t>10 or 11 times</w:t>
            </w:r>
          </w:p>
          <w:p w14:paraId="08BB5C79" w14:textId="77777777" w:rsidR="005A0817" w:rsidRPr="00F2051D" w:rsidRDefault="005A0817" w:rsidP="00B10919">
            <w:pPr>
              <w:pStyle w:val="ListParagraph"/>
              <w:numPr>
                <w:ilvl w:val="0"/>
                <w:numId w:val="5"/>
              </w:numPr>
              <w:ind w:left="618" w:hanging="425"/>
            </w:pPr>
            <w:r w:rsidRPr="00F2051D">
              <w:t>12 or more times</w:t>
            </w:r>
          </w:p>
        </w:tc>
      </w:tr>
      <w:tr w:rsidR="005A0817" w:rsidRPr="00F2051D" w14:paraId="0E284A16" w14:textId="77777777" w:rsidTr="00772808">
        <w:trPr>
          <w:trHeight w:val="2222"/>
          <w:tblHeader/>
          <w:jc w:val="center"/>
        </w:trPr>
        <w:tc>
          <w:tcPr>
            <w:tcW w:w="0" w:type="auto"/>
            <w:tcBorders>
              <w:top w:val="single" w:sz="4" w:space="0" w:color="auto"/>
              <w:left w:val="single" w:sz="4" w:space="0" w:color="auto"/>
              <w:bottom w:val="single" w:sz="4" w:space="0" w:color="auto"/>
              <w:right w:val="single" w:sz="4" w:space="0" w:color="auto"/>
            </w:tcBorders>
            <w:hideMark/>
          </w:tcPr>
          <w:p w14:paraId="5B690BD2" w14:textId="0C7F1D03" w:rsidR="005A0817" w:rsidRPr="00F2051D" w:rsidRDefault="005A0817" w:rsidP="00B10919">
            <w:pPr>
              <w:spacing w:after="0" w:line="240" w:lineRule="auto"/>
              <w:rPr>
                <w:rFonts w:cs="Times New Roman"/>
                <w:b/>
                <w:bCs/>
                <w:szCs w:val="24"/>
              </w:rPr>
            </w:pPr>
            <w:r w:rsidRPr="00F2051D">
              <w:rPr>
                <w:rFonts w:cs="Times New Roman"/>
                <w:b/>
                <w:szCs w:val="24"/>
              </w:rPr>
              <w:t>1</w:t>
            </w:r>
            <w:r w:rsidR="00AE19CF" w:rsidRPr="00F2051D">
              <w:rPr>
                <w:rFonts w:cs="Times New Roman"/>
                <w:b/>
                <w:szCs w:val="24"/>
              </w:rPr>
              <w:t>1</w:t>
            </w:r>
          </w:p>
        </w:tc>
        <w:tc>
          <w:tcPr>
            <w:tcW w:w="3765" w:type="dxa"/>
            <w:tcBorders>
              <w:top w:val="single" w:sz="4" w:space="0" w:color="auto"/>
              <w:left w:val="single" w:sz="4" w:space="0" w:color="auto"/>
              <w:bottom w:val="single" w:sz="4" w:space="0" w:color="auto"/>
              <w:right w:val="single" w:sz="4" w:space="0" w:color="auto"/>
            </w:tcBorders>
          </w:tcPr>
          <w:p w14:paraId="67F76BA7" w14:textId="77777777" w:rsidR="005A0817" w:rsidRPr="00F2051D" w:rsidRDefault="005A0817" w:rsidP="00B10919">
            <w:pPr>
              <w:spacing w:after="0" w:line="240" w:lineRule="auto"/>
              <w:rPr>
                <w:rFonts w:cs="Times New Roman"/>
                <w:bCs/>
                <w:szCs w:val="24"/>
              </w:rPr>
            </w:pPr>
            <w:r w:rsidRPr="00F2051D">
              <w:rPr>
                <w:rFonts w:cs="Times New Roman"/>
                <w:szCs w:val="24"/>
              </w:rPr>
              <w:t>During the past 12 months, how many times were you in a physical fight on campus property?</w:t>
            </w:r>
          </w:p>
        </w:tc>
        <w:tc>
          <w:tcPr>
            <w:tcW w:w="5897" w:type="dxa"/>
            <w:tcBorders>
              <w:top w:val="single" w:sz="4" w:space="0" w:color="auto"/>
              <w:left w:val="single" w:sz="4" w:space="0" w:color="auto"/>
              <w:bottom w:val="single" w:sz="4" w:space="0" w:color="auto"/>
              <w:right w:val="single" w:sz="4" w:space="0" w:color="auto"/>
            </w:tcBorders>
          </w:tcPr>
          <w:p w14:paraId="19E9C2E2" w14:textId="77777777" w:rsidR="005A0817" w:rsidRPr="00F2051D" w:rsidRDefault="005A0817" w:rsidP="00B10919">
            <w:pPr>
              <w:pStyle w:val="ListParagraph"/>
              <w:numPr>
                <w:ilvl w:val="0"/>
                <w:numId w:val="5"/>
              </w:numPr>
              <w:ind w:left="618" w:hanging="425"/>
            </w:pPr>
            <w:r w:rsidRPr="00F2051D">
              <w:t>0 times</w:t>
            </w:r>
          </w:p>
          <w:p w14:paraId="37E60A14" w14:textId="77777777" w:rsidR="005A0817" w:rsidRPr="00F2051D" w:rsidRDefault="005A0817" w:rsidP="00B10919">
            <w:pPr>
              <w:pStyle w:val="ListParagraph"/>
              <w:numPr>
                <w:ilvl w:val="0"/>
                <w:numId w:val="5"/>
              </w:numPr>
              <w:ind w:left="618" w:hanging="425"/>
            </w:pPr>
            <w:r w:rsidRPr="00F2051D">
              <w:t>1 time</w:t>
            </w:r>
          </w:p>
          <w:p w14:paraId="0F1D8107" w14:textId="77777777" w:rsidR="005A0817" w:rsidRPr="00F2051D" w:rsidRDefault="005A0817" w:rsidP="00B10919">
            <w:pPr>
              <w:pStyle w:val="ListParagraph"/>
              <w:numPr>
                <w:ilvl w:val="0"/>
                <w:numId w:val="5"/>
              </w:numPr>
              <w:ind w:left="618" w:hanging="425"/>
            </w:pPr>
            <w:r w:rsidRPr="00F2051D">
              <w:t>2 or 3 times</w:t>
            </w:r>
          </w:p>
          <w:p w14:paraId="79EBA243" w14:textId="77777777" w:rsidR="005A0817" w:rsidRPr="00F2051D" w:rsidRDefault="005A0817" w:rsidP="00B10919">
            <w:pPr>
              <w:pStyle w:val="ListParagraph"/>
              <w:numPr>
                <w:ilvl w:val="0"/>
                <w:numId w:val="5"/>
              </w:numPr>
              <w:ind w:left="618" w:hanging="425"/>
            </w:pPr>
            <w:r w:rsidRPr="00F2051D">
              <w:t>4 or 5 times</w:t>
            </w:r>
          </w:p>
          <w:p w14:paraId="5FBCD16F" w14:textId="77777777" w:rsidR="005A0817" w:rsidRPr="00F2051D" w:rsidRDefault="005A0817" w:rsidP="00B10919">
            <w:pPr>
              <w:pStyle w:val="ListParagraph"/>
              <w:numPr>
                <w:ilvl w:val="0"/>
                <w:numId w:val="5"/>
              </w:numPr>
              <w:ind w:left="618" w:hanging="425"/>
            </w:pPr>
            <w:r w:rsidRPr="00F2051D">
              <w:t>6 or 7 times</w:t>
            </w:r>
          </w:p>
          <w:p w14:paraId="69BB7B25" w14:textId="77777777" w:rsidR="005A0817" w:rsidRPr="00F2051D" w:rsidRDefault="005A0817" w:rsidP="00B10919">
            <w:pPr>
              <w:pStyle w:val="ListParagraph"/>
              <w:numPr>
                <w:ilvl w:val="0"/>
                <w:numId w:val="5"/>
              </w:numPr>
              <w:ind w:left="618" w:hanging="425"/>
            </w:pPr>
            <w:r w:rsidRPr="00F2051D">
              <w:t>8 or 9 times</w:t>
            </w:r>
          </w:p>
          <w:p w14:paraId="587022E4" w14:textId="77777777" w:rsidR="005A0817" w:rsidRPr="00F2051D" w:rsidRDefault="005A0817" w:rsidP="00B10919">
            <w:pPr>
              <w:pStyle w:val="ListParagraph"/>
              <w:numPr>
                <w:ilvl w:val="0"/>
                <w:numId w:val="5"/>
              </w:numPr>
              <w:ind w:left="618" w:hanging="425"/>
            </w:pPr>
            <w:r w:rsidRPr="00F2051D">
              <w:t>10 or 11 times</w:t>
            </w:r>
          </w:p>
          <w:p w14:paraId="60F7669C" w14:textId="77777777" w:rsidR="005A0817" w:rsidRPr="00F2051D" w:rsidRDefault="005A0817" w:rsidP="00B10919">
            <w:pPr>
              <w:pStyle w:val="ListParagraph"/>
              <w:numPr>
                <w:ilvl w:val="0"/>
                <w:numId w:val="5"/>
              </w:numPr>
              <w:ind w:left="618" w:hanging="425"/>
            </w:pPr>
            <w:r w:rsidRPr="00F2051D">
              <w:t>12 or more times</w:t>
            </w:r>
          </w:p>
        </w:tc>
      </w:tr>
      <w:tr w:rsidR="00772808" w:rsidRPr="00F2051D" w14:paraId="574F397C" w14:textId="77777777" w:rsidTr="0078577F">
        <w:trPr>
          <w:trHeight w:val="208"/>
          <w:tblHeader/>
          <w:jc w:val="center"/>
        </w:trPr>
        <w:tc>
          <w:tcPr>
            <w:tcW w:w="10119" w:type="dxa"/>
            <w:gridSpan w:val="3"/>
            <w:tcBorders>
              <w:top w:val="single" w:sz="4" w:space="0" w:color="auto"/>
              <w:left w:val="single" w:sz="4" w:space="0" w:color="auto"/>
              <w:bottom w:val="single" w:sz="4" w:space="0" w:color="auto"/>
              <w:right w:val="single" w:sz="4" w:space="0" w:color="auto"/>
            </w:tcBorders>
          </w:tcPr>
          <w:p w14:paraId="733870E0" w14:textId="241619BD" w:rsidR="00772808" w:rsidRPr="00F2051D" w:rsidRDefault="00772808" w:rsidP="00772808">
            <w:pPr>
              <w:rPr>
                <w:rFonts w:cs="Times New Roman"/>
                <w:b/>
                <w:bCs/>
                <w:szCs w:val="24"/>
              </w:rPr>
            </w:pPr>
            <w:proofErr w:type="spellStart"/>
            <w:r w:rsidRPr="00F2051D">
              <w:rPr>
                <w:rFonts w:cs="Times New Roman"/>
                <w:b/>
                <w:bCs/>
                <w:szCs w:val="24"/>
              </w:rPr>
              <w:t>Victimisation</w:t>
            </w:r>
            <w:proofErr w:type="spellEnd"/>
          </w:p>
        </w:tc>
      </w:tr>
      <w:tr w:rsidR="005A0817" w:rsidRPr="00F2051D" w14:paraId="40421896"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3AAEF88C" w14:textId="2BA1F7EC" w:rsidR="005A0817" w:rsidRPr="00F2051D" w:rsidRDefault="005A0817" w:rsidP="00B10919">
            <w:pPr>
              <w:spacing w:after="0" w:line="240" w:lineRule="auto"/>
              <w:rPr>
                <w:rFonts w:cs="Times New Roman"/>
                <w:b/>
                <w:bCs/>
                <w:szCs w:val="24"/>
              </w:rPr>
            </w:pPr>
            <w:r w:rsidRPr="00F2051D">
              <w:rPr>
                <w:rFonts w:cs="Times New Roman"/>
                <w:b/>
                <w:szCs w:val="24"/>
              </w:rPr>
              <w:t>1</w:t>
            </w:r>
            <w:r w:rsidR="00AE19CF" w:rsidRPr="00F2051D">
              <w:rPr>
                <w:rFonts w:cs="Times New Roman"/>
                <w:b/>
                <w:szCs w:val="24"/>
              </w:rPr>
              <w:t>2</w:t>
            </w:r>
          </w:p>
        </w:tc>
        <w:tc>
          <w:tcPr>
            <w:tcW w:w="3765" w:type="dxa"/>
            <w:tcBorders>
              <w:top w:val="single" w:sz="4" w:space="0" w:color="auto"/>
              <w:left w:val="single" w:sz="4" w:space="0" w:color="auto"/>
              <w:bottom w:val="single" w:sz="4" w:space="0" w:color="auto"/>
              <w:right w:val="single" w:sz="4" w:space="0" w:color="auto"/>
            </w:tcBorders>
          </w:tcPr>
          <w:p w14:paraId="6581E26E" w14:textId="77777777" w:rsidR="005A0817" w:rsidRPr="00F2051D" w:rsidRDefault="005A0817" w:rsidP="00B10919">
            <w:pPr>
              <w:spacing w:after="0" w:line="240" w:lineRule="auto"/>
              <w:rPr>
                <w:rFonts w:cs="Times New Roman"/>
                <w:szCs w:val="24"/>
              </w:rPr>
            </w:pPr>
            <w:r w:rsidRPr="00F2051D">
              <w:rPr>
                <w:rFonts w:cs="Times New Roman"/>
                <w:szCs w:val="24"/>
              </w:rPr>
              <w:t>During the past 12 months, how many times did someone you were dating or going out with physically hurt you on purpose? (Count such things as being hit, slammed into something, or injured with an object or weapon.)</w:t>
            </w:r>
          </w:p>
          <w:p w14:paraId="42D8926B"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tcPr>
          <w:p w14:paraId="0975E166" w14:textId="77777777" w:rsidR="005A0817" w:rsidRPr="00F2051D" w:rsidRDefault="005A0817" w:rsidP="00B10919">
            <w:pPr>
              <w:pStyle w:val="ListParagraph"/>
              <w:numPr>
                <w:ilvl w:val="0"/>
                <w:numId w:val="5"/>
              </w:numPr>
              <w:ind w:left="618" w:hanging="425"/>
            </w:pPr>
            <w:r w:rsidRPr="00F2051D">
              <w:t>I did not date or go out with anyone during the past 12 months</w:t>
            </w:r>
          </w:p>
          <w:p w14:paraId="0A54C752" w14:textId="77777777" w:rsidR="005A0817" w:rsidRPr="00F2051D" w:rsidRDefault="005A0817" w:rsidP="00B10919">
            <w:pPr>
              <w:pStyle w:val="ListParagraph"/>
              <w:numPr>
                <w:ilvl w:val="0"/>
                <w:numId w:val="5"/>
              </w:numPr>
              <w:ind w:left="618" w:hanging="425"/>
            </w:pPr>
            <w:r w:rsidRPr="00F2051D">
              <w:t>0 times</w:t>
            </w:r>
          </w:p>
          <w:p w14:paraId="716F5048" w14:textId="77777777" w:rsidR="005A0817" w:rsidRPr="00F2051D" w:rsidRDefault="005A0817" w:rsidP="00B10919">
            <w:pPr>
              <w:pStyle w:val="ListParagraph"/>
              <w:numPr>
                <w:ilvl w:val="0"/>
                <w:numId w:val="5"/>
              </w:numPr>
              <w:ind w:left="618" w:hanging="425"/>
            </w:pPr>
            <w:r w:rsidRPr="00F2051D">
              <w:t>1 time</w:t>
            </w:r>
          </w:p>
          <w:p w14:paraId="5667BC89" w14:textId="77777777" w:rsidR="005A0817" w:rsidRPr="00F2051D" w:rsidRDefault="005A0817" w:rsidP="00B10919">
            <w:pPr>
              <w:pStyle w:val="ListParagraph"/>
              <w:numPr>
                <w:ilvl w:val="0"/>
                <w:numId w:val="5"/>
              </w:numPr>
              <w:ind w:left="618" w:hanging="425"/>
            </w:pPr>
            <w:r w:rsidRPr="00F2051D">
              <w:t>2 or 3 times</w:t>
            </w:r>
          </w:p>
          <w:p w14:paraId="64B8C0A3" w14:textId="77777777" w:rsidR="005A0817" w:rsidRPr="00F2051D" w:rsidRDefault="005A0817" w:rsidP="00B10919">
            <w:pPr>
              <w:pStyle w:val="ListParagraph"/>
              <w:numPr>
                <w:ilvl w:val="0"/>
                <w:numId w:val="5"/>
              </w:numPr>
              <w:ind w:left="618" w:hanging="425"/>
            </w:pPr>
            <w:r w:rsidRPr="00F2051D">
              <w:t>4 or 5 times</w:t>
            </w:r>
          </w:p>
          <w:p w14:paraId="1EC32A7F" w14:textId="77777777" w:rsidR="005A0817" w:rsidRPr="00F2051D" w:rsidRDefault="005A0817" w:rsidP="00B10919">
            <w:pPr>
              <w:pStyle w:val="ListParagraph"/>
              <w:numPr>
                <w:ilvl w:val="0"/>
                <w:numId w:val="5"/>
              </w:numPr>
              <w:ind w:left="618" w:hanging="425"/>
            </w:pPr>
            <w:r w:rsidRPr="00F2051D">
              <w:t>6 or more times</w:t>
            </w:r>
          </w:p>
        </w:tc>
      </w:tr>
      <w:tr w:rsidR="005A0817" w:rsidRPr="00F2051D" w14:paraId="27EE6928" w14:textId="77777777" w:rsidTr="00772808">
        <w:trPr>
          <w:trHeight w:val="1115"/>
          <w:tblHeader/>
          <w:jc w:val="center"/>
        </w:trPr>
        <w:tc>
          <w:tcPr>
            <w:tcW w:w="0" w:type="auto"/>
            <w:tcBorders>
              <w:top w:val="single" w:sz="4" w:space="0" w:color="auto"/>
              <w:left w:val="single" w:sz="4" w:space="0" w:color="auto"/>
              <w:bottom w:val="single" w:sz="4" w:space="0" w:color="auto"/>
              <w:right w:val="single" w:sz="4" w:space="0" w:color="auto"/>
            </w:tcBorders>
            <w:hideMark/>
          </w:tcPr>
          <w:p w14:paraId="04139430" w14:textId="3EE16AE8" w:rsidR="005A0817" w:rsidRPr="00F2051D" w:rsidRDefault="005A0817" w:rsidP="00B10919">
            <w:pPr>
              <w:spacing w:after="0" w:line="240" w:lineRule="auto"/>
              <w:rPr>
                <w:rFonts w:cs="Times New Roman"/>
                <w:b/>
                <w:szCs w:val="24"/>
              </w:rPr>
            </w:pPr>
            <w:r w:rsidRPr="00F2051D">
              <w:rPr>
                <w:rFonts w:cs="Times New Roman"/>
                <w:b/>
                <w:szCs w:val="24"/>
              </w:rPr>
              <w:t>1</w:t>
            </w:r>
            <w:r w:rsidR="00AE19CF" w:rsidRPr="00F2051D">
              <w:rPr>
                <w:rFonts w:cs="Times New Roman"/>
                <w:b/>
                <w:szCs w:val="24"/>
              </w:rPr>
              <w:t>3</w:t>
            </w:r>
          </w:p>
        </w:tc>
        <w:tc>
          <w:tcPr>
            <w:tcW w:w="3765" w:type="dxa"/>
            <w:tcBorders>
              <w:top w:val="single" w:sz="4" w:space="0" w:color="auto"/>
              <w:left w:val="single" w:sz="4" w:space="0" w:color="auto"/>
              <w:bottom w:val="single" w:sz="4" w:space="0" w:color="auto"/>
              <w:right w:val="single" w:sz="4" w:space="0" w:color="auto"/>
            </w:tcBorders>
            <w:hideMark/>
          </w:tcPr>
          <w:p w14:paraId="7E289A99" w14:textId="77777777" w:rsidR="005A0817" w:rsidRPr="00F2051D" w:rsidRDefault="005A0817" w:rsidP="00B10919">
            <w:pPr>
              <w:spacing w:after="0" w:line="240" w:lineRule="auto"/>
              <w:rPr>
                <w:rFonts w:cs="Times New Roman"/>
                <w:color w:val="000000"/>
                <w:szCs w:val="24"/>
              </w:rPr>
            </w:pPr>
            <w:r w:rsidRPr="00F2051D">
              <w:rPr>
                <w:rFonts w:cs="Times New Roman"/>
                <w:bCs/>
                <w:color w:val="000000"/>
                <w:szCs w:val="24"/>
              </w:rPr>
              <w:t>During the past 12 months, how many times did someone you were dating or going out with</w:t>
            </w:r>
            <w:r w:rsidRPr="00F2051D">
              <w:rPr>
                <w:rFonts w:cs="Times New Roman"/>
                <w:color w:val="000000"/>
                <w:szCs w:val="24"/>
              </w:rPr>
              <w:t xml:space="preserve"> force you to do sexual things that you did not want to do? (Count such things as kissing, touching, or being physically forced to have sexual intercourse.) </w:t>
            </w:r>
          </w:p>
          <w:p w14:paraId="76BFE361" w14:textId="77777777" w:rsidR="005A0817" w:rsidRPr="00F2051D" w:rsidRDefault="005A0817" w:rsidP="00B10919">
            <w:pPr>
              <w:spacing w:after="0" w:line="240" w:lineRule="auto"/>
              <w:rPr>
                <w:rFonts w:cs="Times New Roman"/>
                <w:bCs/>
                <w:color w:val="000000"/>
                <w:szCs w:val="24"/>
              </w:rPr>
            </w:pPr>
          </w:p>
        </w:tc>
        <w:tc>
          <w:tcPr>
            <w:tcW w:w="5897" w:type="dxa"/>
            <w:tcBorders>
              <w:top w:val="single" w:sz="4" w:space="0" w:color="auto"/>
              <w:left w:val="single" w:sz="4" w:space="0" w:color="auto"/>
              <w:bottom w:val="single" w:sz="4" w:space="0" w:color="auto"/>
              <w:right w:val="single" w:sz="4" w:space="0" w:color="auto"/>
            </w:tcBorders>
          </w:tcPr>
          <w:p w14:paraId="3A82ED8F" w14:textId="77777777" w:rsidR="005A0817" w:rsidRPr="00F2051D" w:rsidRDefault="005A0817" w:rsidP="00B10919">
            <w:pPr>
              <w:pStyle w:val="ListParagraph"/>
              <w:numPr>
                <w:ilvl w:val="0"/>
                <w:numId w:val="5"/>
              </w:numPr>
              <w:ind w:left="618" w:hanging="425"/>
            </w:pPr>
            <w:r w:rsidRPr="00F2051D">
              <w:t>I did not date  anyone  during the past 12 months</w:t>
            </w:r>
          </w:p>
          <w:p w14:paraId="4BE06163" w14:textId="77777777" w:rsidR="005A0817" w:rsidRPr="00F2051D" w:rsidRDefault="005A0817" w:rsidP="00B10919">
            <w:pPr>
              <w:pStyle w:val="ListParagraph"/>
              <w:numPr>
                <w:ilvl w:val="0"/>
                <w:numId w:val="5"/>
              </w:numPr>
              <w:ind w:left="618" w:hanging="425"/>
            </w:pPr>
            <w:r w:rsidRPr="00F2051D">
              <w:t>0 times</w:t>
            </w:r>
          </w:p>
          <w:p w14:paraId="7A04F604" w14:textId="77777777" w:rsidR="005A0817" w:rsidRPr="00F2051D" w:rsidRDefault="005A0817" w:rsidP="00B10919">
            <w:pPr>
              <w:pStyle w:val="ListParagraph"/>
              <w:numPr>
                <w:ilvl w:val="0"/>
                <w:numId w:val="5"/>
              </w:numPr>
              <w:ind w:left="618" w:hanging="425"/>
            </w:pPr>
            <w:r w:rsidRPr="00F2051D">
              <w:t xml:space="preserve">1 time </w:t>
            </w:r>
          </w:p>
          <w:p w14:paraId="2B5EFC9A" w14:textId="77777777" w:rsidR="005A0817" w:rsidRPr="00F2051D" w:rsidRDefault="005A0817" w:rsidP="00B10919">
            <w:pPr>
              <w:pStyle w:val="ListParagraph"/>
              <w:numPr>
                <w:ilvl w:val="0"/>
                <w:numId w:val="5"/>
              </w:numPr>
              <w:ind w:left="618" w:hanging="425"/>
            </w:pPr>
            <w:r w:rsidRPr="00F2051D">
              <w:t xml:space="preserve">2 or 3 times </w:t>
            </w:r>
          </w:p>
          <w:p w14:paraId="760D713D" w14:textId="77777777" w:rsidR="005A0817" w:rsidRPr="00F2051D" w:rsidRDefault="005A0817" w:rsidP="00B10919">
            <w:pPr>
              <w:pStyle w:val="ListParagraph"/>
              <w:numPr>
                <w:ilvl w:val="0"/>
                <w:numId w:val="5"/>
              </w:numPr>
              <w:ind w:left="618" w:hanging="425"/>
            </w:pPr>
            <w:r w:rsidRPr="00F2051D">
              <w:t xml:space="preserve">4 or 5 times </w:t>
            </w:r>
          </w:p>
          <w:p w14:paraId="7CBE346E" w14:textId="77777777" w:rsidR="005A0817" w:rsidRPr="00F2051D" w:rsidRDefault="005A0817" w:rsidP="00B10919">
            <w:pPr>
              <w:pStyle w:val="ListParagraph"/>
              <w:numPr>
                <w:ilvl w:val="0"/>
                <w:numId w:val="5"/>
              </w:numPr>
              <w:ind w:left="618" w:hanging="425"/>
            </w:pPr>
            <w:r w:rsidRPr="00F2051D">
              <w:t>6 or more times</w:t>
            </w:r>
          </w:p>
        </w:tc>
      </w:tr>
      <w:tr w:rsidR="005A0817" w:rsidRPr="00F2051D" w14:paraId="669071B7" w14:textId="77777777" w:rsidTr="00772808">
        <w:trPr>
          <w:trHeight w:val="1367"/>
          <w:tblHeader/>
          <w:jc w:val="center"/>
        </w:trPr>
        <w:tc>
          <w:tcPr>
            <w:tcW w:w="0" w:type="auto"/>
            <w:tcBorders>
              <w:top w:val="single" w:sz="4" w:space="0" w:color="auto"/>
              <w:left w:val="single" w:sz="4" w:space="0" w:color="auto"/>
              <w:bottom w:val="single" w:sz="4" w:space="0" w:color="auto"/>
              <w:right w:val="single" w:sz="4" w:space="0" w:color="auto"/>
            </w:tcBorders>
            <w:hideMark/>
          </w:tcPr>
          <w:p w14:paraId="0044ED7D" w14:textId="6D8311C2" w:rsidR="005A0817" w:rsidRPr="00F2051D" w:rsidRDefault="005A0817" w:rsidP="00B10919">
            <w:pPr>
              <w:spacing w:after="0" w:line="240" w:lineRule="auto"/>
              <w:rPr>
                <w:rFonts w:cs="Times New Roman"/>
                <w:b/>
                <w:szCs w:val="24"/>
              </w:rPr>
            </w:pPr>
            <w:r w:rsidRPr="00F2051D">
              <w:rPr>
                <w:rFonts w:cs="Times New Roman"/>
                <w:b/>
                <w:szCs w:val="24"/>
              </w:rPr>
              <w:lastRenderedPageBreak/>
              <w:t>1</w:t>
            </w:r>
            <w:r w:rsidR="00AE19CF" w:rsidRPr="00F2051D">
              <w:rPr>
                <w:rFonts w:cs="Times New Roman"/>
                <w:b/>
                <w:szCs w:val="24"/>
              </w:rPr>
              <w:t>4</w:t>
            </w:r>
          </w:p>
        </w:tc>
        <w:tc>
          <w:tcPr>
            <w:tcW w:w="3765" w:type="dxa"/>
            <w:tcBorders>
              <w:top w:val="single" w:sz="4" w:space="0" w:color="auto"/>
              <w:left w:val="single" w:sz="4" w:space="0" w:color="auto"/>
              <w:bottom w:val="single" w:sz="4" w:space="0" w:color="auto"/>
              <w:right w:val="single" w:sz="4" w:space="0" w:color="auto"/>
            </w:tcBorders>
            <w:hideMark/>
          </w:tcPr>
          <w:p w14:paraId="6F579299" w14:textId="77777777" w:rsidR="005A0817" w:rsidRPr="00F2051D" w:rsidRDefault="005A0817" w:rsidP="00B10919">
            <w:pPr>
              <w:spacing w:after="0" w:line="240" w:lineRule="auto"/>
              <w:rPr>
                <w:rFonts w:cs="Times New Roman"/>
                <w:color w:val="000000"/>
                <w:szCs w:val="24"/>
              </w:rPr>
            </w:pPr>
            <w:r w:rsidRPr="00F2051D">
              <w:rPr>
                <w:rFonts w:cs="Times New Roman"/>
                <w:bCs/>
                <w:color w:val="000000"/>
                <w:szCs w:val="24"/>
              </w:rPr>
              <w:t>During the past 12 months, how many times did anyone</w:t>
            </w:r>
            <w:r w:rsidRPr="00F2051D">
              <w:rPr>
                <w:rFonts w:cs="Times New Roman"/>
                <w:color w:val="000000"/>
                <w:szCs w:val="24"/>
              </w:rPr>
              <w:t xml:space="preserve"> force you to do sexual things that you did not want to do? (Count such things as kissing, touching, or being physically forced to have sexual intercourse.) </w:t>
            </w:r>
          </w:p>
        </w:tc>
        <w:tc>
          <w:tcPr>
            <w:tcW w:w="5897" w:type="dxa"/>
            <w:tcBorders>
              <w:top w:val="single" w:sz="4" w:space="0" w:color="auto"/>
              <w:left w:val="single" w:sz="4" w:space="0" w:color="auto"/>
              <w:bottom w:val="single" w:sz="4" w:space="0" w:color="auto"/>
              <w:right w:val="single" w:sz="4" w:space="0" w:color="auto"/>
            </w:tcBorders>
          </w:tcPr>
          <w:p w14:paraId="0D9FEEA6" w14:textId="77777777" w:rsidR="005A0817" w:rsidRPr="00F2051D" w:rsidRDefault="005A0817" w:rsidP="00B10919">
            <w:pPr>
              <w:pStyle w:val="ListParagraph"/>
              <w:numPr>
                <w:ilvl w:val="0"/>
                <w:numId w:val="5"/>
              </w:numPr>
              <w:ind w:left="618" w:hanging="425"/>
            </w:pPr>
            <w:r w:rsidRPr="00F2051D">
              <w:t xml:space="preserve">0 times </w:t>
            </w:r>
          </w:p>
          <w:p w14:paraId="4B9309EE" w14:textId="77777777" w:rsidR="005A0817" w:rsidRPr="00F2051D" w:rsidRDefault="005A0817" w:rsidP="00B10919">
            <w:pPr>
              <w:pStyle w:val="ListParagraph"/>
              <w:numPr>
                <w:ilvl w:val="0"/>
                <w:numId w:val="5"/>
              </w:numPr>
              <w:ind w:left="618" w:hanging="425"/>
            </w:pPr>
            <w:r w:rsidRPr="00F2051D">
              <w:t xml:space="preserve">1 time </w:t>
            </w:r>
          </w:p>
          <w:p w14:paraId="62F0CF11" w14:textId="77777777" w:rsidR="005A0817" w:rsidRPr="00F2051D" w:rsidRDefault="005A0817" w:rsidP="00B10919">
            <w:pPr>
              <w:pStyle w:val="ListParagraph"/>
              <w:numPr>
                <w:ilvl w:val="0"/>
                <w:numId w:val="5"/>
              </w:numPr>
              <w:ind w:left="618" w:hanging="425"/>
            </w:pPr>
            <w:r w:rsidRPr="00F2051D">
              <w:t xml:space="preserve">2 or 3 times </w:t>
            </w:r>
          </w:p>
          <w:p w14:paraId="4B44B6B0" w14:textId="77777777" w:rsidR="005A0817" w:rsidRPr="00F2051D" w:rsidRDefault="005A0817" w:rsidP="00B10919">
            <w:pPr>
              <w:pStyle w:val="ListParagraph"/>
              <w:numPr>
                <w:ilvl w:val="0"/>
                <w:numId w:val="5"/>
              </w:numPr>
              <w:ind w:left="618" w:hanging="425"/>
            </w:pPr>
            <w:r w:rsidRPr="00F2051D">
              <w:t xml:space="preserve">4 or 5 times </w:t>
            </w:r>
          </w:p>
          <w:p w14:paraId="26214CEA" w14:textId="77777777" w:rsidR="005A0817" w:rsidRPr="00F2051D" w:rsidRDefault="005A0817" w:rsidP="00B10919">
            <w:pPr>
              <w:pStyle w:val="ListParagraph"/>
              <w:numPr>
                <w:ilvl w:val="0"/>
                <w:numId w:val="5"/>
              </w:numPr>
              <w:ind w:left="618" w:hanging="425"/>
            </w:pPr>
            <w:r w:rsidRPr="00F2051D">
              <w:t>6 or more times</w:t>
            </w:r>
          </w:p>
        </w:tc>
      </w:tr>
      <w:tr w:rsidR="005A0817" w:rsidRPr="00F2051D" w14:paraId="740E3419" w14:textId="77777777" w:rsidTr="00772808">
        <w:trPr>
          <w:trHeight w:val="602"/>
          <w:tblHeader/>
          <w:jc w:val="center"/>
        </w:trPr>
        <w:tc>
          <w:tcPr>
            <w:tcW w:w="0" w:type="auto"/>
            <w:tcBorders>
              <w:top w:val="single" w:sz="4" w:space="0" w:color="auto"/>
              <w:left w:val="single" w:sz="4" w:space="0" w:color="auto"/>
              <w:bottom w:val="single" w:sz="4" w:space="0" w:color="auto"/>
              <w:right w:val="single" w:sz="4" w:space="0" w:color="auto"/>
            </w:tcBorders>
            <w:hideMark/>
          </w:tcPr>
          <w:p w14:paraId="4E6768F9" w14:textId="24CA9C65" w:rsidR="005A0817" w:rsidRPr="00F2051D" w:rsidRDefault="005A0817" w:rsidP="00B10919">
            <w:pPr>
              <w:spacing w:after="0" w:line="240" w:lineRule="auto"/>
              <w:rPr>
                <w:rFonts w:cs="Times New Roman"/>
                <w:b/>
                <w:bCs/>
                <w:szCs w:val="24"/>
              </w:rPr>
            </w:pPr>
            <w:r w:rsidRPr="00F2051D">
              <w:rPr>
                <w:rFonts w:cs="Times New Roman"/>
                <w:b/>
                <w:szCs w:val="24"/>
              </w:rPr>
              <w:t>1</w:t>
            </w:r>
            <w:r w:rsidR="00AE19CF" w:rsidRPr="00F2051D">
              <w:rPr>
                <w:rFonts w:cs="Times New Roman"/>
                <w:b/>
                <w:szCs w:val="24"/>
              </w:rPr>
              <w:t>5</w:t>
            </w:r>
          </w:p>
        </w:tc>
        <w:tc>
          <w:tcPr>
            <w:tcW w:w="3765" w:type="dxa"/>
            <w:tcBorders>
              <w:top w:val="single" w:sz="4" w:space="0" w:color="auto"/>
              <w:left w:val="single" w:sz="4" w:space="0" w:color="auto"/>
              <w:bottom w:val="single" w:sz="4" w:space="0" w:color="auto"/>
              <w:right w:val="single" w:sz="4" w:space="0" w:color="auto"/>
            </w:tcBorders>
            <w:hideMark/>
          </w:tcPr>
          <w:p w14:paraId="7032FD15" w14:textId="77777777" w:rsidR="005A0817" w:rsidRPr="00F2051D" w:rsidRDefault="005A0817" w:rsidP="00B10919">
            <w:pPr>
              <w:spacing w:after="0" w:line="240" w:lineRule="auto"/>
              <w:rPr>
                <w:rFonts w:cs="Times New Roman"/>
                <w:szCs w:val="24"/>
              </w:rPr>
            </w:pPr>
            <w:r w:rsidRPr="00F2051D">
              <w:rPr>
                <w:rFonts w:cs="Times New Roman"/>
                <w:szCs w:val="24"/>
              </w:rPr>
              <w:t>During the past 12 months, have you ever been bullied on campus property?</w:t>
            </w:r>
          </w:p>
        </w:tc>
        <w:tc>
          <w:tcPr>
            <w:tcW w:w="5897" w:type="dxa"/>
            <w:tcBorders>
              <w:top w:val="single" w:sz="4" w:space="0" w:color="auto"/>
              <w:left w:val="single" w:sz="4" w:space="0" w:color="auto"/>
              <w:bottom w:val="single" w:sz="4" w:space="0" w:color="auto"/>
              <w:right w:val="single" w:sz="4" w:space="0" w:color="auto"/>
            </w:tcBorders>
          </w:tcPr>
          <w:p w14:paraId="6F240CA8" w14:textId="77777777" w:rsidR="005A0817" w:rsidRPr="00F2051D" w:rsidRDefault="005A0817" w:rsidP="00B10919">
            <w:pPr>
              <w:pStyle w:val="ListParagraph"/>
              <w:numPr>
                <w:ilvl w:val="0"/>
                <w:numId w:val="5"/>
              </w:numPr>
              <w:ind w:left="618" w:hanging="425"/>
            </w:pPr>
            <w:r w:rsidRPr="00F2051D">
              <w:t>Yes</w:t>
            </w:r>
          </w:p>
          <w:p w14:paraId="550676F3" w14:textId="77777777" w:rsidR="005A0817" w:rsidRPr="00F2051D" w:rsidRDefault="005A0817" w:rsidP="00B10919">
            <w:pPr>
              <w:pStyle w:val="ListParagraph"/>
              <w:numPr>
                <w:ilvl w:val="0"/>
                <w:numId w:val="5"/>
              </w:numPr>
              <w:ind w:left="618" w:hanging="425"/>
            </w:pPr>
            <w:r w:rsidRPr="00F2051D">
              <w:t>No</w:t>
            </w:r>
          </w:p>
        </w:tc>
      </w:tr>
      <w:tr w:rsidR="005A0817" w:rsidRPr="00F2051D" w14:paraId="645AECBA" w14:textId="77777777" w:rsidTr="00772808">
        <w:trPr>
          <w:trHeight w:val="1025"/>
          <w:tblHeader/>
          <w:jc w:val="center"/>
        </w:trPr>
        <w:tc>
          <w:tcPr>
            <w:tcW w:w="0" w:type="auto"/>
            <w:tcBorders>
              <w:top w:val="single" w:sz="4" w:space="0" w:color="auto"/>
              <w:left w:val="single" w:sz="4" w:space="0" w:color="auto"/>
              <w:bottom w:val="single" w:sz="4" w:space="0" w:color="auto"/>
              <w:right w:val="single" w:sz="4" w:space="0" w:color="auto"/>
            </w:tcBorders>
            <w:hideMark/>
          </w:tcPr>
          <w:p w14:paraId="5FF18B88" w14:textId="730653D9" w:rsidR="005A0817" w:rsidRPr="00F2051D" w:rsidRDefault="005A0817" w:rsidP="00B10919">
            <w:pPr>
              <w:spacing w:after="0" w:line="240" w:lineRule="auto"/>
              <w:rPr>
                <w:rFonts w:cs="Times New Roman"/>
                <w:b/>
                <w:bCs/>
                <w:szCs w:val="24"/>
              </w:rPr>
            </w:pPr>
            <w:r w:rsidRPr="00F2051D">
              <w:rPr>
                <w:rFonts w:cs="Times New Roman"/>
                <w:b/>
                <w:szCs w:val="24"/>
              </w:rPr>
              <w:t>1</w:t>
            </w:r>
            <w:r w:rsidR="00AE19CF" w:rsidRPr="00F2051D">
              <w:rPr>
                <w:rFonts w:cs="Times New Roman"/>
                <w:b/>
                <w:szCs w:val="24"/>
              </w:rPr>
              <w:t>6</w:t>
            </w:r>
          </w:p>
        </w:tc>
        <w:tc>
          <w:tcPr>
            <w:tcW w:w="3765" w:type="dxa"/>
            <w:tcBorders>
              <w:top w:val="single" w:sz="4" w:space="0" w:color="auto"/>
              <w:left w:val="single" w:sz="4" w:space="0" w:color="auto"/>
              <w:bottom w:val="single" w:sz="4" w:space="0" w:color="auto"/>
              <w:right w:val="single" w:sz="4" w:space="0" w:color="auto"/>
            </w:tcBorders>
          </w:tcPr>
          <w:p w14:paraId="5082C256" w14:textId="7007C8BF" w:rsidR="005A0817" w:rsidRPr="00F2051D" w:rsidRDefault="005A0817" w:rsidP="00B10919">
            <w:pPr>
              <w:spacing w:after="0" w:line="240" w:lineRule="auto"/>
              <w:rPr>
                <w:rFonts w:cs="Times New Roman"/>
                <w:szCs w:val="24"/>
              </w:rPr>
            </w:pPr>
            <w:r w:rsidRPr="00F2051D">
              <w:rPr>
                <w:rFonts w:cs="Times New Roman"/>
                <w:szCs w:val="24"/>
              </w:rPr>
              <w:t xml:space="preserve">During the past 12 months, were you electronically bullied? (Count being bullied through texting, </w:t>
            </w:r>
            <w:r w:rsidR="0021020C" w:rsidRPr="00F2051D">
              <w:rPr>
                <w:rFonts w:cs="Times New Roman"/>
                <w:szCs w:val="24"/>
              </w:rPr>
              <w:t>I</w:t>
            </w:r>
            <w:r w:rsidRPr="00F2051D">
              <w:rPr>
                <w:rFonts w:cs="Times New Roman"/>
                <w:szCs w:val="24"/>
              </w:rPr>
              <w:t xml:space="preserve">nstagram, </w:t>
            </w:r>
            <w:r w:rsidR="0021020C" w:rsidRPr="00F2051D">
              <w:rPr>
                <w:rFonts w:cs="Times New Roman"/>
                <w:szCs w:val="24"/>
              </w:rPr>
              <w:t>F</w:t>
            </w:r>
            <w:r w:rsidRPr="00F2051D">
              <w:rPr>
                <w:rFonts w:cs="Times New Roman"/>
                <w:szCs w:val="24"/>
              </w:rPr>
              <w:t>acebook, or other social media.)</w:t>
            </w:r>
          </w:p>
        </w:tc>
        <w:tc>
          <w:tcPr>
            <w:tcW w:w="5897" w:type="dxa"/>
            <w:tcBorders>
              <w:top w:val="single" w:sz="4" w:space="0" w:color="auto"/>
              <w:left w:val="single" w:sz="4" w:space="0" w:color="auto"/>
              <w:bottom w:val="single" w:sz="4" w:space="0" w:color="auto"/>
              <w:right w:val="single" w:sz="4" w:space="0" w:color="auto"/>
            </w:tcBorders>
          </w:tcPr>
          <w:p w14:paraId="43664697" w14:textId="77777777" w:rsidR="005A0817" w:rsidRPr="00F2051D" w:rsidRDefault="005A0817" w:rsidP="00B10919">
            <w:pPr>
              <w:pStyle w:val="ListParagraph"/>
              <w:numPr>
                <w:ilvl w:val="0"/>
                <w:numId w:val="5"/>
              </w:numPr>
              <w:ind w:left="618" w:hanging="425"/>
            </w:pPr>
            <w:r w:rsidRPr="00F2051D">
              <w:t>Yes</w:t>
            </w:r>
          </w:p>
          <w:p w14:paraId="45AEF788" w14:textId="77777777" w:rsidR="005A0817" w:rsidRPr="00F2051D" w:rsidRDefault="005A0817" w:rsidP="00B10919">
            <w:pPr>
              <w:pStyle w:val="ListParagraph"/>
              <w:numPr>
                <w:ilvl w:val="0"/>
                <w:numId w:val="5"/>
              </w:numPr>
              <w:ind w:left="618" w:hanging="425"/>
            </w:pPr>
            <w:r w:rsidRPr="00F2051D">
              <w:t>No</w:t>
            </w:r>
          </w:p>
        </w:tc>
      </w:tr>
      <w:tr w:rsidR="0078577F" w:rsidRPr="00F2051D" w14:paraId="320CE6EB" w14:textId="77777777" w:rsidTr="0078577F">
        <w:trPr>
          <w:trHeight w:val="278"/>
          <w:tblHeader/>
          <w:jc w:val="center"/>
        </w:trPr>
        <w:tc>
          <w:tcPr>
            <w:tcW w:w="10119" w:type="dxa"/>
            <w:gridSpan w:val="3"/>
            <w:tcBorders>
              <w:top w:val="single" w:sz="4" w:space="0" w:color="auto"/>
              <w:left w:val="single" w:sz="4" w:space="0" w:color="auto"/>
              <w:bottom w:val="single" w:sz="4" w:space="0" w:color="auto"/>
              <w:right w:val="single" w:sz="4" w:space="0" w:color="auto"/>
            </w:tcBorders>
          </w:tcPr>
          <w:p w14:paraId="38BC7CCF" w14:textId="2106C58C" w:rsidR="0078577F" w:rsidRPr="00F2051D" w:rsidRDefault="0078577F" w:rsidP="0078577F">
            <w:pPr>
              <w:rPr>
                <w:rFonts w:cs="Times New Roman"/>
                <w:b/>
                <w:szCs w:val="24"/>
              </w:rPr>
            </w:pPr>
            <w:r w:rsidRPr="00F2051D">
              <w:rPr>
                <w:rFonts w:cs="Times New Roman"/>
                <w:b/>
                <w:color w:val="000000"/>
                <w:szCs w:val="24"/>
              </w:rPr>
              <w:t>Depression and suicide risk</w:t>
            </w:r>
          </w:p>
        </w:tc>
      </w:tr>
      <w:tr w:rsidR="005A0817" w:rsidRPr="00F2051D" w14:paraId="057F0037" w14:textId="77777777" w:rsidTr="00772808">
        <w:trPr>
          <w:trHeight w:val="1070"/>
          <w:tblHeader/>
          <w:jc w:val="center"/>
        </w:trPr>
        <w:tc>
          <w:tcPr>
            <w:tcW w:w="0" w:type="auto"/>
            <w:tcBorders>
              <w:top w:val="single" w:sz="4" w:space="0" w:color="auto"/>
              <w:left w:val="single" w:sz="4" w:space="0" w:color="auto"/>
              <w:bottom w:val="single" w:sz="4" w:space="0" w:color="auto"/>
              <w:right w:val="single" w:sz="4" w:space="0" w:color="auto"/>
            </w:tcBorders>
            <w:hideMark/>
          </w:tcPr>
          <w:p w14:paraId="0F3890FC" w14:textId="256B3D65" w:rsidR="005A0817" w:rsidRPr="00F2051D" w:rsidRDefault="005A0817" w:rsidP="00B10919">
            <w:pPr>
              <w:spacing w:after="0" w:line="240" w:lineRule="auto"/>
              <w:rPr>
                <w:rFonts w:cs="Times New Roman"/>
                <w:b/>
                <w:szCs w:val="24"/>
              </w:rPr>
            </w:pPr>
            <w:r w:rsidRPr="00F2051D">
              <w:rPr>
                <w:rFonts w:cs="Times New Roman"/>
                <w:b/>
                <w:szCs w:val="24"/>
              </w:rPr>
              <w:t>1</w:t>
            </w:r>
            <w:r w:rsidR="00AE19CF" w:rsidRPr="00F2051D">
              <w:rPr>
                <w:rFonts w:cs="Times New Roman"/>
                <w:b/>
                <w:szCs w:val="24"/>
              </w:rPr>
              <w:t>7</w:t>
            </w:r>
          </w:p>
        </w:tc>
        <w:tc>
          <w:tcPr>
            <w:tcW w:w="3765" w:type="dxa"/>
            <w:tcBorders>
              <w:top w:val="single" w:sz="4" w:space="0" w:color="auto"/>
              <w:left w:val="single" w:sz="4" w:space="0" w:color="auto"/>
              <w:bottom w:val="single" w:sz="4" w:space="0" w:color="auto"/>
              <w:right w:val="single" w:sz="4" w:space="0" w:color="auto"/>
            </w:tcBorders>
          </w:tcPr>
          <w:p w14:paraId="081EDF3A" w14:textId="77777777" w:rsidR="005A0817" w:rsidRPr="00F2051D" w:rsidRDefault="005A0817" w:rsidP="00B10919">
            <w:pPr>
              <w:spacing w:after="0" w:line="240" w:lineRule="auto"/>
              <w:rPr>
                <w:rFonts w:cs="Times New Roman"/>
                <w:color w:val="000000"/>
                <w:szCs w:val="24"/>
              </w:rPr>
            </w:pPr>
            <w:r w:rsidRPr="00F2051D">
              <w:rPr>
                <w:rFonts w:cs="Times New Roman"/>
                <w:bCs/>
                <w:color w:val="000000"/>
                <w:szCs w:val="24"/>
              </w:rPr>
              <w:t xml:space="preserve">During the past 12 months, did you ever feel so sad or hopeless almost every day for </w:t>
            </w:r>
            <w:r w:rsidRPr="00F2051D">
              <w:rPr>
                <w:rFonts w:cs="Times New Roman"/>
                <w:b/>
                <w:bCs/>
                <w:color w:val="000000"/>
                <w:szCs w:val="24"/>
              </w:rPr>
              <w:t xml:space="preserve">two weeks or more in a row </w:t>
            </w:r>
            <w:r w:rsidRPr="00F2051D">
              <w:rPr>
                <w:rFonts w:cs="Times New Roman"/>
                <w:color w:val="000000"/>
                <w:szCs w:val="24"/>
              </w:rPr>
              <w:t xml:space="preserve">that you stopped doing some usual activities? </w:t>
            </w:r>
          </w:p>
        </w:tc>
        <w:tc>
          <w:tcPr>
            <w:tcW w:w="5897" w:type="dxa"/>
            <w:tcBorders>
              <w:top w:val="single" w:sz="4" w:space="0" w:color="auto"/>
              <w:left w:val="single" w:sz="4" w:space="0" w:color="auto"/>
              <w:bottom w:val="single" w:sz="4" w:space="0" w:color="auto"/>
              <w:right w:val="single" w:sz="4" w:space="0" w:color="auto"/>
            </w:tcBorders>
          </w:tcPr>
          <w:p w14:paraId="23667915" w14:textId="77777777" w:rsidR="005A0817" w:rsidRPr="00F2051D" w:rsidRDefault="005A0817" w:rsidP="00B10919">
            <w:pPr>
              <w:pStyle w:val="ListParagraph"/>
              <w:numPr>
                <w:ilvl w:val="0"/>
                <w:numId w:val="5"/>
              </w:numPr>
              <w:ind w:left="618" w:hanging="425"/>
            </w:pPr>
            <w:r w:rsidRPr="00F2051D">
              <w:t xml:space="preserve">Yes </w:t>
            </w:r>
          </w:p>
          <w:p w14:paraId="2D3FD945" w14:textId="77777777" w:rsidR="005A0817" w:rsidRPr="00F2051D" w:rsidRDefault="005A0817" w:rsidP="00B10919">
            <w:pPr>
              <w:pStyle w:val="ListParagraph"/>
              <w:numPr>
                <w:ilvl w:val="0"/>
                <w:numId w:val="5"/>
              </w:numPr>
              <w:ind w:left="618" w:hanging="425"/>
            </w:pPr>
            <w:r w:rsidRPr="00F2051D">
              <w:t>No</w:t>
            </w:r>
          </w:p>
        </w:tc>
      </w:tr>
      <w:tr w:rsidR="005A0817" w:rsidRPr="00F2051D" w14:paraId="17E559CA" w14:textId="77777777" w:rsidTr="00772808">
        <w:trPr>
          <w:trHeight w:val="683"/>
          <w:tblHeader/>
          <w:jc w:val="center"/>
        </w:trPr>
        <w:tc>
          <w:tcPr>
            <w:tcW w:w="0" w:type="auto"/>
            <w:tcBorders>
              <w:top w:val="single" w:sz="4" w:space="0" w:color="auto"/>
              <w:left w:val="single" w:sz="4" w:space="0" w:color="auto"/>
              <w:bottom w:val="single" w:sz="4" w:space="0" w:color="auto"/>
              <w:right w:val="single" w:sz="4" w:space="0" w:color="auto"/>
            </w:tcBorders>
            <w:hideMark/>
          </w:tcPr>
          <w:p w14:paraId="7437F0C7" w14:textId="11FD3AB0" w:rsidR="005A0817" w:rsidRPr="00F2051D" w:rsidRDefault="00AE19CF" w:rsidP="00B10919">
            <w:pPr>
              <w:spacing w:after="0" w:line="240" w:lineRule="auto"/>
              <w:rPr>
                <w:rFonts w:cs="Times New Roman"/>
                <w:b/>
                <w:szCs w:val="24"/>
              </w:rPr>
            </w:pPr>
            <w:r w:rsidRPr="00F2051D">
              <w:rPr>
                <w:rFonts w:cs="Times New Roman"/>
                <w:b/>
                <w:szCs w:val="24"/>
              </w:rPr>
              <w:t>18</w:t>
            </w:r>
          </w:p>
        </w:tc>
        <w:tc>
          <w:tcPr>
            <w:tcW w:w="3765" w:type="dxa"/>
            <w:tcBorders>
              <w:top w:val="single" w:sz="4" w:space="0" w:color="auto"/>
              <w:left w:val="single" w:sz="4" w:space="0" w:color="auto"/>
              <w:bottom w:val="single" w:sz="4" w:space="0" w:color="auto"/>
              <w:right w:val="single" w:sz="4" w:space="0" w:color="auto"/>
            </w:tcBorders>
          </w:tcPr>
          <w:p w14:paraId="211D0858" w14:textId="77777777" w:rsidR="005A0817" w:rsidRPr="00F2051D" w:rsidRDefault="005A0817" w:rsidP="00B10919">
            <w:pPr>
              <w:spacing w:after="0" w:line="240" w:lineRule="auto"/>
              <w:rPr>
                <w:rFonts w:cs="Times New Roman"/>
                <w:color w:val="000000"/>
                <w:szCs w:val="24"/>
              </w:rPr>
            </w:pPr>
            <w:r w:rsidRPr="00F2051D">
              <w:rPr>
                <w:rFonts w:cs="Times New Roman"/>
                <w:bCs/>
                <w:color w:val="000000"/>
                <w:szCs w:val="24"/>
              </w:rPr>
              <w:t xml:space="preserve">During the past 12 months, did you ever </w:t>
            </w:r>
            <w:r w:rsidRPr="00F2051D">
              <w:rPr>
                <w:rFonts w:cs="Times New Roman"/>
                <w:b/>
                <w:bCs/>
                <w:color w:val="000000"/>
                <w:szCs w:val="24"/>
              </w:rPr>
              <w:t xml:space="preserve">seriously </w:t>
            </w:r>
            <w:r w:rsidRPr="00F2051D">
              <w:rPr>
                <w:rFonts w:cs="Times New Roman"/>
                <w:color w:val="000000"/>
                <w:szCs w:val="24"/>
              </w:rPr>
              <w:t xml:space="preserve">consider attempting suicide? </w:t>
            </w:r>
          </w:p>
        </w:tc>
        <w:tc>
          <w:tcPr>
            <w:tcW w:w="5897" w:type="dxa"/>
            <w:tcBorders>
              <w:top w:val="single" w:sz="4" w:space="0" w:color="auto"/>
              <w:left w:val="single" w:sz="4" w:space="0" w:color="auto"/>
              <w:bottom w:val="single" w:sz="4" w:space="0" w:color="auto"/>
              <w:right w:val="single" w:sz="4" w:space="0" w:color="auto"/>
            </w:tcBorders>
          </w:tcPr>
          <w:p w14:paraId="71D5C9CB" w14:textId="77777777" w:rsidR="005A0817" w:rsidRPr="00F2051D" w:rsidRDefault="005A0817" w:rsidP="00B10919">
            <w:pPr>
              <w:pStyle w:val="ListParagraph"/>
              <w:numPr>
                <w:ilvl w:val="0"/>
                <w:numId w:val="5"/>
              </w:numPr>
              <w:ind w:left="618" w:hanging="425"/>
            </w:pPr>
            <w:r w:rsidRPr="00F2051D">
              <w:t xml:space="preserve">Yes </w:t>
            </w:r>
          </w:p>
          <w:p w14:paraId="31AB68EF" w14:textId="77777777" w:rsidR="005A0817" w:rsidRPr="00F2051D" w:rsidRDefault="005A0817" w:rsidP="00B10919">
            <w:pPr>
              <w:pStyle w:val="ListParagraph"/>
              <w:numPr>
                <w:ilvl w:val="0"/>
                <w:numId w:val="5"/>
              </w:numPr>
              <w:ind w:left="618" w:hanging="425"/>
            </w:pPr>
            <w:r w:rsidRPr="00F2051D">
              <w:t>No</w:t>
            </w:r>
          </w:p>
        </w:tc>
      </w:tr>
      <w:tr w:rsidR="005A0817" w:rsidRPr="00F2051D" w14:paraId="31E92F73" w14:textId="77777777" w:rsidTr="00772808">
        <w:trPr>
          <w:trHeight w:val="620"/>
          <w:tblHeader/>
          <w:jc w:val="center"/>
        </w:trPr>
        <w:tc>
          <w:tcPr>
            <w:tcW w:w="0" w:type="auto"/>
            <w:tcBorders>
              <w:top w:val="single" w:sz="4" w:space="0" w:color="auto"/>
              <w:left w:val="single" w:sz="4" w:space="0" w:color="auto"/>
              <w:bottom w:val="single" w:sz="4" w:space="0" w:color="auto"/>
              <w:right w:val="single" w:sz="4" w:space="0" w:color="auto"/>
            </w:tcBorders>
            <w:hideMark/>
          </w:tcPr>
          <w:p w14:paraId="54B2605D" w14:textId="5B811075" w:rsidR="005A0817" w:rsidRPr="00F2051D" w:rsidRDefault="00AE19CF" w:rsidP="00B10919">
            <w:pPr>
              <w:spacing w:after="0" w:line="240" w:lineRule="auto"/>
              <w:rPr>
                <w:rFonts w:cs="Times New Roman"/>
                <w:b/>
                <w:szCs w:val="24"/>
              </w:rPr>
            </w:pPr>
            <w:r w:rsidRPr="00F2051D">
              <w:rPr>
                <w:rFonts w:cs="Times New Roman"/>
                <w:b/>
                <w:szCs w:val="24"/>
              </w:rPr>
              <w:t>19</w:t>
            </w:r>
          </w:p>
        </w:tc>
        <w:tc>
          <w:tcPr>
            <w:tcW w:w="3765" w:type="dxa"/>
            <w:tcBorders>
              <w:top w:val="single" w:sz="4" w:space="0" w:color="auto"/>
              <w:left w:val="single" w:sz="4" w:space="0" w:color="auto"/>
              <w:bottom w:val="single" w:sz="4" w:space="0" w:color="auto"/>
              <w:right w:val="single" w:sz="4" w:space="0" w:color="auto"/>
            </w:tcBorders>
          </w:tcPr>
          <w:p w14:paraId="5A27C2A6" w14:textId="77777777" w:rsidR="005A0817" w:rsidRPr="00F2051D" w:rsidRDefault="005A0817" w:rsidP="00B10919">
            <w:pPr>
              <w:spacing w:after="0" w:line="240" w:lineRule="auto"/>
              <w:rPr>
                <w:rFonts w:cs="Times New Roman"/>
                <w:color w:val="000000"/>
                <w:szCs w:val="24"/>
              </w:rPr>
            </w:pPr>
            <w:r w:rsidRPr="00F2051D">
              <w:rPr>
                <w:rFonts w:cs="Times New Roman"/>
                <w:color w:val="000000"/>
                <w:szCs w:val="24"/>
              </w:rPr>
              <w:t xml:space="preserve">During the past 12 months, did you </w:t>
            </w:r>
            <w:proofErr w:type="gramStart"/>
            <w:r w:rsidRPr="00F2051D">
              <w:rPr>
                <w:rFonts w:cs="Times New Roman"/>
                <w:color w:val="000000"/>
                <w:szCs w:val="24"/>
              </w:rPr>
              <w:t>make a plan</w:t>
            </w:r>
            <w:proofErr w:type="gramEnd"/>
            <w:r w:rsidRPr="00F2051D">
              <w:rPr>
                <w:rFonts w:cs="Times New Roman"/>
                <w:color w:val="000000"/>
                <w:szCs w:val="24"/>
              </w:rPr>
              <w:t xml:space="preserve"> about how you would attempt suicide? </w:t>
            </w:r>
          </w:p>
        </w:tc>
        <w:tc>
          <w:tcPr>
            <w:tcW w:w="5897" w:type="dxa"/>
            <w:tcBorders>
              <w:top w:val="single" w:sz="4" w:space="0" w:color="auto"/>
              <w:left w:val="single" w:sz="4" w:space="0" w:color="auto"/>
              <w:bottom w:val="single" w:sz="4" w:space="0" w:color="auto"/>
              <w:right w:val="single" w:sz="4" w:space="0" w:color="auto"/>
            </w:tcBorders>
          </w:tcPr>
          <w:p w14:paraId="4263459A" w14:textId="77777777" w:rsidR="005A0817" w:rsidRPr="00F2051D" w:rsidRDefault="005A0817" w:rsidP="00B10919">
            <w:pPr>
              <w:pStyle w:val="ListParagraph"/>
              <w:numPr>
                <w:ilvl w:val="0"/>
                <w:numId w:val="5"/>
              </w:numPr>
              <w:ind w:left="618" w:hanging="425"/>
            </w:pPr>
            <w:r w:rsidRPr="00F2051D">
              <w:t xml:space="preserve">Yes </w:t>
            </w:r>
          </w:p>
          <w:p w14:paraId="757202FA" w14:textId="77777777" w:rsidR="005A0817" w:rsidRPr="00F2051D" w:rsidRDefault="005A0817" w:rsidP="00B10919">
            <w:pPr>
              <w:pStyle w:val="ListParagraph"/>
              <w:numPr>
                <w:ilvl w:val="0"/>
                <w:numId w:val="5"/>
              </w:numPr>
              <w:ind w:left="618" w:hanging="425"/>
            </w:pPr>
            <w:r w:rsidRPr="00F2051D">
              <w:t xml:space="preserve">No </w:t>
            </w:r>
          </w:p>
        </w:tc>
      </w:tr>
      <w:tr w:rsidR="005A0817" w:rsidRPr="00F2051D" w14:paraId="6EA62949" w14:textId="77777777" w:rsidTr="00772808">
        <w:trPr>
          <w:trHeight w:val="1459"/>
          <w:tblHeader/>
          <w:jc w:val="center"/>
        </w:trPr>
        <w:tc>
          <w:tcPr>
            <w:tcW w:w="0" w:type="auto"/>
            <w:tcBorders>
              <w:top w:val="single" w:sz="4" w:space="0" w:color="auto"/>
              <w:left w:val="single" w:sz="4" w:space="0" w:color="auto"/>
              <w:bottom w:val="single" w:sz="4" w:space="0" w:color="auto"/>
              <w:right w:val="single" w:sz="4" w:space="0" w:color="auto"/>
            </w:tcBorders>
            <w:hideMark/>
          </w:tcPr>
          <w:p w14:paraId="59CE27B7" w14:textId="0B89EC7A" w:rsidR="005A0817" w:rsidRPr="00F2051D" w:rsidRDefault="005A0817" w:rsidP="00B10919">
            <w:pPr>
              <w:spacing w:after="0" w:line="240" w:lineRule="auto"/>
              <w:rPr>
                <w:rFonts w:cs="Times New Roman"/>
                <w:b/>
                <w:szCs w:val="24"/>
              </w:rPr>
            </w:pPr>
            <w:r w:rsidRPr="00F2051D">
              <w:rPr>
                <w:rFonts w:cs="Times New Roman"/>
                <w:b/>
                <w:szCs w:val="24"/>
              </w:rPr>
              <w:t>2</w:t>
            </w:r>
            <w:r w:rsidR="00AE19CF" w:rsidRPr="00F2051D">
              <w:rPr>
                <w:rFonts w:cs="Times New Roman"/>
                <w:b/>
                <w:szCs w:val="24"/>
              </w:rPr>
              <w:t>0</w:t>
            </w:r>
          </w:p>
        </w:tc>
        <w:tc>
          <w:tcPr>
            <w:tcW w:w="3765" w:type="dxa"/>
            <w:tcBorders>
              <w:top w:val="single" w:sz="4" w:space="0" w:color="auto"/>
              <w:left w:val="single" w:sz="4" w:space="0" w:color="auto"/>
              <w:bottom w:val="single" w:sz="4" w:space="0" w:color="auto"/>
              <w:right w:val="single" w:sz="4" w:space="0" w:color="auto"/>
            </w:tcBorders>
          </w:tcPr>
          <w:p w14:paraId="54D6889F" w14:textId="77777777" w:rsidR="005A0817" w:rsidRPr="00F2051D" w:rsidRDefault="005A0817" w:rsidP="00B10919">
            <w:pPr>
              <w:spacing w:after="0" w:line="240" w:lineRule="auto"/>
              <w:rPr>
                <w:rFonts w:cs="Times New Roman"/>
                <w:color w:val="000000"/>
                <w:szCs w:val="24"/>
              </w:rPr>
            </w:pPr>
            <w:r w:rsidRPr="00F2051D">
              <w:rPr>
                <w:rFonts w:cs="Times New Roman"/>
                <w:color w:val="000000"/>
                <w:szCs w:val="24"/>
              </w:rPr>
              <w:t xml:space="preserve">During the past 12 months, how many times did you </w:t>
            </w:r>
            <w:proofErr w:type="gramStart"/>
            <w:r w:rsidRPr="00F2051D">
              <w:rPr>
                <w:rFonts w:cs="Times New Roman"/>
                <w:color w:val="000000"/>
                <w:szCs w:val="24"/>
              </w:rPr>
              <w:t>actually attempt</w:t>
            </w:r>
            <w:proofErr w:type="gramEnd"/>
            <w:r w:rsidRPr="00F2051D">
              <w:rPr>
                <w:rFonts w:cs="Times New Roman"/>
                <w:color w:val="000000"/>
                <w:szCs w:val="24"/>
              </w:rPr>
              <w:t xml:space="preserve"> suicide? </w:t>
            </w:r>
          </w:p>
        </w:tc>
        <w:tc>
          <w:tcPr>
            <w:tcW w:w="5897" w:type="dxa"/>
            <w:tcBorders>
              <w:top w:val="single" w:sz="4" w:space="0" w:color="auto"/>
              <w:left w:val="single" w:sz="4" w:space="0" w:color="auto"/>
              <w:bottom w:val="single" w:sz="4" w:space="0" w:color="auto"/>
              <w:right w:val="single" w:sz="4" w:space="0" w:color="auto"/>
            </w:tcBorders>
          </w:tcPr>
          <w:p w14:paraId="4544203E" w14:textId="77777777" w:rsidR="005A0817" w:rsidRPr="00F2051D" w:rsidRDefault="005A0817" w:rsidP="00B10919">
            <w:pPr>
              <w:pStyle w:val="ListParagraph"/>
              <w:numPr>
                <w:ilvl w:val="0"/>
                <w:numId w:val="5"/>
              </w:numPr>
              <w:ind w:left="618" w:hanging="425"/>
            </w:pPr>
            <w:r w:rsidRPr="00F2051D">
              <w:t xml:space="preserve">0 times </w:t>
            </w:r>
          </w:p>
          <w:p w14:paraId="6195B440" w14:textId="77777777" w:rsidR="005A0817" w:rsidRPr="00F2051D" w:rsidRDefault="005A0817" w:rsidP="00B10919">
            <w:pPr>
              <w:pStyle w:val="ListParagraph"/>
              <w:numPr>
                <w:ilvl w:val="0"/>
                <w:numId w:val="5"/>
              </w:numPr>
              <w:ind w:left="618" w:hanging="425"/>
            </w:pPr>
            <w:r w:rsidRPr="00F2051D">
              <w:t xml:space="preserve">1 time </w:t>
            </w:r>
          </w:p>
          <w:p w14:paraId="4730F143" w14:textId="77777777" w:rsidR="005A0817" w:rsidRPr="00F2051D" w:rsidRDefault="005A0817" w:rsidP="00B10919">
            <w:pPr>
              <w:pStyle w:val="ListParagraph"/>
              <w:numPr>
                <w:ilvl w:val="0"/>
                <w:numId w:val="5"/>
              </w:numPr>
              <w:ind w:left="618" w:hanging="425"/>
            </w:pPr>
            <w:r w:rsidRPr="00F2051D">
              <w:t xml:space="preserve">2 or 3 times </w:t>
            </w:r>
          </w:p>
          <w:p w14:paraId="3BA47467" w14:textId="77777777" w:rsidR="005A0817" w:rsidRPr="00F2051D" w:rsidRDefault="005A0817" w:rsidP="00B10919">
            <w:pPr>
              <w:pStyle w:val="ListParagraph"/>
              <w:numPr>
                <w:ilvl w:val="0"/>
                <w:numId w:val="5"/>
              </w:numPr>
              <w:ind w:left="618" w:hanging="425"/>
            </w:pPr>
            <w:r w:rsidRPr="00F2051D">
              <w:t xml:space="preserve">4 or 5 times </w:t>
            </w:r>
          </w:p>
          <w:p w14:paraId="2F125DD3" w14:textId="77777777" w:rsidR="005A0817" w:rsidRPr="00F2051D" w:rsidRDefault="005A0817" w:rsidP="00B10919">
            <w:pPr>
              <w:pStyle w:val="ListParagraph"/>
              <w:numPr>
                <w:ilvl w:val="0"/>
                <w:numId w:val="5"/>
              </w:numPr>
              <w:ind w:left="618" w:hanging="425"/>
            </w:pPr>
            <w:r w:rsidRPr="00F2051D">
              <w:t xml:space="preserve">6 or more times </w:t>
            </w:r>
          </w:p>
        </w:tc>
      </w:tr>
      <w:tr w:rsidR="005A0817" w:rsidRPr="00F2051D" w14:paraId="3C7A833C" w14:textId="77777777" w:rsidTr="00772808">
        <w:trPr>
          <w:trHeight w:val="1403"/>
          <w:tblHeader/>
          <w:jc w:val="center"/>
        </w:trPr>
        <w:tc>
          <w:tcPr>
            <w:tcW w:w="0" w:type="auto"/>
            <w:tcBorders>
              <w:top w:val="single" w:sz="4" w:space="0" w:color="auto"/>
              <w:left w:val="single" w:sz="4" w:space="0" w:color="auto"/>
              <w:bottom w:val="single" w:sz="4" w:space="0" w:color="auto"/>
              <w:right w:val="single" w:sz="4" w:space="0" w:color="auto"/>
            </w:tcBorders>
            <w:hideMark/>
          </w:tcPr>
          <w:p w14:paraId="778ADA37" w14:textId="05C783B1" w:rsidR="005A0817" w:rsidRPr="00F2051D" w:rsidRDefault="005A0817" w:rsidP="00B10919">
            <w:pPr>
              <w:spacing w:after="0" w:line="240" w:lineRule="auto"/>
              <w:rPr>
                <w:rFonts w:cs="Times New Roman"/>
                <w:b/>
                <w:szCs w:val="24"/>
              </w:rPr>
            </w:pPr>
            <w:r w:rsidRPr="00F2051D">
              <w:rPr>
                <w:rFonts w:cs="Times New Roman"/>
                <w:b/>
                <w:szCs w:val="24"/>
              </w:rPr>
              <w:t>2</w:t>
            </w:r>
            <w:r w:rsidR="00AE19CF" w:rsidRPr="00F2051D">
              <w:rPr>
                <w:rFonts w:cs="Times New Roman"/>
                <w:b/>
                <w:szCs w:val="24"/>
              </w:rPr>
              <w:t>1</w:t>
            </w:r>
          </w:p>
        </w:tc>
        <w:tc>
          <w:tcPr>
            <w:tcW w:w="3765" w:type="dxa"/>
            <w:tcBorders>
              <w:top w:val="single" w:sz="4" w:space="0" w:color="auto"/>
              <w:left w:val="single" w:sz="4" w:space="0" w:color="auto"/>
              <w:bottom w:val="single" w:sz="4" w:space="0" w:color="auto"/>
              <w:right w:val="single" w:sz="4" w:space="0" w:color="auto"/>
            </w:tcBorders>
          </w:tcPr>
          <w:p w14:paraId="24E26432" w14:textId="77777777" w:rsidR="005A0817" w:rsidRPr="00F2051D" w:rsidRDefault="005A0817" w:rsidP="00B10919">
            <w:pPr>
              <w:spacing w:after="0" w:line="240" w:lineRule="auto"/>
              <w:rPr>
                <w:rFonts w:cs="Times New Roman"/>
                <w:color w:val="000000"/>
                <w:szCs w:val="24"/>
              </w:rPr>
            </w:pPr>
            <w:r w:rsidRPr="00F2051D">
              <w:rPr>
                <w:rFonts w:cs="Times New Roman"/>
                <w:bCs/>
                <w:color w:val="000000"/>
                <w:szCs w:val="24"/>
              </w:rPr>
              <w:t xml:space="preserve">If you attempted suicide </w:t>
            </w:r>
            <w:r w:rsidRPr="00F2051D">
              <w:rPr>
                <w:rFonts w:cs="Times New Roman"/>
                <w:color w:val="000000"/>
                <w:szCs w:val="24"/>
              </w:rPr>
              <w:t>during the past 12 months, did any attempt result in an injury, poisoning, or overdose that had to be treated by a doctor or nurse?</w:t>
            </w:r>
          </w:p>
        </w:tc>
        <w:tc>
          <w:tcPr>
            <w:tcW w:w="5897" w:type="dxa"/>
            <w:tcBorders>
              <w:top w:val="single" w:sz="4" w:space="0" w:color="auto"/>
              <w:left w:val="single" w:sz="4" w:space="0" w:color="auto"/>
              <w:bottom w:val="single" w:sz="4" w:space="0" w:color="auto"/>
              <w:right w:val="single" w:sz="4" w:space="0" w:color="auto"/>
            </w:tcBorders>
          </w:tcPr>
          <w:p w14:paraId="1C2AA184" w14:textId="77777777" w:rsidR="005A0817" w:rsidRPr="00F2051D" w:rsidRDefault="005A0817" w:rsidP="00B10919">
            <w:pPr>
              <w:pStyle w:val="ListParagraph"/>
              <w:numPr>
                <w:ilvl w:val="0"/>
                <w:numId w:val="5"/>
              </w:numPr>
              <w:ind w:left="618" w:hanging="425"/>
            </w:pPr>
            <w:r w:rsidRPr="00F2051D">
              <w:t xml:space="preserve">I did not attempt suicide during the  past12 months </w:t>
            </w:r>
          </w:p>
          <w:p w14:paraId="2A830624" w14:textId="77777777" w:rsidR="005A0817" w:rsidRPr="00F2051D" w:rsidRDefault="005A0817" w:rsidP="00B10919">
            <w:pPr>
              <w:pStyle w:val="ListParagraph"/>
              <w:numPr>
                <w:ilvl w:val="0"/>
                <w:numId w:val="5"/>
              </w:numPr>
              <w:ind w:left="618" w:hanging="425"/>
            </w:pPr>
            <w:r w:rsidRPr="00F2051D">
              <w:t xml:space="preserve">Yes </w:t>
            </w:r>
          </w:p>
          <w:p w14:paraId="7F8F6DF6" w14:textId="77777777" w:rsidR="005A0817" w:rsidRPr="00F2051D" w:rsidRDefault="005A0817" w:rsidP="00B10919">
            <w:pPr>
              <w:pStyle w:val="ListParagraph"/>
              <w:numPr>
                <w:ilvl w:val="0"/>
                <w:numId w:val="5"/>
              </w:numPr>
              <w:ind w:left="618" w:hanging="425"/>
            </w:pPr>
            <w:r w:rsidRPr="00F2051D">
              <w:t>No</w:t>
            </w:r>
          </w:p>
        </w:tc>
      </w:tr>
      <w:tr w:rsidR="005A0817" w:rsidRPr="00F2051D" w14:paraId="58EF5707" w14:textId="77777777" w:rsidTr="002770BB">
        <w:trPr>
          <w:tblHeader/>
          <w:jc w:val="center"/>
        </w:trPr>
        <w:tc>
          <w:tcPr>
            <w:tcW w:w="10119" w:type="dxa"/>
            <w:gridSpan w:val="3"/>
            <w:tcBorders>
              <w:top w:val="single" w:sz="4" w:space="0" w:color="auto"/>
              <w:left w:val="single" w:sz="4" w:space="0" w:color="auto"/>
              <w:bottom w:val="single" w:sz="4" w:space="0" w:color="auto"/>
              <w:right w:val="single" w:sz="4" w:space="0" w:color="auto"/>
            </w:tcBorders>
            <w:hideMark/>
          </w:tcPr>
          <w:p w14:paraId="43095ADB" w14:textId="35B38036" w:rsidR="005A0817" w:rsidRPr="00F2051D" w:rsidRDefault="005A0817" w:rsidP="00B10919">
            <w:pPr>
              <w:spacing w:after="0" w:line="240" w:lineRule="auto"/>
              <w:rPr>
                <w:rFonts w:cs="Times New Roman"/>
                <w:b/>
                <w:bCs/>
                <w:szCs w:val="24"/>
              </w:rPr>
            </w:pPr>
            <w:r w:rsidRPr="00F2051D">
              <w:rPr>
                <w:rFonts w:cs="Times New Roman"/>
                <w:b/>
                <w:szCs w:val="24"/>
              </w:rPr>
              <w:t>T</w:t>
            </w:r>
            <w:r w:rsidR="00AE19CF" w:rsidRPr="00F2051D">
              <w:rPr>
                <w:rFonts w:cs="Times New Roman"/>
                <w:b/>
                <w:szCs w:val="24"/>
              </w:rPr>
              <w:t>o</w:t>
            </w:r>
            <w:r w:rsidRPr="00F2051D">
              <w:rPr>
                <w:rFonts w:cs="Times New Roman"/>
                <w:b/>
                <w:szCs w:val="24"/>
              </w:rPr>
              <w:t xml:space="preserve">bacco </w:t>
            </w:r>
            <w:r w:rsidR="00D3654A" w:rsidRPr="00F2051D">
              <w:rPr>
                <w:rFonts w:cs="Times New Roman"/>
                <w:b/>
                <w:szCs w:val="24"/>
              </w:rPr>
              <w:t>u</w:t>
            </w:r>
            <w:r w:rsidRPr="00F2051D">
              <w:rPr>
                <w:rFonts w:cs="Times New Roman"/>
                <w:b/>
                <w:szCs w:val="24"/>
              </w:rPr>
              <w:t>se</w:t>
            </w:r>
          </w:p>
        </w:tc>
      </w:tr>
      <w:tr w:rsidR="005A0817" w:rsidRPr="00F2051D" w14:paraId="52EEFD42"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70EA8EB7" w14:textId="1E4B8C56" w:rsidR="005A0817" w:rsidRPr="00F2051D" w:rsidRDefault="005A0817" w:rsidP="00B10919">
            <w:pPr>
              <w:spacing w:after="0" w:line="240" w:lineRule="auto"/>
              <w:rPr>
                <w:rFonts w:cs="Times New Roman"/>
                <w:b/>
                <w:bCs/>
                <w:szCs w:val="24"/>
              </w:rPr>
            </w:pPr>
            <w:r w:rsidRPr="00F2051D">
              <w:rPr>
                <w:rFonts w:cs="Times New Roman"/>
                <w:b/>
                <w:szCs w:val="24"/>
              </w:rPr>
              <w:t>2</w:t>
            </w:r>
            <w:r w:rsidR="00AE19CF" w:rsidRPr="00F2051D">
              <w:rPr>
                <w:rFonts w:cs="Times New Roman"/>
                <w:b/>
                <w:szCs w:val="24"/>
              </w:rPr>
              <w:t>2</w:t>
            </w:r>
          </w:p>
        </w:tc>
        <w:tc>
          <w:tcPr>
            <w:tcW w:w="3765" w:type="dxa"/>
            <w:tcBorders>
              <w:top w:val="single" w:sz="4" w:space="0" w:color="auto"/>
              <w:left w:val="single" w:sz="4" w:space="0" w:color="auto"/>
              <w:bottom w:val="single" w:sz="4" w:space="0" w:color="auto"/>
              <w:right w:val="single" w:sz="4" w:space="0" w:color="auto"/>
            </w:tcBorders>
            <w:hideMark/>
          </w:tcPr>
          <w:p w14:paraId="71720740" w14:textId="77777777" w:rsidR="005A0817" w:rsidRPr="00F2051D" w:rsidRDefault="005A0817" w:rsidP="00B10919">
            <w:pPr>
              <w:spacing w:after="0" w:line="240" w:lineRule="auto"/>
              <w:rPr>
                <w:rFonts w:cs="Times New Roman"/>
                <w:szCs w:val="24"/>
              </w:rPr>
            </w:pPr>
            <w:r w:rsidRPr="00F2051D">
              <w:rPr>
                <w:rFonts w:cs="Times New Roman"/>
                <w:szCs w:val="24"/>
              </w:rPr>
              <w:t>Have you ever tried cigarette smoking, even one or two puffs?</w:t>
            </w:r>
          </w:p>
        </w:tc>
        <w:tc>
          <w:tcPr>
            <w:tcW w:w="5897" w:type="dxa"/>
            <w:tcBorders>
              <w:top w:val="single" w:sz="4" w:space="0" w:color="auto"/>
              <w:left w:val="single" w:sz="4" w:space="0" w:color="auto"/>
              <w:bottom w:val="single" w:sz="4" w:space="0" w:color="auto"/>
              <w:right w:val="single" w:sz="4" w:space="0" w:color="auto"/>
            </w:tcBorders>
          </w:tcPr>
          <w:p w14:paraId="3E8D1D5C" w14:textId="77777777" w:rsidR="005A0817" w:rsidRPr="00F2051D" w:rsidRDefault="005A0817" w:rsidP="00B10919">
            <w:pPr>
              <w:pStyle w:val="ListParagraph"/>
              <w:numPr>
                <w:ilvl w:val="0"/>
                <w:numId w:val="6"/>
              </w:numPr>
              <w:ind w:left="618" w:hanging="425"/>
            </w:pPr>
            <w:r w:rsidRPr="00F2051D">
              <w:t>Yes</w:t>
            </w:r>
          </w:p>
          <w:p w14:paraId="46AC16AE" w14:textId="77777777" w:rsidR="005A0817" w:rsidRPr="00F2051D" w:rsidRDefault="005A0817" w:rsidP="00B10919">
            <w:pPr>
              <w:pStyle w:val="ListParagraph"/>
              <w:numPr>
                <w:ilvl w:val="0"/>
                <w:numId w:val="6"/>
              </w:numPr>
              <w:ind w:left="618" w:hanging="425"/>
            </w:pPr>
            <w:r w:rsidRPr="00F2051D">
              <w:t>No</w:t>
            </w:r>
          </w:p>
        </w:tc>
      </w:tr>
      <w:tr w:rsidR="005A0817" w:rsidRPr="00F2051D" w14:paraId="5A48E98C"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3576A3F8" w14:textId="47500161" w:rsidR="005A0817" w:rsidRPr="00F2051D" w:rsidRDefault="005A0817" w:rsidP="00B10919">
            <w:pPr>
              <w:spacing w:after="0" w:line="240" w:lineRule="auto"/>
              <w:rPr>
                <w:rFonts w:cs="Times New Roman"/>
                <w:b/>
                <w:bCs/>
                <w:szCs w:val="24"/>
              </w:rPr>
            </w:pPr>
            <w:r w:rsidRPr="00F2051D">
              <w:rPr>
                <w:rFonts w:cs="Times New Roman"/>
                <w:b/>
                <w:szCs w:val="24"/>
              </w:rPr>
              <w:lastRenderedPageBreak/>
              <w:t>2</w:t>
            </w:r>
            <w:r w:rsidR="00AE19CF" w:rsidRPr="00F2051D">
              <w:rPr>
                <w:rFonts w:cs="Times New Roman"/>
                <w:b/>
                <w:szCs w:val="24"/>
              </w:rPr>
              <w:t>3</w:t>
            </w:r>
          </w:p>
        </w:tc>
        <w:tc>
          <w:tcPr>
            <w:tcW w:w="3765" w:type="dxa"/>
            <w:tcBorders>
              <w:top w:val="single" w:sz="4" w:space="0" w:color="auto"/>
              <w:left w:val="single" w:sz="4" w:space="0" w:color="auto"/>
              <w:bottom w:val="single" w:sz="4" w:space="0" w:color="auto"/>
              <w:right w:val="single" w:sz="4" w:space="0" w:color="auto"/>
            </w:tcBorders>
          </w:tcPr>
          <w:p w14:paraId="237D3684" w14:textId="77777777" w:rsidR="005A0817" w:rsidRPr="00F2051D" w:rsidRDefault="005A0817" w:rsidP="00B10919">
            <w:pPr>
              <w:spacing w:after="0" w:line="240" w:lineRule="auto"/>
              <w:rPr>
                <w:rFonts w:cs="Times New Roman"/>
                <w:szCs w:val="24"/>
              </w:rPr>
            </w:pPr>
            <w:r w:rsidRPr="00F2051D">
              <w:rPr>
                <w:rFonts w:cs="Times New Roman"/>
                <w:szCs w:val="24"/>
              </w:rPr>
              <w:t>How old were you when you first tried cigarette smoking, even one or two puffs?</w:t>
            </w:r>
          </w:p>
          <w:p w14:paraId="15A11C21"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tcPr>
          <w:p w14:paraId="60C0DDFA" w14:textId="77777777" w:rsidR="005A0817" w:rsidRPr="00F2051D" w:rsidRDefault="005A0817" w:rsidP="00B10919">
            <w:pPr>
              <w:pStyle w:val="ListParagraph"/>
              <w:numPr>
                <w:ilvl w:val="0"/>
                <w:numId w:val="6"/>
              </w:numPr>
              <w:ind w:left="618" w:hanging="425"/>
              <w:rPr>
                <w:noProof/>
              </w:rPr>
            </w:pPr>
            <w:r w:rsidRPr="00F2051D">
              <w:t>I have never tried cigarette smoking.</w:t>
            </w:r>
          </w:p>
          <w:p w14:paraId="62109E4E" w14:textId="77777777" w:rsidR="005A0817" w:rsidRPr="00F2051D" w:rsidRDefault="005A0817" w:rsidP="00B10919">
            <w:pPr>
              <w:pStyle w:val="ListParagraph"/>
              <w:numPr>
                <w:ilvl w:val="0"/>
                <w:numId w:val="6"/>
              </w:numPr>
              <w:ind w:left="618" w:hanging="425"/>
              <w:rPr>
                <w:noProof/>
              </w:rPr>
            </w:pPr>
            <w:r w:rsidRPr="00F2051D">
              <w:rPr>
                <w:noProof/>
              </w:rPr>
              <w:t>10 years old or younger</w:t>
            </w:r>
          </w:p>
          <w:p w14:paraId="3295F20D" w14:textId="77777777" w:rsidR="005A0817" w:rsidRPr="00F2051D" w:rsidRDefault="005A0817" w:rsidP="00B10919">
            <w:pPr>
              <w:pStyle w:val="ListParagraph"/>
              <w:numPr>
                <w:ilvl w:val="0"/>
                <w:numId w:val="6"/>
              </w:numPr>
              <w:ind w:left="618" w:hanging="425"/>
              <w:rPr>
                <w:noProof/>
              </w:rPr>
            </w:pPr>
            <w:r w:rsidRPr="00F2051D">
              <w:rPr>
                <w:noProof/>
              </w:rPr>
              <w:t>10 to 13 years old</w:t>
            </w:r>
          </w:p>
          <w:p w14:paraId="3D739CC9" w14:textId="77777777" w:rsidR="005A0817" w:rsidRPr="00F2051D" w:rsidRDefault="005A0817" w:rsidP="00B10919">
            <w:pPr>
              <w:pStyle w:val="ListParagraph"/>
              <w:numPr>
                <w:ilvl w:val="0"/>
                <w:numId w:val="6"/>
              </w:numPr>
              <w:ind w:left="618" w:hanging="425"/>
              <w:rPr>
                <w:noProof/>
              </w:rPr>
            </w:pPr>
            <w:r w:rsidRPr="00F2051D">
              <w:rPr>
                <w:noProof/>
              </w:rPr>
              <w:t>13 to 17 years old</w:t>
            </w:r>
          </w:p>
          <w:p w14:paraId="1752B07A" w14:textId="77777777" w:rsidR="005A0817" w:rsidRPr="00F2051D" w:rsidRDefault="005A0817" w:rsidP="00B10919">
            <w:pPr>
              <w:pStyle w:val="ListParagraph"/>
              <w:numPr>
                <w:ilvl w:val="0"/>
                <w:numId w:val="6"/>
              </w:numPr>
              <w:ind w:left="618" w:hanging="425"/>
              <w:rPr>
                <w:noProof/>
              </w:rPr>
            </w:pPr>
            <w:r w:rsidRPr="00F2051D">
              <w:rPr>
                <w:noProof/>
              </w:rPr>
              <w:t>17 years old or older</w:t>
            </w:r>
          </w:p>
        </w:tc>
      </w:tr>
      <w:tr w:rsidR="005A0817" w:rsidRPr="00F2051D" w14:paraId="597A3753"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3A3486A9" w14:textId="551F8FF5" w:rsidR="005A0817" w:rsidRPr="00F2051D" w:rsidRDefault="005A0817" w:rsidP="00B10919">
            <w:pPr>
              <w:spacing w:after="0" w:line="240" w:lineRule="auto"/>
              <w:rPr>
                <w:rFonts w:cs="Times New Roman"/>
                <w:b/>
                <w:bCs/>
                <w:szCs w:val="24"/>
              </w:rPr>
            </w:pPr>
            <w:r w:rsidRPr="00F2051D">
              <w:rPr>
                <w:rFonts w:cs="Times New Roman"/>
                <w:b/>
                <w:szCs w:val="24"/>
              </w:rPr>
              <w:t>2</w:t>
            </w:r>
            <w:r w:rsidR="00AE19CF" w:rsidRPr="00F2051D">
              <w:rPr>
                <w:rFonts w:cs="Times New Roman"/>
                <w:b/>
                <w:szCs w:val="24"/>
              </w:rPr>
              <w:t>4</w:t>
            </w:r>
          </w:p>
        </w:tc>
        <w:tc>
          <w:tcPr>
            <w:tcW w:w="3765" w:type="dxa"/>
            <w:tcBorders>
              <w:top w:val="single" w:sz="4" w:space="0" w:color="auto"/>
              <w:left w:val="single" w:sz="4" w:space="0" w:color="auto"/>
              <w:bottom w:val="single" w:sz="4" w:space="0" w:color="auto"/>
              <w:right w:val="single" w:sz="4" w:space="0" w:color="auto"/>
            </w:tcBorders>
            <w:hideMark/>
          </w:tcPr>
          <w:p w14:paraId="0C1EE354" w14:textId="77777777" w:rsidR="005A0817" w:rsidRPr="00F2051D" w:rsidRDefault="005A0817" w:rsidP="00B10919">
            <w:pPr>
              <w:spacing w:after="0" w:line="240" w:lineRule="auto"/>
              <w:rPr>
                <w:rFonts w:cs="Times New Roman"/>
                <w:szCs w:val="24"/>
              </w:rPr>
            </w:pPr>
            <w:r w:rsidRPr="00F2051D">
              <w:rPr>
                <w:rFonts w:cs="Times New Roman"/>
                <w:szCs w:val="24"/>
              </w:rPr>
              <w:t>During the past 30 days, on how many days did you smoke cigarettes?</w:t>
            </w:r>
          </w:p>
        </w:tc>
        <w:tc>
          <w:tcPr>
            <w:tcW w:w="5897" w:type="dxa"/>
            <w:tcBorders>
              <w:top w:val="single" w:sz="4" w:space="0" w:color="auto"/>
              <w:left w:val="single" w:sz="4" w:space="0" w:color="auto"/>
              <w:bottom w:val="single" w:sz="4" w:space="0" w:color="auto"/>
              <w:right w:val="single" w:sz="4" w:space="0" w:color="auto"/>
            </w:tcBorders>
            <w:hideMark/>
          </w:tcPr>
          <w:p w14:paraId="1803D081" w14:textId="77777777" w:rsidR="005A0817" w:rsidRPr="00F2051D" w:rsidRDefault="005A0817" w:rsidP="00B10919">
            <w:pPr>
              <w:pStyle w:val="ListParagraph"/>
              <w:numPr>
                <w:ilvl w:val="0"/>
                <w:numId w:val="6"/>
              </w:numPr>
              <w:ind w:left="618" w:hanging="425"/>
            </w:pPr>
            <w:r w:rsidRPr="00F2051D">
              <w:t>0 days</w:t>
            </w:r>
          </w:p>
          <w:p w14:paraId="6562A72C" w14:textId="77777777" w:rsidR="005A0817" w:rsidRPr="00F2051D" w:rsidRDefault="005A0817" w:rsidP="00B10919">
            <w:pPr>
              <w:pStyle w:val="ListParagraph"/>
              <w:numPr>
                <w:ilvl w:val="0"/>
                <w:numId w:val="6"/>
              </w:numPr>
              <w:ind w:left="618" w:hanging="425"/>
            </w:pPr>
            <w:r w:rsidRPr="00F2051D">
              <w:t>1 or 2 days</w:t>
            </w:r>
          </w:p>
          <w:p w14:paraId="14B439AC" w14:textId="77777777" w:rsidR="005A0817" w:rsidRPr="00F2051D" w:rsidRDefault="005A0817" w:rsidP="00B10919">
            <w:pPr>
              <w:pStyle w:val="ListParagraph"/>
              <w:numPr>
                <w:ilvl w:val="0"/>
                <w:numId w:val="6"/>
              </w:numPr>
              <w:ind w:left="618" w:hanging="425"/>
            </w:pPr>
            <w:r w:rsidRPr="00F2051D">
              <w:t>3 to 5 days</w:t>
            </w:r>
          </w:p>
          <w:p w14:paraId="61154A88" w14:textId="77777777" w:rsidR="005A0817" w:rsidRPr="00F2051D" w:rsidRDefault="005A0817" w:rsidP="00F53F17">
            <w:pPr>
              <w:pStyle w:val="ListParagraph"/>
              <w:numPr>
                <w:ilvl w:val="0"/>
                <w:numId w:val="6"/>
              </w:numPr>
              <w:ind w:left="618" w:hanging="425"/>
            </w:pPr>
            <w:r w:rsidRPr="00F2051D">
              <w:t>6 to 9 days</w:t>
            </w:r>
          </w:p>
          <w:p w14:paraId="08D93573" w14:textId="77777777" w:rsidR="005A0817" w:rsidRPr="00F2051D" w:rsidRDefault="005A0817" w:rsidP="00B10919">
            <w:pPr>
              <w:pStyle w:val="ListParagraph"/>
              <w:numPr>
                <w:ilvl w:val="0"/>
                <w:numId w:val="6"/>
              </w:numPr>
              <w:ind w:left="618" w:hanging="425"/>
            </w:pPr>
            <w:r w:rsidRPr="00F2051D">
              <w:t>10 to 19 days</w:t>
            </w:r>
          </w:p>
          <w:p w14:paraId="0FE441CA" w14:textId="77777777" w:rsidR="005A0817" w:rsidRPr="00F2051D" w:rsidRDefault="005A0817" w:rsidP="00B10919">
            <w:pPr>
              <w:pStyle w:val="ListParagraph"/>
              <w:numPr>
                <w:ilvl w:val="0"/>
                <w:numId w:val="6"/>
              </w:numPr>
              <w:ind w:left="618" w:hanging="425"/>
            </w:pPr>
            <w:r w:rsidRPr="00F2051D">
              <w:t>20 to 29 days</w:t>
            </w:r>
          </w:p>
          <w:p w14:paraId="42BCA106" w14:textId="77777777" w:rsidR="005A0817" w:rsidRPr="00F2051D" w:rsidRDefault="005A0817" w:rsidP="00B10919">
            <w:pPr>
              <w:pStyle w:val="ListParagraph"/>
              <w:numPr>
                <w:ilvl w:val="0"/>
                <w:numId w:val="6"/>
              </w:numPr>
              <w:ind w:left="618" w:hanging="425"/>
            </w:pPr>
            <w:r w:rsidRPr="00F2051D">
              <w:t>All 30 days</w:t>
            </w:r>
          </w:p>
        </w:tc>
      </w:tr>
      <w:tr w:rsidR="005A0817" w:rsidRPr="00F2051D" w14:paraId="35A27FAA"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40A94451" w14:textId="2E557FB3" w:rsidR="005A0817" w:rsidRPr="00F2051D" w:rsidRDefault="005A0817" w:rsidP="00B10919">
            <w:pPr>
              <w:spacing w:after="0" w:line="240" w:lineRule="auto"/>
              <w:rPr>
                <w:rFonts w:cs="Times New Roman"/>
                <w:b/>
                <w:szCs w:val="24"/>
              </w:rPr>
            </w:pPr>
            <w:r w:rsidRPr="00F2051D">
              <w:rPr>
                <w:rFonts w:cs="Times New Roman"/>
                <w:b/>
                <w:szCs w:val="24"/>
              </w:rPr>
              <w:t>2</w:t>
            </w:r>
            <w:r w:rsidR="00AE19CF" w:rsidRPr="00F2051D">
              <w:rPr>
                <w:rFonts w:cs="Times New Roman"/>
                <w:b/>
                <w:szCs w:val="24"/>
              </w:rPr>
              <w:t>5</w:t>
            </w:r>
          </w:p>
        </w:tc>
        <w:tc>
          <w:tcPr>
            <w:tcW w:w="3765" w:type="dxa"/>
            <w:tcBorders>
              <w:top w:val="single" w:sz="4" w:space="0" w:color="auto"/>
              <w:left w:val="single" w:sz="4" w:space="0" w:color="auto"/>
              <w:bottom w:val="single" w:sz="4" w:space="0" w:color="auto"/>
              <w:right w:val="single" w:sz="4" w:space="0" w:color="auto"/>
            </w:tcBorders>
            <w:hideMark/>
          </w:tcPr>
          <w:p w14:paraId="38AEB71C" w14:textId="77777777" w:rsidR="005A0817" w:rsidRPr="00F2051D" w:rsidRDefault="005A0817" w:rsidP="00B10919">
            <w:pPr>
              <w:spacing w:after="0" w:line="240" w:lineRule="auto"/>
              <w:rPr>
                <w:rFonts w:cs="Times New Roman"/>
                <w:color w:val="000000"/>
                <w:szCs w:val="24"/>
              </w:rPr>
            </w:pPr>
            <w:r w:rsidRPr="00F2051D">
              <w:rPr>
                <w:rFonts w:cs="Times New Roman"/>
                <w:bCs/>
                <w:color w:val="000000"/>
                <w:szCs w:val="24"/>
              </w:rPr>
              <w:t>During the past 30 days, on the days you smoked, how many cigarettes did you smoke per day</w:t>
            </w:r>
            <w:r w:rsidRPr="00F2051D">
              <w:rPr>
                <w:rFonts w:cs="Times New Roman"/>
                <w:color w:val="000000"/>
                <w:szCs w:val="24"/>
              </w:rPr>
              <w:t xml:space="preserve">? </w:t>
            </w:r>
          </w:p>
          <w:p w14:paraId="21B3854A"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hideMark/>
          </w:tcPr>
          <w:p w14:paraId="7F0D32BC" w14:textId="77777777" w:rsidR="005A0817" w:rsidRPr="00F2051D" w:rsidRDefault="005A0817" w:rsidP="00B10919">
            <w:pPr>
              <w:pStyle w:val="ListParagraph"/>
              <w:numPr>
                <w:ilvl w:val="0"/>
                <w:numId w:val="6"/>
              </w:numPr>
              <w:ind w:left="618" w:hanging="425"/>
            </w:pPr>
            <w:r w:rsidRPr="00F2051D">
              <w:t xml:space="preserve">I did not smoke cigarettes during the past 30 days </w:t>
            </w:r>
          </w:p>
          <w:p w14:paraId="386041BF" w14:textId="77777777" w:rsidR="005A0817" w:rsidRPr="00F2051D" w:rsidRDefault="005A0817" w:rsidP="00B10919">
            <w:pPr>
              <w:pStyle w:val="ListParagraph"/>
              <w:numPr>
                <w:ilvl w:val="0"/>
                <w:numId w:val="6"/>
              </w:numPr>
              <w:ind w:left="618" w:hanging="425"/>
            </w:pPr>
            <w:r w:rsidRPr="00F2051D">
              <w:t xml:space="preserve">Less than 1 </w:t>
            </w:r>
            <w:proofErr w:type="spellStart"/>
            <w:r w:rsidRPr="00F2051D">
              <w:t>cigaretteperday</w:t>
            </w:r>
            <w:proofErr w:type="spellEnd"/>
            <w:r w:rsidRPr="00F2051D">
              <w:t xml:space="preserve"> </w:t>
            </w:r>
          </w:p>
          <w:p w14:paraId="5FC70225" w14:textId="77777777" w:rsidR="005A0817" w:rsidRPr="00F2051D" w:rsidRDefault="005A0817" w:rsidP="00B10919">
            <w:pPr>
              <w:pStyle w:val="ListParagraph"/>
              <w:numPr>
                <w:ilvl w:val="0"/>
                <w:numId w:val="6"/>
              </w:numPr>
              <w:ind w:left="618" w:hanging="425"/>
            </w:pPr>
            <w:r w:rsidRPr="00F2051D">
              <w:t xml:space="preserve">1 cigarette per day </w:t>
            </w:r>
          </w:p>
          <w:p w14:paraId="70AA2366" w14:textId="77777777" w:rsidR="005A0817" w:rsidRPr="00F2051D" w:rsidRDefault="005A0817" w:rsidP="00B10919">
            <w:pPr>
              <w:pStyle w:val="ListParagraph"/>
              <w:numPr>
                <w:ilvl w:val="0"/>
                <w:numId w:val="6"/>
              </w:numPr>
              <w:ind w:left="618" w:hanging="425"/>
            </w:pPr>
            <w:r w:rsidRPr="00F2051D">
              <w:t>2to 5 cigarettes per day</w:t>
            </w:r>
          </w:p>
          <w:p w14:paraId="4A1CF7B7" w14:textId="77777777" w:rsidR="005A0817" w:rsidRPr="00F2051D" w:rsidRDefault="005A0817" w:rsidP="00B10919">
            <w:pPr>
              <w:pStyle w:val="ListParagraph"/>
              <w:numPr>
                <w:ilvl w:val="0"/>
                <w:numId w:val="6"/>
              </w:numPr>
              <w:ind w:left="618" w:hanging="425"/>
            </w:pPr>
            <w:r w:rsidRPr="00F2051D">
              <w:t xml:space="preserve">6 to 10 cigarettes </w:t>
            </w:r>
            <w:proofErr w:type="spellStart"/>
            <w:r w:rsidRPr="00F2051D">
              <w:t>perday</w:t>
            </w:r>
            <w:proofErr w:type="spellEnd"/>
            <w:r w:rsidRPr="00F2051D">
              <w:t xml:space="preserve"> </w:t>
            </w:r>
          </w:p>
          <w:p w14:paraId="54580477" w14:textId="77777777" w:rsidR="005A0817" w:rsidRPr="00F2051D" w:rsidRDefault="005A0817" w:rsidP="00B10919">
            <w:pPr>
              <w:pStyle w:val="ListParagraph"/>
              <w:numPr>
                <w:ilvl w:val="0"/>
                <w:numId w:val="6"/>
              </w:numPr>
              <w:ind w:left="618" w:hanging="425"/>
            </w:pPr>
            <w:r w:rsidRPr="00F2051D">
              <w:t xml:space="preserve">11 to 20 cigarettes per day </w:t>
            </w:r>
          </w:p>
          <w:p w14:paraId="4FB03307" w14:textId="77777777" w:rsidR="005A0817" w:rsidRPr="00F2051D" w:rsidRDefault="005A0817" w:rsidP="00B10919">
            <w:pPr>
              <w:pStyle w:val="ListParagraph"/>
              <w:numPr>
                <w:ilvl w:val="0"/>
                <w:numId w:val="6"/>
              </w:numPr>
              <w:ind w:left="618" w:hanging="425"/>
            </w:pPr>
            <w:r w:rsidRPr="00F2051D">
              <w:t>More than 20 cigarettes per day</w:t>
            </w:r>
          </w:p>
        </w:tc>
      </w:tr>
      <w:tr w:rsidR="005A0817" w:rsidRPr="00F2051D" w14:paraId="0922F5E8" w14:textId="77777777" w:rsidTr="00772808">
        <w:trPr>
          <w:trHeight w:val="863"/>
          <w:tblHeader/>
          <w:jc w:val="center"/>
        </w:trPr>
        <w:tc>
          <w:tcPr>
            <w:tcW w:w="0" w:type="auto"/>
            <w:tcBorders>
              <w:top w:val="single" w:sz="4" w:space="0" w:color="auto"/>
              <w:left w:val="single" w:sz="4" w:space="0" w:color="auto"/>
              <w:bottom w:val="single" w:sz="4" w:space="0" w:color="auto"/>
              <w:right w:val="single" w:sz="4" w:space="0" w:color="auto"/>
            </w:tcBorders>
            <w:hideMark/>
          </w:tcPr>
          <w:p w14:paraId="36087AB8" w14:textId="188E1CAA" w:rsidR="005A0817" w:rsidRPr="00F2051D" w:rsidRDefault="005A0817" w:rsidP="00B10919">
            <w:pPr>
              <w:spacing w:after="0" w:line="240" w:lineRule="auto"/>
              <w:rPr>
                <w:rFonts w:cs="Times New Roman"/>
                <w:b/>
                <w:bCs/>
                <w:szCs w:val="24"/>
              </w:rPr>
            </w:pPr>
            <w:r w:rsidRPr="00F2051D">
              <w:rPr>
                <w:rFonts w:cs="Times New Roman"/>
                <w:b/>
                <w:szCs w:val="24"/>
              </w:rPr>
              <w:t>2</w:t>
            </w:r>
            <w:r w:rsidR="00AE19CF" w:rsidRPr="00F2051D">
              <w:rPr>
                <w:rFonts w:cs="Times New Roman"/>
                <w:b/>
                <w:szCs w:val="24"/>
              </w:rPr>
              <w:t>6</w:t>
            </w:r>
          </w:p>
        </w:tc>
        <w:tc>
          <w:tcPr>
            <w:tcW w:w="3765" w:type="dxa"/>
            <w:tcBorders>
              <w:top w:val="single" w:sz="4" w:space="0" w:color="auto"/>
              <w:left w:val="single" w:sz="4" w:space="0" w:color="auto"/>
              <w:bottom w:val="single" w:sz="4" w:space="0" w:color="auto"/>
              <w:right w:val="single" w:sz="4" w:space="0" w:color="auto"/>
            </w:tcBorders>
          </w:tcPr>
          <w:p w14:paraId="7E58B623" w14:textId="77777777" w:rsidR="005A0817" w:rsidRPr="00F2051D" w:rsidRDefault="005A0817" w:rsidP="00B10919">
            <w:pPr>
              <w:spacing w:after="0" w:line="240" w:lineRule="auto"/>
              <w:rPr>
                <w:rFonts w:cs="Times New Roman"/>
                <w:bCs/>
                <w:szCs w:val="24"/>
              </w:rPr>
            </w:pPr>
            <w:r w:rsidRPr="00F2051D">
              <w:rPr>
                <w:rFonts w:cs="Times New Roman"/>
                <w:szCs w:val="24"/>
              </w:rPr>
              <w:t xml:space="preserve">Have you ever used an electronic </w:t>
            </w:r>
            <w:proofErr w:type="spellStart"/>
            <w:r w:rsidRPr="00F2051D">
              <w:rPr>
                <w:rFonts w:cs="Times New Roman"/>
                <w:szCs w:val="24"/>
              </w:rPr>
              <w:t>vapour</w:t>
            </w:r>
            <w:proofErr w:type="spellEnd"/>
            <w:r w:rsidRPr="00F2051D">
              <w:rPr>
                <w:rFonts w:cs="Times New Roman"/>
                <w:szCs w:val="24"/>
              </w:rPr>
              <w:t xml:space="preserve"> product (e-cigarettes, e-cigars, e-pipes, e-</w:t>
            </w:r>
            <w:proofErr w:type="gramStart"/>
            <w:r w:rsidRPr="00F2051D">
              <w:rPr>
                <w:rFonts w:cs="Times New Roman"/>
                <w:szCs w:val="24"/>
              </w:rPr>
              <w:t>hookahs</w:t>
            </w:r>
            <w:proofErr w:type="gramEnd"/>
            <w:r w:rsidRPr="00F2051D">
              <w:rPr>
                <w:rFonts w:cs="Times New Roman"/>
                <w:szCs w:val="24"/>
              </w:rPr>
              <w:t xml:space="preserve"> and hookah pens)?</w:t>
            </w:r>
          </w:p>
        </w:tc>
        <w:tc>
          <w:tcPr>
            <w:tcW w:w="5897" w:type="dxa"/>
            <w:tcBorders>
              <w:top w:val="single" w:sz="4" w:space="0" w:color="auto"/>
              <w:left w:val="single" w:sz="4" w:space="0" w:color="auto"/>
              <w:bottom w:val="single" w:sz="4" w:space="0" w:color="auto"/>
              <w:right w:val="single" w:sz="4" w:space="0" w:color="auto"/>
            </w:tcBorders>
          </w:tcPr>
          <w:p w14:paraId="2C505FFE" w14:textId="77777777" w:rsidR="005A0817" w:rsidRPr="00F2051D" w:rsidRDefault="005A0817" w:rsidP="00B10919">
            <w:pPr>
              <w:pStyle w:val="ListParagraph"/>
              <w:numPr>
                <w:ilvl w:val="0"/>
                <w:numId w:val="6"/>
              </w:numPr>
              <w:ind w:left="618" w:hanging="425"/>
            </w:pPr>
            <w:r w:rsidRPr="00F2051D">
              <w:t>Yes</w:t>
            </w:r>
          </w:p>
          <w:p w14:paraId="227F4FBE" w14:textId="77777777" w:rsidR="005A0817" w:rsidRPr="00F2051D" w:rsidRDefault="005A0817" w:rsidP="00B10919">
            <w:pPr>
              <w:pStyle w:val="ListParagraph"/>
              <w:numPr>
                <w:ilvl w:val="0"/>
                <w:numId w:val="6"/>
              </w:numPr>
              <w:ind w:left="618" w:hanging="425"/>
            </w:pPr>
            <w:r w:rsidRPr="00F2051D">
              <w:t>No</w:t>
            </w:r>
          </w:p>
        </w:tc>
      </w:tr>
      <w:tr w:rsidR="005A0817" w:rsidRPr="00F2051D" w14:paraId="67370387"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1D407C81" w14:textId="3C885A70" w:rsidR="005A0817" w:rsidRPr="00F2051D" w:rsidRDefault="005A0817" w:rsidP="00B10919">
            <w:pPr>
              <w:spacing w:after="0" w:line="240" w:lineRule="auto"/>
              <w:rPr>
                <w:rFonts w:cs="Times New Roman"/>
                <w:szCs w:val="24"/>
              </w:rPr>
            </w:pPr>
            <w:r w:rsidRPr="00F2051D">
              <w:rPr>
                <w:rFonts w:cs="Times New Roman"/>
                <w:b/>
                <w:szCs w:val="24"/>
              </w:rPr>
              <w:t>2</w:t>
            </w:r>
            <w:r w:rsidR="00AE19CF" w:rsidRPr="00F2051D">
              <w:rPr>
                <w:rFonts w:cs="Times New Roman"/>
                <w:b/>
                <w:szCs w:val="24"/>
              </w:rPr>
              <w:t>7</w:t>
            </w:r>
          </w:p>
        </w:tc>
        <w:tc>
          <w:tcPr>
            <w:tcW w:w="3765" w:type="dxa"/>
            <w:tcBorders>
              <w:top w:val="single" w:sz="4" w:space="0" w:color="auto"/>
              <w:left w:val="single" w:sz="4" w:space="0" w:color="auto"/>
              <w:bottom w:val="single" w:sz="4" w:space="0" w:color="auto"/>
              <w:right w:val="single" w:sz="4" w:space="0" w:color="auto"/>
            </w:tcBorders>
            <w:hideMark/>
          </w:tcPr>
          <w:p w14:paraId="4DF535AE" w14:textId="29578FE9" w:rsidR="005A0817" w:rsidRPr="00F2051D" w:rsidRDefault="005A0817" w:rsidP="00B10919">
            <w:pPr>
              <w:spacing w:after="0" w:line="240" w:lineRule="auto"/>
              <w:rPr>
                <w:rFonts w:cs="Times New Roman"/>
                <w:szCs w:val="24"/>
              </w:rPr>
            </w:pPr>
            <w:r w:rsidRPr="00F2051D">
              <w:rPr>
                <w:rFonts w:cs="Times New Roman"/>
                <w:szCs w:val="24"/>
              </w:rPr>
              <w:t xml:space="preserve">Have you ever used a smokeless tobacco product like supari, </w:t>
            </w:r>
            <w:proofErr w:type="gramStart"/>
            <w:r w:rsidRPr="00F2051D">
              <w:rPr>
                <w:rFonts w:cs="Times New Roman"/>
                <w:szCs w:val="24"/>
              </w:rPr>
              <w:t>gutka,  pan</w:t>
            </w:r>
            <w:proofErr w:type="gramEnd"/>
            <w:r w:rsidRPr="00F2051D">
              <w:rPr>
                <w:rFonts w:cs="Times New Roman"/>
                <w:szCs w:val="24"/>
              </w:rPr>
              <w:t xml:space="preserve">, </w:t>
            </w:r>
            <w:r w:rsidR="00815F26" w:rsidRPr="00F2051D">
              <w:rPr>
                <w:rFonts w:cs="Times New Roman"/>
                <w:szCs w:val="24"/>
              </w:rPr>
              <w:t>k</w:t>
            </w:r>
            <w:r w:rsidRPr="00F2051D">
              <w:rPr>
                <w:rFonts w:cs="Times New Roman"/>
                <w:szCs w:val="24"/>
              </w:rPr>
              <w:t>haini, etc.?</w:t>
            </w:r>
          </w:p>
        </w:tc>
        <w:tc>
          <w:tcPr>
            <w:tcW w:w="5897" w:type="dxa"/>
            <w:tcBorders>
              <w:top w:val="single" w:sz="4" w:space="0" w:color="auto"/>
              <w:left w:val="single" w:sz="4" w:space="0" w:color="auto"/>
              <w:bottom w:val="single" w:sz="4" w:space="0" w:color="auto"/>
              <w:right w:val="single" w:sz="4" w:space="0" w:color="auto"/>
            </w:tcBorders>
          </w:tcPr>
          <w:p w14:paraId="531945BA" w14:textId="77777777" w:rsidR="005A0817" w:rsidRPr="00F2051D" w:rsidRDefault="005A0817" w:rsidP="00B10919">
            <w:pPr>
              <w:pStyle w:val="ListParagraph"/>
              <w:numPr>
                <w:ilvl w:val="0"/>
                <w:numId w:val="6"/>
              </w:numPr>
              <w:ind w:left="618" w:hanging="425"/>
            </w:pPr>
            <w:r w:rsidRPr="00F2051D">
              <w:t>Yes</w:t>
            </w:r>
          </w:p>
          <w:p w14:paraId="0B94D188" w14:textId="77777777" w:rsidR="005A0817" w:rsidRPr="00F2051D" w:rsidRDefault="005A0817" w:rsidP="00B10919">
            <w:pPr>
              <w:pStyle w:val="ListParagraph"/>
              <w:numPr>
                <w:ilvl w:val="0"/>
                <w:numId w:val="6"/>
              </w:numPr>
              <w:ind w:left="618" w:hanging="425"/>
            </w:pPr>
            <w:r w:rsidRPr="00F2051D">
              <w:t>No</w:t>
            </w:r>
          </w:p>
        </w:tc>
      </w:tr>
      <w:tr w:rsidR="005A0817" w:rsidRPr="00F2051D" w14:paraId="73963CAA" w14:textId="77777777" w:rsidTr="00772808">
        <w:trPr>
          <w:trHeight w:val="1952"/>
          <w:tblHeader/>
          <w:jc w:val="center"/>
        </w:trPr>
        <w:tc>
          <w:tcPr>
            <w:tcW w:w="0" w:type="auto"/>
            <w:tcBorders>
              <w:top w:val="single" w:sz="4" w:space="0" w:color="auto"/>
              <w:left w:val="single" w:sz="4" w:space="0" w:color="auto"/>
              <w:bottom w:val="single" w:sz="4" w:space="0" w:color="auto"/>
              <w:right w:val="single" w:sz="4" w:space="0" w:color="auto"/>
            </w:tcBorders>
            <w:hideMark/>
          </w:tcPr>
          <w:p w14:paraId="448F49EE" w14:textId="56279225" w:rsidR="005A0817" w:rsidRPr="00F2051D" w:rsidRDefault="00AE19CF" w:rsidP="00B10919">
            <w:pPr>
              <w:spacing w:after="0" w:line="240" w:lineRule="auto"/>
              <w:rPr>
                <w:rFonts w:cs="Times New Roman"/>
                <w:b/>
                <w:bCs/>
                <w:szCs w:val="24"/>
              </w:rPr>
            </w:pPr>
            <w:r w:rsidRPr="00F2051D">
              <w:rPr>
                <w:rFonts w:cs="Times New Roman"/>
                <w:b/>
                <w:szCs w:val="24"/>
              </w:rPr>
              <w:t>28</w:t>
            </w:r>
          </w:p>
        </w:tc>
        <w:tc>
          <w:tcPr>
            <w:tcW w:w="3765" w:type="dxa"/>
            <w:tcBorders>
              <w:top w:val="single" w:sz="4" w:space="0" w:color="auto"/>
              <w:left w:val="single" w:sz="4" w:space="0" w:color="auto"/>
              <w:bottom w:val="single" w:sz="4" w:space="0" w:color="auto"/>
              <w:right w:val="single" w:sz="4" w:space="0" w:color="auto"/>
            </w:tcBorders>
            <w:hideMark/>
          </w:tcPr>
          <w:p w14:paraId="4813FAEA" w14:textId="77777777" w:rsidR="005A0817" w:rsidRPr="00F2051D" w:rsidRDefault="005A0817" w:rsidP="00B10919">
            <w:pPr>
              <w:spacing w:after="0" w:line="240" w:lineRule="auto"/>
              <w:rPr>
                <w:rFonts w:cs="Times New Roman"/>
                <w:szCs w:val="24"/>
              </w:rPr>
            </w:pPr>
            <w:r w:rsidRPr="00F2051D">
              <w:rPr>
                <w:rFonts w:cs="Times New Roman"/>
                <w:szCs w:val="24"/>
              </w:rPr>
              <w:t>During the past 30 days, on how many days did you use smokeless tobacco products?</w:t>
            </w:r>
          </w:p>
        </w:tc>
        <w:tc>
          <w:tcPr>
            <w:tcW w:w="5897" w:type="dxa"/>
            <w:tcBorders>
              <w:top w:val="single" w:sz="4" w:space="0" w:color="auto"/>
              <w:left w:val="single" w:sz="4" w:space="0" w:color="auto"/>
              <w:bottom w:val="single" w:sz="4" w:space="0" w:color="auto"/>
              <w:right w:val="single" w:sz="4" w:space="0" w:color="auto"/>
            </w:tcBorders>
          </w:tcPr>
          <w:p w14:paraId="418DB97A" w14:textId="77777777" w:rsidR="005A0817" w:rsidRPr="00F2051D" w:rsidRDefault="005A0817" w:rsidP="00B10919">
            <w:pPr>
              <w:pStyle w:val="ListParagraph"/>
              <w:numPr>
                <w:ilvl w:val="0"/>
                <w:numId w:val="6"/>
              </w:numPr>
              <w:ind w:left="618" w:hanging="425"/>
            </w:pPr>
            <w:r w:rsidRPr="00F2051D">
              <w:t>0 days</w:t>
            </w:r>
          </w:p>
          <w:p w14:paraId="75114852" w14:textId="77777777" w:rsidR="005A0817" w:rsidRPr="00F2051D" w:rsidRDefault="005A0817" w:rsidP="00B10919">
            <w:pPr>
              <w:pStyle w:val="ListParagraph"/>
              <w:numPr>
                <w:ilvl w:val="0"/>
                <w:numId w:val="6"/>
              </w:numPr>
              <w:ind w:left="618" w:hanging="425"/>
            </w:pPr>
            <w:r w:rsidRPr="00F2051D">
              <w:t>1 or 2 days</w:t>
            </w:r>
          </w:p>
          <w:p w14:paraId="33106B2D" w14:textId="77777777" w:rsidR="005A0817" w:rsidRPr="00F2051D" w:rsidRDefault="005A0817" w:rsidP="00B10919">
            <w:pPr>
              <w:pStyle w:val="ListParagraph"/>
              <w:numPr>
                <w:ilvl w:val="0"/>
                <w:numId w:val="6"/>
              </w:numPr>
              <w:ind w:left="618" w:hanging="425"/>
            </w:pPr>
            <w:r w:rsidRPr="00F2051D">
              <w:t>3 to 5 days</w:t>
            </w:r>
          </w:p>
          <w:p w14:paraId="17EC5AB7" w14:textId="77777777" w:rsidR="005A0817" w:rsidRPr="00F2051D" w:rsidRDefault="005A0817" w:rsidP="00B10919">
            <w:pPr>
              <w:pStyle w:val="ListParagraph"/>
              <w:numPr>
                <w:ilvl w:val="0"/>
                <w:numId w:val="6"/>
              </w:numPr>
              <w:ind w:left="618" w:hanging="425"/>
            </w:pPr>
            <w:r w:rsidRPr="00F2051D">
              <w:t>6 to 9 days</w:t>
            </w:r>
          </w:p>
          <w:p w14:paraId="6160EF40" w14:textId="77777777" w:rsidR="005A0817" w:rsidRPr="00F2051D" w:rsidRDefault="005A0817" w:rsidP="00B10919">
            <w:pPr>
              <w:pStyle w:val="ListParagraph"/>
              <w:numPr>
                <w:ilvl w:val="0"/>
                <w:numId w:val="6"/>
              </w:numPr>
              <w:ind w:left="618" w:hanging="425"/>
            </w:pPr>
            <w:r w:rsidRPr="00F2051D">
              <w:t>10 to 19 days</w:t>
            </w:r>
          </w:p>
          <w:p w14:paraId="5EC7631C" w14:textId="77777777" w:rsidR="005A0817" w:rsidRPr="00F2051D" w:rsidRDefault="005A0817" w:rsidP="00B10919">
            <w:pPr>
              <w:pStyle w:val="ListParagraph"/>
              <w:numPr>
                <w:ilvl w:val="0"/>
                <w:numId w:val="6"/>
              </w:numPr>
              <w:ind w:left="618" w:hanging="425"/>
            </w:pPr>
            <w:r w:rsidRPr="00F2051D">
              <w:t>20 to 29 days</w:t>
            </w:r>
          </w:p>
          <w:p w14:paraId="2232027D" w14:textId="77777777" w:rsidR="005A0817" w:rsidRPr="00F2051D" w:rsidRDefault="005A0817" w:rsidP="00B10919">
            <w:pPr>
              <w:pStyle w:val="ListParagraph"/>
              <w:numPr>
                <w:ilvl w:val="0"/>
                <w:numId w:val="6"/>
              </w:numPr>
              <w:ind w:left="618" w:hanging="425"/>
            </w:pPr>
            <w:r w:rsidRPr="00F2051D">
              <w:t>All 30 days</w:t>
            </w:r>
          </w:p>
        </w:tc>
      </w:tr>
      <w:tr w:rsidR="005A0817" w:rsidRPr="00F2051D" w14:paraId="7781FE07" w14:textId="77777777" w:rsidTr="00772808">
        <w:trPr>
          <w:trHeight w:val="1970"/>
          <w:tblHeader/>
          <w:jc w:val="center"/>
        </w:trPr>
        <w:tc>
          <w:tcPr>
            <w:tcW w:w="0" w:type="auto"/>
            <w:tcBorders>
              <w:top w:val="single" w:sz="4" w:space="0" w:color="auto"/>
              <w:left w:val="single" w:sz="4" w:space="0" w:color="auto"/>
              <w:bottom w:val="single" w:sz="4" w:space="0" w:color="auto"/>
              <w:right w:val="single" w:sz="4" w:space="0" w:color="auto"/>
            </w:tcBorders>
            <w:hideMark/>
          </w:tcPr>
          <w:p w14:paraId="65A23BFE" w14:textId="721A1D7A" w:rsidR="005A0817" w:rsidRPr="00F2051D" w:rsidRDefault="00AE19CF" w:rsidP="00B10919">
            <w:pPr>
              <w:spacing w:after="0" w:line="240" w:lineRule="auto"/>
              <w:rPr>
                <w:rFonts w:cs="Times New Roman"/>
                <w:b/>
                <w:bCs/>
                <w:szCs w:val="24"/>
              </w:rPr>
            </w:pPr>
            <w:r w:rsidRPr="00F2051D">
              <w:rPr>
                <w:rFonts w:cs="Times New Roman"/>
                <w:b/>
                <w:bCs/>
                <w:szCs w:val="24"/>
              </w:rPr>
              <w:lastRenderedPageBreak/>
              <w:t>29</w:t>
            </w:r>
          </w:p>
        </w:tc>
        <w:tc>
          <w:tcPr>
            <w:tcW w:w="3765" w:type="dxa"/>
            <w:tcBorders>
              <w:top w:val="single" w:sz="4" w:space="0" w:color="auto"/>
              <w:left w:val="single" w:sz="4" w:space="0" w:color="auto"/>
              <w:bottom w:val="single" w:sz="4" w:space="0" w:color="auto"/>
              <w:right w:val="single" w:sz="4" w:space="0" w:color="auto"/>
            </w:tcBorders>
          </w:tcPr>
          <w:p w14:paraId="1BE47164" w14:textId="77777777" w:rsidR="005A0817" w:rsidRPr="00F2051D" w:rsidRDefault="005A0817" w:rsidP="00B10919">
            <w:pPr>
              <w:spacing w:after="0" w:line="240" w:lineRule="auto"/>
              <w:rPr>
                <w:rFonts w:cs="Times New Roman"/>
                <w:szCs w:val="24"/>
              </w:rPr>
            </w:pPr>
            <w:r w:rsidRPr="00F2051D">
              <w:rPr>
                <w:rFonts w:cs="Times New Roman"/>
                <w:szCs w:val="24"/>
              </w:rPr>
              <w:t>During the past 30 days, how many packets of these tobacco products did you use?</w:t>
            </w:r>
          </w:p>
          <w:p w14:paraId="25DED54F"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tcPr>
          <w:p w14:paraId="70A9F237" w14:textId="77777777" w:rsidR="005A0817" w:rsidRPr="00F2051D" w:rsidRDefault="005A0817" w:rsidP="00B10919">
            <w:pPr>
              <w:pStyle w:val="ListParagraph"/>
              <w:numPr>
                <w:ilvl w:val="0"/>
                <w:numId w:val="6"/>
              </w:numPr>
              <w:ind w:left="618" w:hanging="425"/>
            </w:pPr>
            <w:r w:rsidRPr="00F2051D">
              <w:t>I did not use them</w:t>
            </w:r>
          </w:p>
          <w:p w14:paraId="42BE22DD" w14:textId="77777777" w:rsidR="005A0817" w:rsidRPr="00F2051D" w:rsidRDefault="005A0817" w:rsidP="00B10919">
            <w:pPr>
              <w:pStyle w:val="ListParagraph"/>
              <w:numPr>
                <w:ilvl w:val="0"/>
                <w:numId w:val="6"/>
              </w:numPr>
              <w:ind w:left="618" w:hanging="425"/>
            </w:pPr>
            <w:r w:rsidRPr="00F2051D">
              <w:t>Less than 1 packet.</w:t>
            </w:r>
          </w:p>
          <w:p w14:paraId="134C4DEE" w14:textId="77777777" w:rsidR="005A0817" w:rsidRPr="00F2051D" w:rsidRDefault="005A0817" w:rsidP="00B10919">
            <w:pPr>
              <w:pStyle w:val="ListParagraph"/>
              <w:numPr>
                <w:ilvl w:val="0"/>
                <w:numId w:val="6"/>
              </w:numPr>
              <w:ind w:left="618" w:hanging="425"/>
            </w:pPr>
            <w:r w:rsidRPr="00F2051D">
              <w:t>1 packet per day.</w:t>
            </w:r>
          </w:p>
          <w:p w14:paraId="71566E89" w14:textId="77777777" w:rsidR="005A0817" w:rsidRPr="00F2051D" w:rsidRDefault="005A0817" w:rsidP="00B10919">
            <w:pPr>
              <w:pStyle w:val="ListParagraph"/>
              <w:numPr>
                <w:ilvl w:val="0"/>
                <w:numId w:val="6"/>
              </w:numPr>
              <w:ind w:left="618" w:hanging="425"/>
            </w:pPr>
            <w:r w:rsidRPr="00F2051D">
              <w:t>2-5 packets per day.</w:t>
            </w:r>
          </w:p>
          <w:p w14:paraId="1BDB7E20" w14:textId="77777777" w:rsidR="005A0817" w:rsidRPr="00F2051D" w:rsidRDefault="005A0817" w:rsidP="00B10919">
            <w:pPr>
              <w:pStyle w:val="ListParagraph"/>
              <w:numPr>
                <w:ilvl w:val="0"/>
                <w:numId w:val="6"/>
              </w:numPr>
              <w:ind w:left="618" w:hanging="425"/>
            </w:pPr>
            <w:r w:rsidRPr="00F2051D">
              <w:t>5-10 packets per day.</w:t>
            </w:r>
          </w:p>
          <w:p w14:paraId="4E824AF2" w14:textId="77777777" w:rsidR="005A0817" w:rsidRPr="00F2051D" w:rsidRDefault="005A0817" w:rsidP="00B10919">
            <w:pPr>
              <w:pStyle w:val="ListParagraph"/>
              <w:numPr>
                <w:ilvl w:val="0"/>
                <w:numId w:val="6"/>
              </w:numPr>
              <w:ind w:left="618" w:hanging="425"/>
            </w:pPr>
            <w:r w:rsidRPr="00F2051D">
              <w:t>More than 10 packets per day.</w:t>
            </w:r>
          </w:p>
        </w:tc>
      </w:tr>
      <w:tr w:rsidR="005A0817" w:rsidRPr="00F2051D" w14:paraId="190470EA"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50FB43C2" w14:textId="1BFAE94A" w:rsidR="005A0817" w:rsidRPr="00F2051D" w:rsidRDefault="005A0817" w:rsidP="00B10919">
            <w:pPr>
              <w:spacing w:after="0" w:line="240" w:lineRule="auto"/>
              <w:rPr>
                <w:rFonts w:cs="Times New Roman"/>
                <w:b/>
                <w:bCs/>
                <w:szCs w:val="24"/>
              </w:rPr>
            </w:pPr>
            <w:r w:rsidRPr="00F2051D">
              <w:rPr>
                <w:rFonts w:cs="Times New Roman"/>
                <w:b/>
                <w:szCs w:val="24"/>
              </w:rPr>
              <w:t>3</w:t>
            </w:r>
            <w:r w:rsidR="00AE19CF" w:rsidRPr="00F2051D">
              <w:rPr>
                <w:rFonts w:cs="Times New Roman"/>
                <w:b/>
                <w:szCs w:val="24"/>
              </w:rPr>
              <w:t>0</w:t>
            </w:r>
          </w:p>
        </w:tc>
        <w:tc>
          <w:tcPr>
            <w:tcW w:w="3765" w:type="dxa"/>
            <w:tcBorders>
              <w:top w:val="single" w:sz="4" w:space="0" w:color="auto"/>
              <w:left w:val="single" w:sz="4" w:space="0" w:color="auto"/>
              <w:bottom w:val="single" w:sz="4" w:space="0" w:color="auto"/>
              <w:right w:val="single" w:sz="4" w:space="0" w:color="auto"/>
            </w:tcBorders>
          </w:tcPr>
          <w:p w14:paraId="526354FF" w14:textId="22F955B8" w:rsidR="005A0817" w:rsidRPr="00F2051D" w:rsidRDefault="005A0817" w:rsidP="00B10919">
            <w:pPr>
              <w:spacing w:after="0" w:line="240" w:lineRule="auto"/>
              <w:rPr>
                <w:rFonts w:cs="Times New Roman"/>
                <w:szCs w:val="24"/>
              </w:rPr>
            </w:pPr>
            <w:r w:rsidRPr="00F2051D">
              <w:rPr>
                <w:rFonts w:cs="Times New Roman"/>
                <w:szCs w:val="24"/>
              </w:rPr>
              <w:t xml:space="preserve">During the past 12 months, did you ever try to quit using all tobacco products, including cigarettes, cigars, smokeless tobacco, shisha or hookah tobacco, and electronic </w:t>
            </w:r>
            <w:proofErr w:type="spellStart"/>
            <w:r w:rsidRPr="00F2051D">
              <w:rPr>
                <w:rFonts w:cs="Times New Roman"/>
                <w:szCs w:val="24"/>
              </w:rPr>
              <w:t>vapour</w:t>
            </w:r>
            <w:proofErr w:type="spellEnd"/>
            <w:r w:rsidR="008D47BE" w:rsidRPr="00F2051D">
              <w:rPr>
                <w:rFonts w:cs="Times New Roman"/>
                <w:szCs w:val="24"/>
              </w:rPr>
              <w:t xml:space="preserve"> </w:t>
            </w:r>
            <w:r w:rsidRPr="00F2051D">
              <w:rPr>
                <w:rFonts w:cs="Times New Roman"/>
                <w:szCs w:val="24"/>
              </w:rPr>
              <w:t>products?</w:t>
            </w:r>
          </w:p>
          <w:p w14:paraId="47C0AD94"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tcPr>
          <w:p w14:paraId="45CFD2AB" w14:textId="77777777" w:rsidR="005A0817" w:rsidRPr="00F2051D" w:rsidRDefault="005A0817" w:rsidP="00B10919">
            <w:pPr>
              <w:pStyle w:val="ListParagraph"/>
              <w:numPr>
                <w:ilvl w:val="0"/>
                <w:numId w:val="6"/>
              </w:numPr>
              <w:ind w:left="618" w:hanging="425"/>
            </w:pPr>
            <w:r w:rsidRPr="00F2051D">
              <w:t xml:space="preserve">I did not use any tobacco </w:t>
            </w:r>
            <w:proofErr w:type="spellStart"/>
            <w:r w:rsidRPr="00F2051D">
              <w:t>productsduring</w:t>
            </w:r>
            <w:proofErr w:type="spellEnd"/>
            <w:r w:rsidRPr="00F2051D">
              <w:t xml:space="preserve"> the past 12months</w:t>
            </w:r>
          </w:p>
          <w:p w14:paraId="50D1C409" w14:textId="77777777" w:rsidR="005A0817" w:rsidRPr="00F2051D" w:rsidRDefault="005A0817" w:rsidP="00B10919">
            <w:pPr>
              <w:pStyle w:val="ListParagraph"/>
              <w:numPr>
                <w:ilvl w:val="0"/>
                <w:numId w:val="6"/>
              </w:numPr>
              <w:ind w:left="618" w:hanging="425"/>
            </w:pPr>
            <w:r w:rsidRPr="00F2051D">
              <w:t>Yes</w:t>
            </w:r>
          </w:p>
          <w:p w14:paraId="1A5A65EA" w14:textId="77777777" w:rsidR="005A0817" w:rsidRPr="00F2051D" w:rsidRDefault="005A0817" w:rsidP="00B10919">
            <w:pPr>
              <w:pStyle w:val="ListParagraph"/>
              <w:numPr>
                <w:ilvl w:val="0"/>
                <w:numId w:val="6"/>
              </w:numPr>
              <w:ind w:left="618" w:hanging="425"/>
            </w:pPr>
            <w:r w:rsidRPr="00F2051D">
              <w:t>No</w:t>
            </w:r>
          </w:p>
        </w:tc>
      </w:tr>
      <w:tr w:rsidR="005A0817" w:rsidRPr="00F2051D" w14:paraId="11CE1BE8" w14:textId="77777777" w:rsidTr="002770BB">
        <w:trPr>
          <w:tblHeader/>
          <w:jc w:val="center"/>
        </w:trPr>
        <w:tc>
          <w:tcPr>
            <w:tcW w:w="10119" w:type="dxa"/>
            <w:gridSpan w:val="3"/>
            <w:tcBorders>
              <w:top w:val="single" w:sz="4" w:space="0" w:color="auto"/>
              <w:left w:val="single" w:sz="4" w:space="0" w:color="auto"/>
              <w:bottom w:val="single" w:sz="4" w:space="0" w:color="auto"/>
              <w:right w:val="single" w:sz="4" w:space="0" w:color="auto"/>
            </w:tcBorders>
            <w:hideMark/>
          </w:tcPr>
          <w:p w14:paraId="5A6C8F9B" w14:textId="7331F283" w:rsidR="005A0817" w:rsidRPr="00F2051D" w:rsidRDefault="005A0817" w:rsidP="00B10919">
            <w:pPr>
              <w:spacing w:after="0" w:line="240" w:lineRule="auto"/>
              <w:rPr>
                <w:rFonts w:cs="Times New Roman"/>
                <w:b/>
                <w:bCs/>
                <w:szCs w:val="24"/>
              </w:rPr>
            </w:pPr>
            <w:r w:rsidRPr="00F2051D">
              <w:rPr>
                <w:rFonts w:cs="Times New Roman"/>
                <w:b/>
                <w:szCs w:val="24"/>
              </w:rPr>
              <w:t xml:space="preserve">Alcohol </w:t>
            </w:r>
            <w:r w:rsidR="00815F26" w:rsidRPr="00F2051D">
              <w:rPr>
                <w:rFonts w:cs="Times New Roman"/>
                <w:b/>
                <w:szCs w:val="24"/>
              </w:rPr>
              <w:t>u</w:t>
            </w:r>
            <w:r w:rsidRPr="00F2051D">
              <w:rPr>
                <w:rFonts w:cs="Times New Roman"/>
                <w:b/>
                <w:szCs w:val="24"/>
              </w:rPr>
              <w:t>se</w:t>
            </w:r>
          </w:p>
        </w:tc>
      </w:tr>
      <w:tr w:rsidR="005A0817" w:rsidRPr="00F2051D" w14:paraId="7ED2E044"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2B114AA8" w14:textId="06FD76E4" w:rsidR="005A0817" w:rsidRPr="00F2051D" w:rsidRDefault="005A0817" w:rsidP="00B10919">
            <w:pPr>
              <w:spacing w:after="0" w:line="240" w:lineRule="auto"/>
              <w:rPr>
                <w:rFonts w:cs="Times New Roman"/>
                <w:b/>
                <w:bCs/>
                <w:szCs w:val="24"/>
              </w:rPr>
            </w:pPr>
            <w:r w:rsidRPr="00F2051D">
              <w:rPr>
                <w:rFonts w:cs="Times New Roman"/>
                <w:b/>
                <w:szCs w:val="24"/>
              </w:rPr>
              <w:t>3</w:t>
            </w:r>
            <w:r w:rsidR="00AE19CF" w:rsidRPr="00F2051D">
              <w:rPr>
                <w:rFonts w:cs="Times New Roman"/>
                <w:b/>
                <w:szCs w:val="24"/>
              </w:rPr>
              <w:t>1</w:t>
            </w:r>
          </w:p>
        </w:tc>
        <w:tc>
          <w:tcPr>
            <w:tcW w:w="3765" w:type="dxa"/>
            <w:tcBorders>
              <w:top w:val="single" w:sz="4" w:space="0" w:color="auto"/>
              <w:left w:val="single" w:sz="4" w:space="0" w:color="auto"/>
              <w:bottom w:val="single" w:sz="4" w:space="0" w:color="auto"/>
              <w:right w:val="single" w:sz="4" w:space="0" w:color="auto"/>
            </w:tcBorders>
            <w:hideMark/>
          </w:tcPr>
          <w:p w14:paraId="5169CB6C" w14:textId="77777777" w:rsidR="005A0817" w:rsidRPr="00F2051D" w:rsidRDefault="005A0817" w:rsidP="00B10919">
            <w:pPr>
              <w:spacing w:after="0" w:line="240" w:lineRule="auto"/>
              <w:rPr>
                <w:rFonts w:cs="Times New Roman"/>
                <w:szCs w:val="24"/>
              </w:rPr>
            </w:pPr>
            <w:r w:rsidRPr="00F2051D">
              <w:rPr>
                <w:rFonts w:cs="Times New Roman"/>
                <w:szCs w:val="24"/>
              </w:rPr>
              <w:t>Have you ever tried alcohol, even one or two sips?</w:t>
            </w:r>
          </w:p>
        </w:tc>
        <w:tc>
          <w:tcPr>
            <w:tcW w:w="5897" w:type="dxa"/>
            <w:tcBorders>
              <w:top w:val="single" w:sz="4" w:space="0" w:color="auto"/>
              <w:left w:val="single" w:sz="4" w:space="0" w:color="auto"/>
              <w:bottom w:val="single" w:sz="4" w:space="0" w:color="auto"/>
              <w:right w:val="single" w:sz="4" w:space="0" w:color="auto"/>
            </w:tcBorders>
          </w:tcPr>
          <w:p w14:paraId="62ADD782" w14:textId="77777777" w:rsidR="005A0817" w:rsidRPr="00F2051D" w:rsidRDefault="005A0817" w:rsidP="00B10919">
            <w:pPr>
              <w:pStyle w:val="ListParagraph"/>
              <w:numPr>
                <w:ilvl w:val="0"/>
                <w:numId w:val="7"/>
              </w:numPr>
              <w:ind w:left="477" w:hanging="284"/>
            </w:pPr>
            <w:r w:rsidRPr="00F2051D">
              <w:t>Yes</w:t>
            </w:r>
          </w:p>
          <w:p w14:paraId="423177EF" w14:textId="77777777" w:rsidR="005A0817" w:rsidRPr="00F2051D" w:rsidRDefault="005A0817" w:rsidP="00B10919">
            <w:pPr>
              <w:pStyle w:val="ListParagraph"/>
              <w:numPr>
                <w:ilvl w:val="0"/>
                <w:numId w:val="7"/>
              </w:numPr>
              <w:ind w:left="477" w:hanging="284"/>
            </w:pPr>
            <w:r w:rsidRPr="00F2051D">
              <w:t>No</w:t>
            </w:r>
          </w:p>
        </w:tc>
      </w:tr>
      <w:tr w:rsidR="005A0817" w:rsidRPr="00F2051D" w14:paraId="4D64C8F4"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7AF285BD" w14:textId="18E1FA9D" w:rsidR="005A0817" w:rsidRPr="00F2051D" w:rsidRDefault="005A0817" w:rsidP="00B10919">
            <w:pPr>
              <w:spacing w:after="0" w:line="240" w:lineRule="auto"/>
              <w:rPr>
                <w:rFonts w:cs="Times New Roman"/>
                <w:szCs w:val="24"/>
              </w:rPr>
            </w:pPr>
            <w:r w:rsidRPr="00F2051D">
              <w:rPr>
                <w:rFonts w:cs="Times New Roman"/>
                <w:b/>
                <w:szCs w:val="24"/>
              </w:rPr>
              <w:t>3</w:t>
            </w:r>
            <w:r w:rsidR="00AE19CF" w:rsidRPr="00F2051D">
              <w:rPr>
                <w:rFonts w:cs="Times New Roman"/>
                <w:b/>
                <w:szCs w:val="24"/>
              </w:rPr>
              <w:t>2</w:t>
            </w:r>
          </w:p>
        </w:tc>
        <w:tc>
          <w:tcPr>
            <w:tcW w:w="3765" w:type="dxa"/>
            <w:tcBorders>
              <w:top w:val="single" w:sz="4" w:space="0" w:color="auto"/>
              <w:left w:val="single" w:sz="4" w:space="0" w:color="auto"/>
              <w:bottom w:val="single" w:sz="4" w:space="0" w:color="auto"/>
              <w:right w:val="single" w:sz="4" w:space="0" w:color="auto"/>
            </w:tcBorders>
          </w:tcPr>
          <w:p w14:paraId="4501995F" w14:textId="77777777" w:rsidR="005A0817" w:rsidRPr="00F2051D" w:rsidRDefault="005A0817" w:rsidP="00B10919">
            <w:pPr>
              <w:spacing w:after="0" w:line="240" w:lineRule="auto"/>
              <w:rPr>
                <w:rFonts w:cs="Times New Roman"/>
                <w:szCs w:val="24"/>
              </w:rPr>
            </w:pPr>
            <w:r w:rsidRPr="00F2051D">
              <w:rPr>
                <w:rFonts w:cs="Times New Roman"/>
                <w:szCs w:val="24"/>
              </w:rPr>
              <w:t>How old were you when you had your first drink of alcohol other than a few sips?</w:t>
            </w:r>
          </w:p>
          <w:p w14:paraId="6965B923"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hideMark/>
          </w:tcPr>
          <w:p w14:paraId="7E7C5591" w14:textId="77777777" w:rsidR="005A0817" w:rsidRPr="00F2051D" w:rsidRDefault="005A0817" w:rsidP="00B10919">
            <w:pPr>
              <w:pStyle w:val="ListParagraph"/>
              <w:numPr>
                <w:ilvl w:val="0"/>
                <w:numId w:val="7"/>
              </w:numPr>
              <w:ind w:left="477" w:hanging="284"/>
            </w:pPr>
            <w:r w:rsidRPr="00F2051D">
              <w:t>I have never had a drink of alcohol other than a few sips</w:t>
            </w:r>
          </w:p>
          <w:p w14:paraId="02EBA46D" w14:textId="77777777" w:rsidR="005A0817" w:rsidRPr="00F2051D" w:rsidRDefault="005A0817" w:rsidP="00B10919">
            <w:pPr>
              <w:pStyle w:val="ListParagraph"/>
              <w:numPr>
                <w:ilvl w:val="0"/>
                <w:numId w:val="7"/>
              </w:numPr>
              <w:ind w:left="477" w:hanging="284"/>
            </w:pPr>
            <w:r w:rsidRPr="00F2051D">
              <w:t>10 years old or younger</w:t>
            </w:r>
          </w:p>
          <w:p w14:paraId="250F89BE" w14:textId="77777777" w:rsidR="005A0817" w:rsidRPr="00F2051D" w:rsidRDefault="005A0817" w:rsidP="00B10919">
            <w:pPr>
              <w:pStyle w:val="ListParagraph"/>
              <w:numPr>
                <w:ilvl w:val="0"/>
                <w:numId w:val="7"/>
              </w:numPr>
              <w:ind w:left="477" w:hanging="284"/>
            </w:pPr>
            <w:r w:rsidRPr="00F2051D">
              <w:t>10 to 13 years old</w:t>
            </w:r>
          </w:p>
          <w:p w14:paraId="602414F1" w14:textId="77777777" w:rsidR="005A0817" w:rsidRPr="00F2051D" w:rsidRDefault="005A0817" w:rsidP="00B10919">
            <w:pPr>
              <w:pStyle w:val="ListParagraph"/>
              <w:numPr>
                <w:ilvl w:val="0"/>
                <w:numId w:val="7"/>
              </w:numPr>
              <w:ind w:left="477" w:hanging="284"/>
            </w:pPr>
            <w:r w:rsidRPr="00F2051D">
              <w:t>13 to 17 years old</w:t>
            </w:r>
          </w:p>
          <w:p w14:paraId="63444700" w14:textId="77777777" w:rsidR="005A0817" w:rsidRPr="00F2051D" w:rsidRDefault="005A0817" w:rsidP="00B10919">
            <w:pPr>
              <w:pStyle w:val="ListParagraph"/>
              <w:numPr>
                <w:ilvl w:val="0"/>
                <w:numId w:val="7"/>
              </w:numPr>
              <w:ind w:left="477" w:hanging="284"/>
            </w:pPr>
            <w:r w:rsidRPr="00F2051D">
              <w:t>17 years old or older</w:t>
            </w:r>
          </w:p>
        </w:tc>
      </w:tr>
      <w:tr w:rsidR="005A0817" w:rsidRPr="00F2051D" w14:paraId="6BE5303D"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2E7E1F72" w14:textId="3C2CD78A" w:rsidR="005A0817" w:rsidRPr="00F2051D" w:rsidRDefault="005A0817" w:rsidP="00B10919">
            <w:pPr>
              <w:spacing w:after="0" w:line="240" w:lineRule="auto"/>
              <w:rPr>
                <w:rFonts w:cs="Times New Roman"/>
                <w:b/>
                <w:bCs/>
                <w:szCs w:val="24"/>
              </w:rPr>
            </w:pPr>
            <w:r w:rsidRPr="00F2051D">
              <w:rPr>
                <w:rFonts w:cs="Times New Roman"/>
                <w:b/>
                <w:szCs w:val="24"/>
              </w:rPr>
              <w:t>3</w:t>
            </w:r>
            <w:r w:rsidR="00AE19CF" w:rsidRPr="00F2051D">
              <w:rPr>
                <w:rFonts w:cs="Times New Roman"/>
                <w:b/>
                <w:szCs w:val="24"/>
              </w:rPr>
              <w:t>3</w:t>
            </w:r>
          </w:p>
        </w:tc>
        <w:tc>
          <w:tcPr>
            <w:tcW w:w="3765" w:type="dxa"/>
            <w:tcBorders>
              <w:top w:val="single" w:sz="4" w:space="0" w:color="auto"/>
              <w:left w:val="single" w:sz="4" w:space="0" w:color="auto"/>
              <w:bottom w:val="single" w:sz="4" w:space="0" w:color="auto"/>
              <w:right w:val="single" w:sz="4" w:space="0" w:color="auto"/>
            </w:tcBorders>
          </w:tcPr>
          <w:p w14:paraId="378913FC" w14:textId="77777777" w:rsidR="005A0817" w:rsidRPr="00F2051D" w:rsidRDefault="005A0817" w:rsidP="00B10919">
            <w:pPr>
              <w:spacing w:after="0" w:line="240" w:lineRule="auto"/>
              <w:rPr>
                <w:rFonts w:cs="Times New Roman"/>
                <w:szCs w:val="24"/>
              </w:rPr>
            </w:pPr>
            <w:r w:rsidRPr="00F2051D">
              <w:rPr>
                <w:rFonts w:cs="Times New Roman"/>
                <w:szCs w:val="24"/>
              </w:rPr>
              <w:t>During the past 30 days, on how many days did you have at least one drink of alcohol?</w:t>
            </w:r>
          </w:p>
          <w:p w14:paraId="20D06D89"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tcPr>
          <w:p w14:paraId="7706E314" w14:textId="77777777" w:rsidR="005A0817" w:rsidRPr="00F2051D" w:rsidRDefault="005A0817" w:rsidP="00B10919">
            <w:pPr>
              <w:pStyle w:val="ListParagraph"/>
              <w:numPr>
                <w:ilvl w:val="0"/>
                <w:numId w:val="7"/>
              </w:numPr>
              <w:ind w:left="477" w:hanging="284"/>
            </w:pPr>
            <w:r w:rsidRPr="00F2051D">
              <w:t>0 days</w:t>
            </w:r>
          </w:p>
          <w:p w14:paraId="5E426CF3" w14:textId="77777777" w:rsidR="005A0817" w:rsidRPr="00F2051D" w:rsidRDefault="005A0817" w:rsidP="00B10919">
            <w:pPr>
              <w:pStyle w:val="ListParagraph"/>
              <w:numPr>
                <w:ilvl w:val="0"/>
                <w:numId w:val="7"/>
              </w:numPr>
              <w:ind w:left="477" w:hanging="284"/>
            </w:pPr>
            <w:r w:rsidRPr="00F2051D">
              <w:t>1 or 2 days</w:t>
            </w:r>
          </w:p>
          <w:p w14:paraId="355A9BB1" w14:textId="77777777" w:rsidR="005A0817" w:rsidRPr="00F2051D" w:rsidRDefault="005A0817" w:rsidP="00B10919">
            <w:pPr>
              <w:pStyle w:val="ListParagraph"/>
              <w:numPr>
                <w:ilvl w:val="0"/>
                <w:numId w:val="7"/>
              </w:numPr>
              <w:ind w:left="477" w:hanging="284"/>
            </w:pPr>
            <w:r w:rsidRPr="00F2051D">
              <w:t>3 to 5 days</w:t>
            </w:r>
          </w:p>
          <w:p w14:paraId="7013A0FA" w14:textId="77777777" w:rsidR="005A0817" w:rsidRPr="00F2051D" w:rsidRDefault="005A0817" w:rsidP="00B10919">
            <w:pPr>
              <w:pStyle w:val="ListParagraph"/>
              <w:numPr>
                <w:ilvl w:val="0"/>
                <w:numId w:val="7"/>
              </w:numPr>
              <w:ind w:left="477" w:hanging="284"/>
            </w:pPr>
            <w:r w:rsidRPr="00F2051D">
              <w:t>6 to 9 days</w:t>
            </w:r>
          </w:p>
          <w:p w14:paraId="3C138231" w14:textId="77777777" w:rsidR="005A0817" w:rsidRPr="00F2051D" w:rsidRDefault="005A0817" w:rsidP="00B10919">
            <w:pPr>
              <w:pStyle w:val="ListParagraph"/>
              <w:numPr>
                <w:ilvl w:val="0"/>
                <w:numId w:val="7"/>
              </w:numPr>
              <w:ind w:left="477" w:hanging="284"/>
            </w:pPr>
            <w:r w:rsidRPr="00F2051D">
              <w:t>10 to 19 days</w:t>
            </w:r>
          </w:p>
          <w:p w14:paraId="537676E1" w14:textId="77777777" w:rsidR="005A0817" w:rsidRPr="00F2051D" w:rsidRDefault="005A0817" w:rsidP="00B10919">
            <w:pPr>
              <w:pStyle w:val="ListParagraph"/>
              <w:numPr>
                <w:ilvl w:val="0"/>
                <w:numId w:val="7"/>
              </w:numPr>
              <w:ind w:left="477" w:hanging="284"/>
            </w:pPr>
            <w:r w:rsidRPr="00F2051D">
              <w:t>20 to 29 days</w:t>
            </w:r>
          </w:p>
          <w:p w14:paraId="02BB70DB" w14:textId="77777777" w:rsidR="005A0817" w:rsidRPr="00F2051D" w:rsidRDefault="005A0817" w:rsidP="00B10919">
            <w:pPr>
              <w:pStyle w:val="ListParagraph"/>
              <w:numPr>
                <w:ilvl w:val="0"/>
                <w:numId w:val="7"/>
              </w:numPr>
              <w:ind w:left="477" w:hanging="284"/>
            </w:pPr>
            <w:r w:rsidRPr="00F2051D">
              <w:t>All 30 days</w:t>
            </w:r>
          </w:p>
        </w:tc>
      </w:tr>
      <w:tr w:rsidR="005A0817" w:rsidRPr="00F2051D" w14:paraId="3B56CC96"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52787438" w14:textId="3290C52F" w:rsidR="005A0817" w:rsidRPr="00F2051D" w:rsidRDefault="005A0817" w:rsidP="00B10919">
            <w:pPr>
              <w:spacing w:after="0" w:line="240" w:lineRule="auto"/>
              <w:rPr>
                <w:rFonts w:cs="Times New Roman"/>
                <w:b/>
                <w:bCs/>
                <w:szCs w:val="24"/>
              </w:rPr>
            </w:pPr>
            <w:r w:rsidRPr="00F2051D">
              <w:rPr>
                <w:rFonts w:cs="Times New Roman"/>
                <w:b/>
                <w:szCs w:val="24"/>
              </w:rPr>
              <w:lastRenderedPageBreak/>
              <w:t>3</w:t>
            </w:r>
            <w:r w:rsidR="00AE19CF" w:rsidRPr="00F2051D">
              <w:rPr>
                <w:rFonts w:cs="Times New Roman"/>
                <w:b/>
                <w:szCs w:val="24"/>
              </w:rPr>
              <w:t>4</w:t>
            </w:r>
          </w:p>
        </w:tc>
        <w:tc>
          <w:tcPr>
            <w:tcW w:w="3765" w:type="dxa"/>
            <w:tcBorders>
              <w:top w:val="single" w:sz="4" w:space="0" w:color="auto"/>
              <w:left w:val="single" w:sz="4" w:space="0" w:color="auto"/>
              <w:bottom w:val="single" w:sz="4" w:space="0" w:color="auto"/>
              <w:right w:val="single" w:sz="4" w:space="0" w:color="auto"/>
            </w:tcBorders>
            <w:hideMark/>
          </w:tcPr>
          <w:p w14:paraId="720F7403" w14:textId="43F685B6" w:rsidR="005A0817" w:rsidRPr="00F2051D" w:rsidRDefault="005A0817" w:rsidP="00B10919">
            <w:pPr>
              <w:spacing w:after="0" w:line="240" w:lineRule="auto"/>
              <w:rPr>
                <w:rFonts w:cs="Times New Roman"/>
                <w:szCs w:val="24"/>
              </w:rPr>
            </w:pPr>
            <w:r w:rsidRPr="00F2051D">
              <w:rPr>
                <w:rFonts w:cs="Times New Roman"/>
                <w:szCs w:val="24"/>
              </w:rPr>
              <w:t>During the past 30 days, how did you usually g</w:t>
            </w:r>
            <w:r w:rsidR="00E523DA" w:rsidRPr="00F2051D">
              <w:rPr>
                <w:rFonts w:cs="Times New Roman"/>
                <w:szCs w:val="24"/>
              </w:rPr>
              <w:t>e</w:t>
            </w:r>
            <w:r w:rsidRPr="00F2051D">
              <w:rPr>
                <w:rFonts w:cs="Times New Roman"/>
                <w:szCs w:val="24"/>
              </w:rPr>
              <w:t>t the alcohol you drank?</w:t>
            </w:r>
          </w:p>
        </w:tc>
        <w:tc>
          <w:tcPr>
            <w:tcW w:w="5897" w:type="dxa"/>
            <w:tcBorders>
              <w:top w:val="single" w:sz="4" w:space="0" w:color="auto"/>
              <w:left w:val="single" w:sz="4" w:space="0" w:color="auto"/>
              <w:bottom w:val="single" w:sz="4" w:space="0" w:color="auto"/>
              <w:right w:val="single" w:sz="4" w:space="0" w:color="auto"/>
            </w:tcBorders>
            <w:hideMark/>
          </w:tcPr>
          <w:p w14:paraId="55E297F7" w14:textId="77777777" w:rsidR="005A0817" w:rsidRPr="00F2051D" w:rsidRDefault="005A0817" w:rsidP="00B10919">
            <w:pPr>
              <w:pStyle w:val="ListParagraph"/>
              <w:numPr>
                <w:ilvl w:val="0"/>
                <w:numId w:val="7"/>
              </w:numPr>
              <w:ind w:left="477" w:hanging="284"/>
            </w:pPr>
            <w:r w:rsidRPr="00F2051D">
              <w:t>I did not drink alcohol in last 30 days</w:t>
            </w:r>
          </w:p>
          <w:p w14:paraId="70ECC8C0" w14:textId="77777777" w:rsidR="005A0817" w:rsidRPr="00F2051D" w:rsidRDefault="005A0817" w:rsidP="00B10919">
            <w:pPr>
              <w:pStyle w:val="ListParagraph"/>
              <w:numPr>
                <w:ilvl w:val="0"/>
                <w:numId w:val="7"/>
              </w:numPr>
              <w:ind w:left="477" w:hanging="284"/>
            </w:pPr>
            <w:r w:rsidRPr="00F2051D">
              <w:t xml:space="preserve">I bought it in a liquor store, </w:t>
            </w:r>
          </w:p>
          <w:p w14:paraId="46DE6EC7" w14:textId="77777777" w:rsidR="005A0817" w:rsidRPr="00F2051D" w:rsidRDefault="005A0817" w:rsidP="00B10919">
            <w:pPr>
              <w:pStyle w:val="ListParagraph"/>
              <w:numPr>
                <w:ilvl w:val="0"/>
                <w:numId w:val="7"/>
              </w:numPr>
              <w:ind w:left="477" w:hanging="284"/>
            </w:pPr>
            <w:r w:rsidRPr="00F2051D">
              <w:t>I bought it at a restaurant, bar, or club</w:t>
            </w:r>
          </w:p>
          <w:p w14:paraId="5E4C9A0A" w14:textId="77777777" w:rsidR="005A0817" w:rsidRPr="00F2051D" w:rsidRDefault="005A0817" w:rsidP="00B10919">
            <w:pPr>
              <w:pStyle w:val="ListParagraph"/>
              <w:numPr>
                <w:ilvl w:val="0"/>
                <w:numId w:val="7"/>
              </w:numPr>
              <w:ind w:left="477" w:hanging="284"/>
            </w:pPr>
            <w:r w:rsidRPr="00F2051D">
              <w:t>I bought it at a public event such as a concert or sporting event</w:t>
            </w:r>
          </w:p>
          <w:p w14:paraId="3BBE51FE" w14:textId="77777777" w:rsidR="005A0817" w:rsidRPr="00F2051D" w:rsidRDefault="005A0817" w:rsidP="00B10919">
            <w:pPr>
              <w:pStyle w:val="ListParagraph"/>
              <w:numPr>
                <w:ilvl w:val="0"/>
                <w:numId w:val="7"/>
              </w:numPr>
              <w:ind w:left="477" w:hanging="284"/>
            </w:pPr>
            <w:r w:rsidRPr="00F2051D">
              <w:t>I gave someone else money to buy it for me</w:t>
            </w:r>
          </w:p>
          <w:p w14:paraId="0F5C4761" w14:textId="77777777" w:rsidR="005A0817" w:rsidRPr="00F2051D" w:rsidRDefault="005A0817" w:rsidP="00B10919">
            <w:pPr>
              <w:pStyle w:val="ListParagraph"/>
              <w:numPr>
                <w:ilvl w:val="0"/>
                <w:numId w:val="7"/>
              </w:numPr>
              <w:ind w:left="477" w:hanging="284"/>
            </w:pPr>
            <w:r w:rsidRPr="00F2051D">
              <w:t>Someone gave it to me</w:t>
            </w:r>
          </w:p>
          <w:p w14:paraId="622B205D" w14:textId="77777777" w:rsidR="005A0817" w:rsidRPr="00F2051D" w:rsidRDefault="005A0817" w:rsidP="00B10919">
            <w:pPr>
              <w:pStyle w:val="ListParagraph"/>
              <w:numPr>
                <w:ilvl w:val="0"/>
                <w:numId w:val="7"/>
              </w:numPr>
              <w:ind w:left="477" w:hanging="284"/>
            </w:pPr>
            <w:r w:rsidRPr="00F2051D">
              <w:t>I took it from a store or family member</w:t>
            </w:r>
          </w:p>
          <w:p w14:paraId="2B857E9B" w14:textId="77777777" w:rsidR="005A0817" w:rsidRPr="00F2051D" w:rsidRDefault="005A0817" w:rsidP="00B10919">
            <w:pPr>
              <w:pStyle w:val="ListParagraph"/>
              <w:numPr>
                <w:ilvl w:val="0"/>
                <w:numId w:val="7"/>
              </w:numPr>
              <w:ind w:left="477" w:hanging="284"/>
            </w:pPr>
            <w:r w:rsidRPr="00F2051D">
              <w:t>I got it some other way</w:t>
            </w:r>
          </w:p>
        </w:tc>
      </w:tr>
      <w:tr w:rsidR="005A0817" w:rsidRPr="00F2051D" w14:paraId="764C9176"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5D44F20A" w14:textId="72890444" w:rsidR="005A0817" w:rsidRPr="00F2051D" w:rsidRDefault="005A0817" w:rsidP="00B10919">
            <w:pPr>
              <w:spacing w:after="0" w:line="240" w:lineRule="auto"/>
              <w:rPr>
                <w:rFonts w:cs="Times New Roman"/>
                <w:b/>
                <w:bCs/>
                <w:szCs w:val="24"/>
              </w:rPr>
            </w:pPr>
            <w:r w:rsidRPr="00F2051D">
              <w:rPr>
                <w:rFonts w:cs="Times New Roman"/>
                <w:b/>
                <w:szCs w:val="24"/>
              </w:rPr>
              <w:t>3</w:t>
            </w:r>
            <w:r w:rsidR="00AE19CF" w:rsidRPr="00F2051D">
              <w:rPr>
                <w:rFonts w:cs="Times New Roman"/>
                <w:b/>
                <w:szCs w:val="24"/>
              </w:rPr>
              <w:t>5</w:t>
            </w:r>
          </w:p>
        </w:tc>
        <w:tc>
          <w:tcPr>
            <w:tcW w:w="3765" w:type="dxa"/>
            <w:tcBorders>
              <w:top w:val="single" w:sz="4" w:space="0" w:color="auto"/>
              <w:left w:val="single" w:sz="4" w:space="0" w:color="auto"/>
              <w:bottom w:val="single" w:sz="4" w:space="0" w:color="auto"/>
              <w:right w:val="single" w:sz="4" w:space="0" w:color="auto"/>
            </w:tcBorders>
          </w:tcPr>
          <w:p w14:paraId="39065B4D" w14:textId="77777777" w:rsidR="005A0817" w:rsidRPr="00F2051D" w:rsidRDefault="005A0817" w:rsidP="00B10919">
            <w:pPr>
              <w:spacing w:after="0" w:line="240" w:lineRule="auto"/>
              <w:rPr>
                <w:rFonts w:cs="Times New Roman"/>
                <w:szCs w:val="24"/>
              </w:rPr>
            </w:pPr>
            <w:r w:rsidRPr="00F2051D">
              <w:rPr>
                <w:rFonts w:cs="Times New Roman"/>
                <w:szCs w:val="24"/>
              </w:rPr>
              <w:t>During the past 30 days, what is the largest number of alcoholic drinks you had in a row?</w:t>
            </w:r>
          </w:p>
          <w:p w14:paraId="43E96181"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hideMark/>
          </w:tcPr>
          <w:p w14:paraId="6B4E651B" w14:textId="77777777" w:rsidR="005A0817" w:rsidRPr="00F2051D" w:rsidRDefault="005A0817" w:rsidP="00B10919">
            <w:pPr>
              <w:pStyle w:val="ListParagraph"/>
              <w:numPr>
                <w:ilvl w:val="0"/>
                <w:numId w:val="7"/>
              </w:numPr>
              <w:ind w:left="477" w:hanging="284"/>
            </w:pPr>
            <w:r w:rsidRPr="00F2051D">
              <w:t>I did not drink alcohol during the past 30 days</w:t>
            </w:r>
          </w:p>
          <w:p w14:paraId="3989B572" w14:textId="77777777" w:rsidR="005A0817" w:rsidRPr="00F2051D" w:rsidRDefault="005A0817" w:rsidP="00B10919">
            <w:pPr>
              <w:pStyle w:val="ListParagraph"/>
              <w:numPr>
                <w:ilvl w:val="0"/>
                <w:numId w:val="7"/>
              </w:numPr>
              <w:ind w:left="477" w:hanging="284"/>
            </w:pPr>
            <w:r w:rsidRPr="00F2051D">
              <w:t>1 or 2 drinks</w:t>
            </w:r>
          </w:p>
          <w:p w14:paraId="73029AF8" w14:textId="77777777" w:rsidR="005A0817" w:rsidRPr="00F2051D" w:rsidRDefault="005A0817" w:rsidP="00B10919">
            <w:pPr>
              <w:pStyle w:val="ListParagraph"/>
              <w:numPr>
                <w:ilvl w:val="0"/>
                <w:numId w:val="7"/>
              </w:numPr>
              <w:ind w:left="477" w:hanging="284"/>
            </w:pPr>
            <w:r w:rsidRPr="00F2051D">
              <w:t>3 drinks</w:t>
            </w:r>
          </w:p>
          <w:p w14:paraId="46002403" w14:textId="77777777" w:rsidR="005A0817" w:rsidRPr="00F2051D" w:rsidRDefault="005A0817" w:rsidP="00B10919">
            <w:pPr>
              <w:pStyle w:val="ListParagraph"/>
              <w:numPr>
                <w:ilvl w:val="0"/>
                <w:numId w:val="7"/>
              </w:numPr>
              <w:ind w:left="477" w:hanging="284"/>
            </w:pPr>
            <w:r w:rsidRPr="00F2051D">
              <w:t>4 drinks</w:t>
            </w:r>
          </w:p>
          <w:p w14:paraId="0E72741D" w14:textId="77777777" w:rsidR="005A0817" w:rsidRPr="00F2051D" w:rsidRDefault="005A0817" w:rsidP="00B10919">
            <w:pPr>
              <w:pStyle w:val="ListParagraph"/>
              <w:numPr>
                <w:ilvl w:val="0"/>
                <w:numId w:val="7"/>
              </w:numPr>
              <w:ind w:left="477" w:hanging="284"/>
            </w:pPr>
            <w:r w:rsidRPr="00F2051D">
              <w:t>5 drinks</w:t>
            </w:r>
          </w:p>
          <w:p w14:paraId="57DD3B06" w14:textId="77777777" w:rsidR="005A0817" w:rsidRPr="00F2051D" w:rsidRDefault="005A0817" w:rsidP="00B10919">
            <w:pPr>
              <w:pStyle w:val="ListParagraph"/>
              <w:numPr>
                <w:ilvl w:val="0"/>
                <w:numId w:val="7"/>
              </w:numPr>
              <w:ind w:left="477" w:hanging="284"/>
            </w:pPr>
            <w:r w:rsidRPr="00F2051D">
              <w:t>6 or 7 drinks</w:t>
            </w:r>
          </w:p>
          <w:p w14:paraId="5D2E41C0" w14:textId="77777777" w:rsidR="005A0817" w:rsidRPr="00F2051D" w:rsidRDefault="005A0817" w:rsidP="00B10919">
            <w:pPr>
              <w:pStyle w:val="ListParagraph"/>
              <w:numPr>
                <w:ilvl w:val="0"/>
                <w:numId w:val="7"/>
              </w:numPr>
              <w:ind w:left="477" w:hanging="284"/>
            </w:pPr>
            <w:r w:rsidRPr="00F2051D">
              <w:t>8 or 9 drinks</w:t>
            </w:r>
          </w:p>
          <w:p w14:paraId="529D4428" w14:textId="77777777" w:rsidR="005A0817" w:rsidRPr="00F2051D" w:rsidRDefault="005A0817" w:rsidP="00B10919">
            <w:pPr>
              <w:pStyle w:val="ListParagraph"/>
              <w:numPr>
                <w:ilvl w:val="0"/>
                <w:numId w:val="7"/>
              </w:numPr>
              <w:ind w:left="477" w:hanging="284"/>
            </w:pPr>
            <w:r w:rsidRPr="00F2051D">
              <w:t>10 or more drinks</w:t>
            </w:r>
          </w:p>
        </w:tc>
      </w:tr>
      <w:tr w:rsidR="005A0817" w:rsidRPr="00F2051D" w14:paraId="1C26072E" w14:textId="77777777" w:rsidTr="002770BB">
        <w:trPr>
          <w:tblHeader/>
          <w:jc w:val="center"/>
        </w:trPr>
        <w:tc>
          <w:tcPr>
            <w:tcW w:w="10119" w:type="dxa"/>
            <w:gridSpan w:val="3"/>
            <w:tcBorders>
              <w:top w:val="single" w:sz="4" w:space="0" w:color="auto"/>
              <w:left w:val="single" w:sz="4" w:space="0" w:color="auto"/>
              <w:bottom w:val="single" w:sz="4" w:space="0" w:color="auto"/>
              <w:right w:val="single" w:sz="4" w:space="0" w:color="auto"/>
            </w:tcBorders>
            <w:hideMark/>
          </w:tcPr>
          <w:p w14:paraId="72756163" w14:textId="14823EBB" w:rsidR="005A0817" w:rsidRPr="00F2051D" w:rsidRDefault="00A03CD7" w:rsidP="00B10919">
            <w:pPr>
              <w:spacing w:after="0" w:line="240" w:lineRule="auto"/>
              <w:rPr>
                <w:rFonts w:cs="Times New Roman"/>
                <w:b/>
                <w:bCs/>
                <w:szCs w:val="24"/>
              </w:rPr>
            </w:pPr>
            <w:r w:rsidRPr="00F2051D">
              <w:rPr>
                <w:rFonts w:cs="Times New Roman"/>
                <w:b/>
                <w:szCs w:val="24"/>
              </w:rPr>
              <w:t>U</w:t>
            </w:r>
            <w:r w:rsidR="005A0817" w:rsidRPr="00F2051D">
              <w:rPr>
                <w:rFonts w:cs="Times New Roman"/>
                <w:b/>
                <w:szCs w:val="24"/>
              </w:rPr>
              <w:t>se</w:t>
            </w:r>
            <w:r w:rsidRPr="00F2051D">
              <w:rPr>
                <w:rFonts w:cs="Times New Roman"/>
                <w:b/>
                <w:szCs w:val="24"/>
              </w:rPr>
              <w:t xml:space="preserve"> of other substance</w:t>
            </w:r>
            <w:r w:rsidR="004C4C5D" w:rsidRPr="00F2051D">
              <w:rPr>
                <w:rFonts w:cs="Times New Roman"/>
                <w:b/>
                <w:szCs w:val="24"/>
              </w:rPr>
              <w:t>s</w:t>
            </w:r>
          </w:p>
        </w:tc>
      </w:tr>
      <w:tr w:rsidR="005A0817" w:rsidRPr="00F2051D" w14:paraId="767BA20A"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79EE3F0F" w14:textId="75A025E3" w:rsidR="005A0817" w:rsidRPr="00F2051D" w:rsidRDefault="005A0817" w:rsidP="00B10919">
            <w:pPr>
              <w:spacing w:after="0" w:line="240" w:lineRule="auto"/>
              <w:rPr>
                <w:rFonts w:cs="Times New Roman"/>
                <w:b/>
                <w:bCs/>
                <w:szCs w:val="24"/>
              </w:rPr>
            </w:pPr>
            <w:r w:rsidRPr="00F2051D">
              <w:rPr>
                <w:rFonts w:cs="Times New Roman"/>
                <w:b/>
                <w:szCs w:val="24"/>
              </w:rPr>
              <w:t>3</w:t>
            </w:r>
            <w:r w:rsidR="00AE19CF" w:rsidRPr="00F2051D">
              <w:rPr>
                <w:rFonts w:cs="Times New Roman"/>
                <w:b/>
                <w:szCs w:val="24"/>
              </w:rPr>
              <w:t>6</w:t>
            </w:r>
          </w:p>
        </w:tc>
        <w:tc>
          <w:tcPr>
            <w:tcW w:w="3765" w:type="dxa"/>
            <w:tcBorders>
              <w:top w:val="single" w:sz="4" w:space="0" w:color="auto"/>
              <w:left w:val="single" w:sz="4" w:space="0" w:color="auto"/>
              <w:bottom w:val="single" w:sz="4" w:space="0" w:color="auto"/>
              <w:right w:val="single" w:sz="4" w:space="0" w:color="auto"/>
            </w:tcBorders>
            <w:hideMark/>
          </w:tcPr>
          <w:p w14:paraId="50EA7D0A" w14:textId="3AC8A505" w:rsidR="005A0817" w:rsidRPr="00F2051D" w:rsidRDefault="005A0817" w:rsidP="00B10919">
            <w:pPr>
              <w:spacing w:after="0" w:line="240" w:lineRule="auto"/>
              <w:rPr>
                <w:rFonts w:cs="Times New Roman"/>
                <w:szCs w:val="24"/>
              </w:rPr>
            </w:pPr>
            <w:r w:rsidRPr="00F2051D">
              <w:rPr>
                <w:rFonts w:cs="Times New Roman"/>
                <w:szCs w:val="24"/>
              </w:rPr>
              <w:t xml:space="preserve">Have you ever used ganja, bhang, </w:t>
            </w:r>
            <w:proofErr w:type="spellStart"/>
            <w:r w:rsidRPr="00F2051D">
              <w:rPr>
                <w:rFonts w:cs="Times New Roman"/>
                <w:szCs w:val="24"/>
              </w:rPr>
              <w:t>charas</w:t>
            </w:r>
            <w:proofErr w:type="spellEnd"/>
            <w:r w:rsidR="00A03CD7" w:rsidRPr="00F2051D">
              <w:rPr>
                <w:rFonts w:cs="Times New Roman"/>
                <w:szCs w:val="24"/>
              </w:rPr>
              <w:t xml:space="preserve">, </w:t>
            </w:r>
            <w:r w:rsidRPr="00F2051D">
              <w:rPr>
                <w:rFonts w:cs="Times New Roman"/>
                <w:szCs w:val="24"/>
              </w:rPr>
              <w:t>joint or sulfa in your life?</w:t>
            </w:r>
          </w:p>
        </w:tc>
        <w:tc>
          <w:tcPr>
            <w:tcW w:w="5897" w:type="dxa"/>
            <w:tcBorders>
              <w:top w:val="single" w:sz="4" w:space="0" w:color="auto"/>
              <w:left w:val="single" w:sz="4" w:space="0" w:color="auto"/>
              <w:bottom w:val="single" w:sz="4" w:space="0" w:color="auto"/>
              <w:right w:val="single" w:sz="4" w:space="0" w:color="auto"/>
            </w:tcBorders>
            <w:hideMark/>
          </w:tcPr>
          <w:p w14:paraId="4ECBB6B5" w14:textId="77777777" w:rsidR="005A0817" w:rsidRPr="00F2051D" w:rsidRDefault="005A0817" w:rsidP="00B10919">
            <w:pPr>
              <w:pStyle w:val="ListParagraph"/>
              <w:numPr>
                <w:ilvl w:val="1"/>
                <w:numId w:val="9"/>
              </w:numPr>
              <w:ind w:left="618" w:hanging="425"/>
            </w:pPr>
            <w:r w:rsidRPr="00F2051D">
              <w:t>Yes</w:t>
            </w:r>
          </w:p>
          <w:p w14:paraId="782D21EE" w14:textId="77777777" w:rsidR="005A0817" w:rsidRPr="00F2051D" w:rsidRDefault="005A0817" w:rsidP="00B10919">
            <w:pPr>
              <w:pStyle w:val="ListParagraph"/>
              <w:numPr>
                <w:ilvl w:val="1"/>
                <w:numId w:val="9"/>
              </w:numPr>
              <w:ind w:left="618" w:hanging="425"/>
            </w:pPr>
            <w:r w:rsidRPr="00F2051D">
              <w:t>No</w:t>
            </w:r>
          </w:p>
        </w:tc>
      </w:tr>
      <w:tr w:rsidR="005A0817" w:rsidRPr="00F2051D" w14:paraId="09410DE4"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00046022" w14:textId="260607F2" w:rsidR="005A0817" w:rsidRPr="00F2051D" w:rsidRDefault="00AE19CF" w:rsidP="00B10919">
            <w:pPr>
              <w:spacing w:after="0" w:line="240" w:lineRule="auto"/>
              <w:rPr>
                <w:rFonts w:cs="Times New Roman"/>
                <w:b/>
                <w:bCs/>
                <w:szCs w:val="24"/>
              </w:rPr>
            </w:pPr>
            <w:r w:rsidRPr="00F2051D">
              <w:rPr>
                <w:rFonts w:cs="Times New Roman"/>
                <w:b/>
                <w:bCs/>
                <w:szCs w:val="24"/>
              </w:rPr>
              <w:t>37</w:t>
            </w:r>
          </w:p>
        </w:tc>
        <w:tc>
          <w:tcPr>
            <w:tcW w:w="3765" w:type="dxa"/>
            <w:tcBorders>
              <w:top w:val="single" w:sz="4" w:space="0" w:color="auto"/>
              <w:left w:val="single" w:sz="4" w:space="0" w:color="auto"/>
              <w:bottom w:val="single" w:sz="4" w:space="0" w:color="auto"/>
              <w:right w:val="single" w:sz="4" w:space="0" w:color="auto"/>
            </w:tcBorders>
          </w:tcPr>
          <w:p w14:paraId="42E8ADA0" w14:textId="77777777" w:rsidR="005A0817" w:rsidRPr="00F2051D" w:rsidRDefault="005A0817" w:rsidP="00B10919">
            <w:pPr>
              <w:spacing w:after="0" w:line="240" w:lineRule="auto"/>
              <w:rPr>
                <w:rFonts w:cs="Times New Roman"/>
                <w:szCs w:val="24"/>
              </w:rPr>
            </w:pPr>
            <w:r w:rsidRPr="00F2051D">
              <w:rPr>
                <w:rFonts w:cs="Times New Roman"/>
                <w:szCs w:val="24"/>
              </w:rPr>
              <w:t xml:space="preserve">How old were you when you tried ganja, bhang, </w:t>
            </w:r>
            <w:proofErr w:type="spellStart"/>
            <w:r w:rsidRPr="00F2051D">
              <w:rPr>
                <w:rFonts w:cs="Times New Roman"/>
                <w:szCs w:val="24"/>
              </w:rPr>
              <w:t>charas</w:t>
            </w:r>
            <w:proofErr w:type="spellEnd"/>
            <w:r w:rsidRPr="00F2051D">
              <w:rPr>
                <w:rFonts w:cs="Times New Roman"/>
                <w:szCs w:val="24"/>
              </w:rPr>
              <w:t>, joint or sulfa for the first time?</w:t>
            </w:r>
          </w:p>
          <w:p w14:paraId="7359B295"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hideMark/>
          </w:tcPr>
          <w:p w14:paraId="5324F590" w14:textId="77777777" w:rsidR="005A0817" w:rsidRPr="00F2051D" w:rsidRDefault="005A0817" w:rsidP="00B10919">
            <w:pPr>
              <w:pStyle w:val="ListParagraph"/>
              <w:numPr>
                <w:ilvl w:val="1"/>
                <w:numId w:val="9"/>
              </w:numPr>
              <w:ind w:left="618" w:hanging="425"/>
            </w:pPr>
            <w:r w:rsidRPr="00F2051D">
              <w:t>I have never tried marijuana</w:t>
            </w:r>
          </w:p>
          <w:p w14:paraId="4BED83D5" w14:textId="77777777" w:rsidR="005A0817" w:rsidRPr="00F2051D" w:rsidRDefault="005A0817" w:rsidP="00B10919">
            <w:pPr>
              <w:pStyle w:val="ListParagraph"/>
              <w:numPr>
                <w:ilvl w:val="1"/>
                <w:numId w:val="9"/>
              </w:numPr>
              <w:ind w:left="618" w:hanging="425"/>
            </w:pPr>
            <w:r w:rsidRPr="00F2051D">
              <w:t>8 years old or younger</w:t>
            </w:r>
          </w:p>
          <w:p w14:paraId="71E75925" w14:textId="77777777" w:rsidR="005A0817" w:rsidRPr="00F2051D" w:rsidRDefault="005A0817" w:rsidP="00B10919">
            <w:pPr>
              <w:pStyle w:val="ListParagraph"/>
              <w:numPr>
                <w:ilvl w:val="1"/>
                <w:numId w:val="9"/>
              </w:numPr>
              <w:ind w:left="618" w:hanging="425"/>
            </w:pPr>
            <w:r w:rsidRPr="00F2051D">
              <w:t>9 or 10 years old</w:t>
            </w:r>
          </w:p>
          <w:p w14:paraId="5353C751" w14:textId="77777777" w:rsidR="005A0817" w:rsidRPr="00F2051D" w:rsidRDefault="005A0817" w:rsidP="00B10919">
            <w:pPr>
              <w:pStyle w:val="ListParagraph"/>
              <w:numPr>
                <w:ilvl w:val="1"/>
                <w:numId w:val="9"/>
              </w:numPr>
              <w:ind w:left="618" w:hanging="425"/>
            </w:pPr>
            <w:r w:rsidRPr="00F2051D">
              <w:t>11 or 12 years old</w:t>
            </w:r>
          </w:p>
          <w:p w14:paraId="50125766" w14:textId="77777777" w:rsidR="005A0817" w:rsidRPr="00F2051D" w:rsidRDefault="005A0817" w:rsidP="00B10919">
            <w:pPr>
              <w:pStyle w:val="ListParagraph"/>
              <w:numPr>
                <w:ilvl w:val="1"/>
                <w:numId w:val="9"/>
              </w:numPr>
              <w:ind w:left="618" w:hanging="425"/>
            </w:pPr>
            <w:r w:rsidRPr="00F2051D">
              <w:t>13 or 14 years old</w:t>
            </w:r>
          </w:p>
          <w:p w14:paraId="6AAFD040" w14:textId="77777777" w:rsidR="005A0817" w:rsidRPr="00F2051D" w:rsidRDefault="005A0817" w:rsidP="00B10919">
            <w:pPr>
              <w:pStyle w:val="ListParagraph"/>
              <w:numPr>
                <w:ilvl w:val="1"/>
                <w:numId w:val="9"/>
              </w:numPr>
              <w:ind w:left="618" w:hanging="425"/>
            </w:pPr>
            <w:r w:rsidRPr="00F2051D">
              <w:t>15 or 16 years old</w:t>
            </w:r>
          </w:p>
          <w:p w14:paraId="75D50C2D" w14:textId="77777777" w:rsidR="005A0817" w:rsidRPr="00F2051D" w:rsidRDefault="005A0817" w:rsidP="00B10919">
            <w:pPr>
              <w:pStyle w:val="ListParagraph"/>
              <w:numPr>
                <w:ilvl w:val="1"/>
                <w:numId w:val="9"/>
              </w:numPr>
              <w:ind w:left="618" w:hanging="425"/>
            </w:pPr>
            <w:r w:rsidRPr="00F2051D">
              <w:t>17 years old or older</w:t>
            </w:r>
          </w:p>
        </w:tc>
      </w:tr>
      <w:tr w:rsidR="005A0817" w:rsidRPr="00F2051D" w14:paraId="652C7C9B"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1FBE9AE7" w14:textId="10718F48" w:rsidR="005A0817" w:rsidRPr="00F2051D" w:rsidRDefault="00AE19CF" w:rsidP="00B10919">
            <w:pPr>
              <w:spacing w:after="0" w:line="240" w:lineRule="auto"/>
              <w:rPr>
                <w:rFonts w:cs="Times New Roman"/>
                <w:b/>
                <w:bCs/>
                <w:szCs w:val="24"/>
              </w:rPr>
            </w:pPr>
            <w:r w:rsidRPr="00F2051D">
              <w:rPr>
                <w:rFonts w:cs="Times New Roman"/>
                <w:b/>
                <w:bCs/>
                <w:szCs w:val="24"/>
              </w:rPr>
              <w:t>38</w:t>
            </w:r>
          </w:p>
        </w:tc>
        <w:tc>
          <w:tcPr>
            <w:tcW w:w="3765" w:type="dxa"/>
            <w:tcBorders>
              <w:top w:val="single" w:sz="4" w:space="0" w:color="auto"/>
              <w:left w:val="single" w:sz="4" w:space="0" w:color="auto"/>
              <w:bottom w:val="single" w:sz="4" w:space="0" w:color="auto"/>
              <w:right w:val="single" w:sz="4" w:space="0" w:color="auto"/>
            </w:tcBorders>
          </w:tcPr>
          <w:p w14:paraId="6E4956CC" w14:textId="77777777" w:rsidR="005A0817" w:rsidRPr="00F2051D" w:rsidRDefault="005A0817" w:rsidP="00B10919">
            <w:pPr>
              <w:spacing w:after="0" w:line="240" w:lineRule="auto"/>
              <w:rPr>
                <w:rFonts w:cs="Times New Roman"/>
                <w:szCs w:val="24"/>
              </w:rPr>
            </w:pPr>
            <w:r w:rsidRPr="00F2051D">
              <w:rPr>
                <w:rFonts w:cs="Times New Roman"/>
                <w:szCs w:val="24"/>
              </w:rPr>
              <w:t xml:space="preserve">During your life, how many times have you used ganja, bhang, </w:t>
            </w:r>
            <w:proofErr w:type="spellStart"/>
            <w:r w:rsidRPr="00F2051D">
              <w:rPr>
                <w:rFonts w:cs="Times New Roman"/>
                <w:szCs w:val="24"/>
              </w:rPr>
              <w:t>charas</w:t>
            </w:r>
            <w:proofErr w:type="spellEnd"/>
            <w:r w:rsidRPr="00F2051D">
              <w:rPr>
                <w:rFonts w:cs="Times New Roman"/>
                <w:szCs w:val="24"/>
              </w:rPr>
              <w:t>, joint or sulfa in your life?</w:t>
            </w:r>
          </w:p>
          <w:p w14:paraId="0E93C9DF"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hideMark/>
          </w:tcPr>
          <w:p w14:paraId="56B429EE" w14:textId="77777777" w:rsidR="005A0817" w:rsidRPr="00F2051D" w:rsidRDefault="005A0817" w:rsidP="00B10919">
            <w:pPr>
              <w:pStyle w:val="ListParagraph"/>
              <w:numPr>
                <w:ilvl w:val="1"/>
                <w:numId w:val="9"/>
              </w:numPr>
              <w:ind w:left="618" w:hanging="425"/>
            </w:pPr>
            <w:r w:rsidRPr="00F2051D">
              <w:t>0 times</w:t>
            </w:r>
          </w:p>
          <w:p w14:paraId="58B978F5" w14:textId="77777777" w:rsidR="005A0817" w:rsidRPr="00F2051D" w:rsidRDefault="005A0817" w:rsidP="00B10919">
            <w:pPr>
              <w:pStyle w:val="ListParagraph"/>
              <w:numPr>
                <w:ilvl w:val="1"/>
                <w:numId w:val="9"/>
              </w:numPr>
              <w:ind w:left="618" w:hanging="425"/>
            </w:pPr>
            <w:r w:rsidRPr="00F2051D">
              <w:t>1 or 2 times</w:t>
            </w:r>
          </w:p>
          <w:p w14:paraId="5E62459D" w14:textId="77777777" w:rsidR="005A0817" w:rsidRPr="00F2051D" w:rsidRDefault="005A0817" w:rsidP="00B10919">
            <w:pPr>
              <w:pStyle w:val="ListParagraph"/>
              <w:numPr>
                <w:ilvl w:val="1"/>
                <w:numId w:val="9"/>
              </w:numPr>
              <w:ind w:left="618" w:hanging="425"/>
            </w:pPr>
            <w:r w:rsidRPr="00F2051D">
              <w:t>3 to 9 times</w:t>
            </w:r>
          </w:p>
          <w:p w14:paraId="7B15867A" w14:textId="77777777" w:rsidR="005A0817" w:rsidRPr="00F2051D" w:rsidRDefault="005A0817" w:rsidP="00B10919">
            <w:pPr>
              <w:pStyle w:val="ListParagraph"/>
              <w:numPr>
                <w:ilvl w:val="1"/>
                <w:numId w:val="9"/>
              </w:numPr>
              <w:ind w:left="618" w:hanging="425"/>
            </w:pPr>
            <w:r w:rsidRPr="00F2051D">
              <w:t>10 to 19 times</w:t>
            </w:r>
          </w:p>
          <w:p w14:paraId="03D4EC7C" w14:textId="77777777" w:rsidR="005A0817" w:rsidRPr="00F2051D" w:rsidRDefault="005A0817" w:rsidP="00B10919">
            <w:pPr>
              <w:pStyle w:val="ListParagraph"/>
              <w:numPr>
                <w:ilvl w:val="1"/>
                <w:numId w:val="9"/>
              </w:numPr>
              <w:ind w:left="618" w:hanging="425"/>
            </w:pPr>
            <w:r w:rsidRPr="00F2051D">
              <w:t>20 to 39 times</w:t>
            </w:r>
          </w:p>
          <w:p w14:paraId="1A8115C2" w14:textId="77777777" w:rsidR="005A0817" w:rsidRPr="00F2051D" w:rsidRDefault="005A0817" w:rsidP="00B10919">
            <w:pPr>
              <w:pStyle w:val="ListParagraph"/>
              <w:numPr>
                <w:ilvl w:val="1"/>
                <w:numId w:val="9"/>
              </w:numPr>
              <w:ind w:left="618" w:hanging="425"/>
            </w:pPr>
            <w:r w:rsidRPr="00F2051D">
              <w:t>40 or more times</w:t>
            </w:r>
          </w:p>
        </w:tc>
      </w:tr>
      <w:tr w:rsidR="005A0817" w:rsidRPr="00F2051D" w14:paraId="6589F59C"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76B52AEF" w14:textId="277513D1" w:rsidR="005A0817" w:rsidRPr="00F2051D" w:rsidRDefault="00AE19CF" w:rsidP="00B10919">
            <w:pPr>
              <w:spacing w:after="0" w:line="240" w:lineRule="auto"/>
              <w:rPr>
                <w:rFonts w:cs="Times New Roman"/>
                <w:b/>
                <w:bCs/>
                <w:szCs w:val="24"/>
              </w:rPr>
            </w:pPr>
            <w:r w:rsidRPr="00F2051D">
              <w:rPr>
                <w:rFonts w:cs="Times New Roman"/>
                <w:b/>
                <w:szCs w:val="24"/>
              </w:rPr>
              <w:lastRenderedPageBreak/>
              <w:t>39</w:t>
            </w:r>
          </w:p>
        </w:tc>
        <w:tc>
          <w:tcPr>
            <w:tcW w:w="3765" w:type="dxa"/>
            <w:tcBorders>
              <w:top w:val="single" w:sz="4" w:space="0" w:color="auto"/>
              <w:left w:val="single" w:sz="4" w:space="0" w:color="auto"/>
              <w:bottom w:val="single" w:sz="4" w:space="0" w:color="auto"/>
              <w:right w:val="single" w:sz="4" w:space="0" w:color="auto"/>
            </w:tcBorders>
          </w:tcPr>
          <w:p w14:paraId="1F3D10DB" w14:textId="77777777" w:rsidR="005A0817" w:rsidRPr="00F2051D" w:rsidRDefault="005A0817" w:rsidP="00B10919">
            <w:pPr>
              <w:spacing w:after="0" w:line="240" w:lineRule="auto"/>
              <w:rPr>
                <w:rFonts w:cs="Times New Roman"/>
                <w:szCs w:val="24"/>
              </w:rPr>
            </w:pPr>
            <w:r w:rsidRPr="00F2051D">
              <w:rPr>
                <w:rFonts w:cs="Times New Roman"/>
                <w:szCs w:val="24"/>
              </w:rPr>
              <w:t xml:space="preserve">During the past 30 days, how many times did you use ganja, bhang, </w:t>
            </w:r>
            <w:proofErr w:type="spellStart"/>
            <w:r w:rsidRPr="00F2051D">
              <w:rPr>
                <w:rFonts w:cs="Times New Roman"/>
                <w:szCs w:val="24"/>
              </w:rPr>
              <w:t>charas</w:t>
            </w:r>
            <w:proofErr w:type="spellEnd"/>
            <w:r w:rsidRPr="00F2051D">
              <w:rPr>
                <w:rFonts w:cs="Times New Roman"/>
                <w:szCs w:val="24"/>
              </w:rPr>
              <w:t>, joint or sulfa?</w:t>
            </w:r>
          </w:p>
          <w:p w14:paraId="04BC691E"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hideMark/>
          </w:tcPr>
          <w:p w14:paraId="4B196948" w14:textId="77777777" w:rsidR="005A0817" w:rsidRPr="00F2051D" w:rsidRDefault="005A0817" w:rsidP="00B10919">
            <w:pPr>
              <w:pStyle w:val="ListParagraph"/>
              <w:numPr>
                <w:ilvl w:val="1"/>
                <w:numId w:val="9"/>
              </w:numPr>
              <w:ind w:left="618" w:hanging="425"/>
            </w:pPr>
            <w:r w:rsidRPr="00F2051D">
              <w:t>0 times</w:t>
            </w:r>
          </w:p>
          <w:p w14:paraId="28E8D0A4" w14:textId="77777777" w:rsidR="005A0817" w:rsidRPr="00F2051D" w:rsidRDefault="005A0817" w:rsidP="00B10919">
            <w:pPr>
              <w:pStyle w:val="ListParagraph"/>
              <w:numPr>
                <w:ilvl w:val="1"/>
                <w:numId w:val="9"/>
              </w:numPr>
              <w:ind w:left="618" w:hanging="425"/>
            </w:pPr>
            <w:r w:rsidRPr="00F2051D">
              <w:t>1 or 2 times</w:t>
            </w:r>
          </w:p>
          <w:p w14:paraId="0698E31F" w14:textId="77777777" w:rsidR="005A0817" w:rsidRPr="00F2051D" w:rsidRDefault="005A0817" w:rsidP="00B10919">
            <w:pPr>
              <w:pStyle w:val="ListParagraph"/>
              <w:numPr>
                <w:ilvl w:val="1"/>
                <w:numId w:val="9"/>
              </w:numPr>
              <w:ind w:left="618" w:hanging="425"/>
            </w:pPr>
            <w:r w:rsidRPr="00F2051D">
              <w:t>3 to 9 times</w:t>
            </w:r>
          </w:p>
          <w:p w14:paraId="324DD0F0" w14:textId="77777777" w:rsidR="005A0817" w:rsidRPr="00F2051D" w:rsidRDefault="005A0817" w:rsidP="00B10919">
            <w:pPr>
              <w:pStyle w:val="ListParagraph"/>
              <w:numPr>
                <w:ilvl w:val="1"/>
                <w:numId w:val="9"/>
              </w:numPr>
              <w:ind w:left="618" w:hanging="425"/>
            </w:pPr>
            <w:r w:rsidRPr="00F2051D">
              <w:t>10 to 19 times</w:t>
            </w:r>
          </w:p>
          <w:p w14:paraId="6E555543" w14:textId="77777777" w:rsidR="005A0817" w:rsidRPr="00F2051D" w:rsidRDefault="005A0817" w:rsidP="00B10919">
            <w:pPr>
              <w:pStyle w:val="ListParagraph"/>
              <w:numPr>
                <w:ilvl w:val="1"/>
                <w:numId w:val="9"/>
              </w:numPr>
              <w:ind w:left="618" w:hanging="425"/>
            </w:pPr>
            <w:r w:rsidRPr="00F2051D">
              <w:t>20 to 39 times</w:t>
            </w:r>
          </w:p>
          <w:p w14:paraId="5AB4CF85" w14:textId="77777777" w:rsidR="005A0817" w:rsidRPr="00F2051D" w:rsidRDefault="005A0817" w:rsidP="00B10919">
            <w:pPr>
              <w:pStyle w:val="ListParagraph"/>
              <w:numPr>
                <w:ilvl w:val="1"/>
                <w:numId w:val="9"/>
              </w:numPr>
              <w:ind w:left="618" w:hanging="425"/>
            </w:pPr>
            <w:r w:rsidRPr="00F2051D">
              <w:t>40 or more times</w:t>
            </w:r>
          </w:p>
        </w:tc>
      </w:tr>
      <w:tr w:rsidR="005A0817" w:rsidRPr="00F2051D" w14:paraId="1071EBDA"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78A048C5" w14:textId="1D34D5C7" w:rsidR="005A0817" w:rsidRPr="00F2051D" w:rsidRDefault="005A0817" w:rsidP="00B10919">
            <w:pPr>
              <w:spacing w:after="0" w:line="240" w:lineRule="auto"/>
              <w:rPr>
                <w:rFonts w:cs="Times New Roman"/>
                <w:b/>
                <w:bCs/>
                <w:szCs w:val="24"/>
              </w:rPr>
            </w:pPr>
            <w:r w:rsidRPr="00F2051D">
              <w:rPr>
                <w:rFonts w:cs="Times New Roman"/>
                <w:b/>
                <w:szCs w:val="24"/>
              </w:rPr>
              <w:t>4</w:t>
            </w:r>
            <w:r w:rsidR="00AE19CF" w:rsidRPr="00F2051D">
              <w:rPr>
                <w:rFonts w:cs="Times New Roman"/>
                <w:b/>
                <w:szCs w:val="24"/>
              </w:rPr>
              <w:t>0</w:t>
            </w:r>
          </w:p>
        </w:tc>
        <w:tc>
          <w:tcPr>
            <w:tcW w:w="3765" w:type="dxa"/>
            <w:tcBorders>
              <w:top w:val="single" w:sz="4" w:space="0" w:color="auto"/>
              <w:left w:val="single" w:sz="4" w:space="0" w:color="auto"/>
              <w:bottom w:val="single" w:sz="4" w:space="0" w:color="auto"/>
              <w:right w:val="single" w:sz="4" w:space="0" w:color="auto"/>
            </w:tcBorders>
            <w:hideMark/>
          </w:tcPr>
          <w:p w14:paraId="3814AB5F" w14:textId="53F868A4" w:rsidR="005A0817" w:rsidRPr="00F2051D" w:rsidRDefault="005A0817" w:rsidP="00B10919">
            <w:pPr>
              <w:spacing w:after="0" w:line="240" w:lineRule="auto"/>
              <w:rPr>
                <w:rFonts w:cs="Times New Roman"/>
                <w:szCs w:val="24"/>
              </w:rPr>
            </w:pPr>
            <w:r w:rsidRPr="00F2051D">
              <w:rPr>
                <w:rFonts w:cs="Times New Roman"/>
                <w:szCs w:val="24"/>
              </w:rPr>
              <w:t>Have you ever used a drug (</w:t>
            </w:r>
            <w:proofErr w:type="spellStart"/>
            <w:r w:rsidRPr="00F2051D">
              <w:rPr>
                <w:rFonts w:cs="Times New Roman"/>
                <w:szCs w:val="24"/>
              </w:rPr>
              <w:t>bhukki</w:t>
            </w:r>
            <w:proofErr w:type="spellEnd"/>
            <w:r w:rsidRPr="00F2051D">
              <w:rPr>
                <w:rFonts w:cs="Times New Roman"/>
                <w:szCs w:val="24"/>
              </w:rPr>
              <w:t xml:space="preserve">, smack, </w:t>
            </w:r>
            <w:proofErr w:type="spellStart"/>
            <w:r w:rsidRPr="00F2051D">
              <w:rPr>
                <w:rFonts w:cs="Times New Roman"/>
                <w:szCs w:val="24"/>
              </w:rPr>
              <w:t>chitta</w:t>
            </w:r>
            <w:proofErr w:type="spellEnd"/>
            <w:r w:rsidRPr="00F2051D">
              <w:rPr>
                <w:rFonts w:cs="Times New Roman"/>
                <w:szCs w:val="24"/>
              </w:rPr>
              <w:t xml:space="preserve">, diluter, </w:t>
            </w:r>
            <w:proofErr w:type="spellStart"/>
            <w:r w:rsidRPr="00F2051D">
              <w:rPr>
                <w:rFonts w:cs="Times New Roman"/>
                <w:szCs w:val="24"/>
              </w:rPr>
              <w:t>afeem</w:t>
            </w:r>
            <w:proofErr w:type="spellEnd"/>
            <w:r w:rsidRPr="00F2051D">
              <w:rPr>
                <w:rFonts w:cs="Times New Roman"/>
                <w:szCs w:val="24"/>
              </w:rPr>
              <w:t xml:space="preserve">, etc.) other than ganja, bhang, </w:t>
            </w:r>
            <w:proofErr w:type="spellStart"/>
            <w:r w:rsidRPr="00F2051D">
              <w:rPr>
                <w:rFonts w:cs="Times New Roman"/>
                <w:szCs w:val="24"/>
              </w:rPr>
              <w:t>charas</w:t>
            </w:r>
            <w:proofErr w:type="spellEnd"/>
            <w:r w:rsidRPr="00F2051D">
              <w:rPr>
                <w:rFonts w:cs="Times New Roman"/>
                <w:szCs w:val="24"/>
              </w:rPr>
              <w:t xml:space="preserve"> or joint?</w:t>
            </w:r>
          </w:p>
        </w:tc>
        <w:tc>
          <w:tcPr>
            <w:tcW w:w="5897" w:type="dxa"/>
            <w:tcBorders>
              <w:top w:val="single" w:sz="4" w:space="0" w:color="auto"/>
              <w:left w:val="single" w:sz="4" w:space="0" w:color="auto"/>
              <w:bottom w:val="single" w:sz="4" w:space="0" w:color="auto"/>
              <w:right w:val="single" w:sz="4" w:space="0" w:color="auto"/>
            </w:tcBorders>
          </w:tcPr>
          <w:p w14:paraId="0BFF3475" w14:textId="77777777" w:rsidR="005A0817" w:rsidRPr="00F2051D" w:rsidRDefault="005A0817" w:rsidP="00B10919">
            <w:pPr>
              <w:pStyle w:val="ListParagraph"/>
              <w:numPr>
                <w:ilvl w:val="1"/>
                <w:numId w:val="9"/>
              </w:numPr>
              <w:ind w:left="618" w:hanging="425"/>
            </w:pPr>
            <w:r w:rsidRPr="00F2051D">
              <w:t>Yes</w:t>
            </w:r>
          </w:p>
          <w:p w14:paraId="588C10EB" w14:textId="77777777" w:rsidR="005A0817" w:rsidRPr="00F2051D" w:rsidRDefault="005A0817" w:rsidP="00B10919">
            <w:pPr>
              <w:pStyle w:val="ListParagraph"/>
              <w:numPr>
                <w:ilvl w:val="1"/>
                <w:numId w:val="9"/>
              </w:numPr>
              <w:ind w:left="618" w:hanging="425"/>
            </w:pPr>
            <w:r w:rsidRPr="00F2051D">
              <w:t>No</w:t>
            </w:r>
          </w:p>
        </w:tc>
      </w:tr>
      <w:tr w:rsidR="005A0817" w:rsidRPr="00F2051D" w14:paraId="4E4387B5"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7D71D3EC" w14:textId="25FF8F41" w:rsidR="005A0817" w:rsidRPr="00F2051D" w:rsidRDefault="005A0817" w:rsidP="00B10919">
            <w:pPr>
              <w:spacing w:after="0" w:line="240" w:lineRule="auto"/>
              <w:rPr>
                <w:rFonts w:cs="Times New Roman"/>
                <w:b/>
                <w:bCs/>
                <w:szCs w:val="24"/>
              </w:rPr>
            </w:pPr>
            <w:r w:rsidRPr="00F2051D">
              <w:rPr>
                <w:rFonts w:cs="Times New Roman"/>
                <w:b/>
                <w:szCs w:val="24"/>
              </w:rPr>
              <w:t>4</w:t>
            </w:r>
            <w:r w:rsidR="00AE19CF" w:rsidRPr="00F2051D">
              <w:rPr>
                <w:rFonts w:cs="Times New Roman"/>
                <w:b/>
                <w:szCs w:val="24"/>
              </w:rPr>
              <w:t>1</w:t>
            </w:r>
          </w:p>
        </w:tc>
        <w:tc>
          <w:tcPr>
            <w:tcW w:w="3765" w:type="dxa"/>
            <w:tcBorders>
              <w:top w:val="single" w:sz="4" w:space="0" w:color="auto"/>
              <w:left w:val="single" w:sz="4" w:space="0" w:color="auto"/>
              <w:bottom w:val="single" w:sz="4" w:space="0" w:color="auto"/>
              <w:right w:val="single" w:sz="4" w:space="0" w:color="auto"/>
            </w:tcBorders>
            <w:hideMark/>
          </w:tcPr>
          <w:p w14:paraId="12DBFAC0" w14:textId="6BB68425" w:rsidR="005A0817" w:rsidRPr="00F2051D" w:rsidRDefault="005A0817" w:rsidP="00B10919">
            <w:pPr>
              <w:spacing w:after="0" w:line="240" w:lineRule="auto"/>
              <w:rPr>
                <w:rFonts w:cs="Times New Roman"/>
                <w:szCs w:val="24"/>
              </w:rPr>
            </w:pPr>
            <w:r w:rsidRPr="00F2051D">
              <w:rPr>
                <w:rFonts w:cs="Times New Roman"/>
                <w:szCs w:val="24"/>
              </w:rPr>
              <w:t xml:space="preserve">During your life, how many times have you used </w:t>
            </w:r>
            <w:proofErr w:type="spellStart"/>
            <w:r w:rsidRPr="00F2051D">
              <w:rPr>
                <w:rFonts w:cs="Times New Roman"/>
                <w:szCs w:val="24"/>
              </w:rPr>
              <w:t>bhukki</w:t>
            </w:r>
            <w:proofErr w:type="spellEnd"/>
            <w:r w:rsidRPr="00F2051D">
              <w:rPr>
                <w:rFonts w:cs="Times New Roman"/>
                <w:szCs w:val="24"/>
              </w:rPr>
              <w:t xml:space="preserve">, smack, </w:t>
            </w:r>
            <w:proofErr w:type="spellStart"/>
            <w:r w:rsidRPr="00F2051D">
              <w:rPr>
                <w:rFonts w:cs="Times New Roman"/>
                <w:szCs w:val="24"/>
              </w:rPr>
              <w:t>chitta</w:t>
            </w:r>
            <w:proofErr w:type="spellEnd"/>
            <w:r w:rsidRPr="00F2051D">
              <w:rPr>
                <w:rFonts w:cs="Times New Roman"/>
                <w:szCs w:val="24"/>
              </w:rPr>
              <w:t xml:space="preserve">, diluter, </w:t>
            </w:r>
            <w:proofErr w:type="spellStart"/>
            <w:r w:rsidRPr="00F2051D">
              <w:rPr>
                <w:rFonts w:cs="Times New Roman"/>
                <w:szCs w:val="24"/>
              </w:rPr>
              <w:t>afeem</w:t>
            </w:r>
            <w:proofErr w:type="spellEnd"/>
            <w:r w:rsidRPr="00F2051D">
              <w:rPr>
                <w:rFonts w:cs="Times New Roman"/>
                <w:szCs w:val="24"/>
              </w:rPr>
              <w:t>, etc.?</w:t>
            </w:r>
          </w:p>
        </w:tc>
        <w:tc>
          <w:tcPr>
            <w:tcW w:w="5897" w:type="dxa"/>
            <w:tcBorders>
              <w:top w:val="single" w:sz="4" w:space="0" w:color="auto"/>
              <w:left w:val="single" w:sz="4" w:space="0" w:color="auto"/>
              <w:bottom w:val="single" w:sz="4" w:space="0" w:color="auto"/>
              <w:right w:val="single" w:sz="4" w:space="0" w:color="auto"/>
            </w:tcBorders>
            <w:hideMark/>
          </w:tcPr>
          <w:p w14:paraId="1C2F4E86" w14:textId="77777777" w:rsidR="005A0817" w:rsidRPr="00F2051D" w:rsidRDefault="005A0817" w:rsidP="00B10919">
            <w:pPr>
              <w:pStyle w:val="ListParagraph"/>
              <w:numPr>
                <w:ilvl w:val="1"/>
                <w:numId w:val="9"/>
              </w:numPr>
              <w:ind w:left="618" w:hanging="425"/>
            </w:pPr>
            <w:r w:rsidRPr="00F2051D">
              <w:t>0 times</w:t>
            </w:r>
          </w:p>
          <w:p w14:paraId="5DE43C0D" w14:textId="77777777" w:rsidR="005A0817" w:rsidRPr="00F2051D" w:rsidRDefault="005A0817" w:rsidP="00B10919">
            <w:pPr>
              <w:pStyle w:val="ListParagraph"/>
              <w:numPr>
                <w:ilvl w:val="1"/>
                <w:numId w:val="9"/>
              </w:numPr>
              <w:ind w:left="618" w:hanging="425"/>
            </w:pPr>
            <w:r w:rsidRPr="00F2051D">
              <w:t>1 or 2 times</w:t>
            </w:r>
          </w:p>
          <w:p w14:paraId="17E0A29B" w14:textId="77777777" w:rsidR="005A0817" w:rsidRPr="00F2051D" w:rsidRDefault="005A0817" w:rsidP="00B10919">
            <w:pPr>
              <w:pStyle w:val="ListParagraph"/>
              <w:numPr>
                <w:ilvl w:val="1"/>
                <w:numId w:val="9"/>
              </w:numPr>
              <w:ind w:left="618" w:hanging="425"/>
            </w:pPr>
            <w:r w:rsidRPr="00F2051D">
              <w:t>3 to 9 times</w:t>
            </w:r>
          </w:p>
          <w:p w14:paraId="1FCACCA8" w14:textId="77777777" w:rsidR="005A0817" w:rsidRPr="00F2051D" w:rsidRDefault="005A0817" w:rsidP="00B10919">
            <w:pPr>
              <w:pStyle w:val="ListParagraph"/>
              <w:numPr>
                <w:ilvl w:val="1"/>
                <w:numId w:val="9"/>
              </w:numPr>
              <w:ind w:left="618" w:hanging="425"/>
            </w:pPr>
            <w:r w:rsidRPr="00F2051D">
              <w:t>10 to 19 times</w:t>
            </w:r>
          </w:p>
          <w:p w14:paraId="421A1349" w14:textId="77777777" w:rsidR="005A0817" w:rsidRPr="00F2051D" w:rsidRDefault="005A0817" w:rsidP="00B10919">
            <w:pPr>
              <w:pStyle w:val="ListParagraph"/>
              <w:numPr>
                <w:ilvl w:val="1"/>
                <w:numId w:val="9"/>
              </w:numPr>
              <w:ind w:left="618" w:hanging="425"/>
            </w:pPr>
            <w:r w:rsidRPr="00F2051D">
              <w:t>20 to 39 times</w:t>
            </w:r>
          </w:p>
          <w:p w14:paraId="7D62B194" w14:textId="77777777" w:rsidR="005A0817" w:rsidRPr="00F2051D" w:rsidRDefault="005A0817" w:rsidP="00B10919">
            <w:pPr>
              <w:pStyle w:val="ListParagraph"/>
              <w:numPr>
                <w:ilvl w:val="1"/>
                <w:numId w:val="9"/>
              </w:numPr>
              <w:ind w:left="618" w:hanging="425"/>
            </w:pPr>
            <w:r w:rsidRPr="00F2051D">
              <w:t>40 or more times</w:t>
            </w:r>
          </w:p>
        </w:tc>
      </w:tr>
      <w:tr w:rsidR="005A0817" w:rsidRPr="00F2051D" w14:paraId="6175914B"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0FB9F7DC" w14:textId="7E64E7EA" w:rsidR="005A0817" w:rsidRPr="00F2051D" w:rsidRDefault="005A0817" w:rsidP="00B10919">
            <w:pPr>
              <w:spacing w:after="0" w:line="240" w:lineRule="auto"/>
              <w:rPr>
                <w:rFonts w:cs="Times New Roman"/>
                <w:b/>
                <w:bCs/>
                <w:szCs w:val="24"/>
              </w:rPr>
            </w:pPr>
            <w:r w:rsidRPr="00F2051D">
              <w:rPr>
                <w:rFonts w:cs="Times New Roman"/>
                <w:b/>
                <w:szCs w:val="24"/>
              </w:rPr>
              <w:t>4</w:t>
            </w:r>
            <w:r w:rsidR="00AE19CF" w:rsidRPr="00F2051D">
              <w:rPr>
                <w:rFonts w:cs="Times New Roman"/>
                <w:b/>
                <w:szCs w:val="24"/>
              </w:rPr>
              <w:t>2</w:t>
            </w:r>
          </w:p>
        </w:tc>
        <w:tc>
          <w:tcPr>
            <w:tcW w:w="3765" w:type="dxa"/>
            <w:tcBorders>
              <w:top w:val="single" w:sz="4" w:space="0" w:color="auto"/>
              <w:left w:val="single" w:sz="4" w:space="0" w:color="auto"/>
              <w:bottom w:val="single" w:sz="4" w:space="0" w:color="auto"/>
              <w:right w:val="single" w:sz="4" w:space="0" w:color="auto"/>
            </w:tcBorders>
          </w:tcPr>
          <w:p w14:paraId="6C6662E0" w14:textId="77777777" w:rsidR="005A0817" w:rsidRPr="00F2051D" w:rsidRDefault="005A0817" w:rsidP="00B10919">
            <w:pPr>
              <w:spacing w:after="0" w:line="240" w:lineRule="auto"/>
              <w:rPr>
                <w:rFonts w:cs="Times New Roman"/>
                <w:szCs w:val="24"/>
              </w:rPr>
            </w:pPr>
            <w:r w:rsidRPr="00F2051D">
              <w:rPr>
                <w:rFonts w:cs="Times New Roman"/>
                <w:szCs w:val="24"/>
              </w:rPr>
              <w:t>During your life, how many times have you sniffed diluter, glue, breathed the contents of aerosol spray cans, or inhaled any paints or sprays to get high?</w:t>
            </w:r>
          </w:p>
          <w:p w14:paraId="2EEC0ECE"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hideMark/>
          </w:tcPr>
          <w:p w14:paraId="3100D02D" w14:textId="77777777" w:rsidR="005A0817" w:rsidRPr="00F2051D" w:rsidRDefault="005A0817" w:rsidP="00B10919">
            <w:pPr>
              <w:pStyle w:val="ListParagraph"/>
              <w:numPr>
                <w:ilvl w:val="1"/>
                <w:numId w:val="9"/>
              </w:numPr>
              <w:ind w:left="618" w:hanging="425"/>
            </w:pPr>
            <w:r w:rsidRPr="00F2051D">
              <w:t>0 times</w:t>
            </w:r>
          </w:p>
          <w:p w14:paraId="073F11F0" w14:textId="77777777" w:rsidR="005A0817" w:rsidRPr="00F2051D" w:rsidRDefault="005A0817" w:rsidP="00B10919">
            <w:pPr>
              <w:pStyle w:val="ListParagraph"/>
              <w:numPr>
                <w:ilvl w:val="1"/>
                <w:numId w:val="9"/>
              </w:numPr>
              <w:ind w:left="618" w:hanging="425"/>
            </w:pPr>
            <w:r w:rsidRPr="00F2051D">
              <w:t>1 or 2 times</w:t>
            </w:r>
          </w:p>
          <w:p w14:paraId="199FD186" w14:textId="77777777" w:rsidR="005A0817" w:rsidRPr="00F2051D" w:rsidRDefault="005A0817" w:rsidP="00B10919">
            <w:pPr>
              <w:pStyle w:val="ListParagraph"/>
              <w:numPr>
                <w:ilvl w:val="1"/>
                <w:numId w:val="9"/>
              </w:numPr>
              <w:ind w:left="618" w:hanging="425"/>
            </w:pPr>
            <w:r w:rsidRPr="00F2051D">
              <w:t>3 to 9 times</w:t>
            </w:r>
          </w:p>
          <w:p w14:paraId="2335B109" w14:textId="77777777" w:rsidR="005A0817" w:rsidRPr="00F2051D" w:rsidRDefault="005A0817" w:rsidP="00B10919">
            <w:pPr>
              <w:pStyle w:val="ListParagraph"/>
              <w:numPr>
                <w:ilvl w:val="1"/>
                <w:numId w:val="9"/>
              </w:numPr>
              <w:ind w:left="618" w:hanging="425"/>
            </w:pPr>
            <w:r w:rsidRPr="00F2051D">
              <w:t>10 to 19 times</w:t>
            </w:r>
          </w:p>
          <w:p w14:paraId="5DD57851" w14:textId="77777777" w:rsidR="005A0817" w:rsidRPr="00F2051D" w:rsidRDefault="005A0817" w:rsidP="00B10919">
            <w:pPr>
              <w:pStyle w:val="ListParagraph"/>
              <w:numPr>
                <w:ilvl w:val="1"/>
                <w:numId w:val="9"/>
              </w:numPr>
              <w:ind w:left="618" w:hanging="425"/>
            </w:pPr>
            <w:r w:rsidRPr="00F2051D">
              <w:t>20 to 39 times</w:t>
            </w:r>
          </w:p>
        </w:tc>
      </w:tr>
      <w:tr w:rsidR="005A0817" w:rsidRPr="00F2051D" w14:paraId="7F920C4A"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7653CA3A" w14:textId="32FDB38E" w:rsidR="005A0817" w:rsidRPr="00F2051D" w:rsidRDefault="005A0817" w:rsidP="00B10919">
            <w:pPr>
              <w:spacing w:after="0" w:line="240" w:lineRule="auto"/>
              <w:rPr>
                <w:rFonts w:cs="Times New Roman"/>
                <w:b/>
                <w:bCs/>
                <w:szCs w:val="24"/>
              </w:rPr>
            </w:pPr>
            <w:r w:rsidRPr="00F2051D">
              <w:rPr>
                <w:rFonts w:cs="Times New Roman"/>
                <w:b/>
                <w:szCs w:val="24"/>
              </w:rPr>
              <w:t>4</w:t>
            </w:r>
            <w:r w:rsidR="00AE19CF" w:rsidRPr="00F2051D">
              <w:rPr>
                <w:rFonts w:cs="Times New Roman"/>
                <w:b/>
                <w:szCs w:val="24"/>
              </w:rPr>
              <w:t>3</w:t>
            </w:r>
          </w:p>
        </w:tc>
        <w:tc>
          <w:tcPr>
            <w:tcW w:w="3765" w:type="dxa"/>
            <w:tcBorders>
              <w:top w:val="single" w:sz="4" w:space="0" w:color="auto"/>
              <w:left w:val="single" w:sz="4" w:space="0" w:color="auto"/>
              <w:bottom w:val="single" w:sz="4" w:space="0" w:color="auto"/>
              <w:right w:val="single" w:sz="4" w:space="0" w:color="auto"/>
            </w:tcBorders>
          </w:tcPr>
          <w:p w14:paraId="07820710" w14:textId="77777777" w:rsidR="005A0817" w:rsidRPr="00F2051D" w:rsidRDefault="005A0817" w:rsidP="00B10919">
            <w:pPr>
              <w:spacing w:after="0" w:line="240" w:lineRule="auto"/>
              <w:rPr>
                <w:rFonts w:cs="Times New Roman"/>
                <w:szCs w:val="24"/>
              </w:rPr>
            </w:pPr>
            <w:r w:rsidRPr="00F2051D">
              <w:rPr>
                <w:rFonts w:cs="Times New Roman"/>
                <w:szCs w:val="24"/>
              </w:rPr>
              <w:t>During your life, how many times have you used heroin (also called smack)?</w:t>
            </w:r>
          </w:p>
          <w:p w14:paraId="2255AB2F"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hideMark/>
          </w:tcPr>
          <w:p w14:paraId="4B94F0A8" w14:textId="77777777" w:rsidR="005A0817" w:rsidRPr="00F2051D" w:rsidRDefault="005A0817" w:rsidP="00B10919">
            <w:pPr>
              <w:pStyle w:val="ListParagraph"/>
              <w:numPr>
                <w:ilvl w:val="1"/>
                <w:numId w:val="9"/>
              </w:numPr>
              <w:ind w:left="618" w:hanging="425"/>
            </w:pPr>
            <w:r w:rsidRPr="00F2051D">
              <w:t>0 times</w:t>
            </w:r>
          </w:p>
          <w:p w14:paraId="2BE13AEB" w14:textId="77777777" w:rsidR="005A0817" w:rsidRPr="00F2051D" w:rsidRDefault="005A0817" w:rsidP="00B10919">
            <w:pPr>
              <w:pStyle w:val="ListParagraph"/>
              <w:numPr>
                <w:ilvl w:val="1"/>
                <w:numId w:val="9"/>
              </w:numPr>
              <w:ind w:left="618" w:hanging="425"/>
            </w:pPr>
            <w:r w:rsidRPr="00F2051D">
              <w:t>1 or 2 times</w:t>
            </w:r>
          </w:p>
          <w:p w14:paraId="7A9E13B2" w14:textId="77777777" w:rsidR="005A0817" w:rsidRPr="00F2051D" w:rsidRDefault="005A0817" w:rsidP="00B10919">
            <w:pPr>
              <w:pStyle w:val="ListParagraph"/>
              <w:numPr>
                <w:ilvl w:val="1"/>
                <w:numId w:val="9"/>
              </w:numPr>
              <w:ind w:left="618" w:hanging="425"/>
            </w:pPr>
            <w:r w:rsidRPr="00F2051D">
              <w:t>3 to 9 times</w:t>
            </w:r>
          </w:p>
          <w:p w14:paraId="1D669B10" w14:textId="77777777" w:rsidR="005A0817" w:rsidRPr="00F2051D" w:rsidRDefault="005A0817" w:rsidP="00B10919">
            <w:pPr>
              <w:pStyle w:val="ListParagraph"/>
              <w:numPr>
                <w:ilvl w:val="1"/>
                <w:numId w:val="9"/>
              </w:numPr>
              <w:ind w:left="618" w:hanging="425"/>
            </w:pPr>
            <w:r w:rsidRPr="00F2051D">
              <w:t>10 to 19 times</w:t>
            </w:r>
          </w:p>
          <w:p w14:paraId="045770FC" w14:textId="77777777" w:rsidR="005A0817" w:rsidRPr="00F2051D" w:rsidRDefault="005A0817" w:rsidP="00B10919">
            <w:pPr>
              <w:pStyle w:val="ListParagraph"/>
              <w:numPr>
                <w:ilvl w:val="1"/>
                <w:numId w:val="9"/>
              </w:numPr>
              <w:ind w:left="618" w:hanging="425"/>
            </w:pPr>
            <w:r w:rsidRPr="00F2051D">
              <w:t>20 to 39 times</w:t>
            </w:r>
          </w:p>
          <w:p w14:paraId="2996218E" w14:textId="77777777" w:rsidR="005A0817" w:rsidRPr="00F2051D" w:rsidRDefault="005A0817" w:rsidP="00B10919">
            <w:pPr>
              <w:pStyle w:val="ListParagraph"/>
              <w:numPr>
                <w:ilvl w:val="1"/>
                <w:numId w:val="9"/>
              </w:numPr>
              <w:ind w:left="618" w:hanging="425"/>
            </w:pPr>
            <w:r w:rsidRPr="00F2051D">
              <w:t>40 or more times</w:t>
            </w:r>
          </w:p>
        </w:tc>
      </w:tr>
      <w:tr w:rsidR="005A0817" w:rsidRPr="00F2051D" w14:paraId="45CA995E"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20EE6C92" w14:textId="68D633C5" w:rsidR="005A0817" w:rsidRPr="00F2051D" w:rsidRDefault="005A0817" w:rsidP="00B10919">
            <w:pPr>
              <w:spacing w:after="0" w:line="240" w:lineRule="auto"/>
              <w:rPr>
                <w:rFonts w:cs="Times New Roman"/>
                <w:b/>
                <w:bCs/>
                <w:szCs w:val="24"/>
              </w:rPr>
            </w:pPr>
            <w:r w:rsidRPr="00F2051D">
              <w:rPr>
                <w:rFonts w:cs="Times New Roman"/>
                <w:b/>
                <w:szCs w:val="24"/>
              </w:rPr>
              <w:t>4</w:t>
            </w:r>
            <w:r w:rsidR="00AE19CF" w:rsidRPr="00F2051D">
              <w:rPr>
                <w:rFonts w:cs="Times New Roman"/>
                <w:b/>
                <w:szCs w:val="24"/>
              </w:rPr>
              <w:t>4</w:t>
            </w:r>
          </w:p>
        </w:tc>
        <w:tc>
          <w:tcPr>
            <w:tcW w:w="3765" w:type="dxa"/>
            <w:tcBorders>
              <w:top w:val="single" w:sz="4" w:space="0" w:color="auto"/>
              <w:left w:val="single" w:sz="4" w:space="0" w:color="auto"/>
              <w:bottom w:val="single" w:sz="4" w:space="0" w:color="auto"/>
              <w:right w:val="single" w:sz="4" w:space="0" w:color="auto"/>
            </w:tcBorders>
          </w:tcPr>
          <w:p w14:paraId="75C7CFEA" w14:textId="77777777" w:rsidR="005A0817" w:rsidRPr="00F2051D" w:rsidRDefault="005A0817" w:rsidP="00B10919">
            <w:pPr>
              <w:spacing w:after="0" w:line="240" w:lineRule="auto"/>
              <w:rPr>
                <w:rFonts w:cs="Times New Roman"/>
                <w:szCs w:val="24"/>
              </w:rPr>
            </w:pPr>
            <w:r w:rsidRPr="00F2051D">
              <w:rPr>
                <w:rFonts w:cs="Times New Roman"/>
                <w:szCs w:val="24"/>
              </w:rPr>
              <w:t>During your life, how many times have you used ecstasy (also called MDMA)?</w:t>
            </w:r>
          </w:p>
          <w:p w14:paraId="0D802AAA"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hideMark/>
          </w:tcPr>
          <w:p w14:paraId="08F1698B" w14:textId="77777777" w:rsidR="005A0817" w:rsidRPr="00F2051D" w:rsidRDefault="005A0817" w:rsidP="00B10919">
            <w:pPr>
              <w:pStyle w:val="ListParagraph"/>
              <w:numPr>
                <w:ilvl w:val="1"/>
                <w:numId w:val="9"/>
              </w:numPr>
              <w:ind w:left="618" w:hanging="425"/>
            </w:pPr>
            <w:r w:rsidRPr="00F2051D">
              <w:t>0 times</w:t>
            </w:r>
          </w:p>
          <w:p w14:paraId="306AAC4C" w14:textId="77777777" w:rsidR="005A0817" w:rsidRPr="00F2051D" w:rsidRDefault="005A0817" w:rsidP="00B10919">
            <w:pPr>
              <w:pStyle w:val="ListParagraph"/>
              <w:numPr>
                <w:ilvl w:val="1"/>
                <w:numId w:val="9"/>
              </w:numPr>
              <w:ind w:left="618" w:hanging="425"/>
            </w:pPr>
            <w:r w:rsidRPr="00F2051D">
              <w:t>1 or 2 times</w:t>
            </w:r>
          </w:p>
          <w:p w14:paraId="0760BF4C" w14:textId="77777777" w:rsidR="005A0817" w:rsidRPr="00F2051D" w:rsidRDefault="005A0817" w:rsidP="00B10919">
            <w:pPr>
              <w:pStyle w:val="ListParagraph"/>
              <w:numPr>
                <w:ilvl w:val="1"/>
                <w:numId w:val="9"/>
              </w:numPr>
              <w:ind w:left="618" w:hanging="425"/>
            </w:pPr>
            <w:r w:rsidRPr="00F2051D">
              <w:t>3 to 9 times</w:t>
            </w:r>
          </w:p>
          <w:p w14:paraId="2597785D" w14:textId="77777777" w:rsidR="005A0817" w:rsidRPr="00F2051D" w:rsidRDefault="005A0817" w:rsidP="00B10919">
            <w:pPr>
              <w:pStyle w:val="ListParagraph"/>
              <w:numPr>
                <w:ilvl w:val="1"/>
                <w:numId w:val="9"/>
              </w:numPr>
              <w:ind w:left="618" w:hanging="425"/>
            </w:pPr>
            <w:r w:rsidRPr="00F2051D">
              <w:t>10 to 19 times</w:t>
            </w:r>
          </w:p>
          <w:p w14:paraId="3EF152A4" w14:textId="77777777" w:rsidR="005A0817" w:rsidRPr="00F2051D" w:rsidRDefault="005A0817" w:rsidP="00B10919">
            <w:pPr>
              <w:pStyle w:val="ListParagraph"/>
              <w:numPr>
                <w:ilvl w:val="1"/>
                <w:numId w:val="9"/>
              </w:numPr>
              <w:ind w:left="618" w:hanging="425"/>
            </w:pPr>
            <w:r w:rsidRPr="00F2051D">
              <w:t>20 to 39 times</w:t>
            </w:r>
          </w:p>
          <w:p w14:paraId="4AFC22A9" w14:textId="77777777" w:rsidR="005A0817" w:rsidRPr="00F2051D" w:rsidRDefault="005A0817" w:rsidP="00B10919">
            <w:pPr>
              <w:pStyle w:val="ListParagraph"/>
              <w:numPr>
                <w:ilvl w:val="1"/>
                <w:numId w:val="9"/>
              </w:numPr>
              <w:ind w:left="618" w:hanging="425"/>
            </w:pPr>
            <w:r w:rsidRPr="00F2051D">
              <w:t>40 or more times</w:t>
            </w:r>
          </w:p>
        </w:tc>
      </w:tr>
      <w:tr w:rsidR="005A0817" w:rsidRPr="00F2051D" w14:paraId="798B171A"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086A7B2D" w14:textId="45C60610" w:rsidR="005A0817" w:rsidRPr="00F2051D" w:rsidRDefault="005A0817" w:rsidP="00B10919">
            <w:pPr>
              <w:spacing w:after="0" w:line="240" w:lineRule="auto"/>
              <w:rPr>
                <w:rFonts w:cs="Times New Roman"/>
                <w:b/>
                <w:bCs/>
                <w:szCs w:val="24"/>
              </w:rPr>
            </w:pPr>
            <w:r w:rsidRPr="00F2051D">
              <w:rPr>
                <w:rFonts w:cs="Times New Roman"/>
                <w:b/>
                <w:szCs w:val="24"/>
              </w:rPr>
              <w:lastRenderedPageBreak/>
              <w:t>4</w:t>
            </w:r>
            <w:r w:rsidR="00AE19CF" w:rsidRPr="00F2051D">
              <w:rPr>
                <w:rFonts w:cs="Times New Roman"/>
                <w:b/>
                <w:szCs w:val="24"/>
              </w:rPr>
              <w:t>5</w:t>
            </w:r>
          </w:p>
        </w:tc>
        <w:tc>
          <w:tcPr>
            <w:tcW w:w="3765" w:type="dxa"/>
            <w:tcBorders>
              <w:top w:val="single" w:sz="4" w:space="0" w:color="auto"/>
              <w:left w:val="single" w:sz="4" w:space="0" w:color="auto"/>
              <w:bottom w:val="single" w:sz="4" w:space="0" w:color="auto"/>
              <w:right w:val="single" w:sz="4" w:space="0" w:color="auto"/>
            </w:tcBorders>
            <w:hideMark/>
          </w:tcPr>
          <w:p w14:paraId="78042085" w14:textId="783772AD" w:rsidR="005A0817" w:rsidRPr="00F2051D" w:rsidRDefault="005A0817" w:rsidP="00B10919">
            <w:pPr>
              <w:spacing w:after="0" w:line="240" w:lineRule="auto"/>
              <w:rPr>
                <w:rFonts w:cs="Times New Roman"/>
                <w:szCs w:val="24"/>
              </w:rPr>
            </w:pPr>
            <w:r w:rsidRPr="00F2051D">
              <w:rPr>
                <w:rFonts w:cs="Times New Roman"/>
                <w:szCs w:val="24"/>
              </w:rPr>
              <w:t xml:space="preserve">During your life, how many times have you taken prescription pain medicine and cough syrups without a doctor’s prescription or differently than how a doctor told you to use it? (Count drugs such as codeine, </w:t>
            </w:r>
            <w:proofErr w:type="spellStart"/>
            <w:r w:rsidR="00BF77E7" w:rsidRPr="00F2051D">
              <w:rPr>
                <w:rFonts w:cs="Times New Roman"/>
                <w:szCs w:val="24"/>
              </w:rPr>
              <w:t>C</w:t>
            </w:r>
            <w:r w:rsidRPr="00F2051D">
              <w:rPr>
                <w:rFonts w:cs="Times New Roman"/>
                <w:szCs w:val="24"/>
              </w:rPr>
              <w:t>orex</w:t>
            </w:r>
            <w:proofErr w:type="spellEnd"/>
            <w:r w:rsidRPr="00F2051D">
              <w:rPr>
                <w:rFonts w:cs="Times New Roman"/>
                <w:szCs w:val="24"/>
              </w:rPr>
              <w:t xml:space="preserve">, and </w:t>
            </w:r>
            <w:proofErr w:type="spellStart"/>
            <w:r w:rsidR="00BF77E7" w:rsidRPr="00F2051D">
              <w:rPr>
                <w:rFonts w:cs="Times New Roman"/>
                <w:szCs w:val="24"/>
              </w:rPr>
              <w:t>R</w:t>
            </w:r>
            <w:r w:rsidRPr="00F2051D">
              <w:rPr>
                <w:rFonts w:cs="Times New Roman"/>
                <w:szCs w:val="24"/>
              </w:rPr>
              <w:t>excoff</w:t>
            </w:r>
            <w:proofErr w:type="spellEnd"/>
            <w:r w:rsidRPr="00F2051D">
              <w:rPr>
                <w:rFonts w:cs="Times New Roman"/>
                <w:szCs w:val="24"/>
              </w:rPr>
              <w:t>.)</w:t>
            </w:r>
          </w:p>
        </w:tc>
        <w:tc>
          <w:tcPr>
            <w:tcW w:w="5897" w:type="dxa"/>
            <w:tcBorders>
              <w:top w:val="single" w:sz="4" w:space="0" w:color="auto"/>
              <w:left w:val="single" w:sz="4" w:space="0" w:color="auto"/>
              <w:bottom w:val="single" w:sz="4" w:space="0" w:color="auto"/>
              <w:right w:val="single" w:sz="4" w:space="0" w:color="auto"/>
            </w:tcBorders>
            <w:hideMark/>
          </w:tcPr>
          <w:p w14:paraId="516090D7" w14:textId="77777777" w:rsidR="005A0817" w:rsidRPr="00F2051D" w:rsidRDefault="005A0817" w:rsidP="00B10919">
            <w:pPr>
              <w:pStyle w:val="ListParagraph"/>
              <w:numPr>
                <w:ilvl w:val="1"/>
                <w:numId w:val="9"/>
              </w:numPr>
              <w:ind w:left="618" w:hanging="425"/>
            </w:pPr>
            <w:r w:rsidRPr="00F2051D">
              <w:t>0 times</w:t>
            </w:r>
          </w:p>
          <w:p w14:paraId="00A17222" w14:textId="77777777" w:rsidR="005A0817" w:rsidRPr="00F2051D" w:rsidRDefault="005A0817" w:rsidP="00B10919">
            <w:pPr>
              <w:pStyle w:val="ListParagraph"/>
              <w:numPr>
                <w:ilvl w:val="1"/>
                <w:numId w:val="9"/>
              </w:numPr>
              <w:ind w:left="618" w:hanging="425"/>
            </w:pPr>
            <w:r w:rsidRPr="00F2051D">
              <w:t>1 or 2 times</w:t>
            </w:r>
          </w:p>
          <w:p w14:paraId="4CA436A7" w14:textId="77777777" w:rsidR="005A0817" w:rsidRPr="00F2051D" w:rsidRDefault="005A0817" w:rsidP="00B10919">
            <w:pPr>
              <w:pStyle w:val="ListParagraph"/>
              <w:numPr>
                <w:ilvl w:val="1"/>
                <w:numId w:val="9"/>
              </w:numPr>
              <w:ind w:left="618" w:hanging="425"/>
            </w:pPr>
            <w:r w:rsidRPr="00F2051D">
              <w:t>3 to 9 times</w:t>
            </w:r>
          </w:p>
          <w:p w14:paraId="52D17644" w14:textId="77777777" w:rsidR="005A0817" w:rsidRPr="00F2051D" w:rsidRDefault="005A0817" w:rsidP="00B10919">
            <w:pPr>
              <w:pStyle w:val="ListParagraph"/>
              <w:numPr>
                <w:ilvl w:val="1"/>
                <w:numId w:val="9"/>
              </w:numPr>
              <w:ind w:left="618" w:hanging="425"/>
            </w:pPr>
            <w:r w:rsidRPr="00F2051D">
              <w:t>10 to 19 times</w:t>
            </w:r>
          </w:p>
          <w:p w14:paraId="48B2EC97" w14:textId="77777777" w:rsidR="005A0817" w:rsidRPr="00F2051D" w:rsidRDefault="005A0817" w:rsidP="00B10919">
            <w:pPr>
              <w:pStyle w:val="ListParagraph"/>
              <w:numPr>
                <w:ilvl w:val="1"/>
                <w:numId w:val="9"/>
              </w:numPr>
              <w:ind w:left="618" w:hanging="425"/>
            </w:pPr>
            <w:r w:rsidRPr="00F2051D">
              <w:t>20 to 39 times</w:t>
            </w:r>
          </w:p>
          <w:p w14:paraId="132B2730" w14:textId="77777777" w:rsidR="005A0817" w:rsidRPr="00F2051D" w:rsidRDefault="005A0817" w:rsidP="00B10919">
            <w:pPr>
              <w:pStyle w:val="ListParagraph"/>
              <w:numPr>
                <w:ilvl w:val="1"/>
                <w:numId w:val="9"/>
              </w:numPr>
              <w:ind w:left="618" w:hanging="425"/>
            </w:pPr>
            <w:r w:rsidRPr="00F2051D">
              <w:t>40 or more times</w:t>
            </w:r>
          </w:p>
        </w:tc>
      </w:tr>
      <w:tr w:rsidR="005A0817" w:rsidRPr="00F2051D" w14:paraId="4545D617"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68024943" w14:textId="292323A2" w:rsidR="005A0817" w:rsidRPr="00F2051D" w:rsidRDefault="005A0817" w:rsidP="00B10919">
            <w:pPr>
              <w:spacing w:after="0" w:line="240" w:lineRule="auto"/>
              <w:rPr>
                <w:rFonts w:cs="Times New Roman"/>
                <w:b/>
                <w:szCs w:val="24"/>
              </w:rPr>
            </w:pPr>
            <w:r w:rsidRPr="00F2051D">
              <w:rPr>
                <w:rFonts w:cs="Times New Roman"/>
                <w:b/>
                <w:szCs w:val="24"/>
              </w:rPr>
              <w:t>4</w:t>
            </w:r>
            <w:r w:rsidR="00AE19CF" w:rsidRPr="00F2051D">
              <w:rPr>
                <w:rFonts w:cs="Times New Roman"/>
                <w:b/>
                <w:szCs w:val="24"/>
              </w:rPr>
              <w:t>6</w:t>
            </w:r>
          </w:p>
        </w:tc>
        <w:tc>
          <w:tcPr>
            <w:tcW w:w="3765" w:type="dxa"/>
            <w:tcBorders>
              <w:top w:val="single" w:sz="4" w:space="0" w:color="auto"/>
              <w:left w:val="single" w:sz="4" w:space="0" w:color="auto"/>
              <w:bottom w:val="single" w:sz="4" w:space="0" w:color="auto"/>
              <w:right w:val="single" w:sz="4" w:space="0" w:color="auto"/>
            </w:tcBorders>
            <w:hideMark/>
          </w:tcPr>
          <w:p w14:paraId="3AC18341" w14:textId="77777777" w:rsidR="005A0817" w:rsidRPr="00F2051D" w:rsidRDefault="005A0817" w:rsidP="00B10919">
            <w:pPr>
              <w:spacing w:after="0" w:line="240" w:lineRule="auto"/>
              <w:rPr>
                <w:rFonts w:cs="Times New Roman"/>
                <w:color w:val="000000"/>
                <w:szCs w:val="24"/>
              </w:rPr>
            </w:pPr>
            <w:r w:rsidRPr="00F2051D">
              <w:rPr>
                <w:rFonts w:cs="Times New Roman"/>
                <w:bCs/>
                <w:color w:val="000000"/>
                <w:szCs w:val="24"/>
              </w:rPr>
              <w:t xml:space="preserve">During your life, how many times have you taken steroid pills or shots </w:t>
            </w:r>
            <w:r w:rsidRPr="00F2051D">
              <w:rPr>
                <w:rFonts w:cs="Times New Roman"/>
                <w:color w:val="000000"/>
                <w:szCs w:val="24"/>
              </w:rPr>
              <w:t xml:space="preserve">without a doctor’s prescription? </w:t>
            </w:r>
          </w:p>
          <w:p w14:paraId="2CD52E61" w14:textId="77777777" w:rsidR="005A0817" w:rsidRPr="00F2051D" w:rsidRDefault="005A0817" w:rsidP="00B10919">
            <w:pPr>
              <w:spacing w:after="0" w:line="240" w:lineRule="auto"/>
              <w:rPr>
                <w:rFonts w:cs="Times New Roman"/>
                <w:szCs w:val="24"/>
              </w:rPr>
            </w:pPr>
          </w:p>
        </w:tc>
        <w:tc>
          <w:tcPr>
            <w:tcW w:w="5897" w:type="dxa"/>
            <w:tcBorders>
              <w:top w:val="single" w:sz="4" w:space="0" w:color="auto"/>
              <w:left w:val="single" w:sz="4" w:space="0" w:color="auto"/>
              <w:bottom w:val="single" w:sz="4" w:space="0" w:color="auto"/>
              <w:right w:val="single" w:sz="4" w:space="0" w:color="auto"/>
            </w:tcBorders>
            <w:hideMark/>
          </w:tcPr>
          <w:p w14:paraId="096109F2" w14:textId="77777777" w:rsidR="005A0817" w:rsidRPr="00F2051D" w:rsidRDefault="005A0817" w:rsidP="00B10919">
            <w:pPr>
              <w:pStyle w:val="ListParagraph"/>
              <w:numPr>
                <w:ilvl w:val="1"/>
                <w:numId w:val="9"/>
              </w:numPr>
              <w:ind w:left="618" w:hanging="425"/>
            </w:pPr>
            <w:r w:rsidRPr="00F2051D">
              <w:t xml:space="preserve">0 times </w:t>
            </w:r>
          </w:p>
          <w:p w14:paraId="6AC7400F" w14:textId="77777777" w:rsidR="005A0817" w:rsidRPr="00F2051D" w:rsidRDefault="005A0817" w:rsidP="00B10919">
            <w:pPr>
              <w:pStyle w:val="ListParagraph"/>
              <w:numPr>
                <w:ilvl w:val="1"/>
                <w:numId w:val="9"/>
              </w:numPr>
              <w:ind w:left="618" w:hanging="425"/>
            </w:pPr>
            <w:r w:rsidRPr="00F2051D">
              <w:t xml:space="preserve">1 or 2 times </w:t>
            </w:r>
          </w:p>
          <w:p w14:paraId="78F173A9" w14:textId="77777777" w:rsidR="005A0817" w:rsidRPr="00F2051D" w:rsidRDefault="005A0817" w:rsidP="00B10919">
            <w:pPr>
              <w:pStyle w:val="ListParagraph"/>
              <w:numPr>
                <w:ilvl w:val="1"/>
                <w:numId w:val="9"/>
              </w:numPr>
              <w:ind w:left="618" w:hanging="425"/>
            </w:pPr>
            <w:r w:rsidRPr="00F2051D">
              <w:t xml:space="preserve">3 to 9 times </w:t>
            </w:r>
          </w:p>
          <w:p w14:paraId="61EF101B" w14:textId="77777777" w:rsidR="005A0817" w:rsidRPr="00F2051D" w:rsidRDefault="005A0817" w:rsidP="00B10919">
            <w:pPr>
              <w:pStyle w:val="ListParagraph"/>
              <w:numPr>
                <w:ilvl w:val="1"/>
                <w:numId w:val="9"/>
              </w:numPr>
              <w:ind w:left="618" w:hanging="425"/>
            </w:pPr>
            <w:r w:rsidRPr="00F2051D">
              <w:t xml:space="preserve">10 to 19 times </w:t>
            </w:r>
          </w:p>
          <w:p w14:paraId="2B49C370" w14:textId="77777777" w:rsidR="005A0817" w:rsidRPr="00F2051D" w:rsidRDefault="005A0817" w:rsidP="00B10919">
            <w:pPr>
              <w:pStyle w:val="ListParagraph"/>
              <w:numPr>
                <w:ilvl w:val="1"/>
                <w:numId w:val="9"/>
              </w:numPr>
              <w:ind w:left="618" w:hanging="425"/>
            </w:pPr>
            <w:r w:rsidRPr="00F2051D">
              <w:t xml:space="preserve">20 to 39 times </w:t>
            </w:r>
          </w:p>
          <w:p w14:paraId="47DB5B2E" w14:textId="77777777" w:rsidR="005A0817" w:rsidRPr="00F2051D" w:rsidRDefault="005A0817" w:rsidP="00B10919">
            <w:pPr>
              <w:pStyle w:val="ListParagraph"/>
              <w:numPr>
                <w:ilvl w:val="1"/>
                <w:numId w:val="9"/>
              </w:numPr>
              <w:ind w:left="618" w:hanging="425"/>
            </w:pPr>
            <w:r w:rsidRPr="00F2051D">
              <w:t>40 or more times</w:t>
            </w:r>
          </w:p>
        </w:tc>
      </w:tr>
      <w:tr w:rsidR="005A0817" w:rsidRPr="00F2051D" w14:paraId="78B21067"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23331D27" w14:textId="52870D5B" w:rsidR="005A0817" w:rsidRPr="00F2051D" w:rsidRDefault="005A0817" w:rsidP="00B10919">
            <w:pPr>
              <w:spacing w:after="0" w:line="240" w:lineRule="auto"/>
              <w:rPr>
                <w:rFonts w:cs="Times New Roman"/>
                <w:b/>
                <w:bCs/>
                <w:szCs w:val="24"/>
              </w:rPr>
            </w:pPr>
            <w:r w:rsidRPr="00F2051D">
              <w:rPr>
                <w:rFonts w:cs="Times New Roman"/>
                <w:b/>
                <w:szCs w:val="24"/>
              </w:rPr>
              <w:t>4</w:t>
            </w:r>
            <w:r w:rsidR="00AE19CF" w:rsidRPr="00F2051D">
              <w:rPr>
                <w:rFonts w:cs="Times New Roman"/>
                <w:b/>
                <w:szCs w:val="24"/>
              </w:rPr>
              <w:t>7</w:t>
            </w:r>
          </w:p>
        </w:tc>
        <w:tc>
          <w:tcPr>
            <w:tcW w:w="3765" w:type="dxa"/>
            <w:tcBorders>
              <w:top w:val="single" w:sz="4" w:space="0" w:color="auto"/>
              <w:left w:val="single" w:sz="4" w:space="0" w:color="auto"/>
              <w:bottom w:val="single" w:sz="4" w:space="0" w:color="auto"/>
              <w:right w:val="single" w:sz="4" w:space="0" w:color="auto"/>
            </w:tcBorders>
            <w:hideMark/>
          </w:tcPr>
          <w:p w14:paraId="7AF2311D" w14:textId="77777777" w:rsidR="005A0817" w:rsidRPr="00F2051D" w:rsidRDefault="005A0817" w:rsidP="00B10919">
            <w:pPr>
              <w:spacing w:after="0" w:line="240" w:lineRule="auto"/>
              <w:rPr>
                <w:rFonts w:cs="Times New Roman"/>
                <w:szCs w:val="24"/>
              </w:rPr>
            </w:pPr>
            <w:r w:rsidRPr="00F2051D">
              <w:rPr>
                <w:rFonts w:cs="Times New Roman"/>
                <w:szCs w:val="24"/>
              </w:rPr>
              <w:t>During your life, how many times have you used a needle to inject any illegal drug into your body?</w:t>
            </w:r>
          </w:p>
        </w:tc>
        <w:tc>
          <w:tcPr>
            <w:tcW w:w="5897" w:type="dxa"/>
            <w:tcBorders>
              <w:top w:val="single" w:sz="4" w:space="0" w:color="auto"/>
              <w:left w:val="single" w:sz="4" w:space="0" w:color="auto"/>
              <w:bottom w:val="single" w:sz="4" w:space="0" w:color="auto"/>
              <w:right w:val="single" w:sz="4" w:space="0" w:color="auto"/>
            </w:tcBorders>
            <w:hideMark/>
          </w:tcPr>
          <w:p w14:paraId="38531E78" w14:textId="77777777" w:rsidR="005A0817" w:rsidRPr="00F2051D" w:rsidRDefault="005A0817" w:rsidP="00B10919">
            <w:pPr>
              <w:pStyle w:val="ListParagraph"/>
              <w:numPr>
                <w:ilvl w:val="1"/>
                <w:numId w:val="9"/>
              </w:numPr>
              <w:ind w:left="618" w:hanging="425"/>
            </w:pPr>
            <w:r w:rsidRPr="00F2051D">
              <w:t>0 times</w:t>
            </w:r>
          </w:p>
          <w:p w14:paraId="67C4C206" w14:textId="77777777" w:rsidR="005A0817" w:rsidRPr="00F2051D" w:rsidRDefault="005A0817" w:rsidP="00B10919">
            <w:pPr>
              <w:pStyle w:val="ListParagraph"/>
              <w:numPr>
                <w:ilvl w:val="1"/>
                <w:numId w:val="9"/>
              </w:numPr>
              <w:ind w:left="618" w:hanging="425"/>
            </w:pPr>
            <w:r w:rsidRPr="00F2051D">
              <w:t>1 time</w:t>
            </w:r>
          </w:p>
          <w:p w14:paraId="0254579F" w14:textId="77777777" w:rsidR="005A0817" w:rsidRPr="00F2051D" w:rsidRDefault="005A0817" w:rsidP="00B10919">
            <w:pPr>
              <w:pStyle w:val="ListParagraph"/>
              <w:numPr>
                <w:ilvl w:val="1"/>
                <w:numId w:val="9"/>
              </w:numPr>
              <w:ind w:left="618" w:hanging="425"/>
            </w:pPr>
            <w:r w:rsidRPr="00F2051D">
              <w:t>2 or more times</w:t>
            </w:r>
          </w:p>
        </w:tc>
      </w:tr>
      <w:tr w:rsidR="005A0817" w:rsidRPr="00F2051D" w14:paraId="569EBE32" w14:textId="77777777" w:rsidTr="00772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622C2E9D" w14:textId="7A6C4EF3" w:rsidR="005A0817" w:rsidRPr="00F2051D" w:rsidRDefault="00AE19CF" w:rsidP="00B10919">
            <w:pPr>
              <w:spacing w:after="0" w:line="240" w:lineRule="auto"/>
              <w:rPr>
                <w:rFonts w:cs="Times New Roman"/>
                <w:b/>
                <w:bCs/>
                <w:szCs w:val="24"/>
              </w:rPr>
            </w:pPr>
            <w:r w:rsidRPr="00F2051D">
              <w:rPr>
                <w:rFonts w:cs="Times New Roman"/>
                <w:b/>
                <w:szCs w:val="24"/>
              </w:rPr>
              <w:t>48</w:t>
            </w:r>
          </w:p>
        </w:tc>
        <w:tc>
          <w:tcPr>
            <w:tcW w:w="3765" w:type="dxa"/>
            <w:tcBorders>
              <w:top w:val="single" w:sz="4" w:space="0" w:color="auto"/>
              <w:left w:val="single" w:sz="4" w:space="0" w:color="auto"/>
              <w:bottom w:val="single" w:sz="4" w:space="0" w:color="auto"/>
              <w:right w:val="single" w:sz="4" w:space="0" w:color="auto"/>
            </w:tcBorders>
          </w:tcPr>
          <w:p w14:paraId="54051CDE" w14:textId="77777777" w:rsidR="005A0817" w:rsidRPr="00F2051D" w:rsidRDefault="005A0817" w:rsidP="00B10919">
            <w:pPr>
              <w:spacing w:after="0" w:line="240" w:lineRule="auto"/>
              <w:rPr>
                <w:rFonts w:cs="Times New Roman"/>
                <w:szCs w:val="24"/>
              </w:rPr>
            </w:pPr>
            <w:r w:rsidRPr="00F2051D">
              <w:rPr>
                <w:rFonts w:cs="Times New Roman"/>
                <w:szCs w:val="24"/>
              </w:rPr>
              <w:t>During   the past 12 months, has anyone offered, sold, or given you an illegal drug on or around college   property?</w:t>
            </w:r>
          </w:p>
        </w:tc>
        <w:tc>
          <w:tcPr>
            <w:tcW w:w="5897" w:type="dxa"/>
            <w:tcBorders>
              <w:top w:val="single" w:sz="4" w:space="0" w:color="auto"/>
              <w:left w:val="single" w:sz="4" w:space="0" w:color="auto"/>
              <w:bottom w:val="single" w:sz="4" w:space="0" w:color="auto"/>
              <w:right w:val="single" w:sz="4" w:space="0" w:color="auto"/>
            </w:tcBorders>
          </w:tcPr>
          <w:p w14:paraId="633156B3" w14:textId="77777777" w:rsidR="005A0817" w:rsidRPr="00F2051D" w:rsidRDefault="005A0817" w:rsidP="00B10919">
            <w:pPr>
              <w:pStyle w:val="ListParagraph"/>
              <w:numPr>
                <w:ilvl w:val="1"/>
                <w:numId w:val="9"/>
              </w:numPr>
              <w:ind w:left="618" w:hanging="425"/>
            </w:pPr>
            <w:r w:rsidRPr="00F2051D">
              <w:t>Yes</w:t>
            </w:r>
          </w:p>
          <w:p w14:paraId="76D7FA00" w14:textId="77777777" w:rsidR="005A0817" w:rsidRPr="00F2051D" w:rsidRDefault="005A0817" w:rsidP="00B10919">
            <w:pPr>
              <w:pStyle w:val="ListParagraph"/>
              <w:numPr>
                <w:ilvl w:val="1"/>
                <w:numId w:val="9"/>
              </w:numPr>
              <w:ind w:left="618" w:hanging="425"/>
            </w:pPr>
            <w:r w:rsidRPr="00F2051D">
              <w:t>No</w:t>
            </w:r>
          </w:p>
        </w:tc>
      </w:tr>
    </w:tbl>
    <w:p w14:paraId="6F138AE4" w14:textId="77777777" w:rsidR="005A0817" w:rsidRPr="00F2051D" w:rsidRDefault="005A0817" w:rsidP="005A0817">
      <w:pPr>
        <w:rPr>
          <w:rFonts w:cs="Times New Roman"/>
          <w:szCs w:val="24"/>
        </w:rPr>
      </w:pPr>
    </w:p>
    <w:tbl>
      <w:tblPr>
        <w:tblW w:w="10121" w:type="dxa"/>
        <w:jc w:val="center"/>
        <w:tblLook w:val="04A0" w:firstRow="1" w:lastRow="0" w:firstColumn="1" w:lastColumn="0" w:noHBand="0" w:noVBand="1"/>
      </w:tblPr>
      <w:tblGrid>
        <w:gridCol w:w="456"/>
        <w:gridCol w:w="3753"/>
        <w:gridCol w:w="5912"/>
      </w:tblGrid>
      <w:tr w:rsidR="005A0817" w:rsidRPr="00F2051D" w14:paraId="155037B5" w14:textId="77777777" w:rsidTr="002770BB">
        <w:trPr>
          <w:tblHeader/>
          <w:jc w:val="center"/>
        </w:trPr>
        <w:tc>
          <w:tcPr>
            <w:tcW w:w="10121" w:type="dxa"/>
            <w:gridSpan w:val="3"/>
            <w:tcBorders>
              <w:top w:val="single" w:sz="4" w:space="0" w:color="auto"/>
              <w:left w:val="single" w:sz="4" w:space="0" w:color="auto"/>
              <w:bottom w:val="single" w:sz="4" w:space="0" w:color="auto"/>
              <w:right w:val="single" w:sz="4" w:space="0" w:color="auto"/>
            </w:tcBorders>
            <w:hideMark/>
          </w:tcPr>
          <w:p w14:paraId="5BC4507A" w14:textId="4A4F9925" w:rsidR="005A0817" w:rsidRPr="00F2051D" w:rsidRDefault="005A0817" w:rsidP="00623A71">
            <w:pPr>
              <w:spacing w:after="0" w:line="240" w:lineRule="auto"/>
              <w:rPr>
                <w:rFonts w:cs="Times New Roman"/>
                <w:b/>
                <w:bCs/>
                <w:szCs w:val="24"/>
              </w:rPr>
            </w:pPr>
            <w:r w:rsidRPr="00F2051D">
              <w:rPr>
                <w:rFonts w:cs="Times New Roman"/>
                <w:szCs w:val="24"/>
              </w:rPr>
              <w:br w:type="column"/>
            </w:r>
            <w:r w:rsidR="0064716D" w:rsidRPr="00F2051D">
              <w:rPr>
                <w:rFonts w:cs="Times New Roman"/>
                <w:b/>
                <w:szCs w:val="24"/>
              </w:rPr>
              <w:t>Nutrition and diet</w:t>
            </w:r>
          </w:p>
        </w:tc>
      </w:tr>
      <w:tr w:rsidR="005A0817" w:rsidRPr="00F2051D" w14:paraId="6761AFC4"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4175D6FF" w14:textId="2CC53703" w:rsidR="005A0817" w:rsidRPr="00F2051D" w:rsidRDefault="00AE19CF" w:rsidP="00623A71">
            <w:pPr>
              <w:spacing w:after="0" w:line="240" w:lineRule="auto"/>
              <w:rPr>
                <w:rFonts w:cs="Times New Roman"/>
                <w:b/>
                <w:bCs/>
                <w:szCs w:val="24"/>
              </w:rPr>
            </w:pPr>
            <w:r w:rsidRPr="00F2051D">
              <w:rPr>
                <w:rFonts w:cs="Times New Roman"/>
                <w:b/>
                <w:bCs/>
                <w:szCs w:val="24"/>
              </w:rPr>
              <w:t>49</w:t>
            </w:r>
          </w:p>
        </w:tc>
        <w:tc>
          <w:tcPr>
            <w:tcW w:w="3753" w:type="dxa"/>
            <w:tcBorders>
              <w:top w:val="single" w:sz="4" w:space="0" w:color="auto"/>
              <w:left w:val="single" w:sz="4" w:space="0" w:color="auto"/>
              <w:bottom w:val="single" w:sz="4" w:space="0" w:color="auto"/>
              <w:right w:val="single" w:sz="4" w:space="0" w:color="auto"/>
            </w:tcBorders>
          </w:tcPr>
          <w:p w14:paraId="60C5CFF9" w14:textId="77777777" w:rsidR="005A0817" w:rsidRPr="00F2051D" w:rsidRDefault="005A0817" w:rsidP="00623A71">
            <w:pPr>
              <w:spacing w:after="0" w:line="240" w:lineRule="auto"/>
              <w:rPr>
                <w:rFonts w:cs="Times New Roman"/>
                <w:szCs w:val="24"/>
              </w:rPr>
            </w:pPr>
            <w:r w:rsidRPr="00F2051D">
              <w:rPr>
                <w:rFonts w:cs="Times New Roman"/>
                <w:szCs w:val="24"/>
              </w:rPr>
              <w:t>How do you describe your weight?</w:t>
            </w:r>
          </w:p>
          <w:p w14:paraId="1FC86D68" w14:textId="77777777" w:rsidR="005A0817" w:rsidRPr="00F2051D" w:rsidRDefault="005A0817" w:rsidP="00623A71">
            <w:pPr>
              <w:spacing w:after="0" w:line="240" w:lineRule="auto"/>
              <w:rPr>
                <w:rFonts w:cs="Times New Roman"/>
                <w:szCs w:val="24"/>
              </w:rPr>
            </w:pPr>
          </w:p>
        </w:tc>
        <w:tc>
          <w:tcPr>
            <w:tcW w:w="5912" w:type="dxa"/>
            <w:tcBorders>
              <w:top w:val="single" w:sz="4" w:space="0" w:color="auto"/>
              <w:left w:val="single" w:sz="4" w:space="0" w:color="auto"/>
              <w:bottom w:val="single" w:sz="4" w:space="0" w:color="auto"/>
              <w:right w:val="single" w:sz="4" w:space="0" w:color="auto"/>
            </w:tcBorders>
            <w:hideMark/>
          </w:tcPr>
          <w:p w14:paraId="671A0279" w14:textId="77777777" w:rsidR="005A0817" w:rsidRPr="00F2051D" w:rsidRDefault="005A0817" w:rsidP="00623A71">
            <w:pPr>
              <w:pStyle w:val="ListParagraph"/>
              <w:numPr>
                <w:ilvl w:val="1"/>
                <w:numId w:val="11"/>
              </w:numPr>
              <w:ind w:left="760" w:hanging="425"/>
            </w:pPr>
            <w:r w:rsidRPr="00F2051D">
              <w:t>Very underweight</w:t>
            </w:r>
          </w:p>
          <w:p w14:paraId="6BDDD809" w14:textId="77777777" w:rsidR="005A0817" w:rsidRPr="00F2051D" w:rsidRDefault="005A0817" w:rsidP="00623A71">
            <w:pPr>
              <w:pStyle w:val="ListParagraph"/>
              <w:numPr>
                <w:ilvl w:val="1"/>
                <w:numId w:val="11"/>
              </w:numPr>
              <w:ind w:left="760" w:hanging="425"/>
            </w:pPr>
            <w:r w:rsidRPr="00F2051D">
              <w:t>Slightly underweight</w:t>
            </w:r>
          </w:p>
          <w:p w14:paraId="38B5C9AE" w14:textId="77777777" w:rsidR="005A0817" w:rsidRPr="00F2051D" w:rsidRDefault="005A0817" w:rsidP="00623A71">
            <w:pPr>
              <w:pStyle w:val="ListParagraph"/>
              <w:numPr>
                <w:ilvl w:val="1"/>
                <w:numId w:val="11"/>
              </w:numPr>
              <w:ind w:left="760" w:hanging="425"/>
            </w:pPr>
            <w:r w:rsidRPr="00F2051D">
              <w:t>About the right weight</w:t>
            </w:r>
          </w:p>
          <w:p w14:paraId="3106EE28" w14:textId="77777777" w:rsidR="005A0817" w:rsidRPr="00F2051D" w:rsidRDefault="005A0817" w:rsidP="00623A71">
            <w:pPr>
              <w:pStyle w:val="ListParagraph"/>
              <w:numPr>
                <w:ilvl w:val="1"/>
                <w:numId w:val="11"/>
              </w:numPr>
              <w:ind w:left="760" w:hanging="425"/>
            </w:pPr>
            <w:r w:rsidRPr="00F2051D">
              <w:t>Slightly overweight</w:t>
            </w:r>
          </w:p>
          <w:p w14:paraId="71EB351E" w14:textId="77777777" w:rsidR="005A0817" w:rsidRPr="00F2051D" w:rsidRDefault="005A0817" w:rsidP="00623A71">
            <w:pPr>
              <w:pStyle w:val="ListParagraph"/>
              <w:numPr>
                <w:ilvl w:val="1"/>
                <w:numId w:val="11"/>
              </w:numPr>
              <w:ind w:left="760" w:hanging="425"/>
            </w:pPr>
            <w:r w:rsidRPr="00F2051D">
              <w:t>Very overweight</w:t>
            </w:r>
          </w:p>
        </w:tc>
      </w:tr>
      <w:tr w:rsidR="005A0817" w:rsidRPr="00F2051D" w14:paraId="45F87475"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29A0D363" w14:textId="2D061D95" w:rsidR="005A0817" w:rsidRPr="00F2051D" w:rsidRDefault="005A0817" w:rsidP="00623A71">
            <w:pPr>
              <w:spacing w:after="0" w:line="240" w:lineRule="auto"/>
              <w:rPr>
                <w:rFonts w:cs="Times New Roman"/>
                <w:b/>
                <w:bCs/>
                <w:szCs w:val="24"/>
              </w:rPr>
            </w:pPr>
            <w:r w:rsidRPr="00F2051D">
              <w:rPr>
                <w:rFonts w:cs="Times New Roman"/>
                <w:b/>
                <w:szCs w:val="24"/>
              </w:rPr>
              <w:t>5</w:t>
            </w:r>
            <w:r w:rsidR="00AE19CF" w:rsidRPr="00F2051D">
              <w:rPr>
                <w:rFonts w:cs="Times New Roman"/>
                <w:b/>
                <w:szCs w:val="24"/>
              </w:rPr>
              <w:t>0</w:t>
            </w:r>
          </w:p>
        </w:tc>
        <w:tc>
          <w:tcPr>
            <w:tcW w:w="3753" w:type="dxa"/>
            <w:tcBorders>
              <w:top w:val="single" w:sz="4" w:space="0" w:color="auto"/>
              <w:left w:val="single" w:sz="4" w:space="0" w:color="auto"/>
              <w:bottom w:val="single" w:sz="4" w:space="0" w:color="auto"/>
              <w:right w:val="single" w:sz="4" w:space="0" w:color="auto"/>
            </w:tcBorders>
          </w:tcPr>
          <w:p w14:paraId="19DA46FF" w14:textId="77777777" w:rsidR="005A0817" w:rsidRPr="00F2051D" w:rsidRDefault="005A0817" w:rsidP="00623A71">
            <w:pPr>
              <w:spacing w:after="0" w:line="240" w:lineRule="auto"/>
              <w:rPr>
                <w:rFonts w:cs="Times New Roman"/>
                <w:szCs w:val="24"/>
              </w:rPr>
            </w:pPr>
            <w:r w:rsidRPr="00F2051D">
              <w:rPr>
                <w:rFonts w:cs="Times New Roman"/>
                <w:szCs w:val="24"/>
              </w:rPr>
              <w:t>Which of the following are you trying to do about your weight?</w:t>
            </w:r>
          </w:p>
        </w:tc>
        <w:tc>
          <w:tcPr>
            <w:tcW w:w="5912" w:type="dxa"/>
            <w:tcBorders>
              <w:top w:val="single" w:sz="4" w:space="0" w:color="auto"/>
              <w:left w:val="single" w:sz="4" w:space="0" w:color="auto"/>
              <w:bottom w:val="single" w:sz="4" w:space="0" w:color="auto"/>
              <w:right w:val="single" w:sz="4" w:space="0" w:color="auto"/>
            </w:tcBorders>
            <w:hideMark/>
          </w:tcPr>
          <w:p w14:paraId="65E269CB" w14:textId="77777777" w:rsidR="005A0817" w:rsidRPr="00F2051D" w:rsidRDefault="005A0817" w:rsidP="00623A71">
            <w:pPr>
              <w:pStyle w:val="ListParagraph"/>
              <w:numPr>
                <w:ilvl w:val="1"/>
                <w:numId w:val="11"/>
              </w:numPr>
              <w:ind w:left="760" w:hanging="425"/>
            </w:pPr>
            <w:r w:rsidRPr="00F2051D">
              <w:t>Lose weight</w:t>
            </w:r>
          </w:p>
          <w:p w14:paraId="3A0183B0" w14:textId="77777777" w:rsidR="005A0817" w:rsidRPr="00F2051D" w:rsidRDefault="005A0817" w:rsidP="00623A71">
            <w:pPr>
              <w:pStyle w:val="ListParagraph"/>
              <w:numPr>
                <w:ilvl w:val="1"/>
                <w:numId w:val="11"/>
              </w:numPr>
              <w:ind w:left="760" w:hanging="425"/>
            </w:pPr>
            <w:r w:rsidRPr="00F2051D">
              <w:t>Gain weight</w:t>
            </w:r>
          </w:p>
          <w:p w14:paraId="6725C2D6" w14:textId="77777777" w:rsidR="005A0817" w:rsidRPr="00F2051D" w:rsidRDefault="005A0817" w:rsidP="00623A71">
            <w:pPr>
              <w:pStyle w:val="ListParagraph"/>
              <w:numPr>
                <w:ilvl w:val="1"/>
                <w:numId w:val="11"/>
              </w:numPr>
              <w:ind w:left="760" w:hanging="425"/>
            </w:pPr>
            <w:r w:rsidRPr="00F2051D">
              <w:t>Stay the same weight</w:t>
            </w:r>
          </w:p>
          <w:p w14:paraId="2EB08C05" w14:textId="77777777" w:rsidR="005A0817" w:rsidRPr="00F2051D" w:rsidRDefault="005A0817" w:rsidP="00623A71">
            <w:pPr>
              <w:pStyle w:val="ListParagraph"/>
              <w:numPr>
                <w:ilvl w:val="1"/>
                <w:numId w:val="11"/>
              </w:numPr>
              <w:ind w:left="760" w:hanging="425"/>
            </w:pPr>
            <w:r w:rsidRPr="00F2051D">
              <w:t>I am not trying anything</w:t>
            </w:r>
          </w:p>
        </w:tc>
      </w:tr>
      <w:tr w:rsidR="005A0817" w:rsidRPr="00F2051D" w14:paraId="71D077B5"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679881C5" w14:textId="2B56ADE3" w:rsidR="005A0817" w:rsidRPr="00F2051D" w:rsidRDefault="005A0817" w:rsidP="00623A71">
            <w:pPr>
              <w:spacing w:after="0" w:line="240" w:lineRule="auto"/>
              <w:rPr>
                <w:rFonts w:cs="Times New Roman"/>
                <w:b/>
                <w:bCs/>
                <w:szCs w:val="24"/>
              </w:rPr>
            </w:pPr>
            <w:r w:rsidRPr="00F2051D">
              <w:rPr>
                <w:rFonts w:cs="Times New Roman"/>
                <w:b/>
                <w:szCs w:val="24"/>
              </w:rPr>
              <w:lastRenderedPageBreak/>
              <w:t>5</w:t>
            </w:r>
            <w:r w:rsidR="00AE19CF" w:rsidRPr="00F2051D">
              <w:rPr>
                <w:rFonts w:cs="Times New Roman"/>
                <w:b/>
                <w:szCs w:val="24"/>
              </w:rPr>
              <w:t>1</w:t>
            </w:r>
          </w:p>
        </w:tc>
        <w:tc>
          <w:tcPr>
            <w:tcW w:w="3753" w:type="dxa"/>
            <w:tcBorders>
              <w:top w:val="single" w:sz="4" w:space="0" w:color="auto"/>
              <w:left w:val="single" w:sz="4" w:space="0" w:color="auto"/>
              <w:bottom w:val="single" w:sz="4" w:space="0" w:color="auto"/>
              <w:right w:val="single" w:sz="4" w:space="0" w:color="auto"/>
            </w:tcBorders>
          </w:tcPr>
          <w:p w14:paraId="60B75787" w14:textId="77777777" w:rsidR="005A0817" w:rsidRPr="00F2051D" w:rsidRDefault="005A0817" w:rsidP="00623A71">
            <w:pPr>
              <w:spacing w:after="0" w:line="240" w:lineRule="auto"/>
              <w:rPr>
                <w:rFonts w:cs="Times New Roman"/>
                <w:szCs w:val="24"/>
              </w:rPr>
            </w:pPr>
            <w:r w:rsidRPr="00F2051D">
              <w:rPr>
                <w:rFonts w:cs="Times New Roman"/>
                <w:szCs w:val="24"/>
              </w:rPr>
              <w:t xml:space="preserve">During the past 7 days, how many times did you drink 100% fruit juices such as orange juice, apple juice, or grape juice? (Do not count sports drinks, or other </w:t>
            </w:r>
            <w:proofErr w:type="spellStart"/>
            <w:r w:rsidRPr="00F2051D">
              <w:rPr>
                <w:rFonts w:cs="Times New Roman"/>
                <w:szCs w:val="24"/>
              </w:rPr>
              <w:t>flavoured</w:t>
            </w:r>
            <w:proofErr w:type="spellEnd"/>
            <w:r w:rsidRPr="00F2051D">
              <w:rPr>
                <w:rFonts w:cs="Times New Roman"/>
                <w:szCs w:val="24"/>
              </w:rPr>
              <w:t xml:space="preserve"> drinks.)</w:t>
            </w:r>
          </w:p>
          <w:p w14:paraId="74A5C4A2" w14:textId="77777777" w:rsidR="005A0817" w:rsidRPr="00F2051D" w:rsidRDefault="005A0817" w:rsidP="00623A71">
            <w:pPr>
              <w:spacing w:after="0" w:line="240" w:lineRule="auto"/>
              <w:rPr>
                <w:rFonts w:cs="Times New Roman"/>
                <w:szCs w:val="24"/>
              </w:rPr>
            </w:pPr>
          </w:p>
        </w:tc>
        <w:tc>
          <w:tcPr>
            <w:tcW w:w="5912" w:type="dxa"/>
            <w:tcBorders>
              <w:top w:val="single" w:sz="4" w:space="0" w:color="auto"/>
              <w:left w:val="single" w:sz="4" w:space="0" w:color="auto"/>
              <w:bottom w:val="single" w:sz="4" w:space="0" w:color="auto"/>
              <w:right w:val="single" w:sz="4" w:space="0" w:color="auto"/>
            </w:tcBorders>
            <w:hideMark/>
          </w:tcPr>
          <w:p w14:paraId="16757EF4" w14:textId="77777777" w:rsidR="005A0817" w:rsidRPr="00F2051D" w:rsidRDefault="005A0817" w:rsidP="00623A71">
            <w:pPr>
              <w:pStyle w:val="ListParagraph"/>
              <w:numPr>
                <w:ilvl w:val="1"/>
                <w:numId w:val="11"/>
              </w:numPr>
              <w:ind w:left="760" w:hanging="425"/>
            </w:pPr>
            <w:r w:rsidRPr="00F2051D">
              <w:t>I did not drink 100% fruit juice during the past 7 days</w:t>
            </w:r>
          </w:p>
          <w:p w14:paraId="3494131C" w14:textId="77777777" w:rsidR="005A0817" w:rsidRPr="00F2051D" w:rsidRDefault="005A0817" w:rsidP="00623A71">
            <w:pPr>
              <w:pStyle w:val="ListParagraph"/>
              <w:numPr>
                <w:ilvl w:val="1"/>
                <w:numId w:val="11"/>
              </w:numPr>
              <w:ind w:left="760" w:hanging="425"/>
            </w:pPr>
            <w:r w:rsidRPr="00F2051D">
              <w:t>1 to 3 times during the past 7 days</w:t>
            </w:r>
          </w:p>
          <w:p w14:paraId="2FADE30D" w14:textId="77777777" w:rsidR="005A0817" w:rsidRPr="00F2051D" w:rsidRDefault="005A0817" w:rsidP="00623A71">
            <w:pPr>
              <w:pStyle w:val="ListParagraph"/>
              <w:numPr>
                <w:ilvl w:val="1"/>
                <w:numId w:val="11"/>
              </w:numPr>
              <w:ind w:left="760" w:hanging="425"/>
            </w:pPr>
            <w:r w:rsidRPr="00F2051D">
              <w:t>4 to 6 times during the past 7 days</w:t>
            </w:r>
          </w:p>
          <w:p w14:paraId="3CEC474F" w14:textId="77777777" w:rsidR="005A0817" w:rsidRPr="00F2051D" w:rsidRDefault="005A0817" w:rsidP="00623A71">
            <w:pPr>
              <w:pStyle w:val="ListParagraph"/>
              <w:numPr>
                <w:ilvl w:val="1"/>
                <w:numId w:val="11"/>
              </w:numPr>
              <w:ind w:left="760" w:hanging="425"/>
            </w:pPr>
            <w:r w:rsidRPr="00F2051D">
              <w:t>1 time per day</w:t>
            </w:r>
          </w:p>
          <w:p w14:paraId="4F787684" w14:textId="77777777" w:rsidR="005A0817" w:rsidRPr="00F2051D" w:rsidRDefault="005A0817" w:rsidP="00623A71">
            <w:pPr>
              <w:pStyle w:val="ListParagraph"/>
              <w:numPr>
                <w:ilvl w:val="1"/>
                <w:numId w:val="11"/>
              </w:numPr>
              <w:ind w:left="760" w:hanging="425"/>
            </w:pPr>
            <w:r w:rsidRPr="00F2051D">
              <w:t>2 times per day</w:t>
            </w:r>
          </w:p>
          <w:p w14:paraId="5B679778" w14:textId="77777777" w:rsidR="005A0817" w:rsidRPr="00F2051D" w:rsidRDefault="005A0817" w:rsidP="00623A71">
            <w:pPr>
              <w:pStyle w:val="ListParagraph"/>
              <w:numPr>
                <w:ilvl w:val="1"/>
                <w:numId w:val="11"/>
              </w:numPr>
              <w:ind w:left="760" w:hanging="425"/>
            </w:pPr>
            <w:r w:rsidRPr="00F2051D">
              <w:t>3 times per day</w:t>
            </w:r>
          </w:p>
          <w:p w14:paraId="302AB78D" w14:textId="77777777" w:rsidR="005A0817" w:rsidRPr="00F2051D" w:rsidRDefault="005A0817" w:rsidP="00623A71">
            <w:pPr>
              <w:pStyle w:val="ListParagraph"/>
              <w:numPr>
                <w:ilvl w:val="1"/>
                <w:numId w:val="11"/>
              </w:numPr>
              <w:ind w:left="760" w:hanging="425"/>
            </w:pPr>
            <w:r w:rsidRPr="00F2051D">
              <w:t>4 or more times per day</w:t>
            </w:r>
          </w:p>
        </w:tc>
      </w:tr>
      <w:tr w:rsidR="005A0817" w:rsidRPr="00F2051D" w14:paraId="6C47EA7D"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658D52A3" w14:textId="03B54CBC" w:rsidR="005A0817" w:rsidRPr="00F2051D" w:rsidRDefault="005A0817" w:rsidP="00623A71">
            <w:pPr>
              <w:spacing w:after="0" w:line="240" w:lineRule="auto"/>
              <w:rPr>
                <w:rFonts w:cs="Times New Roman"/>
                <w:b/>
                <w:bCs/>
                <w:szCs w:val="24"/>
              </w:rPr>
            </w:pPr>
            <w:r w:rsidRPr="00F2051D">
              <w:rPr>
                <w:rFonts w:cs="Times New Roman"/>
                <w:b/>
                <w:szCs w:val="24"/>
              </w:rPr>
              <w:t>5</w:t>
            </w:r>
            <w:r w:rsidR="00AE19CF" w:rsidRPr="00F2051D">
              <w:rPr>
                <w:rFonts w:cs="Times New Roman"/>
                <w:b/>
                <w:szCs w:val="24"/>
              </w:rPr>
              <w:t>2</w:t>
            </w:r>
          </w:p>
        </w:tc>
        <w:tc>
          <w:tcPr>
            <w:tcW w:w="3753" w:type="dxa"/>
            <w:tcBorders>
              <w:top w:val="single" w:sz="4" w:space="0" w:color="auto"/>
              <w:left w:val="single" w:sz="4" w:space="0" w:color="auto"/>
              <w:bottom w:val="single" w:sz="4" w:space="0" w:color="auto"/>
              <w:right w:val="single" w:sz="4" w:space="0" w:color="auto"/>
            </w:tcBorders>
          </w:tcPr>
          <w:p w14:paraId="79A82907" w14:textId="77777777" w:rsidR="005A0817" w:rsidRPr="00F2051D" w:rsidRDefault="005A0817" w:rsidP="00623A71">
            <w:pPr>
              <w:spacing w:after="0" w:line="240" w:lineRule="auto"/>
              <w:rPr>
                <w:rFonts w:cs="Times New Roman"/>
                <w:szCs w:val="24"/>
              </w:rPr>
            </w:pPr>
            <w:r w:rsidRPr="00F2051D">
              <w:rPr>
                <w:rFonts w:cs="Times New Roman"/>
                <w:szCs w:val="24"/>
              </w:rPr>
              <w:t>During the past 7 days, how many times did you eat fruit? (Do not count fruit juice.)</w:t>
            </w:r>
          </w:p>
          <w:p w14:paraId="433AEE60" w14:textId="77777777" w:rsidR="005A0817" w:rsidRPr="00F2051D" w:rsidRDefault="005A0817" w:rsidP="00623A71">
            <w:pPr>
              <w:spacing w:after="0" w:line="240" w:lineRule="auto"/>
              <w:rPr>
                <w:rFonts w:cs="Times New Roman"/>
                <w:szCs w:val="24"/>
              </w:rPr>
            </w:pPr>
          </w:p>
        </w:tc>
        <w:tc>
          <w:tcPr>
            <w:tcW w:w="5912" w:type="dxa"/>
            <w:tcBorders>
              <w:top w:val="single" w:sz="4" w:space="0" w:color="auto"/>
              <w:left w:val="single" w:sz="4" w:space="0" w:color="auto"/>
              <w:bottom w:val="single" w:sz="4" w:space="0" w:color="auto"/>
              <w:right w:val="single" w:sz="4" w:space="0" w:color="auto"/>
            </w:tcBorders>
            <w:hideMark/>
          </w:tcPr>
          <w:p w14:paraId="46D7A407" w14:textId="77777777" w:rsidR="005A0817" w:rsidRPr="00F2051D" w:rsidRDefault="005A0817" w:rsidP="00623A71">
            <w:pPr>
              <w:pStyle w:val="ListParagraph"/>
              <w:numPr>
                <w:ilvl w:val="1"/>
                <w:numId w:val="11"/>
              </w:numPr>
              <w:ind w:left="760" w:hanging="425"/>
            </w:pPr>
            <w:r w:rsidRPr="00F2051D">
              <w:t>I did not eat fruit during the past 7 days</w:t>
            </w:r>
          </w:p>
          <w:p w14:paraId="59BC8180" w14:textId="77777777" w:rsidR="005A0817" w:rsidRPr="00F2051D" w:rsidRDefault="005A0817" w:rsidP="00623A71">
            <w:pPr>
              <w:pStyle w:val="ListParagraph"/>
              <w:numPr>
                <w:ilvl w:val="1"/>
                <w:numId w:val="11"/>
              </w:numPr>
              <w:ind w:left="760" w:hanging="425"/>
            </w:pPr>
            <w:r w:rsidRPr="00F2051D">
              <w:t>1 to 3 times during the past 7 days</w:t>
            </w:r>
          </w:p>
          <w:p w14:paraId="2FC0E6FD" w14:textId="77777777" w:rsidR="005A0817" w:rsidRPr="00F2051D" w:rsidRDefault="005A0817" w:rsidP="00623A71">
            <w:pPr>
              <w:pStyle w:val="ListParagraph"/>
              <w:numPr>
                <w:ilvl w:val="1"/>
                <w:numId w:val="11"/>
              </w:numPr>
              <w:ind w:left="760" w:hanging="425"/>
            </w:pPr>
            <w:r w:rsidRPr="00F2051D">
              <w:t>4 to 6 times during the past 7 days</w:t>
            </w:r>
          </w:p>
          <w:p w14:paraId="166A496F" w14:textId="77777777" w:rsidR="005A0817" w:rsidRPr="00F2051D" w:rsidRDefault="005A0817" w:rsidP="00623A71">
            <w:pPr>
              <w:pStyle w:val="ListParagraph"/>
              <w:numPr>
                <w:ilvl w:val="1"/>
                <w:numId w:val="11"/>
              </w:numPr>
              <w:ind w:left="760" w:hanging="425"/>
            </w:pPr>
            <w:r w:rsidRPr="00F2051D">
              <w:t>1 time per day</w:t>
            </w:r>
          </w:p>
          <w:p w14:paraId="068FF2C8" w14:textId="77777777" w:rsidR="005A0817" w:rsidRPr="00F2051D" w:rsidRDefault="005A0817" w:rsidP="00623A71">
            <w:pPr>
              <w:pStyle w:val="ListParagraph"/>
              <w:numPr>
                <w:ilvl w:val="1"/>
                <w:numId w:val="11"/>
              </w:numPr>
              <w:ind w:left="760" w:hanging="425"/>
            </w:pPr>
            <w:r w:rsidRPr="00F2051D">
              <w:t>2 times per day</w:t>
            </w:r>
          </w:p>
          <w:p w14:paraId="5B6192C2" w14:textId="77777777" w:rsidR="005A0817" w:rsidRPr="00F2051D" w:rsidRDefault="005A0817" w:rsidP="00623A71">
            <w:pPr>
              <w:pStyle w:val="ListParagraph"/>
              <w:numPr>
                <w:ilvl w:val="1"/>
                <w:numId w:val="11"/>
              </w:numPr>
              <w:ind w:left="760" w:hanging="425"/>
            </w:pPr>
            <w:r w:rsidRPr="00F2051D">
              <w:t>3 times per day</w:t>
            </w:r>
          </w:p>
          <w:p w14:paraId="49480DD8" w14:textId="77777777" w:rsidR="005A0817" w:rsidRPr="00F2051D" w:rsidRDefault="005A0817" w:rsidP="00623A71">
            <w:pPr>
              <w:pStyle w:val="ListParagraph"/>
              <w:numPr>
                <w:ilvl w:val="1"/>
                <w:numId w:val="11"/>
              </w:numPr>
              <w:ind w:left="760" w:hanging="425"/>
            </w:pPr>
            <w:r w:rsidRPr="00F2051D">
              <w:t>4 or more times per day</w:t>
            </w:r>
          </w:p>
        </w:tc>
      </w:tr>
      <w:tr w:rsidR="005A0817" w:rsidRPr="00F2051D" w14:paraId="61BBDC60"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1DFBA124" w14:textId="7E6D254D" w:rsidR="005A0817" w:rsidRPr="00F2051D" w:rsidRDefault="005A0817" w:rsidP="00623A71">
            <w:pPr>
              <w:spacing w:after="0" w:line="240" w:lineRule="auto"/>
              <w:rPr>
                <w:rFonts w:cs="Times New Roman"/>
                <w:b/>
                <w:bCs/>
                <w:szCs w:val="24"/>
              </w:rPr>
            </w:pPr>
            <w:r w:rsidRPr="00F2051D">
              <w:rPr>
                <w:rFonts w:cs="Times New Roman"/>
                <w:b/>
                <w:szCs w:val="24"/>
              </w:rPr>
              <w:t>5</w:t>
            </w:r>
            <w:r w:rsidR="00AE19CF" w:rsidRPr="00F2051D">
              <w:rPr>
                <w:rFonts w:cs="Times New Roman"/>
                <w:b/>
                <w:szCs w:val="24"/>
              </w:rPr>
              <w:t>3</w:t>
            </w:r>
          </w:p>
        </w:tc>
        <w:tc>
          <w:tcPr>
            <w:tcW w:w="3753" w:type="dxa"/>
            <w:tcBorders>
              <w:top w:val="single" w:sz="4" w:space="0" w:color="auto"/>
              <w:left w:val="single" w:sz="4" w:space="0" w:color="auto"/>
              <w:bottom w:val="single" w:sz="4" w:space="0" w:color="auto"/>
              <w:right w:val="single" w:sz="4" w:space="0" w:color="auto"/>
            </w:tcBorders>
          </w:tcPr>
          <w:p w14:paraId="5961B2ED" w14:textId="77777777" w:rsidR="005A0817" w:rsidRPr="00F2051D" w:rsidRDefault="005A0817" w:rsidP="00623A71">
            <w:pPr>
              <w:spacing w:after="0" w:line="240" w:lineRule="auto"/>
              <w:rPr>
                <w:rFonts w:cs="Times New Roman"/>
                <w:szCs w:val="24"/>
              </w:rPr>
            </w:pPr>
            <w:r w:rsidRPr="00F2051D">
              <w:rPr>
                <w:rFonts w:cs="Times New Roman"/>
                <w:szCs w:val="24"/>
              </w:rPr>
              <w:t>During the past 7 days, how many times did you eat potatoes? (Do not count French-fries, fried potatoes, or potato chips.)</w:t>
            </w:r>
          </w:p>
          <w:p w14:paraId="141A0791" w14:textId="77777777" w:rsidR="005A0817" w:rsidRPr="00F2051D" w:rsidRDefault="005A0817" w:rsidP="00623A71">
            <w:pPr>
              <w:spacing w:after="0" w:line="240" w:lineRule="auto"/>
              <w:rPr>
                <w:rFonts w:cs="Times New Roman"/>
                <w:szCs w:val="24"/>
              </w:rPr>
            </w:pPr>
          </w:p>
        </w:tc>
        <w:tc>
          <w:tcPr>
            <w:tcW w:w="5912" w:type="dxa"/>
            <w:tcBorders>
              <w:top w:val="single" w:sz="4" w:space="0" w:color="auto"/>
              <w:left w:val="single" w:sz="4" w:space="0" w:color="auto"/>
              <w:bottom w:val="single" w:sz="4" w:space="0" w:color="auto"/>
              <w:right w:val="single" w:sz="4" w:space="0" w:color="auto"/>
            </w:tcBorders>
            <w:hideMark/>
          </w:tcPr>
          <w:p w14:paraId="45A0F482" w14:textId="77777777" w:rsidR="005A0817" w:rsidRPr="00F2051D" w:rsidRDefault="005A0817" w:rsidP="00623A71">
            <w:pPr>
              <w:pStyle w:val="ListParagraph"/>
              <w:numPr>
                <w:ilvl w:val="1"/>
                <w:numId w:val="11"/>
              </w:numPr>
              <w:ind w:left="760" w:hanging="425"/>
            </w:pPr>
            <w:r w:rsidRPr="00F2051D">
              <w:t>I did not eat potatoes during the past 7 days</w:t>
            </w:r>
          </w:p>
          <w:p w14:paraId="4AD0E6DC" w14:textId="77777777" w:rsidR="005A0817" w:rsidRPr="00F2051D" w:rsidRDefault="005A0817" w:rsidP="00623A71">
            <w:pPr>
              <w:pStyle w:val="ListParagraph"/>
              <w:numPr>
                <w:ilvl w:val="1"/>
                <w:numId w:val="11"/>
              </w:numPr>
              <w:ind w:left="760" w:hanging="425"/>
            </w:pPr>
            <w:r w:rsidRPr="00F2051D">
              <w:t>1 to 3 times during the past 7 days</w:t>
            </w:r>
          </w:p>
          <w:p w14:paraId="4B355246" w14:textId="77777777" w:rsidR="005A0817" w:rsidRPr="00F2051D" w:rsidRDefault="005A0817" w:rsidP="00623A71">
            <w:pPr>
              <w:pStyle w:val="ListParagraph"/>
              <w:numPr>
                <w:ilvl w:val="1"/>
                <w:numId w:val="11"/>
              </w:numPr>
              <w:ind w:left="760" w:hanging="425"/>
            </w:pPr>
            <w:r w:rsidRPr="00F2051D">
              <w:t>4 to 6 times during the past 7 days</w:t>
            </w:r>
          </w:p>
          <w:p w14:paraId="57A224CA" w14:textId="77777777" w:rsidR="005A0817" w:rsidRPr="00F2051D" w:rsidRDefault="005A0817" w:rsidP="00623A71">
            <w:pPr>
              <w:pStyle w:val="ListParagraph"/>
              <w:numPr>
                <w:ilvl w:val="1"/>
                <w:numId w:val="11"/>
              </w:numPr>
              <w:ind w:left="760" w:hanging="425"/>
            </w:pPr>
            <w:r w:rsidRPr="00F2051D">
              <w:t>1 time per day</w:t>
            </w:r>
          </w:p>
          <w:p w14:paraId="026A3FAA" w14:textId="77777777" w:rsidR="005A0817" w:rsidRPr="00F2051D" w:rsidRDefault="005A0817" w:rsidP="00623A71">
            <w:pPr>
              <w:pStyle w:val="ListParagraph"/>
              <w:numPr>
                <w:ilvl w:val="1"/>
                <w:numId w:val="11"/>
              </w:numPr>
              <w:ind w:left="760" w:hanging="425"/>
            </w:pPr>
            <w:r w:rsidRPr="00F2051D">
              <w:t>2 times per day</w:t>
            </w:r>
          </w:p>
          <w:p w14:paraId="41190DE9" w14:textId="77777777" w:rsidR="005A0817" w:rsidRPr="00F2051D" w:rsidRDefault="005A0817" w:rsidP="00623A71">
            <w:pPr>
              <w:pStyle w:val="ListParagraph"/>
              <w:numPr>
                <w:ilvl w:val="1"/>
                <w:numId w:val="11"/>
              </w:numPr>
              <w:ind w:left="760" w:hanging="425"/>
            </w:pPr>
            <w:r w:rsidRPr="00F2051D">
              <w:t>3 times per day</w:t>
            </w:r>
          </w:p>
          <w:p w14:paraId="7937837A" w14:textId="77777777" w:rsidR="005A0817" w:rsidRPr="00F2051D" w:rsidRDefault="005A0817" w:rsidP="00623A71">
            <w:pPr>
              <w:pStyle w:val="ListParagraph"/>
              <w:numPr>
                <w:ilvl w:val="1"/>
                <w:numId w:val="11"/>
              </w:numPr>
              <w:ind w:left="760" w:hanging="425"/>
            </w:pPr>
            <w:r w:rsidRPr="00F2051D">
              <w:t>4 or more times per day</w:t>
            </w:r>
          </w:p>
        </w:tc>
      </w:tr>
      <w:tr w:rsidR="005A0817" w:rsidRPr="00F2051D" w14:paraId="036FB5B6"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7F022EDB" w14:textId="07A57FE4" w:rsidR="005A0817" w:rsidRPr="00F2051D" w:rsidRDefault="005A0817" w:rsidP="00623A71">
            <w:pPr>
              <w:spacing w:after="0" w:line="240" w:lineRule="auto"/>
              <w:rPr>
                <w:rFonts w:cs="Times New Roman"/>
                <w:b/>
                <w:bCs/>
                <w:szCs w:val="24"/>
              </w:rPr>
            </w:pPr>
            <w:r w:rsidRPr="00F2051D">
              <w:rPr>
                <w:rFonts w:cs="Times New Roman"/>
                <w:b/>
                <w:szCs w:val="24"/>
              </w:rPr>
              <w:t>5</w:t>
            </w:r>
            <w:r w:rsidR="00AE19CF" w:rsidRPr="00F2051D">
              <w:rPr>
                <w:rFonts w:cs="Times New Roman"/>
                <w:b/>
                <w:szCs w:val="24"/>
              </w:rPr>
              <w:t>4</w:t>
            </w:r>
          </w:p>
        </w:tc>
        <w:tc>
          <w:tcPr>
            <w:tcW w:w="3753" w:type="dxa"/>
            <w:tcBorders>
              <w:top w:val="single" w:sz="4" w:space="0" w:color="auto"/>
              <w:left w:val="single" w:sz="4" w:space="0" w:color="auto"/>
              <w:bottom w:val="single" w:sz="4" w:space="0" w:color="auto"/>
              <w:right w:val="single" w:sz="4" w:space="0" w:color="auto"/>
            </w:tcBorders>
          </w:tcPr>
          <w:p w14:paraId="11CC7B8D" w14:textId="77777777" w:rsidR="005A0817" w:rsidRPr="00F2051D" w:rsidRDefault="005A0817" w:rsidP="00623A71">
            <w:pPr>
              <w:spacing w:after="0" w:line="240" w:lineRule="auto"/>
              <w:rPr>
                <w:rFonts w:cs="Times New Roman"/>
                <w:szCs w:val="24"/>
              </w:rPr>
            </w:pPr>
            <w:r w:rsidRPr="00F2051D">
              <w:rPr>
                <w:rFonts w:cs="Times New Roman"/>
                <w:szCs w:val="24"/>
              </w:rPr>
              <w:t>During the past 7 days, how many times did you eat other vegetables? (Do not count green salad or potatoes.)</w:t>
            </w:r>
          </w:p>
          <w:p w14:paraId="6CAC8A97" w14:textId="77777777" w:rsidR="005A0817" w:rsidRPr="00F2051D" w:rsidRDefault="005A0817" w:rsidP="00623A71">
            <w:pPr>
              <w:spacing w:after="0" w:line="240" w:lineRule="auto"/>
              <w:rPr>
                <w:rFonts w:cs="Times New Roman"/>
                <w:szCs w:val="24"/>
              </w:rPr>
            </w:pPr>
          </w:p>
        </w:tc>
        <w:tc>
          <w:tcPr>
            <w:tcW w:w="5912" w:type="dxa"/>
            <w:tcBorders>
              <w:top w:val="single" w:sz="4" w:space="0" w:color="auto"/>
              <w:left w:val="single" w:sz="4" w:space="0" w:color="auto"/>
              <w:bottom w:val="single" w:sz="4" w:space="0" w:color="auto"/>
              <w:right w:val="single" w:sz="4" w:space="0" w:color="auto"/>
            </w:tcBorders>
            <w:hideMark/>
          </w:tcPr>
          <w:p w14:paraId="324DAFCD" w14:textId="77777777" w:rsidR="005A0817" w:rsidRPr="00F2051D" w:rsidRDefault="005A0817" w:rsidP="00623A71">
            <w:pPr>
              <w:pStyle w:val="ListParagraph"/>
              <w:numPr>
                <w:ilvl w:val="1"/>
                <w:numId w:val="11"/>
              </w:numPr>
              <w:ind w:left="760" w:hanging="425"/>
            </w:pPr>
            <w:r w:rsidRPr="00F2051D">
              <w:t>I did not eat other vegetables during the past 7 days</w:t>
            </w:r>
          </w:p>
          <w:p w14:paraId="695E2981" w14:textId="77777777" w:rsidR="005A0817" w:rsidRPr="00F2051D" w:rsidRDefault="005A0817" w:rsidP="00623A71">
            <w:pPr>
              <w:pStyle w:val="ListParagraph"/>
              <w:numPr>
                <w:ilvl w:val="1"/>
                <w:numId w:val="11"/>
              </w:numPr>
              <w:ind w:left="760" w:hanging="425"/>
            </w:pPr>
            <w:r w:rsidRPr="00F2051D">
              <w:t>1 to 3 times during the past 7 days</w:t>
            </w:r>
          </w:p>
          <w:p w14:paraId="5C6B387E" w14:textId="77777777" w:rsidR="005A0817" w:rsidRPr="00F2051D" w:rsidRDefault="005A0817" w:rsidP="00623A71">
            <w:pPr>
              <w:pStyle w:val="ListParagraph"/>
              <w:numPr>
                <w:ilvl w:val="1"/>
                <w:numId w:val="11"/>
              </w:numPr>
              <w:ind w:left="760" w:hanging="425"/>
            </w:pPr>
            <w:r w:rsidRPr="00F2051D">
              <w:t>4 to 6 times during the past 7 days</w:t>
            </w:r>
          </w:p>
          <w:p w14:paraId="18631291" w14:textId="77777777" w:rsidR="005A0817" w:rsidRPr="00F2051D" w:rsidRDefault="005A0817" w:rsidP="00623A71">
            <w:pPr>
              <w:pStyle w:val="ListParagraph"/>
              <w:numPr>
                <w:ilvl w:val="1"/>
                <w:numId w:val="11"/>
              </w:numPr>
              <w:ind w:left="760" w:hanging="425"/>
            </w:pPr>
            <w:r w:rsidRPr="00F2051D">
              <w:t>1 time per day</w:t>
            </w:r>
          </w:p>
          <w:p w14:paraId="2BCC0185" w14:textId="77777777" w:rsidR="005A0817" w:rsidRPr="00F2051D" w:rsidRDefault="005A0817" w:rsidP="00623A71">
            <w:pPr>
              <w:pStyle w:val="ListParagraph"/>
              <w:numPr>
                <w:ilvl w:val="1"/>
                <w:numId w:val="11"/>
              </w:numPr>
              <w:ind w:left="760" w:hanging="425"/>
            </w:pPr>
            <w:r w:rsidRPr="00F2051D">
              <w:t>2 times per day</w:t>
            </w:r>
          </w:p>
          <w:p w14:paraId="4C6311AC" w14:textId="77777777" w:rsidR="005A0817" w:rsidRPr="00F2051D" w:rsidRDefault="005A0817" w:rsidP="00623A71">
            <w:pPr>
              <w:pStyle w:val="ListParagraph"/>
              <w:numPr>
                <w:ilvl w:val="1"/>
                <w:numId w:val="11"/>
              </w:numPr>
              <w:ind w:left="760" w:hanging="425"/>
            </w:pPr>
            <w:r w:rsidRPr="00F2051D">
              <w:t>3 times per day</w:t>
            </w:r>
          </w:p>
          <w:p w14:paraId="0FA9E2D5" w14:textId="0AD3AB2C" w:rsidR="005A0817" w:rsidRPr="00F2051D" w:rsidRDefault="005A0817" w:rsidP="00623A71">
            <w:pPr>
              <w:pStyle w:val="ListParagraph"/>
              <w:numPr>
                <w:ilvl w:val="1"/>
                <w:numId w:val="11"/>
              </w:numPr>
              <w:ind w:left="760" w:hanging="425"/>
            </w:pPr>
            <w:r w:rsidRPr="00F2051D">
              <w:t>4 or more times per da</w:t>
            </w:r>
            <w:r w:rsidR="009F52E6" w:rsidRPr="00F2051D">
              <w:t>y</w:t>
            </w:r>
          </w:p>
        </w:tc>
      </w:tr>
      <w:tr w:rsidR="005A0817" w:rsidRPr="00F2051D" w14:paraId="74170A58"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6F9AC0A9" w14:textId="63D1DBF5" w:rsidR="005A0817" w:rsidRPr="00F2051D" w:rsidRDefault="005A0817" w:rsidP="00623A71">
            <w:pPr>
              <w:spacing w:after="0" w:line="240" w:lineRule="auto"/>
              <w:rPr>
                <w:rFonts w:cs="Times New Roman"/>
                <w:b/>
                <w:bCs/>
                <w:szCs w:val="24"/>
              </w:rPr>
            </w:pPr>
            <w:r w:rsidRPr="00F2051D">
              <w:rPr>
                <w:rFonts w:cs="Times New Roman"/>
                <w:b/>
                <w:szCs w:val="24"/>
              </w:rPr>
              <w:lastRenderedPageBreak/>
              <w:t>5</w:t>
            </w:r>
            <w:r w:rsidR="00AE19CF" w:rsidRPr="00F2051D">
              <w:rPr>
                <w:rFonts w:cs="Times New Roman"/>
                <w:b/>
                <w:szCs w:val="24"/>
              </w:rPr>
              <w:t>5</w:t>
            </w:r>
          </w:p>
        </w:tc>
        <w:tc>
          <w:tcPr>
            <w:tcW w:w="3753" w:type="dxa"/>
            <w:tcBorders>
              <w:top w:val="single" w:sz="4" w:space="0" w:color="auto"/>
              <w:left w:val="single" w:sz="4" w:space="0" w:color="auto"/>
              <w:bottom w:val="single" w:sz="4" w:space="0" w:color="auto"/>
              <w:right w:val="single" w:sz="4" w:space="0" w:color="auto"/>
            </w:tcBorders>
          </w:tcPr>
          <w:p w14:paraId="1EDE006B" w14:textId="77777777" w:rsidR="005A0817" w:rsidRPr="00F2051D" w:rsidRDefault="005A0817" w:rsidP="00623A71">
            <w:pPr>
              <w:spacing w:after="0" w:line="240" w:lineRule="auto"/>
              <w:rPr>
                <w:rFonts w:cs="Times New Roman"/>
                <w:szCs w:val="24"/>
              </w:rPr>
            </w:pPr>
            <w:r w:rsidRPr="00F2051D">
              <w:rPr>
                <w:rFonts w:cs="Times New Roman"/>
                <w:szCs w:val="24"/>
              </w:rPr>
              <w:t xml:space="preserve">During the past 7 days, how many times did you drink a can, bottle, or glass of soda or pop, such as Coke, Pepsi, or Sprite? </w:t>
            </w:r>
          </w:p>
          <w:p w14:paraId="45C2C770" w14:textId="77777777" w:rsidR="005A0817" w:rsidRPr="00F2051D" w:rsidRDefault="005A0817" w:rsidP="00623A71">
            <w:pPr>
              <w:spacing w:after="0" w:line="240" w:lineRule="auto"/>
              <w:rPr>
                <w:rFonts w:cs="Times New Roman"/>
                <w:szCs w:val="24"/>
              </w:rPr>
            </w:pPr>
          </w:p>
        </w:tc>
        <w:tc>
          <w:tcPr>
            <w:tcW w:w="5912" w:type="dxa"/>
            <w:tcBorders>
              <w:top w:val="single" w:sz="4" w:space="0" w:color="auto"/>
              <w:left w:val="single" w:sz="4" w:space="0" w:color="auto"/>
              <w:bottom w:val="single" w:sz="4" w:space="0" w:color="auto"/>
              <w:right w:val="single" w:sz="4" w:space="0" w:color="auto"/>
            </w:tcBorders>
            <w:hideMark/>
          </w:tcPr>
          <w:p w14:paraId="5C69E0DD" w14:textId="77777777" w:rsidR="005A0817" w:rsidRPr="00F2051D" w:rsidRDefault="005A0817" w:rsidP="00623A71">
            <w:pPr>
              <w:pStyle w:val="ListParagraph"/>
              <w:numPr>
                <w:ilvl w:val="1"/>
                <w:numId w:val="11"/>
              </w:numPr>
              <w:ind w:left="760" w:hanging="425"/>
            </w:pPr>
            <w:r w:rsidRPr="00F2051D">
              <w:t>I did not drink soda or pop during the past 7 days</w:t>
            </w:r>
          </w:p>
          <w:p w14:paraId="64E45B92" w14:textId="77777777" w:rsidR="005A0817" w:rsidRPr="00F2051D" w:rsidRDefault="005A0817" w:rsidP="00623A71">
            <w:pPr>
              <w:pStyle w:val="ListParagraph"/>
              <w:numPr>
                <w:ilvl w:val="1"/>
                <w:numId w:val="11"/>
              </w:numPr>
              <w:ind w:left="760" w:hanging="425"/>
            </w:pPr>
            <w:r w:rsidRPr="00F2051D">
              <w:t>1 to 3 times during the past 7 days</w:t>
            </w:r>
          </w:p>
          <w:p w14:paraId="2799CF5A" w14:textId="77777777" w:rsidR="005A0817" w:rsidRPr="00F2051D" w:rsidRDefault="005A0817" w:rsidP="00623A71">
            <w:pPr>
              <w:pStyle w:val="ListParagraph"/>
              <w:numPr>
                <w:ilvl w:val="1"/>
                <w:numId w:val="11"/>
              </w:numPr>
              <w:ind w:left="760" w:hanging="425"/>
            </w:pPr>
            <w:r w:rsidRPr="00F2051D">
              <w:t>4 to 6 times during the past 7 days</w:t>
            </w:r>
          </w:p>
          <w:p w14:paraId="52B464F8" w14:textId="77777777" w:rsidR="005A0817" w:rsidRPr="00F2051D" w:rsidRDefault="005A0817" w:rsidP="00623A71">
            <w:pPr>
              <w:pStyle w:val="ListParagraph"/>
              <w:numPr>
                <w:ilvl w:val="1"/>
                <w:numId w:val="11"/>
              </w:numPr>
              <w:ind w:left="760" w:hanging="425"/>
            </w:pPr>
            <w:r w:rsidRPr="00F2051D">
              <w:t>1 time per day</w:t>
            </w:r>
          </w:p>
          <w:p w14:paraId="6D925D8D" w14:textId="77777777" w:rsidR="005A0817" w:rsidRPr="00F2051D" w:rsidRDefault="005A0817" w:rsidP="00623A71">
            <w:pPr>
              <w:pStyle w:val="ListParagraph"/>
              <w:numPr>
                <w:ilvl w:val="1"/>
                <w:numId w:val="11"/>
              </w:numPr>
              <w:ind w:left="760" w:hanging="425"/>
            </w:pPr>
            <w:r w:rsidRPr="00F2051D">
              <w:t>2 times per day</w:t>
            </w:r>
          </w:p>
          <w:p w14:paraId="231BD3CC" w14:textId="77777777" w:rsidR="005A0817" w:rsidRPr="00F2051D" w:rsidRDefault="005A0817" w:rsidP="00623A71">
            <w:pPr>
              <w:pStyle w:val="ListParagraph"/>
              <w:numPr>
                <w:ilvl w:val="1"/>
                <w:numId w:val="11"/>
              </w:numPr>
              <w:ind w:left="760" w:hanging="425"/>
            </w:pPr>
            <w:r w:rsidRPr="00F2051D">
              <w:t>3 times per day</w:t>
            </w:r>
          </w:p>
          <w:p w14:paraId="7D991066" w14:textId="77777777" w:rsidR="005A0817" w:rsidRPr="00F2051D" w:rsidRDefault="005A0817" w:rsidP="00623A71">
            <w:pPr>
              <w:pStyle w:val="ListParagraph"/>
              <w:numPr>
                <w:ilvl w:val="1"/>
                <w:numId w:val="11"/>
              </w:numPr>
              <w:ind w:left="760" w:hanging="425"/>
            </w:pPr>
            <w:r w:rsidRPr="00F2051D">
              <w:t>4 or more times per day</w:t>
            </w:r>
          </w:p>
        </w:tc>
      </w:tr>
      <w:tr w:rsidR="005A0817" w:rsidRPr="00F2051D" w14:paraId="3BDC4A81"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32F4C463" w14:textId="100FF8F2" w:rsidR="005A0817" w:rsidRPr="00F2051D" w:rsidRDefault="005A0817" w:rsidP="00623A71">
            <w:pPr>
              <w:spacing w:after="0" w:line="240" w:lineRule="auto"/>
              <w:rPr>
                <w:rFonts w:cs="Times New Roman"/>
                <w:szCs w:val="24"/>
              </w:rPr>
            </w:pPr>
            <w:r w:rsidRPr="00F2051D">
              <w:rPr>
                <w:rFonts w:cs="Times New Roman"/>
                <w:b/>
                <w:szCs w:val="24"/>
              </w:rPr>
              <w:t>5</w:t>
            </w:r>
            <w:r w:rsidR="00AE19CF" w:rsidRPr="00F2051D">
              <w:rPr>
                <w:rFonts w:cs="Times New Roman"/>
                <w:b/>
                <w:szCs w:val="24"/>
              </w:rPr>
              <w:t>6</w:t>
            </w:r>
          </w:p>
        </w:tc>
        <w:tc>
          <w:tcPr>
            <w:tcW w:w="3753" w:type="dxa"/>
            <w:tcBorders>
              <w:top w:val="single" w:sz="4" w:space="0" w:color="auto"/>
              <w:left w:val="single" w:sz="4" w:space="0" w:color="auto"/>
              <w:bottom w:val="single" w:sz="4" w:space="0" w:color="auto"/>
              <w:right w:val="single" w:sz="4" w:space="0" w:color="auto"/>
            </w:tcBorders>
          </w:tcPr>
          <w:p w14:paraId="731ECB86" w14:textId="77777777" w:rsidR="005A0817" w:rsidRPr="00F2051D" w:rsidRDefault="005A0817" w:rsidP="00623A71">
            <w:pPr>
              <w:spacing w:after="0" w:line="240" w:lineRule="auto"/>
              <w:rPr>
                <w:rFonts w:cs="Times New Roman"/>
                <w:szCs w:val="24"/>
              </w:rPr>
            </w:pPr>
            <w:r w:rsidRPr="00F2051D">
              <w:rPr>
                <w:rFonts w:cs="Times New Roman"/>
                <w:szCs w:val="24"/>
              </w:rPr>
              <w:t>During the past 7 days, how many glasses of milk did you drink? (Count the milk you drank in a glass or cup, from a carton, or with cereal. Count the half pint of milk served at school as equal to one glass.)</w:t>
            </w:r>
          </w:p>
          <w:p w14:paraId="7F72D168" w14:textId="77777777" w:rsidR="005A0817" w:rsidRPr="00F2051D" w:rsidRDefault="005A0817" w:rsidP="00623A71">
            <w:pPr>
              <w:spacing w:after="0" w:line="240" w:lineRule="auto"/>
              <w:rPr>
                <w:rFonts w:cs="Times New Roman"/>
                <w:szCs w:val="24"/>
              </w:rPr>
            </w:pPr>
          </w:p>
        </w:tc>
        <w:tc>
          <w:tcPr>
            <w:tcW w:w="5912" w:type="dxa"/>
            <w:tcBorders>
              <w:top w:val="single" w:sz="4" w:space="0" w:color="auto"/>
              <w:left w:val="single" w:sz="4" w:space="0" w:color="auto"/>
              <w:bottom w:val="single" w:sz="4" w:space="0" w:color="auto"/>
              <w:right w:val="single" w:sz="4" w:space="0" w:color="auto"/>
            </w:tcBorders>
            <w:hideMark/>
          </w:tcPr>
          <w:p w14:paraId="72D87B30" w14:textId="77777777" w:rsidR="005A0817" w:rsidRPr="00F2051D" w:rsidRDefault="005A0817" w:rsidP="00623A71">
            <w:pPr>
              <w:pStyle w:val="ListParagraph"/>
              <w:numPr>
                <w:ilvl w:val="1"/>
                <w:numId w:val="11"/>
              </w:numPr>
              <w:ind w:left="760" w:hanging="425"/>
            </w:pPr>
            <w:r w:rsidRPr="00F2051D">
              <w:t>I did not drink milk during the past 7 days</w:t>
            </w:r>
          </w:p>
          <w:p w14:paraId="75FADCBE" w14:textId="77777777" w:rsidR="005A0817" w:rsidRPr="00F2051D" w:rsidRDefault="005A0817" w:rsidP="00623A71">
            <w:pPr>
              <w:pStyle w:val="ListParagraph"/>
              <w:numPr>
                <w:ilvl w:val="1"/>
                <w:numId w:val="11"/>
              </w:numPr>
              <w:ind w:left="760" w:hanging="425"/>
            </w:pPr>
            <w:r w:rsidRPr="00F2051D">
              <w:t>1 to 3 glasses during the past 7 days</w:t>
            </w:r>
          </w:p>
          <w:p w14:paraId="33F34C0D" w14:textId="77777777" w:rsidR="005A0817" w:rsidRPr="00F2051D" w:rsidRDefault="005A0817" w:rsidP="00623A71">
            <w:pPr>
              <w:pStyle w:val="ListParagraph"/>
              <w:numPr>
                <w:ilvl w:val="1"/>
                <w:numId w:val="11"/>
              </w:numPr>
              <w:ind w:left="760" w:hanging="425"/>
            </w:pPr>
            <w:r w:rsidRPr="00F2051D">
              <w:t>4 to 6 glasses during the past 7 days</w:t>
            </w:r>
          </w:p>
          <w:p w14:paraId="17B95F46" w14:textId="77777777" w:rsidR="005A0817" w:rsidRPr="00F2051D" w:rsidRDefault="005A0817" w:rsidP="00623A71">
            <w:pPr>
              <w:pStyle w:val="ListParagraph"/>
              <w:numPr>
                <w:ilvl w:val="1"/>
                <w:numId w:val="11"/>
              </w:numPr>
              <w:ind w:left="760" w:hanging="425"/>
            </w:pPr>
            <w:r w:rsidRPr="00F2051D">
              <w:t>1 glass per day</w:t>
            </w:r>
          </w:p>
          <w:p w14:paraId="3D88BE05" w14:textId="77777777" w:rsidR="005A0817" w:rsidRPr="00F2051D" w:rsidRDefault="005A0817" w:rsidP="00623A71">
            <w:pPr>
              <w:pStyle w:val="ListParagraph"/>
              <w:numPr>
                <w:ilvl w:val="1"/>
                <w:numId w:val="11"/>
              </w:numPr>
              <w:ind w:left="760" w:hanging="425"/>
            </w:pPr>
            <w:r w:rsidRPr="00F2051D">
              <w:t>2 glasses per day</w:t>
            </w:r>
          </w:p>
          <w:p w14:paraId="41EEAB7F" w14:textId="77777777" w:rsidR="005A0817" w:rsidRPr="00F2051D" w:rsidRDefault="005A0817" w:rsidP="00623A71">
            <w:pPr>
              <w:pStyle w:val="ListParagraph"/>
              <w:numPr>
                <w:ilvl w:val="1"/>
                <w:numId w:val="11"/>
              </w:numPr>
              <w:ind w:left="760" w:hanging="425"/>
            </w:pPr>
            <w:r w:rsidRPr="00F2051D">
              <w:t>3 glasses per day</w:t>
            </w:r>
          </w:p>
          <w:p w14:paraId="7C35ED44" w14:textId="77777777" w:rsidR="005A0817" w:rsidRPr="00F2051D" w:rsidRDefault="005A0817" w:rsidP="00623A71">
            <w:pPr>
              <w:pStyle w:val="ListParagraph"/>
              <w:numPr>
                <w:ilvl w:val="1"/>
                <w:numId w:val="11"/>
              </w:numPr>
              <w:ind w:left="760" w:hanging="425"/>
            </w:pPr>
            <w:r w:rsidRPr="00F2051D">
              <w:t>4 or more glasses per day</w:t>
            </w:r>
          </w:p>
        </w:tc>
      </w:tr>
      <w:tr w:rsidR="005A0817" w:rsidRPr="00F2051D" w14:paraId="30054286" w14:textId="77777777" w:rsidTr="005B1808">
        <w:trPr>
          <w:trHeight w:val="2258"/>
          <w:tblHeader/>
          <w:jc w:val="center"/>
        </w:trPr>
        <w:tc>
          <w:tcPr>
            <w:tcW w:w="0" w:type="auto"/>
            <w:tcBorders>
              <w:top w:val="single" w:sz="4" w:space="0" w:color="auto"/>
              <w:left w:val="single" w:sz="4" w:space="0" w:color="auto"/>
              <w:bottom w:val="single" w:sz="4" w:space="0" w:color="auto"/>
              <w:right w:val="single" w:sz="4" w:space="0" w:color="auto"/>
            </w:tcBorders>
            <w:hideMark/>
          </w:tcPr>
          <w:p w14:paraId="0D2319FF" w14:textId="51046985" w:rsidR="005A0817" w:rsidRPr="00F2051D" w:rsidRDefault="00AE19CF" w:rsidP="00623A71">
            <w:pPr>
              <w:spacing w:after="0" w:line="240" w:lineRule="auto"/>
              <w:rPr>
                <w:rFonts w:cs="Times New Roman"/>
                <w:b/>
                <w:bCs/>
                <w:szCs w:val="24"/>
              </w:rPr>
            </w:pPr>
            <w:r w:rsidRPr="00F2051D">
              <w:rPr>
                <w:rFonts w:cs="Times New Roman"/>
                <w:b/>
                <w:bCs/>
                <w:szCs w:val="24"/>
              </w:rPr>
              <w:t>57</w:t>
            </w:r>
          </w:p>
        </w:tc>
        <w:tc>
          <w:tcPr>
            <w:tcW w:w="3753" w:type="dxa"/>
            <w:tcBorders>
              <w:top w:val="single" w:sz="4" w:space="0" w:color="auto"/>
              <w:left w:val="single" w:sz="4" w:space="0" w:color="auto"/>
              <w:bottom w:val="single" w:sz="4" w:space="0" w:color="auto"/>
              <w:right w:val="single" w:sz="4" w:space="0" w:color="auto"/>
            </w:tcBorders>
          </w:tcPr>
          <w:p w14:paraId="16A90B07" w14:textId="77777777" w:rsidR="005A0817" w:rsidRPr="00F2051D" w:rsidRDefault="005A0817" w:rsidP="00623A71">
            <w:pPr>
              <w:spacing w:after="0" w:line="240" w:lineRule="auto"/>
              <w:rPr>
                <w:rFonts w:cs="Times New Roman"/>
                <w:szCs w:val="24"/>
              </w:rPr>
            </w:pPr>
            <w:r w:rsidRPr="00F2051D">
              <w:rPr>
                <w:rFonts w:cs="Times New Roman"/>
                <w:szCs w:val="24"/>
              </w:rPr>
              <w:t>During the past 7 days, on how many days did you eat breakfast?</w:t>
            </w:r>
          </w:p>
          <w:p w14:paraId="6E18D8A4" w14:textId="77777777" w:rsidR="005A0817" w:rsidRPr="00F2051D" w:rsidRDefault="005A0817" w:rsidP="00623A71">
            <w:pPr>
              <w:spacing w:after="0" w:line="240" w:lineRule="auto"/>
              <w:rPr>
                <w:rFonts w:cs="Times New Roman"/>
                <w:szCs w:val="24"/>
              </w:rPr>
            </w:pPr>
          </w:p>
        </w:tc>
        <w:tc>
          <w:tcPr>
            <w:tcW w:w="5912" w:type="dxa"/>
            <w:tcBorders>
              <w:top w:val="single" w:sz="4" w:space="0" w:color="auto"/>
              <w:left w:val="single" w:sz="4" w:space="0" w:color="auto"/>
              <w:bottom w:val="single" w:sz="4" w:space="0" w:color="auto"/>
              <w:right w:val="single" w:sz="4" w:space="0" w:color="auto"/>
            </w:tcBorders>
          </w:tcPr>
          <w:p w14:paraId="4A3C0842" w14:textId="77777777" w:rsidR="005A0817" w:rsidRPr="00F2051D" w:rsidRDefault="005A0817" w:rsidP="00623A71">
            <w:pPr>
              <w:pStyle w:val="ListParagraph"/>
              <w:numPr>
                <w:ilvl w:val="1"/>
                <w:numId w:val="11"/>
              </w:numPr>
              <w:ind w:left="760" w:hanging="425"/>
            </w:pPr>
            <w:r w:rsidRPr="00F2051D">
              <w:t>0 days</w:t>
            </w:r>
          </w:p>
          <w:p w14:paraId="7C15AF67" w14:textId="77777777" w:rsidR="005A0817" w:rsidRPr="00F2051D" w:rsidRDefault="005A0817" w:rsidP="00623A71">
            <w:pPr>
              <w:pStyle w:val="ListParagraph"/>
              <w:numPr>
                <w:ilvl w:val="1"/>
                <w:numId w:val="11"/>
              </w:numPr>
              <w:ind w:left="760" w:hanging="425"/>
            </w:pPr>
            <w:r w:rsidRPr="00F2051D">
              <w:t>1 day</w:t>
            </w:r>
          </w:p>
          <w:p w14:paraId="66F7040B" w14:textId="77777777" w:rsidR="005A0817" w:rsidRPr="00F2051D" w:rsidRDefault="005A0817" w:rsidP="00623A71">
            <w:pPr>
              <w:pStyle w:val="ListParagraph"/>
              <w:numPr>
                <w:ilvl w:val="1"/>
                <w:numId w:val="11"/>
              </w:numPr>
              <w:ind w:left="760" w:hanging="425"/>
            </w:pPr>
            <w:r w:rsidRPr="00F2051D">
              <w:t>2 days</w:t>
            </w:r>
          </w:p>
          <w:p w14:paraId="2D62FD21" w14:textId="77777777" w:rsidR="005A0817" w:rsidRPr="00F2051D" w:rsidRDefault="005A0817" w:rsidP="00623A71">
            <w:pPr>
              <w:pStyle w:val="ListParagraph"/>
              <w:numPr>
                <w:ilvl w:val="1"/>
                <w:numId w:val="11"/>
              </w:numPr>
              <w:ind w:left="760" w:hanging="425"/>
            </w:pPr>
            <w:r w:rsidRPr="00F2051D">
              <w:t>3 days</w:t>
            </w:r>
          </w:p>
          <w:p w14:paraId="49959A61" w14:textId="77777777" w:rsidR="005A0817" w:rsidRPr="00F2051D" w:rsidRDefault="005A0817" w:rsidP="00623A71">
            <w:pPr>
              <w:pStyle w:val="ListParagraph"/>
              <w:numPr>
                <w:ilvl w:val="1"/>
                <w:numId w:val="11"/>
              </w:numPr>
              <w:ind w:left="760" w:hanging="425"/>
            </w:pPr>
            <w:r w:rsidRPr="00F2051D">
              <w:t>4 days</w:t>
            </w:r>
          </w:p>
          <w:p w14:paraId="0B504858" w14:textId="77777777" w:rsidR="005A0817" w:rsidRPr="00F2051D" w:rsidRDefault="005A0817" w:rsidP="00623A71">
            <w:pPr>
              <w:pStyle w:val="ListParagraph"/>
              <w:numPr>
                <w:ilvl w:val="1"/>
                <w:numId w:val="11"/>
              </w:numPr>
              <w:ind w:left="760" w:hanging="425"/>
            </w:pPr>
            <w:r w:rsidRPr="00F2051D">
              <w:t>5 days</w:t>
            </w:r>
          </w:p>
          <w:p w14:paraId="21F407ED" w14:textId="77777777" w:rsidR="005A0817" w:rsidRPr="00F2051D" w:rsidRDefault="005A0817" w:rsidP="00623A71">
            <w:pPr>
              <w:pStyle w:val="ListParagraph"/>
              <w:numPr>
                <w:ilvl w:val="1"/>
                <w:numId w:val="11"/>
              </w:numPr>
              <w:ind w:left="760" w:hanging="425"/>
            </w:pPr>
            <w:r w:rsidRPr="00F2051D">
              <w:t>6 days</w:t>
            </w:r>
          </w:p>
          <w:p w14:paraId="29E0CC2A" w14:textId="77777777" w:rsidR="005A0817" w:rsidRPr="00F2051D" w:rsidRDefault="005A0817" w:rsidP="00623A71">
            <w:pPr>
              <w:pStyle w:val="ListParagraph"/>
              <w:numPr>
                <w:ilvl w:val="1"/>
                <w:numId w:val="11"/>
              </w:numPr>
              <w:ind w:left="760" w:hanging="425"/>
            </w:pPr>
            <w:r w:rsidRPr="00F2051D">
              <w:t>7 days</w:t>
            </w:r>
          </w:p>
        </w:tc>
      </w:tr>
      <w:tr w:rsidR="005A0817" w:rsidRPr="00F2051D" w14:paraId="28E4FA6D" w14:textId="77777777" w:rsidTr="002770BB">
        <w:trPr>
          <w:tblHeader/>
          <w:jc w:val="center"/>
        </w:trPr>
        <w:tc>
          <w:tcPr>
            <w:tcW w:w="10121" w:type="dxa"/>
            <w:gridSpan w:val="3"/>
            <w:tcBorders>
              <w:top w:val="single" w:sz="4" w:space="0" w:color="auto"/>
              <w:left w:val="single" w:sz="4" w:space="0" w:color="auto"/>
              <w:bottom w:val="single" w:sz="4" w:space="0" w:color="auto"/>
              <w:right w:val="single" w:sz="4" w:space="0" w:color="auto"/>
            </w:tcBorders>
            <w:hideMark/>
          </w:tcPr>
          <w:p w14:paraId="54D5CB4C" w14:textId="5B47DA83" w:rsidR="005A0817" w:rsidRPr="00F2051D" w:rsidRDefault="005A0817" w:rsidP="00623A71">
            <w:pPr>
              <w:pStyle w:val="Default"/>
              <w:rPr>
                <w:rFonts w:ascii="Times New Roman" w:hAnsi="Times New Roman" w:cs="Times New Roman"/>
                <w:b/>
                <w:bCs/>
                <w:color w:val="auto"/>
              </w:rPr>
            </w:pPr>
            <w:r w:rsidRPr="00F2051D">
              <w:rPr>
                <w:rFonts w:ascii="Times New Roman" w:hAnsi="Times New Roman" w:cs="Times New Roman"/>
              </w:rPr>
              <w:br w:type="column"/>
            </w:r>
            <w:r w:rsidRPr="00F2051D">
              <w:rPr>
                <w:rFonts w:ascii="Times New Roman" w:hAnsi="Times New Roman" w:cs="Times New Roman"/>
                <w:b/>
                <w:color w:val="auto"/>
              </w:rPr>
              <w:t xml:space="preserve">Physical </w:t>
            </w:r>
            <w:r w:rsidR="00565698" w:rsidRPr="00F2051D">
              <w:rPr>
                <w:rFonts w:ascii="Times New Roman" w:hAnsi="Times New Roman" w:cs="Times New Roman"/>
                <w:b/>
                <w:color w:val="auto"/>
              </w:rPr>
              <w:t>a</w:t>
            </w:r>
            <w:r w:rsidRPr="00F2051D">
              <w:rPr>
                <w:rFonts w:ascii="Times New Roman" w:hAnsi="Times New Roman" w:cs="Times New Roman"/>
                <w:b/>
                <w:color w:val="auto"/>
              </w:rPr>
              <w:t>ctivity</w:t>
            </w:r>
            <w:r w:rsidR="00963E6E" w:rsidRPr="00F2051D">
              <w:rPr>
                <w:rFonts w:ascii="Times New Roman" w:hAnsi="Times New Roman" w:cs="Times New Roman"/>
                <w:b/>
                <w:color w:val="auto"/>
              </w:rPr>
              <w:t xml:space="preserve">, sedentary </w:t>
            </w:r>
            <w:proofErr w:type="spellStart"/>
            <w:proofErr w:type="gramStart"/>
            <w:r w:rsidR="00963E6E" w:rsidRPr="00F2051D">
              <w:rPr>
                <w:rFonts w:ascii="Times New Roman" w:hAnsi="Times New Roman" w:cs="Times New Roman"/>
                <w:b/>
                <w:color w:val="auto"/>
              </w:rPr>
              <w:t>behaviour</w:t>
            </w:r>
            <w:proofErr w:type="spellEnd"/>
            <w:proofErr w:type="gramEnd"/>
            <w:r w:rsidRPr="00F2051D">
              <w:rPr>
                <w:rFonts w:ascii="Times New Roman" w:hAnsi="Times New Roman" w:cs="Times New Roman"/>
                <w:b/>
                <w:color w:val="auto"/>
              </w:rPr>
              <w:t xml:space="preserve"> and </w:t>
            </w:r>
            <w:r w:rsidR="00565698" w:rsidRPr="00F2051D">
              <w:rPr>
                <w:rFonts w:ascii="Times New Roman" w:hAnsi="Times New Roman" w:cs="Times New Roman"/>
                <w:b/>
                <w:color w:val="auto"/>
              </w:rPr>
              <w:t>s</w:t>
            </w:r>
            <w:r w:rsidRPr="00F2051D">
              <w:rPr>
                <w:rFonts w:ascii="Times New Roman" w:hAnsi="Times New Roman" w:cs="Times New Roman"/>
                <w:b/>
                <w:color w:val="auto"/>
              </w:rPr>
              <w:t>leep</w:t>
            </w:r>
          </w:p>
        </w:tc>
      </w:tr>
      <w:tr w:rsidR="005A0817" w:rsidRPr="00F2051D" w14:paraId="7AD0DBE5"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7367FCF0" w14:textId="6D51AE36" w:rsidR="005A0817" w:rsidRPr="00F2051D" w:rsidRDefault="00AE19CF" w:rsidP="00623A71">
            <w:pPr>
              <w:spacing w:after="0" w:line="240" w:lineRule="auto"/>
              <w:rPr>
                <w:rFonts w:cs="Times New Roman"/>
                <w:b/>
                <w:szCs w:val="24"/>
              </w:rPr>
            </w:pPr>
            <w:r w:rsidRPr="00F2051D">
              <w:rPr>
                <w:rFonts w:cs="Times New Roman"/>
                <w:b/>
                <w:szCs w:val="24"/>
              </w:rPr>
              <w:t>58</w:t>
            </w:r>
          </w:p>
        </w:tc>
        <w:tc>
          <w:tcPr>
            <w:tcW w:w="3753" w:type="dxa"/>
            <w:tcBorders>
              <w:top w:val="single" w:sz="4" w:space="0" w:color="auto"/>
              <w:left w:val="single" w:sz="4" w:space="0" w:color="auto"/>
              <w:bottom w:val="single" w:sz="4" w:space="0" w:color="auto"/>
              <w:right w:val="single" w:sz="4" w:space="0" w:color="auto"/>
            </w:tcBorders>
          </w:tcPr>
          <w:p w14:paraId="775F7F1E" w14:textId="77777777" w:rsidR="005A0817" w:rsidRPr="00F2051D" w:rsidRDefault="005A0817" w:rsidP="00623A71">
            <w:pPr>
              <w:spacing w:after="0" w:line="240" w:lineRule="auto"/>
              <w:rPr>
                <w:rFonts w:cs="Times New Roman"/>
                <w:color w:val="000000"/>
                <w:szCs w:val="24"/>
              </w:rPr>
            </w:pPr>
            <w:r w:rsidRPr="00F2051D">
              <w:rPr>
                <w:rFonts w:cs="Times New Roman"/>
                <w:bCs/>
                <w:color w:val="000000"/>
                <w:szCs w:val="24"/>
              </w:rPr>
              <w:t>During the past 7 days, on how many days were you physically active for a total of at least 60 minutes per day</w:t>
            </w:r>
            <w:r w:rsidRPr="00F2051D">
              <w:rPr>
                <w:rFonts w:cs="Times New Roman"/>
                <w:color w:val="000000"/>
                <w:szCs w:val="24"/>
              </w:rPr>
              <w:t xml:space="preserve">? (Add up all the time you spent in any kind of physical activity that increased your heart rate and made you breathe hard some of the time.) </w:t>
            </w:r>
          </w:p>
          <w:p w14:paraId="259C8C86" w14:textId="77777777" w:rsidR="005A0817" w:rsidRPr="00F2051D" w:rsidRDefault="005A0817" w:rsidP="00623A71">
            <w:pPr>
              <w:pStyle w:val="Default"/>
              <w:rPr>
                <w:rFonts w:ascii="Times New Roman" w:hAnsi="Times New Roman" w:cs="Times New Roman"/>
                <w:color w:val="auto"/>
              </w:rPr>
            </w:pPr>
          </w:p>
        </w:tc>
        <w:tc>
          <w:tcPr>
            <w:tcW w:w="5912" w:type="dxa"/>
            <w:tcBorders>
              <w:top w:val="single" w:sz="4" w:space="0" w:color="auto"/>
              <w:left w:val="single" w:sz="4" w:space="0" w:color="auto"/>
              <w:bottom w:val="single" w:sz="4" w:space="0" w:color="auto"/>
              <w:right w:val="single" w:sz="4" w:space="0" w:color="auto"/>
            </w:tcBorders>
            <w:hideMark/>
          </w:tcPr>
          <w:p w14:paraId="01C7B671" w14:textId="77777777" w:rsidR="005A0817" w:rsidRPr="00F2051D" w:rsidRDefault="005A0817" w:rsidP="00623A71">
            <w:pPr>
              <w:pStyle w:val="ListParagraph"/>
              <w:numPr>
                <w:ilvl w:val="0"/>
                <w:numId w:val="12"/>
              </w:numPr>
              <w:ind w:left="618" w:hanging="425"/>
            </w:pPr>
            <w:r w:rsidRPr="00F2051D">
              <w:t xml:space="preserve">0 days </w:t>
            </w:r>
          </w:p>
          <w:p w14:paraId="65AEC4A5" w14:textId="77777777" w:rsidR="005A0817" w:rsidRPr="00F2051D" w:rsidRDefault="005A0817" w:rsidP="00623A71">
            <w:pPr>
              <w:pStyle w:val="ListParagraph"/>
              <w:numPr>
                <w:ilvl w:val="0"/>
                <w:numId w:val="12"/>
              </w:numPr>
              <w:ind w:left="618" w:hanging="425"/>
            </w:pPr>
            <w:r w:rsidRPr="00F2051D">
              <w:t xml:space="preserve">1 day </w:t>
            </w:r>
          </w:p>
          <w:p w14:paraId="7CBAE59A" w14:textId="77777777" w:rsidR="005A0817" w:rsidRPr="00F2051D" w:rsidRDefault="005A0817" w:rsidP="00623A71">
            <w:pPr>
              <w:pStyle w:val="ListParagraph"/>
              <w:numPr>
                <w:ilvl w:val="0"/>
                <w:numId w:val="12"/>
              </w:numPr>
              <w:ind w:left="618" w:hanging="425"/>
            </w:pPr>
            <w:r w:rsidRPr="00F2051D">
              <w:t xml:space="preserve">2 days </w:t>
            </w:r>
          </w:p>
          <w:p w14:paraId="290738DC" w14:textId="77777777" w:rsidR="005A0817" w:rsidRPr="00F2051D" w:rsidRDefault="005A0817" w:rsidP="00623A71">
            <w:pPr>
              <w:pStyle w:val="ListParagraph"/>
              <w:numPr>
                <w:ilvl w:val="0"/>
                <w:numId w:val="12"/>
              </w:numPr>
              <w:ind w:left="618" w:hanging="425"/>
            </w:pPr>
            <w:r w:rsidRPr="00F2051D">
              <w:t xml:space="preserve">3 days </w:t>
            </w:r>
          </w:p>
          <w:p w14:paraId="151D29C4" w14:textId="77777777" w:rsidR="005A0817" w:rsidRPr="00F2051D" w:rsidRDefault="005A0817" w:rsidP="00623A71">
            <w:pPr>
              <w:pStyle w:val="ListParagraph"/>
              <w:numPr>
                <w:ilvl w:val="0"/>
                <w:numId w:val="12"/>
              </w:numPr>
              <w:ind w:left="618" w:hanging="425"/>
            </w:pPr>
            <w:r w:rsidRPr="00F2051D">
              <w:t xml:space="preserve">4 days </w:t>
            </w:r>
          </w:p>
          <w:p w14:paraId="1AD7EF84" w14:textId="77777777" w:rsidR="005A0817" w:rsidRPr="00F2051D" w:rsidRDefault="005A0817" w:rsidP="00623A71">
            <w:pPr>
              <w:pStyle w:val="ListParagraph"/>
              <w:numPr>
                <w:ilvl w:val="0"/>
                <w:numId w:val="12"/>
              </w:numPr>
              <w:ind w:left="618" w:hanging="425"/>
            </w:pPr>
            <w:r w:rsidRPr="00F2051D">
              <w:t xml:space="preserve">5 days </w:t>
            </w:r>
          </w:p>
          <w:p w14:paraId="690C4DFA" w14:textId="77777777" w:rsidR="005A0817" w:rsidRPr="00F2051D" w:rsidRDefault="005A0817" w:rsidP="00623A71">
            <w:pPr>
              <w:pStyle w:val="ListParagraph"/>
              <w:numPr>
                <w:ilvl w:val="0"/>
                <w:numId w:val="12"/>
              </w:numPr>
              <w:ind w:left="618" w:hanging="425"/>
            </w:pPr>
            <w:r w:rsidRPr="00F2051D">
              <w:t xml:space="preserve">6 days </w:t>
            </w:r>
          </w:p>
          <w:p w14:paraId="18186469" w14:textId="77777777" w:rsidR="005A0817" w:rsidRPr="00F2051D" w:rsidRDefault="005A0817" w:rsidP="00623A71">
            <w:pPr>
              <w:pStyle w:val="ListParagraph"/>
              <w:numPr>
                <w:ilvl w:val="0"/>
                <w:numId w:val="12"/>
              </w:numPr>
              <w:ind w:left="618" w:hanging="425"/>
            </w:pPr>
            <w:r w:rsidRPr="00F2051D">
              <w:t>7 days</w:t>
            </w:r>
          </w:p>
        </w:tc>
      </w:tr>
      <w:tr w:rsidR="005A0817" w:rsidRPr="00F2051D" w14:paraId="07D0CE02"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3990D288" w14:textId="183CF07B" w:rsidR="005A0817" w:rsidRPr="00F2051D" w:rsidRDefault="00AE19CF" w:rsidP="00623A71">
            <w:pPr>
              <w:spacing w:after="0" w:line="240" w:lineRule="auto"/>
              <w:rPr>
                <w:rFonts w:cs="Times New Roman"/>
                <w:b/>
                <w:szCs w:val="24"/>
              </w:rPr>
            </w:pPr>
            <w:r w:rsidRPr="00F2051D">
              <w:rPr>
                <w:rFonts w:cs="Times New Roman"/>
                <w:b/>
                <w:szCs w:val="24"/>
              </w:rPr>
              <w:lastRenderedPageBreak/>
              <w:t>59</w:t>
            </w:r>
          </w:p>
        </w:tc>
        <w:tc>
          <w:tcPr>
            <w:tcW w:w="3753" w:type="dxa"/>
            <w:tcBorders>
              <w:top w:val="single" w:sz="4" w:space="0" w:color="auto"/>
              <w:left w:val="single" w:sz="4" w:space="0" w:color="auto"/>
              <w:bottom w:val="single" w:sz="4" w:space="0" w:color="auto"/>
              <w:right w:val="single" w:sz="4" w:space="0" w:color="auto"/>
            </w:tcBorders>
          </w:tcPr>
          <w:p w14:paraId="03E98C71" w14:textId="77777777" w:rsidR="005A0817" w:rsidRPr="00F2051D" w:rsidRDefault="005A0817" w:rsidP="00623A71">
            <w:pPr>
              <w:spacing w:after="0" w:line="240" w:lineRule="auto"/>
              <w:rPr>
                <w:rFonts w:cs="Times New Roman"/>
                <w:color w:val="000000"/>
                <w:szCs w:val="24"/>
              </w:rPr>
            </w:pPr>
            <w:r w:rsidRPr="00F2051D">
              <w:rPr>
                <w:rFonts w:cs="Times New Roman"/>
                <w:color w:val="000000"/>
                <w:szCs w:val="24"/>
              </w:rPr>
              <w:t xml:space="preserve">During the past 7 days, on how many days did you do exercises to </w:t>
            </w:r>
            <w:r w:rsidRPr="00F2051D">
              <w:rPr>
                <w:rFonts w:cs="Times New Roman"/>
                <w:bCs/>
                <w:color w:val="000000"/>
                <w:szCs w:val="24"/>
              </w:rPr>
              <w:t>strengthen or tone your muscles</w:t>
            </w:r>
            <w:r w:rsidRPr="00F2051D">
              <w:rPr>
                <w:rFonts w:cs="Times New Roman"/>
                <w:color w:val="000000"/>
                <w:szCs w:val="24"/>
              </w:rPr>
              <w:t xml:space="preserve">, such as push-ups, sit-ups, or weight lifting? </w:t>
            </w:r>
          </w:p>
          <w:p w14:paraId="31BD8725" w14:textId="77777777" w:rsidR="005A0817" w:rsidRPr="00F2051D" w:rsidRDefault="005A0817" w:rsidP="00623A71">
            <w:pPr>
              <w:spacing w:after="0" w:line="240" w:lineRule="auto"/>
              <w:rPr>
                <w:rFonts w:cs="Times New Roman"/>
                <w:bCs/>
                <w:color w:val="000000"/>
                <w:szCs w:val="24"/>
              </w:rPr>
            </w:pPr>
          </w:p>
        </w:tc>
        <w:tc>
          <w:tcPr>
            <w:tcW w:w="5912" w:type="dxa"/>
            <w:tcBorders>
              <w:top w:val="single" w:sz="4" w:space="0" w:color="auto"/>
              <w:left w:val="single" w:sz="4" w:space="0" w:color="auto"/>
              <w:bottom w:val="single" w:sz="4" w:space="0" w:color="auto"/>
              <w:right w:val="single" w:sz="4" w:space="0" w:color="auto"/>
            </w:tcBorders>
            <w:hideMark/>
          </w:tcPr>
          <w:p w14:paraId="4EF663D7" w14:textId="77777777" w:rsidR="005A0817" w:rsidRPr="00F2051D" w:rsidRDefault="005A0817" w:rsidP="00623A71">
            <w:pPr>
              <w:pStyle w:val="ListParagraph"/>
              <w:numPr>
                <w:ilvl w:val="0"/>
                <w:numId w:val="12"/>
              </w:numPr>
              <w:ind w:left="618" w:hanging="425"/>
            </w:pPr>
            <w:r w:rsidRPr="00F2051D">
              <w:t xml:space="preserve">0 days </w:t>
            </w:r>
          </w:p>
          <w:p w14:paraId="5D61214B" w14:textId="77777777" w:rsidR="005A0817" w:rsidRPr="00F2051D" w:rsidRDefault="005A0817" w:rsidP="00623A71">
            <w:pPr>
              <w:pStyle w:val="ListParagraph"/>
              <w:numPr>
                <w:ilvl w:val="0"/>
                <w:numId w:val="12"/>
              </w:numPr>
              <w:ind w:left="618" w:hanging="425"/>
            </w:pPr>
            <w:r w:rsidRPr="00F2051D">
              <w:t xml:space="preserve">1 day </w:t>
            </w:r>
          </w:p>
          <w:p w14:paraId="7247338D" w14:textId="77777777" w:rsidR="005A0817" w:rsidRPr="00F2051D" w:rsidRDefault="005A0817" w:rsidP="00623A71">
            <w:pPr>
              <w:pStyle w:val="ListParagraph"/>
              <w:numPr>
                <w:ilvl w:val="0"/>
                <w:numId w:val="12"/>
              </w:numPr>
              <w:ind w:left="618" w:hanging="425"/>
            </w:pPr>
            <w:r w:rsidRPr="00F2051D">
              <w:t xml:space="preserve">2 days </w:t>
            </w:r>
          </w:p>
          <w:p w14:paraId="3091AB59" w14:textId="77777777" w:rsidR="005A0817" w:rsidRPr="00F2051D" w:rsidRDefault="005A0817" w:rsidP="00623A71">
            <w:pPr>
              <w:pStyle w:val="ListParagraph"/>
              <w:numPr>
                <w:ilvl w:val="0"/>
                <w:numId w:val="12"/>
              </w:numPr>
              <w:ind w:left="618" w:hanging="425"/>
            </w:pPr>
            <w:r w:rsidRPr="00F2051D">
              <w:t xml:space="preserve">3 days </w:t>
            </w:r>
          </w:p>
          <w:p w14:paraId="5F674A60" w14:textId="77777777" w:rsidR="005A0817" w:rsidRPr="00F2051D" w:rsidRDefault="005A0817" w:rsidP="00623A71">
            <w:pPr>
              <w:pStyle w:val="ListParagraph"/>
              <w:numPr>
                <w:ilvl w:val="0"/>
                <w:numId w:val="12"/>
              </w:numPr>
              <w:ind w:left="618" w:hanging="425"/>
            </w:pPr>
            <w:r w:rsidRPr="00F2051D">
              <w:t xml:space="preserve">4 days </w:t>
            </w:r>
          </w:p>
          <w:p w14:paraId="189D24F0" w14:textId="77777777" w:rsidR="005A0817" w:rsidRPr="00F2051D" w:rsidRDefault="005A0817" w:rsidP="00623A71">
            <w:pPr>
              <w:pStyle w:val="ListParagraph"/>
              <w:numPr>
                <w:ilvl w:val="0"/>
                <w:numId w:val="12"/>
              </w:numPr>
              <w:ind w:left="618" w:hanging="425"/>
            </w:pPr>
            <w:r w:rsidRPr="00F2051D">
              <w:t xml:space="preserve">5 days </w:t>
            </w:r>
          </w:p>
          <w:p w14:paraId="5F9EB96B" w14:textId="77777777" w:rsidR="005A0817" w:rsidRPr="00F2051D" w:rsidRDefault="005A0817" w:rsidP="00623A71">
            <w:pPr>
              <w:pStyle w:val="ListParagraph"/>
              <w:numPr>
                <w:ilvl w:val="0"/>
                <w:numId w:val="12"/>
              </w:numPr>
              <w:ind w:left="618" w:hanging="425"/>
            </w:pPr>
            <w:r w:rsidRPr="00F2051D">
              <w:t xml:space="preserve">6 days </w:t>
            </w:r>
          </w:p>
          <w:p w14:paraId="673C1A7B" w14:textId="77777777" w:rsidR="005A0817" w:rsidRPr="00F2051D" w:rsidRDefault="005A0817" w:rsidP="00623A71">
            <w:pPr>
              <w:pStyle w:val="ListParagraph"/>
              <w:numPr>
                <w:ilvl w:val="0"/>
                <w:numId w:val="12"/>
              </w:numPr>
              <w:ind w:left="618" w:hanging="425"/>
            </w:pPr>
            <w:r w:rsidRPr="00F2051D">
              <w:t xml:space="preserve">7 days </w:t>
            </w:r>
          </w:p>
        </w:tc>
      </w:tr>
      <w:tr w:rsidR="005A0817" w:rsidRPr="00F2051D" w14:paraId="1165D702"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707BD6B9" w14:textId="2DFA4C94" w:rsidR="005A0817" w:rsidRPr="00F2051D" w:rsidRDefault="005A0817" w:rsidP="00623A71">
            <w:pPr>
              <w:spacing w:after="0" w:line="240" w:lineRule="auto"/>
              <w:rPr>
                <w:rFonts w:cs="Times New Roman"/>
                <w:b/>
                <w:szCs w:val="24"/>
              </w:rPr>
            </w:pPr>
            <w:r w:rsidRPr="00F2051D">
              <w:rPr>
                <w:rFonts w:cs="Times New Roman"/>
                <w:b/>
                <w:szCs w:val="24"/>
              </w:rPr>
              <w:t>6</w:t>
            </w:r>
            <w:r w:rsidR="00AE19CF" w:rsidRPr="00F2051D">
              <w:rPr>
                <w:rFonts w:cs="Times New Roman"/>
                <w:b/>
                <w:szCs w:val="24"/>
              </w:rPr>
              <w:t>0</w:t>
            </w:r>
          </w:p>
        </w:tc>
        <w:tc>
          <w:tcPr>
            <w:tcW w:w="3753" w:type="dxa"/>
            <w:tcBorders>
              <w:top w:val="single" w:sz="4" w:space="0" w:color="auto"/>
              <w:left w:val="single" w:sz="4" w:space="0" w:color="auto"/>
              <w:bottom w:val="single" w:sz="4" w:space="0" w:color="auto"/>
              <w:right w:val="single" w:sz="4" w:space="0" w:color="auto"/>
            </w:tcBorders>
          </w:tcPr>
          <w:p w14:paraId="59E979A8" w14:textId="77777777" w:rsidR="005A0817" w:rsidRPr="00F2051D" w:rsidRDefault="005A0817" w:rsidP="00623A71">
            <w:pPr>
              <w:spacing w:after="0" w:line="240" w:lineRule="auto"/>
              <w:rPr>
                <w:rFonts w:cs="Times New Roman"/>
                <w:color w:val="000000"/>
                <w:szCs w:val="24"/>
              </w:rPr>
            </w:pPr>
            <w:r w:rsidRPr="00F2051D">
              <w:rPr>
                <w:rFonts w:cs="Times New Roman"/>
                <w:color w:val="000000"/>
                <w:szCs w:val="24"/>
              </w:rPr>
              <w:t xml:space="preserve">On an average school day, how many hours do you watch TV? </w:t>
            </w:r>
          </w:p>
          <w:p w14:paraId="6CED0502" w14:textId="77777777" w:rsidR="005A0817" w:rsidRPr="00F2051D" w:rsidRDefault="005A0817" w:rsidP="00623A71">
            <w:pPr>
              <w:spacing w:after="0" w:line="240" w:lineRule="auto"/>
              <w:rPr>
                <w:rFonts w:cs="Times New Roman"/>
                <w:color w:val="000000"/>
                <w:szCs w:val="24"/>
              </w:rPr>
            </w:pPr>
          </w:p>
        </w:tc>
        <w:tc>
          <w:tcPr>
            <w:tcW w:w="5912" w:type="dxa"/>
            <w:tcBorders>
              <w:top w:val="single" w:sz="4" w:space="0" w:color="auto"/>
              <w:left w:val="single" w:sz="4" w:space="0" w:color="auto"/>
              <w:bottom w:val="single" w:sz="4" w:space="0" w:color="auto"/>
              <w:right w:val="single" w:sz="4" w:space="0" w:color="auto"/>
            </w:tcBorders>
            <w:hideMark/>
          </w:tcPr>
          <w:p w14:paraId="5BE61BE8" w14:textId="77777777" w:rsidR="005A0817" w:rsidRPr="00F2051D" w:rsidRDefault="005A0817" w:rsidP="00623A71">
            <w:pPr>
              <w:pStyle w:val="ListParagraph"/>
              <w:numPr>
                <w:ilvl w:val="0"/>
                <w:numId w:val="12"/>
              </w:numPr>
              <w:ind w:left="618" w:hanging="425"/>
            </w:pPr>
            <w:r w:rsidRPr="00F2051D">
              <w:t xml:space="preserve">I do not watch TV on an average school day </w:t>
            </w:r>
          </w:p>
          <w:p w14:paraId="25C968A0" w14:textId="77777777" w:rsidR="005A0817" w:rsidRPr="00F2051D" w:rsidRDefault="005A0817" w:rsidP="00623A71">
            <w:pPr>
              <w:pStyle w:val="ListParagraph"/>
              <w:numPr>
                <w:ilvl w:val="0"/>
                <w:numId w:val="12"/>
              </w:numPr>
              <w:ind w:left="618" w:hanging="425"/>
            </w:pPr>
            <w:r w:rsidRPr="00F2051D">
              <w:t xml:space="preserve">Less than 1 hour per day </w:t>
            </w:r>
          </w:p>
          <w:p w14:paraId="3ABF97B2" w14:textId="77777777" w:rsidR="005A0817" w:rsidRPr="00F2051D" w:rsidRDefault="005A0817" w:rsidP="00623A71">
            <w:pPr>
              <w:pStyle w:val="ListParagraph"/>
              <w:numPr>
                <w:ilvl w:val="0"/>
                <w:numId w:val="12"/>
              </w:numPr>
              <w:ind w:left="618" w:hanging="425"/>
            </w:pPr>
            <w:r w:rsidRPr="00F2051D">
              <w:t xml:space="preserve">1 hour per day </w:t>
            </w:r>
          </w:p>
          <w:p w14:paraId="632B4BC6" w14:textId="77777777" w:rsidR="005A0817" w:rsidRPr="00F2051D" w:rsidRDefault="005A0817" w:rsidP="00623A71">
            <w:pPr>
              <w:pStyle w:val="ListParagraph"/>
              <w:numPr>
                <w:ilvl w:val="0"/>
                <w:numId w:val="12"/>
              </w:numPr>
              <w:ind w:left="618" w:hanging="425"/>
            </w:pPr>
            <w:r w:rsidRPr="00F2051D">
              <w:t xml:space="preserve">2 hours per day </w:t>
            </w:r>
          </w:p>
          <w:p w14:paraId="0F06C90B" w14:textId="77777777" w:rsidR="005A0817" w:rsidRPr="00F2051D" w:rsidRDefault="005A0817" w:rsidP="00623A71">
            <w:pPr>
              <w:pStyle w:val="ListParagraph"/>
              <w:numPr>
                <w:ilvl w:val="0"/>
                <w:numId w:val="12"/>
              </w:numPr>
              <w:ind w:left="618" w:hanging="425"/>
            </w:pPr>
            <w:r w:rsidRPr="00F2051D">
              <w:t xml:space="preserve">3 hours per day </w:t>
            </w:r>
          </w:p>
          <w:p w14:paraId="125B63DF" w14:textId="77777777" w:rsidR="005A0817" w:rsidRPr="00F2051D" w:rsidRDefault="005A0817" w:rsidP="00623A71">
            <w:pPr>
              <w:pStyle w:val="ListParagraph"/>
              <w:numPr>
                <w:ilvl w:val="0"/>
                <w:numId w:val="12"/>
              </w:numPr>
              <w:ind w:left="618" w:hanging="425"/>
            </w:pPr>
            <w:r w:rsidRPr="00F2051D">
              <w:t xml:space="preserve">4 hours per day </w:t>
            </w:r>
          </w:p>
          <w:p w14:paraId="57131051" w14:textId="77777777" w:rsidR="005A0817" w:rsidRPr="00F2051D" w:rsidRDefault="005A0817" w:rsidP="00623A71">
            <w:pPr>
              <w:pStyle w:val="ListParagraph"/>
              <w:numPr>
                <w:ilvl w:val="0"/>
                <w:numId w:val="12"/>
              </w:numPr>
              <w:ind w:left="618" w:hanging="425"/>
            </w:pPr>
            <w:r w:rsidRPr="00F2051D">
              <w:t>5 or more hours per day</w:t>
            </w:r>
          </w:p>
        </w:tc>
      </w:tr>
      <w:tr w:rsidR="005A0817" w:rsidRPr="00F2051D" w14:paraId="2E65156D"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0AF62A91" w14:textId="4069CFEA" w:rsidR="005A0817" w:rsidRPr="00F2051D" w:rsidRDefault="005A0817" w:rsidP="00623A71">
            <w:pPr>
              <w:spacing w:after="0" w:line="240" w:lineRule="auto"/>
              <w:rPr>
                <w:rFonts w:cs="Times New Roman"/>
                <w:b/>
                <w:szCs w:val="24"/>
              </w:rPr>
            </w:pPr>
            <w:r w:rsidRPr="00F2051D">
              <w:rPr>
                <w:rFonts w:cs="Times New Roman"/>
                <w:b/>
                <w:szCs w:val="24"/>
              </w:rPr>
              <w:t>6</w:t>
            </w:r>
            <w:r w:rsidR="00AE19CF" w:rsidRPr="00F2051D">
              <w:rPr>
                <w:rFonts w:cs="Times New Roman"/>
                <w:b/>
                <w:szCs w:val="24"/>
              </w:rPr>
              <w:t>1</w:t>
            </w:r>
          </w:p>
        </w:tc>
        <w:tc>
          <w:tcPr>
            <w:tcW w:w="3753" w:type="dxa"/>
            <w:tcBorders>
              <w:top w:val="single" w:sz="4" w:space="0" w:color="auto"/>
              <w:left w:val="single" w:sz="4" w:space="0" w:color="auto"/>
              <w:bottom w:val="single" w:sz="4" w:space="0" w:color="auto"/>
              <w:right w:val="single" w:sz="4" w:space="0" w:color="auto"/>
            </w:tcBorders>
          </w:tcPr>
          <w:p w14:paraId="20CBB10E" w14:textId="77777777" w:rsidR="005A0817" w:rsidRPr="00F2051D" w:rsidRDefault="005A0817" w:rsidP="00623A71">
            <w:pPr>
              <w:spacing w:after="0" w:line="240" w:lineRule="auto"/>
              <w:rPr>
                <w:rFonts w:cs="Times New Roman"/>
                <w:color w:val="000000"/>
                <w:szCs w:val="24"/>
              </w:rPr>
            </w:pPr>
            <w:r w:rsidRPr="00F2051D">
              <w:rPr>
                <w:rFonts w:cs="Times New Roman"/>
                <w:color w:val="000000"/>
                <w:szCs w:val="24"/>
              </w:rPr>
              <w:t xml:space="preserve">On an average school day, how many hours do you play video or computer games or use a computer for something that is not school work? (Count time spent on things such as Xbox, PlayStation, an iPad or other tablet, a smartphone, texting, YouTube, Instagram, Facebook, or other social media.) </w:t>
            </w:r>
          </w:p>
          <w:p w14:paraId="4154184A" w14:textId="77777777" w:rsidR="005A0817" w:rsidRPr="00F2051D" w:rsidRDefault="005A0817" w:rsidP="00623A71">
            <w:pPr>
              <w:spacing w:after="0" w:line="240" w:lineRule="auto"/>
              <w:rPr>
                <w:rFonts w:cs="Times New Roman"/>
                <w:color w:val="000000"/>
                <w:szCs w:val="24"/>
              </w:rPr>
            </w:pPr>
          </w:p>
        </w:tc>
        <w:tc>
          <w:tcPr>
            <w:tcW w:w="5912" w:type="dxa"/>
            <w:tcBorders>
              <w:top w:val="single" w:sz="4" w:space="0" w:color="auto"/>
              <w:left w:val="single" w:sz="4" w:space="0" w:color="auto"/>
              <w:bottom w:val="single" w:sz="4" w:space="0" w:color="auto"/>
              <w:right w:val="single" w:sz="4" w:space="0" w:color="auto"/>
            </w:tcBorders>
            <w:hideMark/>
          </w:tcPr>
          <w:p w14:paraId="52349D2F" w14:textId="77777777" w:rsidR="005A0817" w:rsidRPr="00F2051D" w:rsidRDefault="005A0817" w:rsidP="00623A71">
            <w:pPr>
              <w:pStyle w:val="ListParagraph"/>
              <w:numPr>
                <w:ilvl w:val="0"/>
                <w:numId w:val="12"/>
              </w:numPr>
              <w:ind w:left="618" w:hanging="425"/>
            </w:pPr>
            <w:r w:rsidRPr="00F2051D">
              <w:t xml:space="preserve">I do not use a computer  other than for school assignment. </w:t>
            </w:r>
          </w:p>
          <w:p w14:paraId="477EE6CC" w14:textId="77777777" w:rsidR="005A0817" w:rsidRPr="00F2051D" w:rsidRDefault="005A0817" w:rsidP="00623A71">
            <w:pPr>
              <w:pStyle w:val="ListParagraph"/>
              <w:numPr>
                <w:ilvl w:val="0"/>
                <w:numId w:val="12"/>
              </w:numPr>
              <w:ind w:left="618" w:hanging="425"/>
            </w:pPr>
            <w:r w:rsidRPr="00F2051D">
              <w:t xml:space="preserve">Less than 1 hour per day </w:t>
            </w:r>
          </w:p>
          <w:p w14:paraId="6A68E7F7" w14:textId="77777777" w:rsidR="005A0817" w:rsidRPr="00F2051D" w:rsidRDefault="005A0817" w:rsidP="00623A71">
            <w:pPr>
              <w:pStyle w:val="ListParagraph"/>
              <w:numPr>
                <w:ilvl w:val="0"/>
                <w:numId w:val="12"/>
              </w:numPr>
              <w:ind w:left="618" w:hanging="425"/>
            </w:pPr>
            <w:r w:rsidRPr="00F2051D">
              <w:t xml:space="preserve">1 hour per day </w:t>
            </w:r>
          </w:p>
          <w:p w14:paraId="5597CFFD" w14:textId="77777777" w:rsidR="005A0817" w:rsidRPr="00F2051D" w:rsidRDefault="005A0817" w:rsidP="00623A71">
            <w:pPr>
              <w:pStyle w:val="ListParagraph"/>
              <w:numPr>
                <w:ilvl w:val="0"/>
                <w:numId w:val="12"/>
              </w:numPr>
              <w:ind w:left="618" w:hanging="425"/>
            </w:pPr>
            <w:r w:rsidRPr="00F2051D">
              <w:t xml:space="preserve">2 hours per day </w:t>
            </w:r>
          </w:p>
          <w:p w14:paraId="3C12EDE9" w14:textId="77777777" w:rsidR="005A0817" w:rsidRPr="00F2051D" w:rsidRDefault="005A0817" w:rsidP="00623A71">
            <w:pPr>
              <w:pStyle w:val="ListParagraph"/>
              <w:numPr>
                <w:ilvl w:val="0"/>
                <w:numId w:val="12"/>
              </w:numPr>
              <w:ind w:left="618" w:hanging="425"/>
            </w:pPr>
            <w:r w:rsidRPr="00F2051D">
              <w:t xml:space="preserve">3 hours per day </w:t>
            </w:r>
          </w:p>
          <w:p w14:paraId="3D3DC4AF" w14:textId="77777777" w:rsidR="005A0817" w:rsidRPr="00F2051D" w:rsidRDefault="005A0817" w:rsidP="00623A71">
            <w:pPr>
              <w:pStyle w:val="ListParagraph"/>
              <w:numPr>
                <w:ilvl w:val="0"/>
                <w:numId w:val="12"/>
              </w:numPr>
              <w:ind w:left="618" w:hanging="425"/>
            </w:pPr>
            <w:r w:rsidRPr="00F2051D">
              <w:t xml:space="preserve">4 hours per day </w:t>
            </w:r>
          </w:p>
          <w:p w14:paraId="05AF3A88" w14:textId="77777777" w:rsidR="005A0817" w:rsidRPr="00F2051D" w:rsidRDefault="005A0817" w:rsidP="00623A71">
            <w:pPr>
              <w:pStyle w:val="ListParagraph"/>
              <w:numPr>
                <w:ilvl w:val="0"/>
                <w:numId w:val="12"/>
              </w:numPr>
              <w:ind w:left="618" w:hanging="425"/>
            </w:pPr>
            <w:r w:rsidRPr="00F2051D">
              <w:t>5 or more hours per day</w:t>
            </w:r>
          </w:p>
        </w:tc>
      </w:tr>
      <w:tr w:rsidR="005A0817" w:rsidRPr="00F2051D" w14:paraId="311C9909"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76F3BBE7" w14:textId="38B0F118" w:rsidR="005A0817" w:rsidRPr="00F2051D" w:rsidRDefault="005A0817" w:rsidP="00623A71">
            <w:pPr>
              <w:spacing w:after="0" w:line="240" w:lineRule="auto"/>
              <w:rPr>
                <w:rFonts w:cs="Times New Roman"/>
                <w:b/>
                <w:szCs w:val="24"/>
              </w:rPr>
            </w:pPr>
            <w:r w:rsidRPr="00F2051D">
              <w:rPr>
                <w:rFonts w:cs="Times New Roman"/>
                <w:b/>
                <w:szCs w:val="24"/>
              </w:rPr>
              <w:t>6</w:t>
            </w:r>
            <w:r w:rsidR="00AE19CF" w:rsidRPr="00F2051D">
              <w:rPr>
                <w:rFonts w:cs="Times New Roman"/>
                <w:b/>
                <w:szCs w:val="24"/>
              </w:rPr>
              <w:t>2</w:t>
            </w:r>
          </w:p>
        </w:tc>
        <w:tc>
          <w:tcPr>
            <w:tcW w:w="3753" w:type="dxa"/>
            <w:tcBorders>
              <w:top w:val="single" w:sz="4" w:space="0" w:color="auto"/>
              <w:left w:val="single" w:sz="4" w:space="0" w:color="auto"/>
              <w:bottom w:val="single" w:sz="4" w:space="0" w:color="auto"/>
              <w:right w:val="single" w:sz="4" w:space="0" w:color="auto"/>
            </w:tcBorders>
          </w:tcPr>
          <w:p w14:paraId="7F7C8DCB" w14:textId="77777777" w:rsidR="005A0817" w:rsidRPr="00F2051D" w:rsidRDefault="005A0817" w:rsidP="00623A71">
            <w:pPr>
              <w:spacing w:after="0" w:line="240" w:lineRule="auto"/>
              <w:rPr>
                <w:rFonts w:cs="Times New Roman"/>
                <w:bCs/>
                <w:color w:val="000000"/>
                <w:szCs w:val="24"/>
              </w:rPr>
            </w:pPr>
            <w:r w:rsidRPr="00F2051D">
              <w:rPr>
                <w:rFonts w:cs="Times New Roman"/>
                <w:bCs/>
                <w:color w:val="000000"/>
                <w:szCs w:val="24"/>
              </w:rPr>
              <w:t xml:space="preserve">During the past 12 months, on how many sports teams did you play? (Count any teams run by your school or community groups.) </w:t>
            </w:r>
          </w:p>
          <w:p w14:paraId="68588EC4" w14:textId="77777777" w:rsidR="005A0817" w:rsidRPr="00F2051D" w:rsidRDefault="005A0817" w:rsidP="00623A71">
            <w:pPr>
              <w:spacing w:after="0" w:line="240" w:lineRule="auto"/>
              <w:rPr>
                <w:rFonts w:cs="Times New Roman"/>
                <w:color w:val="000000"/>
                <w:szCs w:val="24"/>
              </w:rPr>
            </w:pPr>
          </w:p>
        </w:tc>
        <w:tc>
          <w:tcPr>
            <w:tcW w:w="5912" w:type="dxa"/>
            <w:tcBorders>
              <w:top w:val="single" w:sz="4" w:space="0" w:color="auto"/>
              <w:left w:val="single" w:sz="4" w:space="0" w:color="auto"/>
              <w:bottom w:val="single" w:sz="4" w:space="0" w:color="auto"/>
              <w:right w:val="single" w:sz="4" w:space="0" w:color="auto"/>
            </w:tcBorders>
            <w:hideMark/>
          </w:tcPr>
          <w:p w14:paraId="2869F64E" w14:textId="77777777" w:rsidR="005A0817" w:rsidRPr="00F2051D" w:rsidRDefault="005A0817" w:rsidP="00623A71">
            <w:pPr>
              <w:pStyle w:val="ListParagraph"/>
              <w:numPr>
                <w:ilvl w:val="0"/>
                <w:numId w:val="12"/>
              </w:numPr>
              <w:ind w:left="618" w:hanging="425"/>
            </w:pPr>
            <w:r w:rsidRPr="00F2051D">
              <w:t xml:space="preserve">0 teams </w:t>
            </w:r>
          </w:p>
          <w:p w14:paraId="041AE6E8" w14:textId="77777777" w:rsidR="005A0817" w:rsidRPr="00F2051D" w:rsidRDefault="005A0817" w:rsidP="00623A71">
            <w:pPr>
              <w:pStyle w:val="ListParagraph"/>
              <w:numPr>
                <w:ilvl w:val="0"/>
                <w:numId w:val="12"/>
              </w:numPr>
              <w:ind w:left="618" w:hanging="425"/>
            </w:pPr>
            <w:r w:rsidRPr="00F2051D">
              <w:t xml:space="preserve">1 team </w:t>
            </w:r>
          </w:p>
          <w:p w14:paraId="1718FA39" w14:textId="77777777" w:rsidR="005A0817" w:rsidRPr="00F2051D" w:rsidRDefault="005A0817" w:rsidP="00623A71">
            <w:pPr>
              <w:pStyle w:val="ListParagraph"/>
              <w:numPr>
                <w:ilvl w:val="0"/>
                <w:numId w:val="12"/>
              </w:numPr>
              <w:ind w:left="618" w:hanging="425"/>
            </w:pPr>
            <w:r w:rsidRPr="00F2051D">
              <w:t xml:space="preserve">2 teams </w:t>
            </w:r>
          </w:p>
          <w:p w14:paraId="34440911" w14:textId="77777777" w:rsidR="005A0817" w:rsidRPr="00F2051D" w:rsidRDefault="005A0817" w:rsidP="00623A71">
            <w:pPr>
              <w:pStyle w:val="ListParagraph"/>
              <w:numPr>
                <w:ilvl w:val="0"/>
                <w:numId w:val="12"/>
              </w:numPr>
              <w:ind w:left="618" w:hanging="425"/>
            </w:pPr>
            <w:r w:rsidRPr="00F2051D">
              <w:t>3 or more teams</w:t>
            </w:r>
          </w:p>
        </w:tc>
      </w:tr>
      <w:tr w:rsidR="005A0817" w:rsidRPr="00F2051D" w14:paraId="616996EE"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3127A92A" w14:textId="5291BD43" w:rsidR="005A0817" w:rsidRPr="00F2051D" w:rsidRDefault="005A0817" w:rsidP="00623A71">
            <w:pPr>
              <w:spacing w:after="0" w:line="240" w:lineRule="auto"/>
              <w:rPr>
                <w:rFonts w:cs="Times New Roman"/>
                <w:b/>
                <w:bCs/>
                <w:szCs w:val="24"/>
              </w:rPr>
            </w:pPr>
            <w:r w:rsidRPr="00F2051D">
              <w:rPr>
                <w:rFonts w:cs="Times New Roman"/>
                <w:b/>
                <w:szCs w:val="24"/>
              </w:rPr>
              <w:lastRenderedPageBreak/>
              <w:t>6</w:t>
            </w:r>
            <w:r w:rsidR="00AE19CF" w:rsidRPr="00F2051D">
              <w:rPr>
                <w:rFonts w:cs="Times New Roman"/>
                <w:b/>
                <w:szCs w:val="24"/>
              </w:rPr>
              <w:t>3</w:t>
            </w:r>
          </w:p>
        </w:tc>
        <w:tc>
          <w:tcPr>
            <w:tcW w:w="3753" w:type="dxa"/>
            <w:tcBorders>
              <w:top w:val="single" w:sz="4" w:space="0" w:color="auto"/>
              <w:left w:val="single" w:sz="4" w:space="0" w:color="auto"/>
              <w:bottom w:val="single" w:sz="4" w:space="0" w:color="auto"/>
              <w:right w:val="single" w:sz="4" w:space="0" w:color="auto"/>
            </w:tcBorders>
          </w:tcPr>
          <w:p w14:paraId="59918141" w14:textId="77777777" w:rsidR="005A0817" w:rsidRPr="00F2051D" w:rsidRDefault="005A0817" w:rsidP="00623A71">
            <w:pPr>
              <w:pStyle w:val="Default"/>
              <w:rPr>
                <w:rFonts w:ascii="Times New Roman" w:hAnsi="Times New Roman" w:cs="Times New Roman"/>
                <w:color w:val="auto"/>
              </w:rPr>
            </w:pPr>
            <w:r w:rsidRPr="00F2051D">
              <w:rPr>
                <w:rFonts w:ascii="Times New Roman" w:hAnsi="Times New Roman" w:cs="Times New Roman"/>
                <w:color w:val="auto"/>
              </w:rPr>
              <w:t xml:space="preserve">On an average school night, how many hours of sleep do you get? </w:t>
            </w:r>
          </w:p>
          <w:p w14:paraId="3E188204" w14:textId="77777777" w:rsidR="005A0817" w:rsidRPr="00F2051D" w:rsidRDefault="005A0817" w:rsidP="00623A71">
            <w:pPr>
              <w:spacing w:after="0" w:line="240" w:lineRule="auto"/>
              <w:rPr>
                <w:rFonts w:cs="Times New Roman"/>
                <w:szCs w:val="24"/>
              </w:rPr>
            </w:pPr>
          </w:p>
        </w:tc>
        <w:tc>
          <w:tcPr>
            <w:tcW w:w="5912" w:type="dxa"/>
            <w:tcBorders>
              <w:top w:val="single" w:sz="4" w:space="0" w:color="auto"/>
              <w:left w:val="single" w:sz="4" w:space="0" w:color="auto"/>
              <w:bottom w:val="single" w:sz="4" w:space="0" w:color="auto"/>
              <w:right w:val="single" w:sz="4" w:space="0" w:color="auto"/>
            </w:tcBorders>
            <w:hideMark/>
          </w:tcPr>
          <w:p w14:paraId="4D40A067" w14:textId="77777777" w:rsidR="005A0817" w:rsidRPr="00F2051D" w:rsidRDefault="005A0817" w:rsidP="00623A71">
            <w:pPr>
              <w:pStyle w:val="ListParagraph"/>
              <w:numPr>
                <w:ilvl w:val="0"/>
                <w:numId w:val="12"/>
              </w:numPr>
              <w:ind w:left="618" w:hanging="425"/>
            </w:pPr>
            <w:r w:rsidRPr="00F2051D">
              <w:t xml:space="preserve">4 or less hours </w:t>
            </w:r>
          </w:p>
          <w:p w14:paraId="43567E29" w14:textId="77777777" w:rsidR="005A0817" w:rsidRPr="00F2051D" w:rsidRDefault="005A0817" w:rsidP="00623A71">
            <w:pPr>
              <w:pStyle w:val="ListParagraph"/>
              <w:numPr>
                <w:ilvl w:val="0"/>
                <w:numId w:val="12"/>
              </w:numPr>
              <w:ind w:left="618" w:hanging="425"/>
            </w:pPr>
            <w:r w:rsidRPr="00F2051D">
              <w:t xml:space="preserve">5 hours </w:t>
            </w:r>
          </w:p>
          <w:p w14:paraId="6832D690" w14:textId="77777777" w:rsidR="005A0817" w:rsidRPr="00F2051D" w:rsidRDefault="005A0817" w:rsidP="00623A71">
            <w:pPr>
              <w:pStyle w:val="ListParagraph"/>
              <w:numPr>
                <w:ilvl w:val="0"/>
                <w:numId w:val="12"/>
              </w:numPr>
              <w:ind w:left="618" w:hanging="425"/>
            </w:pPr>
            <w:r w:rsidRPr="00F2051D">
              <w:t xml:space="preserve">6 hours </w:t>
            </w:r>
          </w:p>
          <w:p w14:paraId="015E5331" w14:textId="77777777" w:rsidR="005A0817" w:rsidRPr="00F2051D" w:rsidRDefault="005A0817" w:rsidP="00623A71">
            <w:pPr>
              <w:pStyle w:val="ListParagraph"/>
              <w:numPr>
                <w:ilvl w:val="0"/>
                <w:numId w:val="12"/>
              </w:numPr>
              <w:ind w:left="618" w:hanging="425"/>
            </w:pPr>
            <w:r w:rsidRPr="00F2051D">
              <w:t xml:space="preserve">7 hours </w:t>
            </w:r>
          </w:p>
          <w:p w14:paraId="1AAA4277" w14:textId="77777777" w:rsidR="005A0817" w:rsidRPr="00F2051D" w:rsidRDefault="005A0817" w:rsidP="00623A71">
            <w:pPr>
              <w:pStyle w:val="ListParagraph"/>
              <w:numPr>
                <w:ilvl w:val="0"/>
                <w:numId w:val="12"/>
              </w:numPr>
              <w:ind w:left="618" w:hanging="425"/>
            </w:pPr>
            <w:r w:rsidRPr="00F2051D">
              <w:t xml:space="preserve">8 hours </w:t>
            </w:r>
          </w:p>
          <w:p w14:paraId="10C48389" w14:textId="77777777" w:rsidR="005A0817" w:rsidRPr="00F2051D" w:rsidRDefault="005A0817" w:rsidP="00623A71">
            <w:pPr>
              <w:pStyle w:val="ListParagraph"/>
              <w:numPr>
                <w:ilvl w:val="0"/>
                <w:numId w:val="12"/>
              </w:numPr>
              <w:ind w:left="618" w:hanging="425"/>
            </w:pPr>
            <w:r w:rsidRPr="00F2051D">
              <w:t xml:space="preserve">9 hours </w:t>
            </w:r>
          </w:p>
          <w:p w14:paraId="5DF6D581" w14:textId="77777777" w:rsidR="005A0817" w:rsidRPr="00F2051D" w:rsidRDefault="005A0817" w:rsidP="00623A71">
            <w:pPr>
              <w:pStyle w:val="ListParagraph"/>
              <w:numPr>
                <w:ilvl w:val="0"/>
                <w:numId w:val="12"/>
              </w:numPr>
              <w:ind w:left="618" w:hanging="425"/>
            </w:pPr>
            <w:r w:rsidRPr="00F2051D">
              <w:t>10 or more hours</w:t>
            </w:r>
          </w:p>
        </w:tc>
      </w:tr>
      <w:tr w:rsidR="005A0817" w:rsidRPr="00F2051D" w14:paraId="217F4EFB"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2AD0218C" w14:textId="48DF679F" w:rsidR="005A0817" w:rsidRPr="00F2051D" w:rsidRDefault="005A0817" w:rsidP="00623A71">
            <w:pPr>
              <w:spacing w:after="0" w:line="240" w:lineRule="auto"/>
              <w:rPr>
                <w:rFonts w:cs="Times New Roman"/>
                <w:b/>
                <w:szCs w:val="24"/>
              </w:rPr>
            </w:pPr>
            <w:r w:rsidRPr="00F2051D">
              <w:rPr>
                <w:rFonts w:cs="Times New Roman"/>
                <w:b/>
                <w:szCs w:val="24"/>
              </w:rPr>
              <w:t>6</w:t>
            </w:r>
            <w:r w:rsidR="00AE19CF" w:rsidRPr="00F2051D">
              <w:rPr>
                <w:rFonts w:cs="Times New Roman"/>
                <w:b/>
                <w:szCs w:val="24"/>
              </w:rPr>
              <w:t>4</w:t>
            </w:r>
          </w:p>
        </w:tc>
        <w:tc>
          <w:tcPr>
            <w:tcW w:w="3753" w:type="dxa"/>
            <w:tcBorders>
              <w:top w:val="single" w:sz="4" w:space="0" w:color="auto"/>
              <w:left w:val="single" w:sz="4" w:space="0" w:color="auto"/>
              <w:bottom w:val="single" w:sz="4" w:space="0" w:color="auto"/>
              <w:right w:val="single" w:sz="4" w:space="0" w:color="auto"/>
            </w:tcBorders>
          </w:tcPr>
          <w:p w14:paraId="0DA3BFB8" w14:textId="77777777" w:rsidR="005A0817" w:rsidRPr="00F2051D" w:rsidRDefault="005A0817" w:rsidP="00623A71">
            <w:pPr>
              <w:spacing w:after="0" w:line="240" w:lineRule="auto"/>
              <w:rPr>
                <w:rFonts w:cs="Times New Roman"/>
                <w:bCs/>
                <w:color w:val="000000"/>
                <w:szCs w:val="24"/>
              </w:rPr>
            </w:pPr>
            <w:r w:rsidRPr="00F2051D">
              <w:rPr>
                <w:rFonts w:cs="Times New Roman"/>
                <w:bCs/>
                <w:color w:val="000000"/>
                <w:szCs w:val="24"/>
              </w:rPr>
              <w:t xml:space="preserve">During the past 12 months, how would you describe your grades in school? </w:t>
            </w:r>
          </w:p>
          <w:p w14:paraId="5DFEB0BC" w14:textId="77777777" w:rsidR="005A0817" w:rsidRPr="00F2051D" w:rsidRDefault="005A0817" w:rsidP="00623A71">
            <w:pPr>
              <w:spacing w:after="0" w:line="240" w:lineRule="auto"/>
              <w:rPr>
                <w:rFonts w:cs="Times New Roman"/>
                <w:szCs w:val="24"/>
              </w:rPr>
            </w:pPr>
          </w:p>
        </w:tc>
        <w:tc>
          <w:tcPr>
            <w:tcW w:w="5912" w:type="dxa"/>
            <w:tcBorders>
              <w:top w:val="single" w:sz="4" w:space="0" w:color="auto"/>
              <w:left w:val="single" w:sz="4" w:space="0" w:color="auto"/>
              <w:bottom w:val="single" w:sz="4" w:space="0" w:color="auto"/>
              <w:right w:val="single" w:sz="4" w:space="0" w:color="auto"/>
            </w:tcBorders>
            <w:hideMark/>
          </w:tcPr>
          <w:p w14:paraId="0ECF13A9" w14:textId="77777777" w:rsidR="005A0817" w:rsidRPr="00F2051D" w:rsidRDefault="005A0817" w:rsidP="00623A71">
            <w:pPr>
              <w:pStyle w:val="ListParagraph"/>
              <w:numPr>
                <w:ilvl w:val="0"/>
                <w:numId w:val="12"/>
              </w:numPr>
              <w:ind w:left="618" w:hanging="425"/>
            </w:pPr>
            <w:r w:rsidRPr="00F2051D">
              <w:t xml:space="preserve">Mostly A's </w:t>
            </w:r>
          </w:p>
          <w:p w14:paraId="3931FB6F" w14:textId="77777777" w:rsidR="005A0817" w:rsidRPr="00F2051D" w:rsidRDefault="005A0817" w:rsidP="00623A71">
            <w:pPr>
              <w:pStyle w:val="ListParagraph"/>
              <w:numPr>
                <w:ilvl w:val="0"/>
                <w:numId w:val="12"/>
              </w:numPr>
              <w:ind w:left="618" w:hanging="425"/>
            </w:pPr>
            <w:r w:rsidRPr="00F2051D">
              <w:t xml:space="preserve">Mostly B's </w:t>
            </w:r>
          </w:p>
          <w:p w14:paraId="4D879E46" w14:textId="77777777" w:rsidR="005A0817" w:rsidRPr="00F2051D" w:rsidRDefault="005A0817" w:rsidP="00623A71">
            <w:pPr>
              <w:pStyle w:val="ListParagraph"/>
              <w:numPr>
                <w:ilvl w:val="0"/>
                <w:numId w:val="12"/>
              </w:numPr>
              <w:ind w:left="618" w:hanging="425"/>
            </w:pPr>
            <w:r w:rsidRPr="00F2051D">
              <w:t xml:space="preserve">Mostly C's </w:t>
            </w:r>
          </w:p>
          <w:p w14:paraId="66CFD22C" w14:textId="77777777" w:rsidR="005A0817" w:rsidRPr="00F2051D" w:rsidRDefault="005A0817" w:rsidP="00623A71">
            <w:pPr>
              <w:pStyle w:val="ListParagraph"/>
              <w:numPr>
                <w:ilvl w:val="0"/>
                <w:numId w:val="12"/>
              </w:numPr>
              <w:ind w:left="618" w:hanging="425"/>
            </w:pPr>
            <w:r w:rsidRPr="00F2051D">
              <w:t xml:space="preserve">Mostly D's </w:t>
            </w:r>
          </w:p>
          <w:p w14:paraId="4DBECDA8" w14:textId="77777777" w:rsidR="005A0817" w:rsidRPr="00F2051D" w:rsidRDefault="005A0817" w:rsidP="00623A71">
            <w:pPr>
              <w:pStyle w:val="ListParagraph"/>
              <w:numPr>
                <w:ilvl w:val="0"/>
                <w:numId w:val="12"/>
              </w:numPr>
              <w:ind w:left="618" w:hanging="425"/>
            </w:pPr>
            <w:r w:rsidRPr="00F2051D">
              <w:t xml:space="preserve">Mostly F's </w:t>
            </w:r>
          </w:p>
          <w:p w14:paraId="2BE4808C" w14:textId="77777777" w:rsidR="005A0817" w:rsidRPr="00F2051D" w:rsidRDefault="005A0817" w:rsidP="00623A71">
            <w:pPr>
              <w:pStyle w:val="ListParagraph"/>
              <w:numPr>
                <w:ilvl w:val="0"/>
                <w:numId w:val="12"/>
              </w:numPr>
              <w:ind w:left="618" w:hanging="425"/>
            </w:pPr>
            <w:r w:rsidRPr="00F2051D">
              <w:t xml:space="preserve">None of these grades </w:t>
            </w:r>
          </w:p>
          <w:p w14:paraId="78243E84" w14:textId="77777777" w:rsidR="005A0817" w:rsidRPr="00F2051D" w:rsidRDefault="005A0817" w:rsidP="00623A71">
            <w:pPr>
              <w:pStyle w:val="ListParagraph"/>
              <w:numPr>
                <w:ilvl w:val="0"/>
                <w:numId w:val="12"/>
              </w:numPr>
              <w:ind w:left="618" w:hanging="425"/>
            </w:pPr>
            <w:r w:rsidRPr="00F2051D">
              <w:t>Not sure</w:t>
            </w:r>
          </w:p>
        </w:tc>
      </w:tr>
      <w:tr w:rsidR="005A0817" w:rsidRPr="00F2051D" w14:paraId="4E761E9D"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2C05C4EF" w14:textId="6BB6B9AA" w:rsidR="005A0817" w:rsidRPr="00F2051D" w:rsidRDefault="005A0817" w:rsidP="00623A71">
            <w:pPr>
              <w:spacing w:after="0" w:line="240" w:lineRule="auto"/>
              <w:rPr>
                <w:rFonts w:cs="Times New Roman"/>
                <w:b/>
                <w:szCs w:val="24"/>
              </w:rPr>
            </w:pPr>
            <w:r w:rsidRPr="00F2051D">
              <w:rPr>
                <w:rFonts w:cs="Times New Roman"/>
                <w:b/>
                <w:szCs w:val="24"/>
              </w:rPr>
              <w:t>6</w:t>
            </w:r>
            <w:r w:rsidR="00AE19CF" w:rsidRPr="00F2051D">
              <w:rPr>
                <w:rFonts w:cs="Times New Roman"/>
                <w:b/>
                <w:szCs w:val="24"/>
              </w:rPr>
              <w:t>5</w:t>
            </w:r>
          </w:p>
        </w:tc>
        <w:tc>
          <w:tcPr>
            <w:tcW w:w="3753" w:type="dxa"/>
            <w:tcBorders>
              <w:top w:val="single" w:sz="4" w:space="0" w:color="auto"/>
              <w:left w:val="single" w:sz="4" w:space="0" w:color="auto"/>
              <w:bottom w:val="single" w:sz="4" w:space="0" w:color="auto"/>
              <w:right w:val="single" w:sz="4" w:space="0" w:color="auto"/>
            </w:tcBorders>
          </w:tcPr>
          <w:p w14:paraId="7460BED1" w14:textId="77777777" w:rsidR="005A0817" w:rsidRPr="00F2051D" w:rsidRDefault="005A0817" w:rsidP="00623A71">
            <w:pPr>
              <w:spacing w:after="0" w:line="240" w:lineRule="auto"/>
              <w:rPr>
                <w:rFonts w:cs="Times New Roman"/>
                <w:bCs/>
                <w:color w:val="000000"/>
                <w:szCs w:val="24"/>
              </w:rPr>
            </w:pPr>
            <w:r w:rsidRPr="00F2051D">
              <w:rPr>
                <w:rFonts w:cs="Times New Roman"/>
                <w:bCs/>
                <w:color w:val="000000"/>
                <w:szCs w:val="24"/>
              </w:rPr>
              <w:t xml:space="preserve">Because of a physical, mental, or emotional problem, do you have serious difficulty concentrating, remembering, or making decisions? </w:t>
            </w:r>
          </w:p>
        </w:tc>
        <w:tc>
          <w:tcPr>
            <w:tcW w:w="5912" w:type="dxa"/>
            <w:tcBorders>
              <w:top w:val="single" w:sz="4" w:space="0" w:color="auto"/>
              <w:left w:val="single" w:sz="4" w:space="0" w:color="auto"/>
              <w:bottom w:val="single" w:sz="4" w:space="0" w:color="auto"/>
              <w:right w:val="single" w:sz="4" w:space="0" w:color="auto"/>
            </w:tcBorders>
            <w:hideMark/>
          </w:tcPr>
          <w:p w14:paraId="3E854865" w14:textId="77777777" w:rsidR="005A0817" w:rsidRPr="00F2051D" w:rsidRDefault="005A0817" w:rsidP="00623A71">
            <w:pPr>
              <w:pStyle w:val="ListParagraph"/>
              <w:numPr>
                <w:ilvl w:val="0"/>
                <w:numId w:val="12"/>
              </w:numPr>
              <w:ind w:left="618" w:hanging="425"/>
            </w:pPr>
            <w:r w:rsidRPr="00F2051D">
              <w:t xml:space="preserve">Yes </w:t>
            </w:r>
          </w:p>
          <w:p w14:paraId="1A3716E5" w14:textId="77777777" w:rsidR="005A0817" w:rsidRPr="00F2051D" w:rsidRDefault="005A0817" w:rsidP="00623A71">
            <w:pPr>
              <w:pStyle w:val="ListParagraph"/>
              <w:numPr>
                <w:ilvl w:val="0"/>
                <w:numId w:val="12"/>
              </w:numPr>
              <w:ind w:left="618" w:hanging="425"/>
            </w:pPr>
            <w:r w:rsidRPr="00F2051D">
              <w:t>No</w:t>
            </w:r>
          </w:p>
        </w:tc>
      </w:tr>
      <w:tr w:rsidR="005A0817" w:rsidRPr="00F2051D" w14:paraId="11A22D5B" w14:textId="77777777" w:rsidTr="002770BB">
        <w:trPr>
          <w:tblHeader/>
          <w:jc w:val="center"/>
        </w:trPr>
        <w:tc>
          <w:tcPr>
            <w:tcW w:w="10121" w:type="dxa"/>
            <w:gridSpan w:val="3"/>
            <w:tcBorders>
              <w:top w:val="single" w:sz="4" w:space="0" w:color="auto"/>
              <w:left w:val="single" w:sz="4" w:space="0" w:color="auto"/>
              <w:bottom w:val="single" w:sz="4" w:space="0" w:color="auto"/>
              <w:right w:val="single" w:sz="4" w:space="0" w:color="auto"/>
            </w:tcBorders>
            <w:hideMark/>
          </w:tcPr>
          <w:p w14:paraId="24815B8E" w14:textId="7BF27BEA" w:rsidR="005A0817" w:rsidRPr="00F2051D" w:rsidRDefault="005A0817" w:rsidP="00623A71">
            <w:pPr>
              <w:spacing w:after="0" w:line="240" w:lineRule="auto"/>
              <w:rPr>
                <w:rFonts w:cs="Times New Roman"/>
                <w:b/>
                <w:bCs/>
                <w:szCs w:val="24"/>
              </w:rPr>
            </w:pPr>
            <w:r w:rsidRPr="00F2051D">
              <w:rPr>
                <w:rFonts w:cs="Times New Roman"/>
                <w:b/>
                <w:szCs w:val="24"/>
              </w:rPr>
              <w:t xml:space="preserve">  Sexual </w:t>
            </w:r>
            <w:proofErr w:type="spellStart"/>
            <w:r w:rsidR="000C5B7C" w:rsidRPr="00F2051D">
              <w:rPr>
                <w:rFonts w:cs="Times New Roman"/>
                <w:b/>
                <w:szCs w:val="24"/>
              </w:rPr>
              <w:t>b</w:t>
            </w:r>
            <w:r w:rsidRPr="00F2051D">
              <w:rPr>
                <w:rFonts w:cs="Times New Roman"/>
                <w:b/>
                <w:szCs w:val="24"/>
              </w:rPr>
              <w:t>ehaviour</w:t>
            </w:r>
            <w:proofErr w:type="spellEnd"/>
          </w:p>
        </w:tc>
      </w:tr>
      <w:tr w:rsidR="005A0817" w:rsidRPr="00F2051D" w14:paraId="7A508C8E"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15B2BC93" w14:textId="29261F0E" w:rsidR="005A0817" w:rsidRPr="00F2051D" w:rsidRDefault="005A0817" w:rsidP="00623A71">
            <w:pPr>
              <w:spacing w:after="0" w:line="240" w:lineRule="auto"/>
              <w:rPr>
                <w:rFonts w:cs="Times New Roman"/>
                <w:b/>
                <w:bCs/>
                <w:szCs w:val="24"/>
              </w:rPr>
            </w:pPr>
            <w:r w:rsidRPr="00F2051D">
              <w:rPr>
                <w:rFonts w:cs="Times New Roman"/>
                <w:b/>
                <w:szCs w:val="24"/>
              </w:rPr>
              <w:t>6</w:t>
            </w:r>
            <w:r w:rsidR="00AE19CF" w:rsidRPr="00F2051D">
              <w:rPr>
                <w:rFonts w:cs="Times New Roman"/>
                <w:b/>
                <w:szCs w:val="24"/>
              </w:rPr>
              <w:t>6</w:t>
            </w:r>
          </w:p>
        </w:tc>
        <w:tc>
          <w:tcPr>
            <w:tcW w:w="3753" w:type="dxa"/>
            <w:tcBorders>
              <w:top w:val="single" w:sz="4" w:space="0" w:color="auto"/>
              <w:left w:val="single" w:sz="4" w:space="0" w:color="auto"/>
              <w:bottom w:val="single" w:sz="4" w:space="0" w:color="auto"/>
              <w:right w:val="single" w:sz="4" w:space="0" w:color="auto"/>
            </w:tcBorders>
          </w:tcPr>
          <w:p w14:paraId="04F915F1" w14:textId="77777777" w:rsidR="005A0817" w:rsidRPr="00F2051D" w:rsidRDefault="005A0817" w:rsidP="00623A71">
            <w:pPr>
              <w:spacing w:after="0" w:line="240" w:lineRule="auto"/>
              <w:rPr>
                <w:rFonts w:cs="Times New Roman"/>
                <w:szCs w:val="24"/>
              </w:rPr>
            </w:pPr>
            <w:r w:rsidRPr="00F2051D">
              <w:rPr>
                <w:rFonts w:cs="Times New Roman"/>
                <w:szCs w:val="24"/>
              </w:rPr>
              <w:t>Have you ever had sexual intercourse?</w:t>
            </w:r>
          </w:p>
          <w:p w14:paraId="62CB7D6A" w14:textId="77777777" w:rsidR="005A0817" w:rsidRPr="00F2051D" w:rsidRDefault="005A0817" w:rsidP="00623A71">
            <w:pPr>
              <w:spacing w:after="0" w:line="240" w:lineRule="auto"/>
              <w:rPr>
                <w:rFonts w:cs="Times New Roman"/>
                <w:szCs w:val="24"/>
              </w:rPr>
            </w:pPr>
          </w:p>
        </w:tc>
        <w:tc>
          <w:tcPr>
            <w:tcW w:w="5912" w:type="dxa"/>
            <w:tcBorders>
              <w:top w:val="single" w:sz="4" w:space="0" w:color="auto"/>
              <w:left w:val="single" w:sz="4" w:space="0" w:color="auto"/>
              <w:bottom w:val="single" w:sz="4" w:space="0" w:color="auto"/>
              <w:right w:val="single" w:sz="4" w:space="0" w:color="auto"/>
            </w:tcBorders>
          </w:tcPr>
          <w:p w14:paraId="3397348F" w14:textId="77777777" w:rsidR="005A0817" w:rsidRPr="00F2051D" w:rsidRDefault="005A0817" w:rsidP="00623A71">
            <w:pPr>
              <w:pStyle w:val="ListParagraph"/>
              <w:numPr>
                <w:ilvl w:val="0"/>
                <w:numId w:val="13"/>
              </w:numPr>
              <w:ind w:left="760" w:hanging="425"/>
            </w:pPr>
            <w:r w:rsidRPr="00F2051D">
              <w:t>Yes</w:t>
            </w:r>
          </w:p>
          <w:p w14:paraId="4AC81EC0" w14:textId="77777777" w:rsidR="005A0817" w:rsidRPr="00F2051D" w:rsidRDefault="005A0817" w:rsidP="00623A71">
            <w:pPr>
              <w:pStyle w:val="ListParagraph"/>
              <w:numPr>
                <w:ilvl w:val="0"/>
                <w:numId w:val="13"/>
              </w:numPr>
              <w:ind w:left="760" w:hanging="425"/>
            </w:pPr>
            <w:r w:rsidRPr="00F2051D">
              <w:t>No</w:t>
            </w:r>
          </w:p>
        </w:tc>
      </w:tr>
      <w:tr w:rsidR="005A0817" w:rsidRPr="00F2051D" w14:paraId="4637597B"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7F2D177F" w14:textId="08935809" w:rsidR="005A0817" w:rsidRPr="00F2051D" w:rsidRDefault="00AE19CF" w:rsidP="00623A71">
            <w:pPr>
              <w:spacing w:after="0" w:line="240" w:lineRule="auto"/>
              <w:rPr>
                <w:rFonts w:cs="Times New Roman"/>
                <w:b/>
                <w:bCs/>
                <w:szCs w:val="24"/>
              </w:rPr>
            </w:pPr>
            <w:r w:rsidRPr="00F2051D">
              <w:rPr>
                <w:rFonts w:cs="Times New Roman"/>
                <w:b/>
                <w:bCs/>
                <w:szCs w:val="24"/>
              </w:rPr>
              <w:t>67</w:t>
            </w:r>
          </w:p>
        </w:tc>
        <w:tc>
          <w:tcPr>
            <w:tcW w:w="3753" w:type="dxa"/>
            <w:tcBorders>
              <w:top w:val="single" w:sz="4" w:space="0" w:color="auto"/>
              <w:left w:val="single" w:sz="4" w:space="0" w:color="auto"/>
              <w:bottom w:val="single" w:sz="4" w:space="0" w:color="auto"/>
              <w:right w:val="single" w:sz="4" w:space="0" w:color="auto"/>
            </w:tcBorders>
          </w:tcPr>
          <w:p w14:paraId="7FEB6356" w14:textId="77777777" w:rsidR="005A0817" w:rsidRPr="00F2051D" w:rsidRDefault="005A0817" w:rsidP="00623A71">
            <w:pPr>
              <w:spacing w:after="0" w:line="240" w:lineRule="auto"/>
              <w:rPr>
                <w:rFonts w:cs="Times New Roman"/>
                <w:szCs w:val="24"/>
              </w:rPr>
            </w:pPr>
            <w:r w:rsidRPr="00F2051D">
              <w:rPr>
                <w:rFonts w:cs="Times New Roman"/>
                <w:szCs w:val="24"/>
              </w:rPr>
              <w:t xml:space="preserve">How old were you when you had sexual </w:t>
            </w:r>
          </w:p>
          <w:p w14:paraId="044ED25B" w14:textId="77777777" w:rsidR="005A0817" w:rsidRPr="00F2051D" w:rsidRDefault="005A0817" w:rsidP="00623A71">
            <w:pPr>
              <w:spacing w:after="0" w:line="240" w:lineRule="auto"/>
              <w:rPr>
                <w:rFonts w:cs="Times New Roman"/>
                <w:szCs w:val="24"/>
              </w:rPr>
            </w:pPr>
            <w:r w:rsidRPr="00F2051D">
              <w:rPr>
                <w:rFonts w:cs="Times New Roman"/>
                <w:szCs w:val="24"/>
              </w:rPr>
              <w:t>inter-course for the first time?</w:t>
            </w:r>
          </w:p>
          <w:p w14:paraId="5EE8A720" w14:textId="77777777" w:rsidR="005A0817" w:rsidRPr="00F2051D" w:rsidRDefault="005A0817" w:rsidP="00623A71">
            <w:pPr>
              <w:spacing w:after="0" w:line="240" w:lineRule="auto"/>
              <w:rPr>
                <w:rFonts w:cs="Times New Roman"/>
                <w:szCs w:val="24"/>
              </w:rPr>
            </w:pPr>
          </w:p>
        </w:tc>
        <w:tc>
          <w:tcPr>
            <w:tcW w:w="5912" w:type="dxa"/>
            <w:tcBorders>
              <w:top w:val="single" w:sz="4" w:space="0" w:color="auto"/>
              <w:left w:val="single" w:sz="4" w:space="0" w:color="auto"/>
              <w:bottom w:val="single" w:sz="4" w:space="0" w:color="auto"/>
              <w:right w:val="single" w:sz="4" w:space="0" w:color="auto"/>
            </w:tcBorders>
            <w:hideMark/>
          </w:tcPr>
          <w:p w14:paraId="1E606E10" w14:textId="77777777" w:rsidR="005A0817" w:rsidRPr="00F2051D" w:rsidRDefault="005A0817" w:rsidP="00623A71">
            <w:pPr>
              <w:pStyle w:val="ListParagraph"/>
              <w:numPr>
                <w:ilvl w:val="0"/>
                <w:numId w:val="13"/>
              </w:numPr>
              <w:ind w:left="760" w:hanging="425"/>
            </w:pPr>
            <w:r w:rsidRPr="00F2051D">
              <w:t>I have never had sexual intercourse</w:t>
            </w:r>
          </w:p>
          <w:p w14:paraId="746B23D1" w14:textId="77777777" w:rsidR="005A0817" w:rsidRPr="00F2051D" w:rsidRDefault="005A0817" w:rsidP="00623A71">
            <w:pPr>
              <w:pStyle w:val="ListParagraph"/>
              <w:numPr>
                <w:ilvl w:val="0"/>
                <w:numId w:val="13"/>
              </w:numPr>
              <w:ind w:left="760" w:hanging="425"/>
            </w:pPr>
            <w:r w:rsidRPr="00F2051D">
              <w:t>11 years old or younger</w:t>
            </w:r>
          </w:p>
          <w:p w14:paraId="4D49F81E" w14:textId="77777777" w:rsidR="005A0817" w:rsidRPr="00F2051D" w:rsidRDefault="005A0817" w:rsidP="00623A71">
            <w:pPr>
              <w:pStyle w:val="ListParagraph"/>
              <w:numPr>
                <w:ilvl w:val="0"/>
                <w:numId w:val="13"/>
              </w:numPr>
              <w:ind w:left="760" w:hanging="425"/>
            </w:pPr>
            <w:r w:rsidRPr="00F2051D">
              <w:t>12 years old</w:t>
            </w:r>
          </w:p>
          <w:p w14:paraId="29C08605" w14:textId="77777777" w:rsidR="005A0817" w:rsidRPr="00F2051D" w:rsidRDefault="005A0817" w:rsidP="00623A71">
            <w:pPr>
              <w:pStyle w:val="ListParagraph"/>
              <w:numPr>
                <w:ilvl w:val="0"/>
                <w:numId w:val="13"/>
              </w:numPr>
              <w:ind w:left="760" w:hanging="425"/>
            </w:pPr>
            <w:r w:rsidRPr="00F2051D">
              <w:t>13 years old</w:t>
            </w:r>
          </w:p>
          <w:p w14:paraId="59E22F9A" w14:textId="77777777" w:rsidR="005A0817" w:rsidRPr="00F2051D" w:rsidRDefault="005A0817" w:rsidP="00623A71">
            <w:pPr>
              <w:pStyle w:val="ListParagraph"/>
              <w:numPr>
                <w:ilvl w:val="0"/>
                <w:numId w:val="13"/>
              </w:numPr>
              <w:ind w:left="760" w:hanging="425"/>
            </w:pPr>
            <w:r w:rsidRPr="00F2051D">
              <w:t>14 years old</w:t>
            </w:r>
          </w:p>
          <w:p w14:paraId="55491337" w14:textId="77777777" w:rsidR="005A0817" w:rsidRPr="00F2051D" w:rsidRDefault="005A0817" w:rsidP="00623A71">
            <w:pPr>
              <w:pStyle w:val="ListParagraph"/>
              <w:numPr>
                <w:ilvl w:val="0"/>
                <w:numId w:val="13"/>
              </w:numPr>
              <w:ind w:left="760" w:hanging="425"/>
            </w:pPr>
            <w:r w:rsidRPr="00F2051D">
              <w:t>15 years old</w:t>
            </w:r>
          </w:p>
          <w:p w14:paraId="6F7310E0" w14:textId="77777777" w:rsidR="005A0817" w:rsidRPr="00F2051D" w:rsidRDefault="005A0817" w:rsidP="00623A71">
            <w:pPr>
              <w:pStyle w:val="ListParagraph"/>
              <w:numPr>
                <w:ilvl w:val="0"/>
                <w:numId w:val="13"/>
              </w:numPr>
              <w:ind w:left="760" w:hanging="425"/>
            </w:pPr>
            <w:r w:rsidRPr="00F2051D">
              <w:t>16 years old</w:t>
            </w:r>
          </w:p>
          <w:p w14:paraId="2C5B50CB" w14:textId="77777777" w:rsidR="005A0817" w:rsidRPr="00F2051D" w:rsidRDefault="005A0817" w:rsidP="00623A71">
            <w:pPr>
              <w:pStyle w:val="ListParagraph"/>
              <w:numPr>
                <w:ilvl w:val="0"/>
                <w:numId w:val="13"/>
              </w:numPr>
              <w:ind w:left="760" w:hanging="425"/>
            </w:pPr>
            <w:r w:rsidRPr="00F2051D">
              <w:t>17 years old or older</w:t>
            </w:r>
          </w:p>
        </w:tc>
      </w:tr>
      <w:tr w:rsidR="005A0817" w:rsidRPr="00F2051D" w14:paraId="48F74392"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5470A670" w14:textId="4A2ADCE8" w:rsidR="005A0817" w:rsidRPr="00F2051D" w:rsidRDefault="00D12D35" w:rsidP="00623A71">
            <w:pPr>
              <w:spacing w:after="0" w:line="240" w:lineRule="auto"/>
              <w:rPr>
                <w:rFonts w:cs="Times New Roman"/>
                <w:b/>
                <w:bCs/>
                <w:szCs w:val="24"/>
              </w:rPr>
            </w:pPr>
            <w:r w:rsidRPr="00F2051D">
              <w:rPr>
                <w:rFonts w:cs="Times New Roman"/>
                <w:b/>
                <w:bCs/>
                <w:szCs w:val="24"/>
              </w:rPr>
              <w:lastRenderedPageBreak/>
              <w:t>68</w:t>
            </w:r>
          </w:p>
        </w:tc>
        <w:tc>
          <w:tcPr>
            <w:tcW w:w="3753" w:type="dxa"/>
            <w:tcBorders>
              <w:top w:val="single" w:sz="4" w:space="0" w:color="auto"/>
              <w:left w:val="single" w:sz="4" w:space="0" w:color="auto"/>
              <w:bottom w:val="single" w:sz="4" w:space="0" w:color="auto"/>
              <w:right w:val="single" w:sz="4" w:space="0" w:color="auto"/>
            </w:tcBorders>
          </w:tcPr>
          <w:p w14:paraId="00ADFFF7" w14:textId="77777777" w:rsidR="005A0817" w:rsidRPr="00F2051D" w:rsidRDefault="005A0817" w:rsidP="00623A71">
            <w:pPr>
              <w:spacing w:after="0" w:line="240" w:lineRule="auto"/>
              <w:rPr>
                <w:rFonts w:cs="Times New Roman"/>
                <w:szCs w:val="24"/>
              </w:rPr>
            </w:pPr>
            <w:r w:rsidRPr="00F2051D">
              <w:rPr>
                <w:rFonts w:cs="Times New Roman"/>
                <w:szCs w:val="24"/>
              </w:rPr>
              <w:t>During your life, with how many people have you had sexual intercourse?</w:t>
            </w:r>
          </w:p>
          <w:p w14:paraId="2E416213" w14:textId="77777777" w:rsidR="005A0817" w:rsidRPr="00F2051D" w:rsidRDefault="005A0817" w:rsidP="00623A71">
            <w:pPr>
              <w:spacing w:after="0" w:line="240" w:lineRule="auto"/>
              <w:rPr>
                <w:rFonts w:cs="Times New Roman"/>
                <w:szCs w:val="24"/>
              </w:rPr>
            </w:pPr>
          </w:p>
        </w:tc>
        <w:tc>
          <w:tcPr>
            <w:tcW w:w="5912" w:type="dxa"/>
            <w:tcBorders>
              <w:top w:val="single" w:sz="4" w:space="0" w:color="auto"/>
              <w:left w:val="single" w:sz="4" w:space="0" w:color="auto"/>
              <w:bottom w:val="single" w:sz="4" w:space="0" w:color="auto"/>
              <w:right w:val="single" w:sz="4" w:space="0" w:color="auto"/>
            </w:tcBorders>
          </w:tcPr>
          <w:p w14:paraId="1D5C475A" w14:textId="77777777" w:rsidR="005A0817" w:rsidRPr="00F2051D" w:rsidRDefault="005A0817" w:rsidP="00623A71">
            <w:pPr>
              <w:pStyle w:val="ListParagraph"/>
              <w:numPr>
                <w:ilvl w:val="0"/>
                <w:numId w:val="13"/>
              </w:numPr>
              <w:ind w:left="760" w:hanging="425"/>
            </w:pPr>
            <w:r w:rsidRPr="00F2051D">
              <w:t>I have never had sexual intercourse</w:t>
            </w:r>
          </w:p>
          <w:p w14:paraId="7829FB81" w14:textId="77777777" w:rsidR="005A0817" w:rsidRPr="00F2051D" w:rsidRDefault="005A0817" w:rsidP="00623A71">
            <w:pPr>
              <w:pStyle w:val="ListParagraph"/>
              <w:numPr>
                <w:ilvl w:val="0"/>
                <w:numId w:val="13"/>
              </w:numPr>
              <w:ind w:left="760" w:hanging="425"/>
            </w:pPr>
            <w:r w:rsidRPr="00F2051D">
              <w:t>1 person</w:t>
            </w:r>
          </w:p>
          <w:p w14:paraId="7DA28812" w14:textId="77777777" w:rsidR="005A0817" w:rsidRPr="00F2051D" w:rsidRDefault="005A0817" w:rsidP="00623A71">
            <w:pPr>
              <w:pStyle w:val="ListParagraph"/>
              <w:numPr>
                <w:ilvl w:val="0"/>
                <w:numId w:val="13"/>
              </w:numPr>
              <w:ind w:left="760" w:hanging="425"/>
            </w:pPr>
            <w:r w:rsidRPr="00F2051D">
              <w:t>2 people</w:t>
            </w:r>
          </w:p>
          <w:p w14:paraId="5F4B1B0A" w14:textId="77777777" w:rsidR="005A0817" w:rsidRPr="00F2051D" w:rsidRDefault="005A0817" w:rsidP="00623A71">
            <w:pPr>
              <w:pStyle w:val="ListParagraph"/>
              <w:numPr>
                <w:ilvl w:val="0"/>
                <w:numId w:val="13"/>
              </w:numPr>
              <w:ind w:left="760" w:hanging="425"/>
            </w:pPr>
            <w:r w:rsidRPr="00F2051D">
              <w:t>3 people</w:t>
            </w:r>
          </w:p>
          <w:p w14:paraId="5F593C40" w14:textId="77777777" w:rsidR="005A0817" w:rsidRPr="00F2051D" w:rsidRDefault="005A0817" w:rsidP="00623A71">
            <w:pPr>
              <w:pStyle w:val="ListParagraph"/>
              <w:numPr>
                <w:ilvl w:val="0"/>
                <w:numId w:val="13"/>
              </w:numPr>
              <w:ind w:left="760" w:hanging="425"/>
            </w:pPr>
            <w:r w:rsidRPr="00F2051D">
              <w:t>4 people</w:t>
            </w:r>
          </w:p>
          <w:p w14:paraId="7D69597C" w14:textId="77777777" w:rsidR="005A0817" w:rsidRPr="00F2051D" w:rsidRDefault="005A0817" w:rsidP="00623A71">
            <w:pPr>
              <w:pStyle w:val="ListParagraph"/>
              <w:numPr>
                <w:ilvl w:val="0"/>
                <w:numId w:val="13"/>
              </w:numPr>
              <w:ind w:left="760" w:hanging="425"/>
            </w:pPr>
            <w:r w:rsidRPr="00F2051D">
              <w:t>5 people</w:t>
            </w:r>
          </w:p>
          <w:p w14:paraId="4D9ADC03" w14:textId="77777777" w:rsidR="005A0817" w:rsidRPr="00F2051D" w:rsidRDefault="005A0817" w:rsidP="00623A71">
            <w:pPr>
              <w:pStyle w:val="ListParagraph"/>
              <w:numPr>
                <w:ilvl w:val="0"/>
                <w:numId w:val="13"/>
              </w:numPr>
              <w:ind w:left="760" w:hanging="425"/>
            </w:pPr>
            <w:r w:rsidRPr="00F2051D">
              <w:t>6 or more people</w:t>
            </w:r>
          </w:p>
        </w:tc>
      </w:tr>
      <w:tr w:rsidR="005A0817" w:rsidRPr="00F2051D" w14:paraId="3051CC41"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50E801C5" w14:textId="69F4BA76" w:rsidR="005A0817" w:rsidRPr="00F2051D" w:rsidRDefault="00D12D35" w:rsidP="00623A71">
            <w:pPr>
              <w:spacing w:after="0" w:line="240" w:lineRule="auto"/>
              <w:rPr>
                <w:rFonts w:cs="Times New Roman"/>
                <w:b/>
                <w:bCs/>
                <w:szCs w:val="24"/>
              </w:rPr>
            </w:pPr>
            <w:r w:rsidRPr="00F2051D">
              <w:rPr>
                <w:rFonts w:cs="Times New Roman"/>
                <w:b/>
                <w:bCs/>
                <w:szCs w:val="24"/>
              </w:rPr>
              <w:t>69</w:t>
            </w:r>
          </w:p>
        </w:tc>
        <w:tc>
          <w:tcPr>
            <w:tcW w:w="3753" w:type="dxa"/>
            <w:tcBorders>
              <w:top w:val="single" w:sz="4" w:space="0" w:color="auto"/>
              <w:left w:val="single" w:sz="4" w:space="0" w:color="auto"/>
              <w:bottom w:val="single" w:sz="4" w:space="0" w:color="auto"/>
              <w:right w:val="single" w:sz="4" w:space="0" w:color="auto"/>
            </w:tcBorders>
          </w:tcPr>
          <w:p w14:paraId="6F98B236" w14:textId="77777777" w:rsidR="005A0817" w:rsidRPr="00F2051D" w:rsidRDefault="005A0817" w:rsidP="00623A71">
            <w:pPr>
              <w:spacing w:after="0" w:line="240" w:lineRule="auto"/>
              <w:rPr>
                <w:rFonts w:cs="Times New Roman"/>
                <w:szCs w:val="24"/>
              </w:rPr>
            </w:pPr>
            <w:r w:rsidRPr="00F2051D">
              <w:rPr>
                <w:rFonts w:cs="Times New Roman"/>
                <w:szCs w:val="24"/>
              </w:rPr>
              <w:t>During the past 3 months, with how many people did you have sexual intercourse?</w:t>
            </w:r>
          </w:p>
          <w:p w14:paraId="4FF9C50A" w14:textId="77777777" w:rsidR="005A0817" w:rsidRPr="00F2051D" w:rsidRDefault="005A0817" w:rsidP="00623A71">
            <w:pPr>
              <w:spacing w:after="0" w:line="240" w:lineRule="auto"/>
              <w:rPr>
                <w:rFonts w:cs="Times New Roman"/>
                <w:szCs w:val="24"/>
              </w:rPr>
            </w:pPr>
          </w:p>
        </w:tc>
        <w:tc>
          <w:tcPr>
            <w:tcW w:w="5912" w:type="dxa"/>
            <w:tcBorders>
              <w:top w:val="single" w:sz="4" w:space="0" w:color="auto"/>
              <w:left w:val="single" w:sz="4" w:space="0" w:color="auto"/>
              <w:bottom w:val="single" w:sz="4" w:space="0" w:color="auto"/>
              <w:right w:val="single" w:sz="4" w:space="0" w:color="auto"/>
            </w:tcBorders>
          </w:tcPr>
          <w:p w14:paraId="3C09018D" w14:textId="77777777" w:rsidR="005A0817" w:rsidRPr="00F2051D" w:rsidRDefault="005A0817" w:rsidP="00623A71">
            <w:pPr>
              <w:pStyle w:val="ListParagraph"/>
              <w:numPr>
                <w:ilvl w:val="0"/>
                <w:numId w:val="13"/>
              </w:numPr>
              <w:ind w:left="760" w:hanging="425"/>
            </w:pPr>
            <w:r w:rsidRPr="00F2051D">
              <w:t>I have never had sexual intercourse</w:t>
            </w:r>
          </w:p>
          <w:p w14:paraId="408D4DCC" w14:textId="77777777" w:rsidR="005A0817" w:rsidRPr="00F2051D" w:rsidRDefault="005A0817" w:rsidP="00623A71">
            <w:pPr>
              <w:pStyle w:val="ListParagraph"/>
              <w:numPr>
                <w:ilvl w:val="0"/>
                <w:numId w:val="13"/>
              </w:numPr>
              <w:ind w:left="760" w:hanging="425"/>
            </w:pPr>
            <w:r w:rsidRPr="00F2051D">
              <w:t>I have had sexual intercourse, but not during the past 3 months</w:t>
            </w:r>
          </w:p>
          <w:p w14:paraId="07EE6135" w14:textId="77777777" w:rsidR="005A0817" w:rsidRPr="00F2051D" w:rsidRDefault="005A0817" w:rsidP="00623A71">
            <w:pPr>
              <w:pStyle w:val="ListParagraph"/>
              <w:numPr>
                <w:ilvl w:val="0"/>
                <w:numId w:val="13"/>
              </w:numPr>
              <w:ind w:left="760" w:hanging="425"/>
            </w:pPr>
            <w:r w:rsidRPr="00F2051D">
              <w:t>1 person</w:t>
            </w:r>
          </w:p>
          <w:p w14:paraId="5F13D66A" w14:textId="77777777" w:rsidR="005A0817" w:rsidRPr="00F2051D" w:rsidRDefault="005A0817" w:rsidP="00623A71">
            <w:pPr>
              <w:pStyle w:val="ListParagraph"/>
              <w:numPr>
                <w:ilvl w:val="0"/>
                <w:numId w:val="13"/>
              </w:numPr>
              <w:ind w:left="760" w:hanging="425"/>
            </w:pPr>
            <w:r w:rsidRPr="00F2051D">
              <w:t>2 people</w:t>
            </w:r>
          </w:p>
          <w:p w14:paraId="17158823" w14:textId="77777777" w:rsidR="005A0817" w:rsidRPr="00F2051D" w:rsidRDefault="005A0817" w:rsidP="00623A71">
            <w:pPr>
              <w:pStyle w:val="ListParagraph"/>
              <w:numPr>
                <w:ilvl w:val="0"/>
                <w:numId w:val="13"/>
              </w:numPr>
              <w:ind w:left="760" w:hanging="425"/>
            </w:pPr>
            <w:r w:rsidRPr="00F2051D">
              <w:t>3 people</w:t>
            </w:r>
          </w:p>
          <w:p w14:paraId="30146236" w14:textId="77777777" w:rsidR="005A0817" w:rsidRPr="00F2051D" w:rsidRDefault="005A0817" w:rsidP="00623A71">
            <w:pPr>
              <w:pStyle w:val="ListParagraph"/>
              <w:numPr>
                <w:ilvl w:val="0"/>
                <w:numId w:val="13"/>
              </w:numPr>
              <w:ind w:left="760" w:hanging="425"/>
            </w:pPr>
            <w:r w:rsidRPr="00F2051D">
              <w:t>4 people</w:t>
            </w:r>
          </w:p>
          <w:p w14:paraId="19086DA3" w14:textId="77777777" w:rsidR="005A0817" w:rsidRPr="00F2051D" w:rsidRDefault="005A0817" w:rsidP="00623A71">
            <w:pPr>
              <w:pStyle w:val="ListParagraph"/>
              <w:numPr>
                <w:ilvl w:val="0"/>
                <w:numId w:val="13"/>
              </w:numPr>
              <w:ind w:left="760" w:hanging="425"/>
            </w:pPr>
            <w:r w:rsidRPr="00F2051D">
              <w:t>5 people</w:t>
            </w:r>
          </w:p>
          <w:p w14:paraId="7362CCA5" w14:textId="77777777" w:rsidR="005A0817" w:rsidRPr="00F2051D" w:rsidRDefault="005A0817" w:rsidP="00623A71">
            <w:pPr>
              <w:pStyle w:val="ListParagraph"/>
              <w:numPr>
                <w:ilvl w:val="0"/>
                <w:numId w:val="13"/>
              </w:numPr>
              <w:ind w:left="760" w:hanging="425"/>
            </w:pPr>
            <w:r w:rsidRPr="00F2051D">
              <w:t>6 or more people</w:t>
            </w:r>
          </w:p>
        </w:tc>
      </w:tr>
      <w:tr w:rsidR="005A0817" w:rsidRPr="00F2051D" w14:paraId="70BB3060"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4D15AC42" w14:textId="25F514BE" w:rsidR="005A0817" w:rsidRPr="00F2051D" w:rsidRDefault="005A0817" w:rsidP="00623A71">
            <w:pPr>
              <w:spacing w:after="0" w:line="240" w:lineRule="auto"/>
              <w:rPr>
                <w:rFonts w:cs="Times New Roman"/>
                <w:b/>
                <w:szCs w:val="24"/>
              </w:rPr>
            </w:pPr>
            <w:r w:rsidRPr="00F2051D">
              <w:rPr>
                <w:rFonts w:cs="Times New Roman"/>
                <w:b/>
                <w:szCs w:val="24"/>
              </w:rPr>
              <w:t>7</w:t>
            </w:r>
            <w:r w:rsidR="00D12D35" w:rsidRPr="00F2051D">
              <w:rPr>
                <w:rFonts w:cs="Times New Roman"/>
                <w:b/>
                <w:szCs w:val="24"/>
              </w:rPr>
              <w:t>0</w:t>
            </w:r>
          </w:p>
        </w:tc>
        <w:tc>
          <w:tcPr>
            <w:tcW w:w="3753" w:type="dxa"/>
            <w:tcBorders>
              <w:top w:val="single" w:sz="4" w:space="0" w:color="auto"/>
              <w:left w:val="single" w:sz="4" w:space="0" w:color="auto"/>
              <w:bottom w:val="single" w:sz="4" w:space="0" w:color="auto"/>
              <w:right w:val="single" w:sz="4" w:space="0" w:color="auto"/>
            </w:tcBorders>
          </w:tcPr>
          <w:p w14:paraId="537E473A" w14:textId="77777777" w:rsidR="005A0817" w:rsidRPr="00F2051D" w:rsidRDefault="005A0817" w:rsidP="00623A71">
            <w:pPr>
              <w:spacing w:after="0" w:line="240" w:lineRule="auto"/>
              <w:rPr>
                <w:rFonts w:cs="Times New Roman"/>
                <w:color w:val="000000"/>
                <w:szCs w:val="24"/>
              </w:rPr>
            </w:pPr>
            <w:r w:rsidRPr="00F2051D">
              <w:rPr>
                <w:rFonts w:cs="Times New Roman"/>
                <w:bCs/>
                <w:color w:val="000000"/>
                <w:szCs w:val="24"/>
              </w:rPr>
              <w:t>Did you drink alcohol or use drugs before you had sexual intercourse the last time</w:t>
            </w:r>
            <w:r w:rsidRPr="00F2051D">
              <w:rPr>
                <w:rFonts w:cs="Times New Roman"/>
                <w:color w:val="000000"/>
                <w:szCs w:val="24"/>
              </w:rPr>
              <w:t>?</w:t>
            </w:r>
          </w:p>
        </w:tc>
        <w:tc>
          <w:tcPr>
            <w:tcW w:w="5912" w:type="dxa"/>
            <w:tcBorders>
              <w:top w:val="single" w:sz="4" w:space="0" w:color="auto"/>
              <w:left w:val="single" w:sz="4" w:space="0" w:color="auto"/>
              <w:bottom w:val="single" w:sz="4" w:space="0" w:color="auto"/>
              <w:right w:val="single" w:sz="4" w:space="0" w:color="auto"/>
            </w:tcBorders>
          </w:tcPr>
          <w:p w14:paraId="2E7F6173" w14:textId="77777777" w:rsidR="005A0817" w:rsidRPr="00F2051D" w:rsidRDefault="005A0817" w:rsidP="00623A71">
            <w:pPr>
              <w:pStyle w:val="ListParagraph"/>
              <w:numPr>
                <w:ilvl w:val="0"/>
                <w:numId w:val="13"/>
              </w:numPr>
              <w:ind w:left="760" w:hanging="425"/>
            </w:pPr>
            <w:r w:rsidRPr="00F2051D">
              <w:t xml:space="preserve">I have never had sexual intercourse </w:t>
            </w:r>
          </w:p>
          <w:p w14:paraId="67CA4966" w14:textId="77777777" w:rsidR="005A0817" w:rsidRPr="00F2051D" w:rsidRDefault="005A0817" w:rsidP="00623A71">
            <w:pPr>
              <w:pStyle w:val="ListParagraph"/>
              <w:numPr>
                <w:ilvl w:val="0"/>
                <w:numId w:val="13"/>
              </w:numPr>
              <w:ind w:left="760" w:hanging="425"/>
            </w:pPr>
            <w:r w:rsidRPr="00F2051D">
              <w:t xml:space="preserve">Yes </w:t>
            </w:r>
          </w:p>
          <w:p w14:paraId="566EB8FA" w14:textId="77777777" w:rsidR="005A0817" w:rsidRPr="00F2051D" w:rsidRDefault="005A0817" w:rsidP="00623A71">
            <w:pPr>
              <w:pStyle w:val="ListParagraph"/>
              <w:numPr>
                <w:ilvl w:val="0"/>
                <w:numId w:val="13"/>
              </w:numPr>
              <w:ind w:left="760" w:hanging="425"/>
            </w:pPr>
            <w:r w:rsidRPr="00F2051D">
              <w:t>No</w:t>
            </w:r>
          </w:p>
        </w:tc>
      </w:tr>
      <w:tr w:rsidR="005A0817" w:rsidRPr="00F2051D" w14:paraId="16EA7808"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583BBFBF" w14:textId="40042234" w:rsidR="005A0817" w:rsidRPr="00F2051D" w:rsidRDefault="005A0817" w:rsidP="00623A71">
            <w:pPr>
              <w:spacing w:after="0" w:line="240" w:lineRule="auto"/>
              <w:rPr>
                <w:rFonts w:cs="Times New Roman"/>
                <w:b/>
                <w:bCs/>
                <w:szCs w:val="24"/>
              </w:rPr>
            </w:pPr>
            <w:r w:rsidRPr="00F2051D">
              <w:rPr>
                <w:rFonts w:cs="Times New Roman"/>
                <w:b/>
                <w:szCs w:val="24"/>
              </w:rPr>
              <w:t>7</w:t>
            </w:r>
            <w:r w:rsidR="00D12D35" w:rsidRPr="00F2051D">
              <w:rPr>
                <w:rFonts w:cs="Times New Roman"/>
                <w:b/>
                <w:szCs w:val="24"/>
              </w:rPr>
              <w:t>1</w:t>
            </w:r>
          </w:p>
        </w:tc>
        <w:tc>
          <w:tcPr>
            <w:tcW w:w="3753" w:type="dxa"/>
            <w:tcBorders>
              <w:top w:val="single" w:sz="4" w:space="0" w:color="auto"/>
              <w:left w:val="single" w:sz="4" w:space="0" w:color="auto"/>
              <w:bottom w:val="single" w:sz="4" w:space="0" w:color="auto"/>
              <w:right w:val="single" w:sz="4" w:space="0" w:color="auto"/>
            </w:tcBorders>
          </w:tcPr>
          <w:p w14:paraId="0737D962" w14:textId="77777777" w:rsidR="005A0817" w:rsidRPr="00F2051D" w:rsidRDefault="005A0817" w:rsidP="00623A71">
            <w:pPr>
              <w:spacing w:after="0" w:line="240" w:lineRule="auto"/>
              <w:rPr>
                <w:rFonts w:cs="Times New Roman"/>
                <w:szCs w:val="24"/>
              </w:rPr>
            </w:pPr>
            <w:r w:rsidRPr="00F2051D">
              <w:rPr>
                <w:rFonts w:cs="Times New Roman"/>
                <w:szCs w:val="24"/>
              </w:rPr>
              <w:t>The last time you had sexual intercourse; did you or your partner use a condom?</w:t>
            </w:r>
          </w:p>
        </w:tc>
        <w:tc>
          <w:tcPr>
            <w:tcW w:w="5912" w:type="dxa"/>
            <w:tcBorders>
              <w:top w:val="single" w:sz="4" w:space="0" w:color="auto"/>
              <w:left w:val="single" w:sz="4" w:space="0" w:color="auto"/>
              <w:bottom w:val="single" w:sz="4" w:space="0" w:color="auto"/>
              <w:right w:val="single" w:sz="4" w:space="0" w:color="auto"/>
            </w:tcBorders>
          </w:tcPr>
          <w:p w14:paraId="049B33A9" w14:textId="77777777" w:rsidR="005A0817" w:rsidRPr="00F2051D" w:rsidRDefault="005A0817" w:rsidP="00623A71">
            <w:pPr>
              <w:pStyle w:val="ListParagraph"/>
              <w:numPr>
                <w:ilvl w:val="0"/>
                <w:numId w:val="13"/>
              </w:numPr>
              <w:ind w:left="760" w:hanging="425"/>
            </w:pPr>
            <w:r w:rsidRPr="00F2051D">
              <w:t>I have never had sexual intercourse</w:t>
            </w:r>
          </w:p>
          <w:p w14:paraId="51199091" w14:textId="77777777" w:rsidR="005A0817" w:rsidRPr="00F2051D" w:rsidRDefault="005A0817" w:rsidP="00623A71">
            <w:pPr>
              <w:pStyle w:val="ListParagraph"/>
              <w:numPr>
                <w:ilvl w:val="0"/>
                <w:numId w:val="13"/>
              </w:numPr>
              <w:ind w:left="760" w:hanging="425"/>
            </w:pPr>
            <w:r w:rsidRPr="00F2051D">
              <w:t>Yes</w:t>
            </w:r>
          </w:p>
          <w:p w14:paraId="5CCBF107" w14:textId="77777777" w:rsidR="005A0817" w:rsidRPr="00F2051D" w:rsidRDefault="005A0817" w:rsidP="00623A71">
            <w:pPr>
              <w:pStyle w:val="ListParagraph"/>
              <w:numPr>
                <w:ilvl w:val="0"/>
                <w:numId w:val="13"/>
              </w:numPr>
              <w:ind w:left="760" w:hanging="425"/>
            </w:pPr>
            <w:r w:rsidRPr="00F2051D">
              <w:t>No</w:t>
            </w:r>
          </w:p>
        </w:tc>
      </w:tr>
      <w:tr w:rsidR="005A0817" w:rsidRPr="00F2051D" w14:paraId="25587552"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3C0B8041" w14:textId="32924400" w:rsidR="005A0817" w:rsidRPr="00F2051D" w:rsidRDefault="005A0817" w:rsidP="00623A71">
            <w:pPr>
              <w:spacing w:after="0" w:line="240" w:lineRule="auto"/>
              <w:rPr>
                <w:rFonts w:cs="Times New Roman"/>
                <w:b/>
                <w:bCs/>
                <w:szCs w:val="24"/>
              </w:rPr>
            </w:pPr>
            <w:r w:rsidRPr="00F2051D">
              <w:rPr>
                <w:rFonts w:cs="Times New Roman"/>
                <w:b/>
                <w:szCs w:val="24"/>
              </w:rPr>
              <w:t>7</w:t>
            </w:r>
            <w:r w:rsidR="00D12D35" w:rsidRPr="00F2051D">
              <w:rPr>
                <w:rFonts w:cs="Times New Roman"/>
                <w:b/>
                <w:szCs w:val="24"/>
              </w:rPr>
              <w:t>2</w:t>
            </w:r>
          </w:p>
        </w:tc>
        <w:tc>
          <w:tcPr>
            <w:tcW w:w="3753" w:type="dxa"/>
            <w:tcBorders>
              <w:top w:val="single" w:sz="4" w:space="0" w:color="auto"/>
              <w:left w:val="single" w:sz="4" w:space="0" w:color="auto"/>
              <w:bottom w:val="single" w:sz="4" w:space="0" w:color="auto"/>
              <w:right w:val="single" w:sz="4" w:space="0" w:color="auto"/>
            </w:tcBorders>
          </w:tcPr>
          <w:p w14:paraId="2044240B" w14:textId="77777777" w:rsidR="005A0817" w:rsidRPr="00F2051D" w:rsidRDefault="005A0817" w:rsidP="00623A71">
            <w:pPr>
              <w:spacing w:after="0" w:line="240" w:lineRule="auto"/>
              <w:rPr>
                <w:rFonts w:cs="Times New Roman"/>
                <w:szCs w:val="24"/>
              </w:rPr>
            </w:pPr>
            <w:r w:rsidRPr="00F2051D">
              <w:rPr>
                <w:rFonts w:cs="Times New Roman"/>
                <w:szCs w:val="24"/>
              </w:rPr>
              <w:t xml:space="preserve">The last time you had sexual intercourse, what one method did you or your partner use to prevent pregnancy? </w:t>
            </w:r>
          </w:p>
          <w:p w14:paraId="71277915" w14:textId="77777777" w:rsidR="005A0817" w:rsidRPr="00F2051D" w:rsidRDefault="005A0817" w:rsidP="00623A71">
            <w:pPr>
              <w:spacing w:after="0" w:line="240" w:lineRule="auto"/>
              <w:rPr>
                <w:rFonts w:cs="Times New Roman"/>
                <w:szCs w:val="24"/>
              </w:rPr>
            </w:pPr>
          </w:p>
        </w:tc>
        <w:tc>
          <w:tcPr>
            <w:tcW w:w="5912" w:type="dxa"/>
            <w:tcBorders>
              <w:top w:val="single" w:sz="4" w:space="0" w:color="auto"/>
              <w:left w:val="single" w:sz="4" w:space="0" w:color="auto"/>
              <w:bottom w:val="single" w:sz="4" w:space="0" w:color="auto"/>
              <w:right w:val="single" w:sz="4" w:space="0" w:color="auto"/>
            </w:tcBorders>
            <w:hideMark/>
          </w:tcPr>
          <w:p w14:paraId="125D1896" w14:textId="77777777" w:rsidR="005A0817" w:rsidRPr="00F2051D" w:rsidRDefault="005A0817" w:rsidP="00623A71">
            <w:pPr>
              <w:pStyle w:val="ListParagraph"/>
              <w:numPr>
                <w:ilvl w:val="0"/>
                <w:numId w:val="13"/>
              </w:numPr>
              <w:ind w:left="760" w:hanging="425"/>
            </w:pPr>
            <w:r w:rsidRPr="00F2051D">
              <w:t>I have never had sexual intercourse</w:t>
            </w:r>
          </w:p>
          <w:p w14:paraId="1884F302" w14:textId="77777777" w:rsidR="005A0817" w:rsidRPr="00F2051D" w:rsidRDefault="005A0817" w:rsidP="00623A71">
            <w:pPr>
              <w:pStyle w:val="ListParagraph"/>
              <w:numPr>
                <w:ilvl w:val="0"/>
                <w:numId w:val="13"/>
              </w:numPr>
              <w:ind w:left="760" w:hanging="425"/>
            </w:pPr>
            <w:r w:rsidRPr="00F2051D">
              <w:t>No method was used to prevent pregnancy</w:t>
            </w:r>
          </w:p>
          <w:p w14:paraId="3F6B5643" w14:textId="77777777" w:rsidR="005A0817" w:rsidRPr="00F2051D" w:rsidRDefault="005A0817" w:rsidP="00623A71">
            <w:pPr>
              <w:pStyle w:val="ListParagraph"/>
              <w:numPr>
                <w:ilvl w:val="0"/>
                <w:numId w:val="13"/>
              </w:numPr>
              <w:ind w:left="760" w:hanging="425"/>
            </w:pPr>
            <w:r w:rsidRPr="00F2051D">
              <w:t>Birth control pills</w:t>
            </w:r>
          </w:p>
          <w:p w14:paraId="13D92D92" w14:textId="77777777" w:rsidR="005A0817" w:rsidRPr="00F2051D" w:rsidRDefault="005A0817" w:rsidP="00623A71">
            <w:pPr>
              <w:pStyle w:val="ListParagraph"/>
              <w:numPr>
                <w:ilvl w:val="0"/>
                <w:numId w:val="13"/>
              </w:numPr>
              <w:ind w:left="760" w:hanging="425"/>
            </w:pPr>
            <w:r w:rsidRPr="00F2051D">
              <w:t>Condoms</w:t>
            </w:r>
          </w:p>
          <w:p w14:paraId="0DB5FCBB" w14:textId="77777777" w:rsidR="005A0817" w:rsidRPr="00F2051D" w:rsidRDefault="005A0817" w:rsidP="00623A71">
            <w:pPr>
              <w:pStyle w:val="ListParagraph"/>
              <w:numPr>
                <w:ilvl w:val="0"/>
                <w:numId w:val="13"/>
              </w:numPr>
              <w:ind w:left="760" w:hanging="425"/>
            </w:pPr>
            <w:r w:rsidRPr="00F2051D">
              <w:t>Withdrawal or some other method</w:t>
            </w:r>
          </w:p>
          <w:p w14:paraId="19AD3860" w14:textId="77777777" w:rsidR="005A0817" w:rsidRPr="00F2051D" w:rsidRDefault="005A0817" w:rsidP="00623A71">
            <w:pPr>
              <w:pStyle w:val="ListParagraph"/>
              <w:numPr>
                <w:ilvl w:val="0"/>
                <w:numId w:val="13"/>
              </w:numPr>
              <w:ind w:left="760" w:hanging="425"/>
            </w:pPr>
            <w:r w:rsidRPr="00F2051D">
              <w:t>Not sure</w:t>
            </w:r>
          </w:p>
        </w:tc>
      </w:tr>
      <w:tr w:rsidR="005A0817" w:rsidRPr="00F2051D" w14:paraId="283FB2A9"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4D999857" w14:textId="427B5567" w:rsidR="005A0817" w:rsidRPr="00F2051D" w:rsidRDefault="005A0817" w:rsidP="00623A71">
            <w:pPr>
              <w:spacing w:after="0" w:line="240" w:lineRule="auto"/>
              <w:rPr>
                <w:rFonts w:cs="Times New Roman"/>
                <w:b/>
                <w:bCs/>
                <w:szCs w:val="24"/>
              </w:rPr>
            </w:pPr>
            <w:r w:rsidRPr="00F2051D">
              <w:rPr>
                <w:rFonts w:cs="Times New Roman"/>
                <w:b/>
                <w:szCs w:val="24"/>
              </w:rPr>
              <w:t>7</w:t>
            </w:r>
            <w:r w:rsidR="00D12D35" w:rsidRPr="00F2051D">
              <w:rPr>
                <w:rFonts w:cs="Times New Roman"/>
                <w:b/>
                <w:szCs w:val="24"/>
              </w:rPr>
              <w:t>3</w:t>
            </w:r>
          </w:p>
        </w:tc>
        <w:tc>
          <w:tcPr>
            <w:tcW w:w="3753" w:type="dxa"/>
            <w:tcBorders>
              <w:top w:val="single" w:sz="4" w:space="0" w:color="auto"/>
              <w:left w:val="single" w:sz="4" w:space="0" w:color="auto"/>
              <w:bottom w:val="single" w:sz="4" w:space="0" w:color="auto"/>
              <w:right w:val="single" w:sz="4" w:space="0" w:color="auto"/>
            </w:tcBorders>
          </w:tcPr>
          <w:p w14:paraId="18761B5F" w14:textId="77777777" w:rsidR="005A0817" w:rsidRPr="00F2051D" w:rsidRDefault="005A0817" w:rsidP="00623A71">
            <w:pPr>
              <w:spacing w:after="0" w:line="240" w:lineRule="auto"/>
              <w:rPr>
                <w:rFonts w:cs="Times New Roman"/>
                <w:bCs/>
                <w:szCs w:val="24"/>
              </w:rPr>
            </w:pPr>
            <w:r w:rsidRPr="00F2051D">
              <w:rPr>
                <w:rFonts w:cs="Times New Roman"/>
                <w:szCs w:val="24"/>
              </w:rPr>
              <w:t>During your life, with whom have you had sexual contact?</w:t>
            </w:r>
          </w:p>
          <w:p w14:paraId="0604D638" w14:textId="77777777" w:rsidR="005A0817" w:rsidRPr="00F2051D" w:rsidRDefault="005A0817" w:rsidP="00623A71">
            <w:pPr>
              <w:spacing w:after="0" w:line="240" w:lineRule="auto"/>
              <w:rPr>
                <w:rFonts w:cs="Times New Roman"/>
                <w:szCs w:val="24"/>
              </w:rPr>
            </w:pPr>
          </w:p>
        </w:tc>
        <w:tc>
          <w:tcPr>
            <w:tcW w:w="5912" w:type="dxa"/>
            <w:tcBorders>
              <w:top w:val="single" w:sz="4" w:space="0" w:color="auto"/>
              <w:left w:val="single" w:sz="4" w:space="0" w:color="auto"/>
              <w:bottom w:val="single" w:sz="4" w:space="0" w:color="auto"/>
              <w:right w:val="single" w:sz="4" w:space="0" w:color="auto"/>
            </w:tcBorders>
          </w:tcPr>
          <w:p w14:paraId="029AD97F" w14:textId="77777777" w:rsidR="005A0817" w:rsidRPr="00F2051D" w:rsidRDefault="005A0817" w:rsidP="00623A71">
            <w:pPr>
              <w:pStyle w:val="ListParagraph"/>
              <w:numPr>
                <w:ilvl w:val="0"/>
                <w:numId w:val="13"/>
              </w:numPr>
              <w:ind w:left="760" w:hanging="425"/>
            </w:pPr>
            <w:r w:rsidRPr="00F2051D">
              <w:t>I have never had sexual contact</w:t>
            </w:r>
          </w:p>
          <w:p w14:paraId="099684A1" w14:textId="77777777" w:rsidR="005A0817" w:rsidRPr="00F2051D" w:rsidRDefault="005A0817" w:rsidP="00623A71">
            <w:pPr>
              <w:pStyle w:val="ListParagraph"/>
              <w:numPr>
                <w:ilvl w:val="0"/>
                <w:numId w:val="13"/>
              </w:numPr>
              <w:ind w:left="760" w:hanging="425"/>
            </w:pPr>
            <w:r w:rsidRPr="00F2051D">
              <w:t>Females</w:t>
            </w:r>
          </w:p>
          <w:p w14:paraId="6E6ABD66" w14:textId="77777777" w:rsidR="005A0817" w:rsidRPr="00F2051D" w:rsidRDefault="005A0817" w:rsidP="00623A71">
            <w:pPr>
              <w:pStyle w:val="ListParagraph"/>
              <w:numPr>
                <w:ilvl w:val="0"/>
                <w:numId w:val="13"/>
              </w:numPr>
              <w:ind w:left="760" w:hanging="425"/>
            </w:pPr>
            <w:r w:rsidRPr="00F2051D">
              <w:t>Males</w:t>
            </w:r>
          </w:p>
          <w:p w14:paraId="0FF0E9A2" w14:textId="77777777" w:rsidR="005A0817" w:rsidRPr="00F2051D" w:rsidRDefault="005A0817" w:rsidP="00623A71">
            <w:pPr>
              <w:pStyle w:val="ListParagraph"/>
              <w:numPr>
                <w:ilvl w:val="0"/>
                <w:numId w:val="13"/>
              </w:numPr>
              <w:ind w:left="760" w:hanging="425"/>
            </w:pPr>
            <w:r w:rsidRPr="00F2051D">
              <w:t>Females and males</w:t>
            </w:r>
          </w:p>
        </w:tc>
      </w:tr>
      <w:tr w:rsidR="005A0817" w:rsidRPr="00F2051D" w14:paraId="0A534FF7" w14:textId="77777777" w:rsidTr="005B1808">
        <w:trPr>
          <w:tblHeader/>
          <w:jc w:val="center"/>
        </w:trPr>
        <w:tc>
          <w:tcPr>
            <w:tcW w:w="0" w:type="auto"/>
            <w:tcBorders>
              <w:top w:val="single" w:sz="4" w:space="0" w:color="auto"/>
              <w:left w:val="single" w:sz="4" w:space="0" w:color="auto"/>
              <w:bottom w:val="single" w:sz="4" w:space="0" w:color="auto"/>
              <w:right w:val="single" w:sz="4" w:space="0" w:color="auto"/>
            </w:tcBorders>
            <w:hideMark/>
          </w:tcPr>
          <w:p w14:paraId="2EB5C9D3" w14:textId="4FAADB9A" w:rsidR="005A0817" w:rsidRPr="00F2051D" w:rsidRDefault="005A0817" w:rsidP="00623A71">
            <w:pPr>
              <w:spacing w:after="0" w:line="240" w:lineRule="auto"/>
              <w:rPr>
                <w:rFonts w:cs="Times New Roman"/>
                <w:b/>
                <w:bCs/>
                <w:szCs w:val="24"/>
              </w:rPr>
            </w:pPr>
            <w:r w:rsidRPr="00F2051D">
              <w:rPr>
                <w:rFonts w:cs="Times New Roman"/>
                <w:b/>
                <w:szCs w:val="24"/>
              </w:rPr>
              <w:lastRenderedPageBreak/>
              <w:t>7</w:t>
            </w:r>
            <w:r w:rsidR="00D12D35" w:rsidRPr="00F2051D">
              <w:rPr>
                <w:rFonts w:cs="Times New Roman"/>
                <w:b/>
                <w:szCs w:val="24"/>
              </w:rPr>
              <w:t>4</w:t>
            </w:r>
          </w:p>
        </w:tc>
        <w:tc>
          <w:tcPr>
            <w:tcW w:w="3753" w:type="dxa"/>
            <w:tcBorders>
              <w:top w:val="single" w:sz="4" w:space="0" w:color="auto"/>
              <w:left w:val="single" w:sz="4" w:space="0" w:color="auto"/>
              <w:bottom w:val="single" w:sz="4" w:space="0" w:color="auto"/>
              <w:right w:val="single" w:sz="4" w:space="0" w:color="auto"/>
            </w:tcBorders>
          </w:tcPr>
          <w:p w14:paraId="0F0C619F" w14:textId="77777777" w:rsidR="005A0817" w:rsidRPr="00F2051D" w:rsidRDefault="005A0817" w:rsidP="00623A71">
            <w:pPr>
              <w:spacing w:after="0" w:line="240" w:lineRule="auto"/>
              <w:rPr>
                <w:rFonts w:cs="Times New Roman"/>
                <w:bCs/>
                <w:szCs w:val="24"/>
              </w:rPr>
            </w:pPr>
            <w:r w:rsidRPr="00F2051D">
              <w:rPr>
                <w:rFonts w:cs="Times New Roman"/>
                <w:szCs w:val="24"/>
              </w:rPr>
              <w:t>Which of the following best describes you?</w:t>
            </w:r>
          </w:p>
          <w:p w14:paraId="6909CC8D" w14:textId="77777777" w:rsidR="005A0817" w:rsidRPr="00F2051D" w:rsidRDefault="005A0817" w:rsidP="00623A71">
            <w:pPr>
              <w:spacing w:after="0" w:line="240" w:lineRule="auto"/>
              <w:rPr>
                <w:rFonts w:cs="Times New Roman"/>
                <w:szCs w:val="24"/>
              </w:rPr>
            </w:pPr>
          </w:p>
        </w:tc>
        <w:tc>
          <w:tcPr>
            <w:tcW w:w="5912" w:type="dxa"/>
            <w:tcBorders>
              <w:top w:val="single" w:sz="4" w:space="0" w:color="auto"/>
              <w:left w:val="single" w:sz="4" w:space="0" w:color="auto"/>
              <w:bottom w:val="single" w:sz="4" w:space="0" w:color="auto"/>
              <w:right w:val="single" w:sz="4" w:space="0" w:color="auto"/>
            </w:tcBorders>
          </w:tcPr>
          <w:p w14:paraId="37F93B7A" w14:textId="77777777" w:rsidR="005A0817" w:rsidRPr="00F2051D" w:rsidRDefault="005A0817" w:rsidP="00623A71">
            <w:pPr>
              <w:pStyle w:val="ListParagraph"/>
              <w:numPr>
                <w:ilvl w:val="0"/>
                <w:numId w:val="13"/>
              </w:numPr>
              <w:ind w:left="760" w:hanging="425"/>
            </w:pPr>
            <w:r w:rsidRPr="00F2051D">
              <w:t>Heterosexual (straight)</w:t>
            </w:r>
          </w:p>
          <w:p w14:paraId="6F6B93A1" w14:textId="77777777" w:rsidR="005A0817" w:rsidRPr="00F2051D" w:rsidRDefault="005A0817" w:rsidP="00623A71">
            <w:pPr>
              <w:pStyle w:val="ListParagraph"/>
              <w:numPr>
                <w:ilvl w:val="0"/>
                <w:numId w:val="13"/>
              </w:numPr>
              <w:ind w:left="760" w:hanging="425"/>
            </w:pPr>
            <w:r w:rsidRPr="00F2051D">
              <w:t>Gay or lesbian</w:t>
            </w:r>
          </w:p>
          <w:p w14:paraId="0D0B7F4D" w14:textId="77777777" w:rsidR="005A0817" w:rsidRPr="00F2051D" w:rsidRDefault="005A0817" w:rsidP="00623A71">
            <w:pPr>
              <w:pStyle w:val="ListParagraph"/>
              <w:numPr>
                <w:ilvl w:val="0"/>
                <w:numId w:val="13"/>
              </w:numPr>
              <w:ind w:left="760" w:hanging="425"/>
            </w:pPr>
            <w:r w:rsidRPr="00F2051D">
              <w:t>Bisexual</w:t>
            </w:r>
          </w:p>
          <w:p w14:paraId="0D1F7189" w14:textId="77777777" w:rsidR="005A0817" w:rsidRPr="00F2051D" w:rsidRDefault="005A0817" w:rsidP="00623A71">
            <w:pPr>
              <w:pStyle w:val="ListParagraph"/>
              <w:numPr>
                <w:ilvl w:val="0"/>
                <w:numId w:val="13"/>
              </w:numPr>
              <w:ind w:left="760" w:hanging="425"/>
            </w:pPr>
            <w:r w:rsidRPr="00F2051D">
              <w:t>Not sure</w:t>
            </w:r>
          </w:p>
        </w:tc>
      </w:tr>
    </w:tbl>
    <w:bookmarkEnd w:id="0"/>
    <w:p w14:paraId="6DE46413" w14:textId="773BF9E7" w:rsidR="005A0817" w:rsidRPr="00F2051D" w:rsidRDefault="005A0817" w:rsidP="005A0817">
      <w:pPr>
        <w:rPr>
          <w:rFonts w:cs="Times New Roman"/>
          <w:b/>
          <w:bCs/>
          <w:szCs w:val="24"/>
        </w:rPr>
      </w:pPr>
      <w:r w:rsidRPr="00F2051D">
        <w:rPr>
          <w:rFonts w:cs="Times New Roman"/>
          <w:b/>
          <w:szCs w:val="24"/>
        </w:rPr>
        <w:t>This ends the questionnaire</w:t>
      </w:r>
      <w:r w:rsidR="00B10919" w:rsidRPr="00F2051D">
        <w:rPr>
          <w:rFonts w:cs="Times New Roman"/>
          <w:b/>
          <w:szCs w:val="24"/>
        </w:rPr>
        <w:t>.</w:t>
      </w:r>
    </w:p>
    <w:p w14:paraId="0AFC360C" w14:textId="7811C8A7" w:rsidR="00BA4D76" w:rsidRPr="00F2051D" w:rsidRDefault="005A0817">
      <w:pPr>
        <w:rPr>
          <w:rFonts w:cs="Times New Roman"/>
          <w:b/>
          <w:szCs w:val="24"/>
        </w:rPr>
      </w:pPr>
      <w:r w:rsidRPr="00F2051D">
        <w:rPr>
          <w:rFonts w:cs="Times New Roman"/>
          <w:b/>
          <w:szCs w:val="24"/>
        </w:rPr>
        <w:t>Thank you very much for your hel</w:t>
      </w:r>
      <w:r w:rsidR="00B10919" w:rsidRPr="00F2051D">
        <w:rPr>
          <w:rFonts w:cs="Times New Roman"/>
          <w:b/>
          <w:szCs w:val="24"/>
        </w:rPr>
        <w:t>p.</w:t>
      </w:r>
    </w:p>
    <w:sectPr w:rsidR="00BA4D76" w:rsidRPr="00F2051D" w:rsidSect="00663E7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8F340E" w14:textId="77777777" w:rsidR="002C3660" w:rsidRDefault="002C3660" w:rsidP="00267CC3">
      <w:pPr>
        <w:spacing w:after="0" w:line="240" w:lineRule="auto"/>
      </w:pPr>
      <w:r>
        <w:separator/>
      </w:r>
    </w:p>
  </w:endnote>
  <w:endnote w:type="continuationSeparator" w:id="0">
    <w:p w14:paraId="291FB02B" w14:textId="77777777" w:rsidR="002C3660" w:rsidRDefault="002C3660" w:rsidP="00267C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97660311"/>
      <w:docPartObj>
        <w:docPartGallery w:val="Page Numbers (Bottom of Page)"/>
        <w:docPartUnique/>
      </w:docPartObj>
    </w:sdtPr>
    <w:sdtEndPr>
      <w:rPr>
        <w:noProof/>
      </w:rPr>
    </w:sdtEndPr>
    <w:sdtContent>
      <w:p w14:paraId="0E171DCC" w14:textId="600A9767" w:rsidR="00822019" w:rsidRDefault="0082201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5DBBFE2" w14:textId="77777777" w:rsidR="00822019" w:rsidRDefault="008220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59DDB3" w14:textId="77777777" w:rsidR="002C3660" w:rsidRDefault="002C3660" w:rsidP="00267CC3">
      <w:pPr>
        <w:spacing w:after="0" w:line="240" w:lineRule="auto"/>
      </w:pPr>
      <w:r>
        <w:separator/>
      </w:r>
    </w:p>
  </w:footnote>
  <w:footnote w:type="continuationSeparator" w:id="0">
    <w:p w14:paraId="08AF04A5" w14:textId="77777777" w:rsidR="002C3660" w:rsidRDefault="002C3660" w:rsidP="00267C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00EB1"/>
    <w:multiLevelType w:val="hybridMultilevel"/>
    <w:tmpl w:val="918EA2F8"/>
    <w:lvl w:ilvl="0" w:tplc="91F8735E">
      <w:start w:val="1"/>
      <w:numFmt w:val="bullet"/>
      <w:lvlText w:val="□"/>
      <w:lvlJc w:val="left"/>
      <w:pPr>
        <w:ind w:left="1440" w:hanging="360"/>
      </w:pPr>
      <w:rPr>
        <w:rFonts w:ascii="Times New Roman" w:hAnsi="Times New Roman" w:cs="Times New Roman" w:hint="default"/>
        <w:sz w:val="36"/>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 w15:restartNumberingAfterBreak="0">
    <w:nsid w:val="135C6273"/>
    <w:multiLevelType w:val="hybridMultilevel"/>
    <w:tmpl w:val="08BA2852"/>
    <w:lvl w:ilvl="0" w:tplc="4009000F">
      <w:start w:val="1"/>
      <w:numFmt w:val="decimal"/>
      <w:lvlText w:val="%1."/>
      <w:lvlJc w:val="left"/>
      <w:pPr>
        <w:ind w:left="720" w:hanging="360"/>
      </w:pPr>
      <w:rPr>
        <w:rFonts w:hint="default"/>
        <w:b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E030E5A"/>
    <w:multiLevelType w:val="hybridMultilevel"/>
    <w:tmpl w:val="5AEED8C2"/>
    <w:lvl w:ilvl="0" w:tplc="91F8735E">
      <w:start w:val="1"/>
      <w:numFmt w:val="bullet"/>
      <w:lvlText w:val="□"/>
      <w:lvlJc w:val="left"/>
      <w:pPr>
        <w:ind w:left="1440" w:hanging="360"/>
      </w:pPr>
      <w:rPr>
        <w:rFonts w:ascii="Times New Roman" w:hAnsi="Times New Roman" w:cs="Times New Roman" w:hint="default"/>
        <w:sz w:val="36"/>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3" w15:restartNumberingAfterBreak="0">
    <w:nsid w:val="1FA40FA0"/>
    <w:multiLevelType w:val="hybridMultilevel"/>
    <w:tmpl w:val="4F829FB4"/>
    <w:lvl w:ilvl="0" w:tplc="91F8735E">
      <w:start w:val="1"/>
      <w:numFmt w:val="bullet"/>
      <w:lvlText w:val="□"/>
      <w:lvlJc w:val="left"/>
      <w:pPr>
        <w:ind w:left="720" w:hanging="360"/>
      </w:pPr>
      <w:rPr>
        <w:rFonts w:ascii="Times New Roman" w:hAnsi="Times New Roman" w:cs="Times New Roman" w:hint="default"/>
        <w:sz w:val="36"/>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2B6A3F83"/>
    <w:multiLevelType w:val="hybridMultilevel"/>
    <w:tmpl w:val="03EAA98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2DA606AD"/>
    <w:multiLevelType w:val="hybridMultilevel"/>
    <w:tmpl w:val="028CF0C6"/>
    <w:lvl w:ilvl="0" w:tplc="FFFFFFFF">
      <w:start w:val="1"/>
      <w:numFmt w:val="bullet"/>
      <w:lvlText w:val="□"/>
      <w:lvlJc w:val="left"/>
      <w:pPr>
        <w:ind w:left="720" w:hanging="360"/>
      </w:pPr>
      <w:rPr>
        <w:rFonts w:ascii="Times New Roman" w:hAnsi="Times New Roman" w:cs="Times New Roman" w:hint="default"/>
        <w:sz w:val="36"/>
      </w:rPr>
    </w:lvl>
    <w:lvl w:ilvl="1" w:tplc="91F8735E">
      <w:start w:val="1"/>
      <w:numFmt w:val="bullet"/>
      <w:lvlText w:val="□"/>
      <w:lvlJc w:val="left"/>
      <w:pPr>
        <w:ind w:left="1440" w:hanging="360"/>
      </w:pPr>
      <w:rPr>
        <w:rFonts w:ascii="Times New Roman" w:hAnsi="Times New Roman" w:cs="Times New Roman" w:hint="default"/>
        <w:sz w:val="36"/>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320528D3"/>
    <w:multiLevelType w:val="hybridMultilevel"/>
    <w:tmpl w:val="A0EAD370"/>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7" w15:restartNumberingAfterBreak="0">
    <w:nsid w:val="34A600E6"/>
    <w:multiLevelType w:val="hybridMultilevel"/>
    <w:tmpl w:val="64EC4C2A"/>
    <w:lvl w:ilvl="0" w:tplc="91F8735E">
      <w:start w:val="1"/>
      <w:numFmt w:val="bullet"/>
      <w:lvlText w:val="□"/>
      <w:lvlJc w:val="left"/>
      <w:pPr>
        <w:ind w:left="1440" w:hanging="360"/>
      </w:pPr>
      <w:rPr>
        <w:rFonts w:ascii="Times New Roman" w:hAnsi="Times New Roman" w:cs="Times New Roman" w:hint="default"/>
        <w:sz w:val="36"/>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8" w15:restartNumberingAfterBreak="0">
    <w:nsid w:val="37283A78"/>
    <w:multiLevelType w:val="hybridMultilevel"/>
    <w:tmpl w:val="56BA878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38CC29AD"/>
    <w:multiLevelType w:val="hybridMultilevel"/>
    <w:tmpl w:val="03205850"/>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0" w15:restartNumberingAfterBreak="0">
    <w:nsid w:val="3DCB4EF9"/>
    <w:multiLevelType w:val="hybridMultilevel"/>
    <w:tmpl w:val="B70CCBFE"/>
    <w:lvl w:ilvl="0" w:tplc="91F8735E">
      <w:start w:val="1"/>
      <w:numFmt w:val="bullet"/>
      <w:lvlText w:val="□"/>
      <w:lvlJc w:val="left"/>
      <w:pPr>
        <w:ind w:left="720" w:hanging="360"/>
      </w:pPr>
      <w:rPr>
        <w:rFonts w:ascii="Times New Roman" w:hAnsi="Times New Roman" w:cs="Times New Roman" w:hint="default"/>
        <w:sz w:val="36"/>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51F15EDF"/>
    <w:multiLevelType w:val="hybridMultilevel"/>
    <w:tmpl w:val="A34892CA"/>
    <w:lvl w:ilvl="0" w:tplc="FFFFFFFF">
      <w:start w:val="1"/>
      <w:numFmt w:val="bullet"/>
      <w:lvlText w:val="□"/>
      <w:lvlJc w:val="left"/>
      <w:pPr>
        <w:ind w:left="720" w:hanging="360"/>
      </w:pPr>
      <w:rPr>
        <w:rFonts w:ascii="Times New Roman" w:hAnsi="Times New Roman" w:cs="Times New Roman" w:hint="default"/>
        <w:sz w:val="36"/>
      </w:rPr>
    </w:lvl>
    <w:lvl w:ilvl="1" w:tplc="91F8735E">
      <w:start w:val="1"/>
      <w:numFmt w:val="bullet"/>
      <w:lvlText w:val="□"/>
      <w:lvlJc w:val="left"/>
      <w:pPr>
        <w:ind w:left="1440" w:hanging="360"/>
      </w:pPr>
      <w:rPr>
        <w:rFonts w:ascii="Times New Roman" w:hAnsi="Times New Roman" w:cs="Times New Roman" w:hint="default"/>
        <w:sz w:val="36"/>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611F3B9D"/>
    <w:multiLevelType w:val="hybridMultilevel"/>
    <w:tmpl w:val="5CE8974C"/>
    <w:lvl w:ilvl="0" w:tplc="FFFFFFFF">
      <w:start w:val="1"/>
      <w:numFmt w:val="bullet"/>
      <w:lvlText w:val="□"/>
      <w:lvlJc w:val="left"/>
      <w:pPr>
        <w:ind w:left="1440" w:hanging="360"/>
      </w:pPr>
      <w:rPr>
        <w:rFonts w:ascii="Times New Roman" w:hAnsi="Times New Roman" w:cs="Times New Roman" w:hint="default"/>
        <w:sz w:val="36"/>
      </w:rPr>
    </w:lvl>
    <w:lvl w:ilvl="1" w:tplc="91F8735E">
      <w:start w:val="1"/>
      <w:numFmt w:val="bullet"/>
      <w:lvlText w:val="□"/>
      <w:lvlJc w:val="left"/>
      <w:pPr>
        <w:ind w:left="1440" w:hanging="360"/>
      </w:pPr>
      <w:rPr>
        <w:rFonts w:ascii="Times New Roman" w:hAnsi="Times New Roman" w:cs="Times New Roman" w:hint="default"/>
        <w:sz w:val="36"/>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62AC3271"/>
    <w:multiLevelType w:val="hybridMultilevel"/>
    <w:tmpl w:val="CF8CACAC"/>
    <w:lvl w:ilvl="0" w:tplc="91F8735E">
      <w:start w:val="1"/>
      <w:numFmt w:val="bullet"/>
      <w:lvlText w:val="□"/>
      <w:lvlJc w:val="left"/>
      <w:pPr>
        <w:ind w:left="1440" w:hanging="360"/>
      </w:pPr>
      <w:rPr>
        <w:rFonts w:ascii="Times New Roman" w:hAnsi="Times New Roman" w:cs="Times New Roman" w:hint="default"/>
        <w:sz w:val="36"/>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4" w15:restartNumberingAfterBreak="0">
    <w:nsid w:val="666756BA"/>
    <w:multiLevelType w:val="hybridMultilevel"/>
    <w:tmpl w:val="B5F619CA"/>
    <w:lvl w:ilvl="0" w:tplc="91F8735E">
      <w:start w:val="1"/>
      <w:numFmt w:val="bullet"/>
      <w:lvlText w:val="□"/>
      <w:lvlJc w:val="left"/>
      <w:pPr>
        <w:ind w:left="1440" w:hanging="360"/>
      </w:pPr>
      <w:rPr>
        <w:rFonts w:ascii="Times New Roman" w:hAnsi="Times New Roman" w:cs="Times New Roman" w:hint="default"/>
        <w:sz w:val="36"/>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5" w15:restartNumberingAfterBreak="0">
    <w:nsid w:val="6FE620E7"/>
    <w:multiLevelType w:val="hybridMultilevel"/>
    <w:tmpl w:val="CE089518"/>
    <w:lvl w:ilvl="0" w:tplc="91F8735E">
      <w:start w:val="1"/>
      <w:numFmt w:val="bullet"/>
      <w:lvlText w:val="□"/>
      <w:lvlJc w:val="left"/>
      <w:pPr>
        <w:ind w:left="1440" w:hanging="360"/>
      </w:pPr>
      <w:rPr>
        <w:rFonts w:ascii="Times New Roman" w:hAnsi="Times New Roman" w:cs="Times New Roman" w:hint="default"/>
        <w:sz w:val="36"/>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6" w15:restartNumberingAfterBreak="0">
    <w:nsid w:val="70716056"/>
    <w:multiLevelType w:val="hybridMultilevel"/>
    <w:tmpl w:val="3962DEE4"/>
    <w:lvl w:ilvl="0" w:tplc="91F8735E">
      <w:start w:val="1"/>
      <w:numFmt w:val="bullet"/>
      <w:lvlText w:val="□"/>
      <w:lvlJc w:val="left"/>
      <w:pPr>
        <w:ind w:left="1440" w:hanging="360"/>
      </w:pPr>
      <w:rPr>
        <w:rFonts w:ascii="Times New Roman" w:hAnsi="Times New Roman" w:cs="Times New Roman" w:hint="default"/>
        <w:sz w:val="36"/>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7AD643B7"/>
    <w:multiLevelType w:val="hybridMultilevel"/>
    <w:tmpl w:val="114284E8"/>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849639823">
    <w:abstractNumId w:val="9"/>
  </w:num>
  <w:num w:numId="2" w16cid:durableId="708921551">
    <w:abstractNumId w:val="16"/>
  </w:num>
  <w:num w:numId="3" w16cid:durableId="730228640">
    <w:abstractNumId w:val="12"/>
  </w:num>
  <w:num w:numId="4" w16cid:durableId="1530099712">
    <w:abstractNumId w:val="15"/>
  </w:num>
  <w:num w:numId="5" w16cid:durableId="1985960526">
    <w:abstractNumId w:val="2"/>
  </w:num>
  <w:num w:numId="6" w16cid:durableId="452989830">
    <w:abstractNumId w:val="7"/>
  </w:num>
  <w:num w:numId="7" w16cid:durableId="208303838">
    <w:abstractNumId w:val="13"/>
  </w:num>
  <w:num w:numId="8" w16cid:durableId="1064332259">
    <w:abstractNumId w:val="3"/>
  </w:num>
  <w:num w:numId="9" w16cid:durableId="1703288201">
    <w:abstractNumId w:val="11"/>
  </w:num>
  <w:num w:numId="10" w16cid:durableId="1013455587">
    <w:abstractNumId w:val="10"/>
  </w:num>
  <w:num w:numId="11" w16cid:durableId="1492138687">
    <w:abstractNumId w:val="5"/>
  </w:num>
  <w:num w:numId="12" w16cid:durableId="1708336356">
    <w:abstractNumId w:val="14"/>
  </w:num>
  <w:num w:numId="13" w16cid:durableId="171190344">
    <w:abstractNumId w:val="0"/>
  </w:num>
  <w:num w:numId="14" w16cid:durableId="1994336438">
    <w:abstractNumId w:val="17"/>
  </w:num>
  <w:num w:numId="15" w16cid:durableId="571502826">
    <w:abstractNumId w:val="1"/>
  </w:num>
  <w:num w:numId="16" w16cid:durableId="1345552125">
    <w:abstractNumId w:val="4"/>
  </w:num>
  <w:num w:numId="17" w16cid:durableId="721099181">
    <w:abstractNumId w:val="8"/>
  </w:num>
  <w:num w:numId="18" w16cid:durableId="27171296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17C85"/>
    <w:rsid w:val="0000029E"/>
    <w:rsid w:val="00000B93"/>
    <w:rsid w:val="00002B87"/>
    <w:rsid w:val="00003497"/>
    <w:rsid w:val="00003A59"/>
    <w:rsid w:val="0000451F"/>
    <w:rsid w:val="0000457C"/>
    <w:rsid w:val="000049E7"/>
    <w:rsid w:val="00004D37"/>
    <w:rsid w:val="00004FF3"/>
    <w:rsid w:val="000060B3"/>
    <w:rsid w:val="00010AD2"/>
    <w:rsid w:val="0001482E"/>
    <w:rsid w:val="00015D2B"/>
    <w:rsid w:val="000161C9"/>
    <w:rsid w:val="00017845"/>
    <w:rsid w:val="00017B9C"/>
    <w:rsid w:val="000203E3"/>
    <w:rsid w:val="000208E5"/>
    <w:rsid w:val="0002162F"/>
    <w:rsid w:val="0002176C"/>
    <w:rsid w:val="00021B43"/>
    <w:rsid w:val="00022090"/>
    <w:rsid w:val="00023447"/>
    <w:rsid w:val="00024047"/>
    <w:rsid w:val="00024A1C"/>
    <w:rsid w:val="0002526C"/>
    <w:rsid w:val="00025878"/>
    <w:rsid w:val="000266E1"/>
    <w:rsid w:val="00031F04"/>
    <w:rsid w:val="00032150"/>
    <w:rsid w:val="0003571C"/>
    <w:rsid w:val="00035A16"/>
    <w:rsid w:val="0003641E"/>
    <w:rsid w:val="000365D0"/>
    <w:rsid w:val="000370F6"/>
    <w:rsid w:val="000418FC"/>
    <w:rsid w:val="00042545"/>
    <w:rsid w:val="00044894"/>
    <w:rsid w:val="00044CE4"/>
    <w:rsid w:val="000462BA"/>
    <w:rsid w:val="00046812"/>
    <w:rsid w:val="00046F65"/>
    <w:rsid w:val="00047A99"/>
    <w:rsid w:val="00047D70"/>
    <w:rsid w:val="000510E5"/>
    <w:rsid w:val="00051459"/>
    <w:rsid w:val="00052B5E"/>
    <w:rsid w:val="00053391"/>
    <w:rsid w:val="000547AB"/>
    <w:rsid w:val="000610CE"/>
    <w:rsid w:val="00061697"/>
    <w:rsid w:val="00065F9C"/>
    <w:rsid w:val="00066195"/>
    <w:rsid w:val="00066B26"/>
    <w:rsid w:val="000707DF"/>
    <w:rsid w:val="000739B7"/>
    <w:rsid w:val="000743FA"/>
    <w:rsid w:val="000744EB"/>
    <w:rsid w:val="00074B88"/>
    <w:rsid w:val="00074C88"/>
    <w:rsid w:val="00075B2C"/>
    <w:rsid w:val="000761EE"/>
    <w:rsid w:val="0007710E"/>
    <w:rsid w:val="00077E84"/>
    <w:rsid w:val="00080B53"/>
    <w:rsid w:val="0008102B"/>
    <w:rsid w:val="000812A9"/>
    <w:rsid w:val="00081874"/>
    <w:rsid w:val="00081B7A"/>
    <w:rsid w:val="0008248A"/>
    <w:rsid w:val="00084052"/>
    <w:rsid w:val="0008432D"/>
    <w:rsid w:val="00084E01"/>
    <w:rsid w:val="0008572A"/>
    <w:rsid w:val="00085744"/>
    <w:rsid w:val="00086298"/>
    <w:rsid w:val="00086B7B"/>
    <w:rsid w:val="0008713F"/>
    <w:rsid w:val="000908E2"/>
    <w:rsid w:val="00093DE6"/>
    <w:rsid w:val="00096FC5"/>
    <w:rsid w:val="00097151"/>
    <w:rsid w:val="00097BF0"/>
    <w:rsid w:val="000A07F9"/>
    <w:rsid w:val="000A0A25"/>
    <w:rsid w:val="000A1377"/>
    <w:rsid w:val="000A14FF"/>
    <w:rsid w:val="000A19CF"/>
    <w:rsid w:val="000A40EB"/>
    <w:rsid w:val="000A6307"/>
    <w:rsid w:val="000A6E13"/>
    <w:rsid w:val="000A7622"/>
    <w:rsid w:val="000B4FFD"/>
    <w:rsid w:val="000B59D9"/>
    <w:rsid w:val="000B5C35"/>
    <w:rsid w:val="000B7592"/>
    <w:rsid w:val="000C1E49"/>
    <w:rsid w:val="000C2720"/>
    <w:rsid w:val="000C32B9"/>
    <w:rsid w:val="000C384D"/>
    <w:rsid w:val="000C4E63"/>
    <w:rsid w:val="000C4EB2"/>
    <w:rsid w:val="000C51D8"/>
    <w:rsid w:val="000C5255"/>
    <w:rsid w:val="000C5B7C"/>
    <w:rsid w:val="000C5C85"/>
    <w:rsid w:val="000C67CB"/>
    <w:rsid w:val="000C701A"/>
    <w:rsid w:val="000D0023"/>
    <w:rsid w:val="000D1A6F"/>
    <w:rsid w:val="000D2900"/>
    <w:rsid w:val="000D45A5"/>
    <w:rsid w:val="000D4E30"/>
    <w:rsid w:val="000D5A33"/>
    <w:rsid w:val="000D67EC"/>
    <w:rsid w:val="000D6F63"/>
    <w:rsid w:val="000D7587"/>
    <w:rsid w:val="000D762F"/>
    <w:rsid w:val="000D7DDA"/>
    <w:rsid w:val="000E0F59"/>
    <w:rsid w:val="000E13FC"/>
    <w:rsid w:val="000E2127"/>
    <w:rsid w:val="000E431C"/>
    <w:rsid w:val="000E5878"/>
    <w:rsid w:val="000F014B"/>
    <w:rsid w:val="000F0AB9"/>
    <w:rsid w:val="000F1C84"/>
    <w:rsid w:val="000F4733"/>
    <w:rsid w:val="000F485A"/>
    <w:rsid w:val="000F5B60"/>
    <w:rsid w:val="000F5BC9"/>
    <w:rsid w:val="00100508"/>
    <w:rsid w:val="00101865"/>
    <w:rsid w:val="00102266"/>
    <w:rsid w:val="00102352"/>
    <w:rsid w:val="00102817"/>
    <w:rsid w:val="00103744"/>
    <w:rsid w:val="00104761"/>
    <w:rsid w:val="001049F9"/>
    <w:rsid w:val="001069F7"/>
    <w:rsid w:val="00107063"/>
    <w:rsid w:val="00107927"/>
    <w:rsid w:val="00111B46"/>
    <w:rsid w:val="001125D0"/>
    <w:rsid w:val="0011297D"/>
    <w:rsid w:val="00112DA1"/>
    <w:rsid w:val="00114A83"/>
    <w:rsid w:val="00114EA9"/>
    <w:rsid w:val="001154E3"/>
    <w:rsid w:val="00116BFB"/>
    <w:rsid w:val="00116C85"/>
    <w:rsid w:val="00116E4A"/>
    <w:rsid w:val="00116F49"/>
    <w:rsid w:val="00117385"/>
    <w:rsid w:val="00117924"/>
    <w:rsid w:val="00117F40"/>
    <w:rsid w:val="00122A91"/>
    <w:rsid w:val="00122CB4"/>
    <w:rsid w:val="00122E46"/>
    <w:rsid w:val="00123105"/>
    <w:rsid w:val="00123761"/>
    <w:rsid w:val="00123AA9"/>
    <w:rsid w:val="001257BD"/>
    <w:rsid w:val="0012719C"/>
    <w:rsid w:val="001273FC"/>
    <w:rsid w:val="0013090B"/>
    <w:rsid w:val="00131042"/>
    <w:rsid w:val="0013426A"/>
    <w:rsid w:val="001342B8"/>
    <w:rsid w:val="00134792"/>
    <w:rsid w:val="00134B55"/>
    <w:rsid w:val="001353A0"/>
    <w:rsid w:val="00135FC5"/>
    <w:rsid w:val="00136451"/>
    <w:rsid w:val="001370EC"/>
    <w:rsid w:val="0014034F"/>
    <w:rsid w:val="001404D1"/>
    <w:rsid w:val="00141582"/>
    <w:rsid w:val="001445C9"/>
    <w:rsid w:val="00146343"/>
    <w:rsid w:val="001479F4"/>
    <w:rsid w:val="00147D4A"/>
    <w:rsid w:val="00150850"/>
    <w:rsid w:val="001526D8"/>
    <w:rsid w:val="0015320D"/>
    <w:rsid w:val="00153821"/>
    <w:rsid w:val="00153D13"/>
    <w:rsid w:val="00155028"/>
    <w:rsid w:val="001552BA"/>
    <w:rsid w:val="001553F0"/>
    <w:rsid w:val="00162199"/>
    <w:rsid w:val="001625DE"/>
    <w:rsid w:val="0016319F"/>
    <w:rsid w:val="00164A49"/>
    <w:rsid w:val="001651E5"/>
    <w:rsid w:val="0016598D"/>
    <w:rsid w:val="00166A2F"/>
    <w:rsid w:val="00167F43"/>
    <w:rsid w:val="00171143"/>
    <w:rsid w:val="001729F9"/>
    <w:rsid w:val="00172B18"/>
    <w:rsid w:val="0017439F"/>
    <w:rsid w:val="0017539B"/>
    <w:rsid w:val="0017541E"/>
    <w:rsid w:val="001762BB"/>
    <w:rsid w:val="00176A64"/>
    <w:rsid w:val="00177FBF"/>
    <w:rsid w:val="00180518"/>
    <w:rsid w:val="001834AC"/>
    <w:rsid w:val="00184396"/>
    <w:rsid w:val="00185473"/>
    <w:rsid w:val="00185AB9"/>
    <w:rsid w:val="00185BF8"/>
    <w:rsid w:val="001860D1"/>
    <w:rsid w:val="0019324C"/>
    <w:rsid w:val="00194CA8"/>
    <w:rsid w:val="0019793B"/>
    <w:rsid w:val="001A082C"/>
    <w:rsid w:val="001A15ED"/>
    <w:rsid w:val="001A381F"/>
    <w:rsid w:val="001A3D72"/>
    <w:rsid w:val="001A7B36"/>
    <w:rsid w:val="001A7C19"/>
    <w:rsid w:val="001B0253"/>
    <w:rsid w:val="001B2052"/>
    <w:rsid w:val="001B24A4"/>
    <w:rsid w:val="001B2722"/>
    <w:rsid w:val="001B2C46"/>
    <w:rsid w:val="001B427B"/>
    <w:rsid w:val="001B441B"/>
    <w:rsid w:val="001B4CEE"/>
    <w:rsid w:val="001B679F"/>
    <w:rsid w:val="001B6A07"/>
    <w:rsid w:val="001B6F9E"/>
    <w:rsid w:val="001C09DE"/>
    <w:rsid w:val="001C10CD"/>
    <w:rsid w:val="001C2A50"/>
    <w:rsid w:val="001C2B86"/>
    <w:rsid w:val="001C322C"/>
    <w:rsid w:val="001C3242"/>
    <w:rsid w:val="001C41F3"/>
    <w:rsid w:val="001C4207"/>
    <w:rsid w:val="001C4B14"/>
    <w:rsid w:val="001C4EA9"/>
    <w:rsid w:val="001C5558"/>
    <w:rsid w:val="001C5C08"/>
    <w:rsid w:val="001C62B0"/>
    <w:rsid w:val="001C62E9"/>
    <w:rsid w:val="001C73B6"/>
    <w:rsid w:val="001D111C"/>
    <w:rsid w:val="001D2468"/>
    <w:rsid w:val="001D3554"/>
    <w:rsid w:val="001D355A"/>
    <w:rsid w:val="001D3CAA"/>
    <w:rsid w:val="001D70BC"/>
    <w:rsid w:val="001D76E7"/>
    <w:rsid w:val="001D7911"/>
    <w:rsid w:val="001E01E5"/>
    <w:rsid w:val="001E1A26"/>
    <w:rsid w:val="001E1E72"/>
    <w:rsid w:val="001E3A2F"/>
    <w:rsid w:val="001E4482"/>
    <w:rsid w:val="001E4A11"/>
    <w:rsid w:val="001E5A3F"/>
    <w:rsid w:val="001E744B"/>
    <w:rsid w:val="001F0268"/>
    <w:rsid w:val="001F0582"/>
    <w:rsid w:val="001F1195"/>
    <w:rsid w:val="001F37EF"/>
    <w:rsid w:val="001F617C"/>
    <w:rsid w:val="001F7C22"/>
    <w:rsid w:val="001F7DBE"/>
    <w:rsid w:val="002002C1"/>
    <w:rsid w:val="00201DA1"/>
    <w:rsid w:val="0020234B"/>
    <w:rsid w:val="00204032"/>
    <w:rsid w:val="00204E8E"/>
    <w:rsid w:val="0020532E"/>
    <w:rsid w:val="002054F4"/>
    <w:rsid w:val="002058C5"/>
    <w:rsid w:val="00207333"/>
    <w:rsid w:val="002078EB"/>
    <w:rsid w:val="0021020C"/>
    <w:rsid w:val="0021074A"/>
    <w:rsid w:val="0021281D"/>
    <w:rsid w:val="0021484A"/>
    <w:rsid w:val="00215342"/>
    <w:rsid w:val="0021589A"/>
    <w:rsid w:val="00217BF5"/>
    <w:rsid w:val="00220452"/>
    <w:rsid w:val="002209B0"/>
    <w:rsid w:val="002217B0"/>
    <w:rsid w:val="00222859"/>
    <w:rsid w:val="0022338A"/>
    <w:rsid w:val="002238BF"/>
    <w:rsid w:val="00223A25"/>
    <w:rsid w:val="00223AE7"/>
    <w:rsid w:val="00224388"/>
    <w:rsid w:val="002243F5"/>
    <w:rsid w:val="0022463D"/>
    <w:rsid w:val="0022584F"/>
    <w:rsid w:val="00226448"/>
    <w:rsid w:val="0023222A"/>
    <w:rsid w:val="002323CC"/>
    <w:rsid w:val="0023274B"/>
    <w:rsid w:val="002346B3"/>
    <w:rsid w:val="00234827"/>
    <w:rsid w:val="002356F7"/>
    <w:rsid w:val="00236B87"/>
    <w:rsid w:val="00236FFB"/>
    <w:rsid w:val="002375E1"/>
    <w:rsid w:val="00237FBA"/>
    <w:rsid w:val="00240D70"/>
    <w:rsid w:val="00242009"/>
    <w:rsid w:val="002420A3"/>
    <w:rsid w:val="002421E7"/>
    <w:rsid w:val="00242B37"/>
    <w:rsid w:val="002436DC"/>
    <w:rsid w:val="00247344"/>
    <w:rsid w:val="00247510"/>
    <w:rsid w:val="00247F29"/>
    <w:rsid w:val="00250819"/>
    <w:rsid w:val="00251789"/>
    <w:rsid w:val="00252345"/>
    <w:rsid w:val="00254312"/>
    <w:rsid w:val="00255545"/>
    <w:rsid w:val="00256BCE"/>
    <w:rsid w:val="002571E6"/>
    <w:rsid w:val="0026083D"/>
    <w:rsid w:val="00260F98"/>
    <w:rsid w:val="00261D65"/>
    <w:rsid w:val="00261FD1"/>
    <w:rsid w:val="00262F37"/>
    <w:rsid w:val="00263ADA"/>
    <w:rsid w:val="00263D44"/>
    <w:rsid w:val="00264668"/>
    <w:rsid w:val="00264A6F"/>
    <w:rsid w:val="00265638"/>
    <w:rsid w:val="00266057"/>
    <w:rsid w:val="00266486"/>
    <w:rsid w:val="00266CA1"/>
    <w:rsid w:val="00266EA1"/>
    <w:rsid w:val="0026728C"/>
    <w:rsid w:val="00267769"/>
    <w:rsid w:val="00267CC3"/>
    <w:rsid w:val="0027030B"/>
    <w:rsid w:val="00271B9F"/>
    <w:rsid w:val="002721AF"/>
    <w:rsid w:val="0027254C"/>
    <w:rsid w:val="00274140"/>
    <w:rsid w:val="002744C0"/>
    <w:rsid w:val="00275D65"/>
    <w:rsid w:val="002764DD"/>
    <w:rsid w:val="00276B67"/>
    <w:rsid w:val="00277676"/>
    <w:rsid w:val="00277C0D"/>
    <w:rsid w:val="00277D07"/>
    <w:rsid w:val="00277F34"/>
    <w:rsid w:val="00281206"/>
    <w:rsid w:val="00281E4F"/>
    <w:rsid w:val="00284578"/>
    <w:rsid w:val="00284EF5"/>
    <w:rsid w:val="002855C7"/>
    <w:rsid w:val="002861A8"/>
    <w:rsid w:val="00286A76"/>
    <w:rsid w:val="00287C8A"/>
    <w:rsid w:val="00290E5E"/>
    <w:rsid w:val="00291964"/>
    <w:rsid w:val="00291C2D"/>
    <w:rsid w:val="00292702"/>
    <w:rsid w:val="0029312E"/>
    <w:rsid w:val="002933E3"/>
    <w:rsid w:val="002950EA"/>
    <w:rsid w:val="00295E0B"/>
    <w:rsid w:val="002966E9"/>
    <w:rsid w:val="002A020F"/>
    <w:rsid w:val="002A0380"/>
    <w:rsid w:val="002A0A59"/>
    <w:rsid w:val="002A10C3"/>
    <w:rsid w:val="002A1B70"/>
    <w:rsid w:val="002A2308"/>
    <w:rsid w:val="002A2ACF"/>
    <w:rsid w:val="002A34A9"/>
    <w:rsid w:val="002A3676"/>
    <w:rsid w:val="002A3D7E"/>
    <w:rsid w:val="002A5BC9"/>
    <w:rsid w:val="002A7F1E"/>
    <w:rsid w:val="002B0E7F"/>
    <w:rsid w:val="002B0F57"/>
    <w:rsid w:val="002B1D46"/>
    <w:rsid w:val="002B2A7E"/>
    <w:rsid w:val="002B37FF"/>
    <w:rsid w:val="002B3CB8"/>
    <w:rsid w:val="002B4B23"/>
    <w:rsid w:val="002B5007"/>
    <w:rsid w:val="002B7A5B"/>
    <w:rsid w:val="002C081D"/>
    <w:rsid w:val="002C094A"/>
    <w:rsid w:val="002C0C0A"/>
    <w:rsid w:val="002C186E"/>
    <w:rsid w:val="002C18EA"/>
    <w:rsid w:val="002C19E7"/>
    <w:rsid w:val="002C2372"/>
    <w:rsid w:val="002C26E0"/>
    <w:rsid w:val="002C2E19"/>
    <w:rsid w:val="002C3660"/>
    <w:rsid w:val="002C4992"/>
    <w:rsid w:val="002C5973"/>
    <w:rsid w:val="002C6F2F"/>
    <w:rsid w:val="002C7CD8"/>
    <w:rsid w:val="002D01D6"/>
    <w:rsid w:val="002D0A1A"/>
    <w:rsid w:val="002D204C"/>
    <w:rsid w:val="002D2595"/>
    <w:rsid w:val="002D291A"/>
    <w:rsid w:val="002D33EC"/>
    <w:rsid w:val="002D3D3B"/>
    <w:rsid w:val="002D4307"/>
    <w:rsid w:val="002D46A0"/>
    <w:rsid w:val="002D48C4"/>
    <w:rsid w:val="002D5EA2"/>
    <w:rsid w:val="002D662E"/>
    <w:rsid w:val="002D6CCD"/>
    <w:rsid w:val="002E269A"/>
    <w:rsid w:val="002E2AE9"/>
    <w:rsid w:val="002E4066"/>
    <w:rsid w:val="002E4304"/>
    <w:rsid w:val="002E7E4D"/>
    <w:rsid w:val="002F24DF"/>
    <w:rsid w:val="002F31EF"/>
    <w:rsid w:val="002F4025"/>
    <w:rsid w:val="002F4DDC"/>
    <w:rsid w:val="002F52F5"/>
    <w:rsid w:val="002F616A"/>
    <w:rsid w:val="002F6301"/>
    <w:rsid w:val="002F630A"/>
    <w:rsid w:val="002F6681"/>
    <w:rsid w:val="002F6924"/>
    <w:rsid w:val="002F770B"/>
    <w:rsid w:val="00300152"/>
    <w:rsid w:val="00300AF1"/>
    <w:rsid w:val="00302EDD"/>
    <w:rsid w:val="00303F88"/>
    <w:rsid w:val="00305685"/>
    <w:rsid w:val="00305EAB"/>
    <w:rsid w:val="0030630B"/>
    <w:rsid w:val="0030727C"/>
    <w:rsid w:val="00307BE3"/>
    <w:rsid w:val="00307EA2"/>
    <w:rsid w:val="00310B02"/>
    <w:rsid w:val="00311389"/>
    <w:rsid w:val="003114D7"/>
    <w:rsid w:val="003148CF"/>
    <w:rsid w:val="00316D59"/>
    <w:rsid w:val="003174D9"/>
    <w:rsid w:val="003177DE"/>
    <w:rsid w:val="00320A43"/>
    <w:rsid w:val="00321740"/>
    <w:rsid w:val="0032291F"/>
    <w:rsid w:val="00322F31"/>
    <w:rsid w:val="00323CA6"/>
    <w:rsid w:val="00323F29"/>
    <w:rsid w:val="00325228"/>
    <w:rsid w:val="00327072"/>
    <w:rsid w:val="00331AF1"/>
    <w:rsid w:val="00332698"/>
    <w:rsid w:val="0033307E"/>
    <w:rsid w:val="003331F5"/>
    <w:rsid w:val="003358A2"/>
    <w:rsid w:val="00337661"/>
    <w:rsid w:val="00337B0A"/>
    <w:rsid w:val="00340061"/>
    <w:rsid w:val="00341426"/>
    <w:rsid w:val="00341F4A"/>
    <w:rsid w:val="00343275"/>
    <w:rsid w:val="0034359A"/>
    <w:rsid w:val="003448EB"/>
    <w:rsid w:val="00347132"/>
    <w:rsid w:val="0034769D"/>
    <w:rsid w:val="00347819"/>
    <w:rsid w:val="00347C75"/>
    <w:rsid w:val="00347EF3"/>
    <w:rsid w:val="0035034F"/>
    <w:rsid w:val="0035333B"/>
    <w:rsid w:val="00355507"/>
    <w:rsid w:val="00356229"/>
    <w:rsid w:val="00356564"/>
    <w:rsid w:val="00357E29"/>
    <w:rsid w:val="0036149C"/>
    <w:rsid w:val="003615D1"/>
    <w:rsid w:val="003621FD"/>
    <w:rsid w:val="00362490"/>
    <w:rsid w:val="00363F68"/>
    <w:rsid w:val="0036599E"/>
    <w:rsid w:val="003661B6"/>
    <w:rsid w:val="00366C28"/>
    <w:rsid w:val="0036779E"/>
    <w:rsid w:val="00367EF8"/>
    <w:rsid w:val="003713B4"/>
    <w:rsid w:val="003716D3"/>
    <w:rsid w:val="003719D3"/>
    <w:rsid w:val="00372DF4"/>
    <w:rsid w:val="00373254"/>
    <w:rsid w:val="00373853"/>
    <w:rsid w:val="00373899"/>
    <w:rsid w:val="00373D69"/>
    <w:rsid w:val="0037600E"/>
    <w:rsid w:val="00376CBB"/>
    <w:rsid w:val="00381A49"/>
    <w:rsid w:val="00381C6E"/>
    <w:rsid w:val="00383235"/>
    <w:rsid w:val="003849D1"/>
    <w:rsid w:val="00385D4B"/>
    <w:rsid w:val="00385EF4"/>
    <w:rsid w:val="00387C40"/>
    <w:rsid w:val="00387F3E"/>
    <w:rsid w:val="0039090B"/>
    <w:rsid w:val="00390AD2"/>
    <w:rsid w:val="00390F16"/>
    <w:rsid w:val="00392261"/>
    <w:rsid w:val="003926E5"/>
    <w:rsid w:val="00392901"/>
    <w:rsid w:val="0039323F"/>
    <w:rsid w:val="00394376"/>
    <w:rsid w:val="0039479E"/>
    <w:rsid w:val="00395395"/>
    <w:rsid w:val="003953D6"/>
    <w:rsid w:val="003954A8"/>
    <w:rsid w:val="003963E3"/>
    <w:rsid w:val="0039661F"/>
    <w:rsid w:val="003974BE"/>
    <w:rsid w:val="003A2FE7"/>
    <w:rsid w:val="003A338E"/>
    <w:rsid w:val="003A43BD"/>
    <w:rsid w:val="003A5C2E"/>
    <w:rsid w:val="003A7A7F"/>
    <w:rsid w:val="003A7DC1"/>
    <w:rsid w:val="003B0154"/>
    <w:rsid w:val="003B1313"/>
    <w:rsid w:val="003B1B78"/>
    <w:rsid w:val="003B1CA6"/>
    <w:rsid w:val="003B30CD"/>
    <w:rsid w:val="003B479B"/>
    <w:rsid w:val="003B4A2D"/>
    <w:rsid w:val="003B5994"/>
    <w:rsid w:val="003B686E"/>
    <w:rsid w:val="003B74CA"/>
    <w:rsid w:val="003B7920"/>
    <w:rsid w:val="003C01F3"/>
    <w:rsid w:val="003C0C24"/>
    <w:rsid w:val="003C0D0E"/>
    <w:rsid w:val="003C1529"/>
    <w:rsid w:val="003C1784"/>
    <w:rsid w:val="003C1E24"/>
    <w:rsid w:val="003C28ED"/>
    <w:rsid w:val="003C3A6E"/>
    <w:rsid w:val="003C3E0F"/>
    <w:rsid w:val="003C57C5"/>
    <w:rsid w:val="003C5D98"/>
    <w:rsid w:val="003C7537"/>
    <w:rsid w:val="003C7564"/>
    <w:rsid w:val="003C7968"/>
    <w:rsid w:val="003D0001"/>
    <w:rsid w:val="003D189C"/>
    <w:rsid w:val="003D3960"/>
    <w:rsid w:val="003D40ED"/>
    <w:rsid w:val="003D6DA9"/>
    <w:rsid w:val="003D769D"/>
    <w:rsid w:val="003D7D7A"/>
    <w:rsid w:val="003E0017"/>
    <w:rsid w:val="003E00C3"/>
    <w:rsid w:val="003E0733"/>
    <w:rsid w:val="003E0757"/>
    <w:rsid w:val="003E0A43"/>
    <w:rsid w:val="003E1347"/>
    <w:rsid w:val="003E1771"/>
    <w:rsid w:val="003E1A23"/>
    <w:rsid w:val="003E1D6D"/>
    <w:rsid w:val="003E2D92"/>
    <w:rsid w:val="003E3039"/>
    <w:rsid w:val="003E4156"/>
    <w:rsid w:val="003E5537"/>
    <w:rsid w:val="003E560A"/>
    <w:rsid w:val="003E586C"/>
    <w:rsid w:val="003F099B"/>
    <w:rsid w:val="003F0C61"/>
    <w:rsid w:val="003F10B8"/>
    <w:rsid w:val="003F1231"/>
    <w:rsid w:val="003F1581"/>
    <w:rsid w:val="003F1883"/>
    <w:rsid w:val="003F1A9A"/>
    <w:rsid w:val="003F1AE6"/>
    <w:rsid w:val="003F2309"/>
    <w:rsid w:val="003F24B0"/>
    <w:rsid w:val="003F2879"/>
    <w:rsid w:val="003F3DED"/>
    <w:rsid w:val="003F3FAC"/>
    <w:rsid w:val="003F43BE"/>
    <w:rsid w:val="003F4F88"/>
    <w:rsid w:val="003F60EB"/>
    <w:rsid w:val="003F71B7"/>
    <w:rsid w:val="003F7337"/>
    <w:rsid w:val="003F787E"/>
    <w:rsid w:val="003F7EFF"/>
    <w:rsid w:val="004005C1"/>
    <w:rsid w:val="004007ED"/>
    <w:rsid w:val="00402F58"/>
    <w:rsid w:val="0040400E"/>
    <w:rsid w:val="00404660"/>
    <w:rsid w:val="00404FAB"/>
    <w:rsid w:val="004057B6"/>
    <w:rsid w:val="00405D2C"/>
    <w:rsid w:val="0040638B"/>
    <w:rsid w:val="004107F6"/>
    <w:rsid w:val="004109CC"/>
    <w:rsid w:val="00411E74"/>
    <w:rsid w:val="004120E3"/>
    <w:rsid w:val="004124AD"/>
    <w:rsid w:val="00413C1E"/>
    <w:rsid w:val="00414AEB"/>
    <w:rsid w:val="00414D7A"/>
    <w:rsid w:val="004172A2"/>
    <w:rsid w:val="00417323"/>
    <w:rsid w:val="00417A86"/>
    <w:rsid w:val="0042120C"/>
    <w:rsid w:val="004219DE"/>
    <w:rsid w:val="00421F48"/>
    <w:rsid w:val="004224BB"/>
    <w:rsid w:val="004226D8"/>
    <w:rsid w:val="004228F1"/>
    <w:rsid w:val="00422C38"/>
    <w:rsid w:val="00423051"/>
    <w:rsid w:val="00424FA8"/>
    <w:rsid w:val="0042512A"/>
    <w:rsid w:val="00425274"/>
    <w:rsid w:val="00425384"/>
    <w:rsid w:val="00426122"/>
    <w:rsid w:val="0042644F"/>
    <w:rsid w:val="00426913"/>
    <w:rsid w:val="00426C76"/>
    <w:rsid w:val="00426F9B"/>
    <w:rsid w:val="0042706B"/>
    <w:rsid w:val="004274EB"/>
    <w:rsid w:val="00427B0C"/>
    <w:rsid w:val="004301D0"/>
    <w:rsid w:val="004309FC"/>
    <w:rsid w:val="0043189C"/>
    <w:rsid w:val="0043342E"/>
    <w:rsid w:val="00433C90"/>
    <w:rsid w:val="004346DF"/>
    <w:rsid w:val="004360EE"/>
    <w:rsid w:val="00436CDA"/>
    <w:rsid w:val="00437B49"/>
    <w:rsid w:val="004407EA"/>
    <w:rsid w:val="00441546"/>
    <w:rsid w:val="004436E9"/>
    <w:rsid w:val="0044451F"/>
    <w:rsid w:val="00447974"/>
    <w:rsid w:val="00447EB5"/>
    <w:rsid w:val="00450E6B"/>
    <w:rsid w:val="004519C8"/>
    <w:rsid w:val="00452C4F"/>
    <w:rsid w:val="00452F18"/>
    <w:rsid w:val="004530E9"/>
    <w:rsid w:val="0045324E"/>
    <w:rsid w:val="00453825"/>
    <w:rsid w:val="00453862"/>
    <w:rsid w:val="00454ED8"/>
    <w:rsid w:val="00455A30"/>
    <w:rsid w:val="00455A5C"/>
    <w:rsid w:val="00456F81"/>
    <w:rsid w:val="004576FA"/>
    <w:rsid w:val="004579BC"/>
    <w:rsid w:val="00463AB8"/>
    <w:rsid w:val="0046419F"/>
    <w:rsid w:val="00466944"/>
    <w:rsid w:val="00467CC9"/>
    <w:rsid w:val="0047036F"/>
    <w:rsid w:val="004707DD"/>
    <w:rsid w:val="00470DE4"/>
    <w:rsid w:val="0047181A"/>
    <w:rsid w:val="00473558"/>
    <w:rsid w:val="00473DEF"/>
    <w:rsid w:val="00475354"/>
    <w:rsid w:val="00475924"/>
    <w:rsid w:val="00476255"/>
    <w:rsid w:val="0047743B"/>
    <w:rsid w:val="00482631"/>
    <w:rsid w:val="00483244"/>
    <w:rsid w:val="00485087"/>
    <w:rsid w:val="00486DCD"/>
    <w:rsid w:val="00493E7F"/>
    <w:rsid w:val="00494CB7"/>
    <w:rsid w:val="004957A8"/>
    <w:rsid w:val="00495C93"/>
    <w:rsid w:val="00496AEA"/>
    <w:rsid w:val="00497CCD"/>
    <w:rsid w:val="004A0C74"/>
    <w:rsid w:val="004A157C"/>
    <w:rsid w:val="004A1972"/>
    <w:rsid w:val="004A23C3"/>
    <w:rsid w:val="004A2844"/>
    <w:rsid w:val="004A322A"/>
    <w:rsid w:val="004A380B"/>
    <w:rsid w:val="004A3B78"/>
    <w:rsid w:val="004A3EB6"/>
    <w:rsid w:val="004A6181"/>
    <w:rsid w:val="004A61AB"/>
    <w:rsid w:val="004A6A1C"/>
    <w:rsid w:val="004B1E85"/>
    <w:rsid w:val="004B2490"/>
    <w:rsid w:val="004B45A2"/>
    <w:rsid w:val="004B4953"/>
    <w:rsid w:val="004B4A84"/>
    <w:rsid w:val="004B4F7B"/>
    <w:rsid w:val="004C0DB9"/>
    <w:rsid w:val="004C0E0E"/>
    <w:rsid w:val="004C1411"/>
    <w:rsid w:val="004C16A8"/>
    <w:rsid w:val="004C344B"/>
    <w:rsid w:val="004C4C5D"/>
    <w:rsid w:val="004C5B24"/>
    <w:rsid w:val="004C6A0A"/>
    <w:rsid w:val="004C7324"/>
    <w:rsid w:val="004C76CD"/>
    <w:rsid w:val="004D0091"/>
    <w:rsid w:val="004D08D2"/>
    <w:rsid w:val="004D1194"/>
    <w:rsid w:val="004D122D"/>
    <w:rsid w:val="004D1D33"/>
    <w:rsid w:val="004D2916"/>
    <w:rsid w:val="004D2A1D"/>
    <w:rsid w:val="004D4B17"/>
    <w:rsid w:val="004D6085"/>
    <w:rsid w:val="004D7C49"/>
    <w:rsid w:val="004D7C62"/>
    <w:rsid w:val="004E0B5D"/>
    <w:rsid w:val="004E1311"/>
    <w:rsid w:val="004E1595"/>
    <w:rsid w:val="004E1756"/>
    <w:rsid w:val="004E1918"/>
    <w:rsid w:val="004E2490"/>
    <w:rsid w:val="004E54F9"/>
    <w:rsid w:val="004E5CC2"/>
    <w:rsid w:val="004E5CDA"/>
    <w:rsid w:val="004E66ED"/>
    <w:rsid w:val="004E6A59"/>
    <w:rsid w:val="004E6B58"/>
    <w:rsid w:val="004E7952"/>
    <w:rsid w:val="004F083A"/>
    <w:rsid w:val="004F1087"/>
    <w:rsid w:val="004F11E1"/>
    <w:rsid w:val="004F3B6D"/>
    <w:rsid w:val="004F455E"/>
    <w:rsid w:val="004F4A00"/>
    <w:rsid w:val="004F51C3"/>
    <w:rsid w:val="00500189"/>
    <w:rsid w:val="005001D7"/>
    <w:rsid w:val="00500F1E"/>
    <w:rsid w:val="00502FCE"/>
    <w:rsid w:val="00504404"/>
    <w:rsid w:val="00504FAF"/>
    <w:rsid w:val="00505262"/>
    <w:rsid w:val="00506AD0"/>
    <w:rsid w:val="00510158"/>
    <w:rsid w:val="0051105F"/>
    <w:rsid w:val="00513EC3"/>
    <w:rsid w:val="00514ACA"/>
    <w:rsid w:val="00514D6E"/>
    <w:rsid w:val="00514EFB"/>
    <w:rsid w:val="00515206"/>
    <w:rsid w:val="00515BC8"/>
    <w:rsid w:val="00515D4E"/>
    <w:rsid w:val="00516347"/>
    <w:rsid w:val="00516B8B"/>
    <w:rsid w:val="00517B85"/>
    <w:rsid w:val="00520C0F"/>
    <w:rsid w:val="0052150E"/>
    <w:rsid w:val="00524C74"/>
    <w:rsid w:val="00524F01"/>
    <w:rsid w:val="00525356"/>
    <w:rsid w:val="0052574A"/>
    <w:rsid w:val="00525A2D"/>
    <w:rsid w:val="00526BFA"/>
    <w:rsid w:val="00526FD6"/>
    <w:rsid w:val="00530007"/>
    <w:rsid w:val="00530CF1"/>
    <w:rsid w:val="00531AC8"/>
    <w:rsid w:val="00531B4B"/>
    <w:rsid w:val="00531D12"/>
    <w:rsid w:val="00532363"/>
    <w:rsid w:val="0053236C"/>
    <w:rsid w:val="005325B3"/>
    <w:rsid w:val="00533326"/>
    <w:rsid w:val="00534567"/>
    <w:rsid w:val="005345B3"/>
    <w:rsid w:val="00537957"/>
    <w:rsid w:val="0054013F"/>
    <w:rsid w:val="00541E87"/>
    <w:rsid w:val="0054236B"/>
    <w:rsid w:val="00542446"/>
    <w:rsid w:val="00542B98"/>
    <w:rsid w:val="00544359"/>
    <w:rsid w:val="00545880"/>
    <w:rsid w:val="005459FF"/>
    <w:rsid w:val="00545B3C"/>
    <w:rsid w:val="00545C53"/>
    <w:rsid w:val="00546C39"/>
    <w:rsid w:val="00547443"/>
    <w:rsid w:val="00547F84"/>
    <w:rsid w:val="00550877"/>
    <w:rsid w:val="00551602"/>
    <w:rsid w:val="0055171B"/>
    <w:rsid w:val="00552AF3"/>
    <w:rsid w:val="0055401F"/>
    <w:rsid w:val="00554BE1"/>
    <w:rsid w:val="0055543B"/>
    <w:rsid w:val="00556CB2"/>
    <w:rsid w:val="00556F75"/>
    <w:rsid w:val="00557929"/>
    <w:rsid w:val="00557CA4"/>
    <w:rsid w:val="00557E41"/>
    <w:rsid w:val="00560403"/>
    <w:rsid w:val="005609FA"/>
    <w:rsid w:val="00561184"/>
    <w:rsid w:val="005620C9"/>
    <w:rsid w:val="0056270E"/>
    <w:rsid w:val="005636AE"/>
    <w:rsid w:val="00563E97"/>
    <w:rsid w:val="005649D5"/>
    <w:rsid w:val="00564BA6"/>
    <w:rsid w:val="00565698"/>
    <w:rsid w:val="0056589A"/>
    <w:rsid w:val="00565C50"/>
    <w:rsid w:val="00565CA9"/>
    <w:rsid w:val="00565D54"/>
    <w:rsid w:val="00566378"/>
    <w:rsid w:val="00567CCE"/>
    <w:rsid w:val="00570255"/>
    <w:rsid w:val="0057107B"/>
    <w:rsid w:val="00571C80"/>
    <w:rsid w:val="005720B8"/>
    <w:rsid w:val="005722E5"/>
    <w:rsid w:val="00573BE1"/>
    <w:rsid w:val="005748BC"/>
    <w:rsid w:val="005748DD"/>
    <w:rsid w:val="00575E96"/>
    <w:rsid w:val="005760CE"/>
    <w:rsid w:val="005761BD"/>
    <w:rsid w:val="005762AA"/>
    <w:rsid w:val="005762BF"/>
    <w:rsid w:val="005769C9"/>
    <w:rsid w:val="0057741B"/>
    <w:rsid w:val="00577CFF"/>
    <w:rsid w:val="005800A0"/>
    <w:rsid w:val="00580BFE"/>
    <w:rsid w:val="00581F7F"/>
    <w:rsid w:val="005836B1"/>
    <w:rsid w:val="005856E9"/>
    <w:rsid w:val="00585E8D"/>
    <w:rsid w:val="00586B22"/>
    <w:rsid w:val="0058797D"/>
    <w:rsid w:val="00587F66"/>
    <w:rsid w:val="00591B3D"/>
    <w:rsid w:val="005922CA"/>
    <w:rsid w:val="0059256A"/>
    <w:rsid w:val="005935B4"/>
    <w:rsid w:val="0059391C"/>
    <w:rsid w:val="005939BA"/>
    <w:rsid w:val="00595CAB"/>
    <w:rsid w:val="005972C2"/>
    <w:rsid w:val="005972C7"/>
    <w:rsid w:val="005974DE"/>
    <w:rsid w:val="005A0240"/>
    <w:rsid w:val="005A0817"/>
    <w:rsid w:val="005A0E0B"/>
    <w:rsid w:val="005A1CDA"/>
    <w:rsid w:val="005A23F0"/>
    <w:rsid w:val="005A3156"/>
    <w:rsid w:val="005A33D7"/>
    <w:rsid w:val="005A3BA0"/>
    <w:rsid w:val="005A491C"/>
    <w:rsid w:val="005A4ED9"/>
    <w:rsid w:val="005A5AA3"/>
    <w:rsid w:val="005A6CEF"/>
    <w:rsid w:val="005A7B0F"/>
    <w:rsid w:val="005B07C8"/>
    <w:rsid w:val="005B0C61"/>
    <w:rsid w:val="005B1808"/>
    <w:rsid w:val="005B206D"/>
    <w:rsid w:val="005B297B"/>
    <w:rsid w:val="005B3956"/>
    <w:rsid w:val="005B3B46"/>
    <w:rsid w:val="005B55BB"/>
    <w:rsid w:val="005B7EC9"/>
    <w:rsid w:val="005C0C4E"/>
    <w:rsid w:val="005C1914"/>
    <w:rsid w:val="005C1D38"/>
    <w:rsid w:val="005C25AC"/>
    <w:rsid w:val="005C25D9"/>
    <w:rsid w:val="005C2AAF"/>
    <w:rsid w:val="005C334B"/>
    <w:rsid w:val="005C49D6"/>
    <w:rsid w:val="005C50FE"/>
    <w:rsid w:val="005C53F8"/>
    <w:rsid w:val="005C59AE"/>
    <w:rsid w:val="005C79E8"/>
    <w:rsid w:val="005C7A14"/>
    <w:rsid w:val="005D066E"/>
    <w:rsid w:val="005D1629"/>
    <w:rsid w:val="005D3559"/>
    <w:rsid w:val="005D422B"/>
    <w:rsid w:val="005D4368"/>
    <w:rsid w:val="005D4D8C"/>
    <w:rsid w:val="005D4E0F"/>
    <w:rsid w:val="005D745A"/>
    <w:rsid w:val="005E0335"/>
    <w:rsid w:val="005E1FE1"/>
    <w:rsid w:val="005E208D"/>
    <w:rsid w:val="005E31E0"/>
    <w:rsid w:val="005E5A1B"/>
    <w:rsid w:val="005E5BCF"/>
    <w:rsid w:val="005E5DE8"/>
    <w:rsid w:val="005E61B6"/>
    <w:rsid w:val="005E626D"/>
    <w:rsid w:val="005F04C0"/>
    <w:rsid w:val="005F0FC7"/>
    <w:rsid w:val="005F1744"/>
    <w:rsid w:val="005F17E6"/>
    <w:rsid w:val="005F2160"/>
    <w:rsid w:val="005F2D64"/>
    <w:rsid w:val="005F3D09"/>
    <w:rsid w:val="005F3E40"/>
    <w:rsid w:val="005F4120"/>
    <w:rsid w:val="005F59D7"/>
    <w:rsid w:val="005F605C"/>
    <w:rsid w:val="006008C2"/>
    <w:rsid w:val="00601A7B"/>
    <w:rsid w:val="00602302"/>
    <w:rsid w:val="00602EB1"/>
    <w:rsid w:val="0060326C"/>
    <w:rsid w:val="0060347B"/>
    <w:rsid w:val="00603955"/>
    <w:rsid w:val="00603F17"/>
    <w:rsid w:val="00604D70"/>
    <w:rsid w:val="00605962"/>
    <w:rsid w:val="00605D7B"/>
    <w:rsid w:val="006067CD"/>
    <w:rsid w:val="00607C2A"/>
    <w:rsid w:val="0061039E"/>
    <w:rsid w:val="0061084E"/>
    <w:rsid w:val="00610FC9"/>
    <w:rsid w:val="00611641"/>
    <w:rsid w:val="006125FB"/>
    <w:rsid w:val="0061523A"/>
    <w:rsid w:val="006158D6"/>
    <w:rsid w:val="00615A53"/>
    <w:rsid w:val="0061604F"/>
    <w:rsid w:val="0061616D"/>
    <w:rsid w:val="0061629B"/>
    <w:rsid w:val="00616343"/>
    <w:rsid w:val="00616566"/>
    <w:rsid w:val="00617E86"/>
    <w:rsid w:val="00617EB9"/>
    <w:rsid w:val="006204BE"/>
    <w:rsid w:val="00620F65"/>
    <w:rsid w:val="00621EEE"/>
    <w:rsid w:val="00622A7D"/>
    <w:rsid w:val="00623977"/>
    <w:rsid w:val="00623A71"/>
    <w:rsid w:val="00624410"/>
    <w:rsid w:val="00625360"/>
    <w:rsid w:val="00625714"/>
    <w:rsid w:val="006263D5"/>
    <w:rsid w:val="00627D92"/>
    <w:rsid w:val="00630928"/>
    <w:rsid w:val="00630A89"/>
    <w:rsid w:val="00630E6A"/>
    <w:rsid w:val="0063344C"/>
    <w:rsid w:val="0063367A"/>
    <w:rsid w:val="00633907"/>
    <w:rsid w:val="00635D4D"/>
    <w:rsid w:val="00636111"/>
    <w:rsid w:val="006362BA"/>
    <w:rsid w:val="006363C9"/>
    <w:rsid w:val="00636B05"/>
    <w:rsid w:val="00637545"/>
    <w:rsid w:val="006405B8"/>
    <w:rsid w:val="00641607"/>
    <w:rsid w:val="00642E40"/>
    <w:rsid w:val="00644C71"/>
    <w:rsid w:val="00644F16"/>
    <w:rsid w:val="006458EE"/>
    <w:rsid w:val="0064618B"/>
    <w:rsid w:val="00646DC0"/>
    <w:rsid w:val="0064716D"/>
    <w:rsid w:val="006511E4"/>
    <w:rsid w:val="00651915"/>
    <w:rsid w:val="00651E82"/>
    <w:rsid w:val="0065215F"/>
    <w:rsid w:val="00652B02"/>
    <w:rsid w:val="00654F13"/>
    <w:rsid w:val="006563B2"/>
    <w:rsid w:val="00656CF4"/>
    <w:rsid w:val="00656D09"/>
    <w:rsid w:val="00660158"/>
    <w:rsid w:val="006618D4"/>
    <w:rsid w:val="00661E19"/>
    <w:rsid w:val="006620A7"/>
    <w:rsid w:val="0066215D"/>
    <w:rsid w:val="00662449"/>
    <w:rsid w:val="006634D3"/>
    <w:rsid w:val="00663644"/>
    <w:rsid w:val="00663E7C"/>
    <w:rsid w:val="00664042"/>
    <w:rsid w:val="006644D2"/>
    <w:rsid w:val="0066469D"/>
    <w:rsid w:val="006646F6"/>
    <w:rsid w:val="00666A03"/>
    <w:rsid w:val="0066707C"/>
    <w:rsid w:val="00667133"/>
    <w:rsid w:val="006700F7"/>
    <w:rsid w:val="00670B01"/>
    <w:rsid w:val="00670F60"/>
    <w:rsid w:val="00671D7E"/>
    <w:rsid w:val="00672576"/>
    <w:rsid w:val="00672CC6"/>
    <w:rsid w:val="00673982"/>
    <w:rsid w:val="00673C0F"/>
    <w:rsid w:val="00674B0A"/>
    <w:rsid w:val="00674E12"/>
    <w:rsid w:val="00677951"/>
    <w:rsid w:val="0068089A"/>
    <w:rsid w:val="00680F7A"/>
    <w:rsid w:val="00683036"/>
    <w:rsid w:val="0068432F"/>
    <w:rsid w:val="00684CC4"/>
    <w:rsid w:val="006850D2"/>
    <w:rsid w:val="006859E0"/>
    <w:rsid w:val="00686B20"/>
    <w:rsid w:val="006901B8"/>
    <w:rsid w:val="00690D4E"/>
    <w:rsid w:val="006922C0"/>
    <w:rsid w:val="00692E9B"/>
    <w:rsid w:val="00693855"/>
    <w:rsid w:val="006938A4"/>
    <w:rsid w:val="006960F2"/>
    <w:rsid w:val="006963DC"/>
    <w:rsid w:val="00696FD6"/>
    <w:rsid w:val="00697172"/>
    <w:rsid w:val="006A0ACA"/>
    <w:rsid w:val="006A1709"/>
    <w:rsid w:val="006A1D61"/>
    <w:rsid w:val="006A2C1E"/>
    <w:rsid w:val="006A2D10"/>
    <w:rsid w:val="006A309E"/>
    <w:rsid w:val="006A4553"/>
    <w:rsid w:val="006A5DFD"/>
    <w:rsid w:val="006A5FD6"/>
    <w:rsid w:val="006A66F0"/>
    <w:rsid w:val="006A706D"/>
    <w:rsid w:val="006B0354"/>
    <w:rsid w:val="006B1A48"/>
    <w:rsid w:val="006B2543"/>
    <w:rsid w:val="006B2875"/>
    <w:rsid w:val="006B2B80"/>
    <w:rsid w:val="006B401C"/>
    <w:rsid w:val="006B520A"/>
    <w:rsid w:val="006B55D5"/>
    <w:rsid w:val="006B58FF"/>
    <w:rsid w:val="006B60EF"/>
    <w:rsid w:val="006B67F5"/>
    <w:rsid w:val="006B70B5"/>
    <w:rsid w:val="006C29FA"/>
    <w:rsid w:val="006C2ED6"/>
    <w:rsid w:val="006C31B1"/>
    <w:rsid w:val="006C462A"/>
    <w:rsid w:val="006C488F"/>
    <w:rsid w:val="006C5E7E"/>
    <w:rsid w:val="006D179E"/>
    <w:rsid w:val="006D2CDC"/>
    <w:rsid w:val="006D3AE2"/>
    <w:rsid w:val="006D3E62"/>
    <w:rsid w:val="006D4B44"/>
    <w:rsid w:val="006D545A"/>
    <w:rsid w:val="006D5D83"/>
    <w:rsid w:val="006D5FCC"/>
    <w:rsid w:val="006D6390"/>
    <w:rsid w:val="006D6D55"/>
    <w:rsid w:val="006D7B9C"/>
    <w:rsid w:val="006D7E92"/>
    <w:rsid w:val="006E037B"/>
    <w:rsid w:val="006E1265"/>
    <w:rsid w:val="006E141E"/>
    <w:rsid w:val="006E15F1"/>
    <w:rsid w:val="006E26A3"/>
    <w:rsid w:val="006E2FD8"/>
    <w:rsid w:val="006E48FE"/>
    <w:rsid w:val="006E4DA5"/>
    <w:rsid w:val="006E58B3"/>
    <w:rsid w:val="006E6E8F"/>
    <w:rsid w:val="006E7FBE"/>
    <w:rsid w:val="006F03CC"/>
    <w:rsid w:val="006F04C9"/>
    <w:rsid w:val="006F1440"/>
    <w:rsid w:val="006F14C3"/>
    <w:rsid w:val="006F2BC6"/>
    <w:rsid w:val="006F38CF"/>
    <w:rsid w:val="006F3CE4"/>
    <w:rsid w:val="006F4829"/>
    <w:rsid w:val="006F5601"/>
    <w:rsid w:val="006F561F"/>
    <w:rsid w:val="006F65C9"/>
    <w:rsid w:val="006F6DC1"/>
    <w:rsid w:val="007014F3"/>
    <w:rsid w:val="00702633"/>
    <w:rsid w:val="0070267F"/>
    <w:rsid w:val="00702D7B"/>
    <w:rsid w:val="007051B8"/>
    <w:rsid w:val="007057B4"/>
    <w:rsid w:val="00705911"/>
    <w:rsid w:val="00706989"/>
    <w:rsid w:val="00707439"/>
    <w:rsid w:val="0071057C"/>
    <w:rsid w:val="0071072E"/>
    <w:rsid w:val="007115A8"/>
    <w:rsid w:val="00711C66"/>
    <w:rsid w:val="00711E71"/>
    <w:rsid w:val="0071264F"/>
    <w:rsid w:val="00712D30"/>
    <w:rsid w:val="00714C11"/>
    <w:rsid w:val="0071636E"/>
    <w:rsid w:val="00717C85"/>
    <w:rsid w:val="007201DC"/>
    <w:rsid w:val="007215B5"/>
    <w:rsid w:val="00722728"/>
    <w:rsid w:val="00724839"/>
    <w:rsid w:val="0072629B"/>
    <w:rsid w:val="00726894"/>
    <w:rsid w:val="00727038"/>
    <w:rsid w:val="00730111"/>
    <w:rsid w:val="00730255"/>
    <w:rsid w:val="007318EE"/>
    <w:rsid w:val="00731C48"/>
    <w:rsid w:val="00731D96"/>
    <w:rsid w:val="00732502"/>
    <w:rsid w:val="00732BD0"/>
    <w:rsid w:val="00732D28"/>
    <w:rsid w:val="00733069"/>
    <w:rsid w:val="00735CE7"/>
    <w:rsid w:val="00735FB8"/>
    <w:rsid w:val="0073693B"/>
    <w:rsid w:val="007372F4"/>
    <w:rsid w:val="00737C29"/>
    <w:rsid w:val="0074017E"/>
    <w:rsid w:val="0074026C"/>
    <w:rsid w:val="007405B5"/>
    <w:rsid w:val="007405C6"/>
    <w:rsid w:val="0074149E"/>
    <w:rsid w:val="0074197F"/>
    <w:rsid w:val="00742370"/>
    <w:rsid w:val="00743658"/>
    <w:rsid w:val="007459BF"/>
    <w:rsid w:val="00746B37"/>
    <w:rsid w:val="00746FDF"/>
    <w:rsid w:val="00750C43"/>
    <w:rsid w:val="007511F1"/>
    <w:rsid w:val="00751B82"/>
    <w:rsid w:val="00751E26"/>
    <w:rsid w:val="00751F92"/>
    <w:rsid w:val="00752155"/>
    <w:rsid w:val="00752757"/>
    <w:rsid w:val="00752840"/>
    <w:rsid w:val="00752D51"/>
    <w:rsid w:val="00753E3A"/>
    <w:rsid w:val="00754154"/>
    <w:rsid w:val="007542CF"/>
    <w:rsid w:val="007547E7"/>
    <w:rsid w:val="00756551"/>
    <w:rsid w:val="0075671F"/>
    <w:rsid w:val="00756CE2"/>
    <w:rsid w:val="00756CE8"/>
    <w:rsid w:val="007572D4"/>
    <w:rsid w:val="00757711"/>
    <w:rsid w:val="0076063C"/>
    <w:rsid w:val="00761F88"/>
    <w:rsid w:val="007627F2"/>
    <w:rsid w:val="007633AD"/>
    <w:rsid w:val="007636C8"/>
    <w:rsid w:val="00763F98"/>
    <w:rsid w:val="007642C3"/>
    <w:rsid w:val="0076444A"/>
    <w:rsid w:val="00764625"/>
    <w:rsid w:val="00764C83"/>
    <w:rsid w:val="00766F64"/>
    <w:rsid w:val="00770740"/>
    <w:rsid w:val="007711AF"/>
    <w:rsid w:val="00772808"/>
    <w:rsid w:val="00772EDC"/>
    <w:rsid w:val="00773185"/>
    <w:rsid w:val="0077329C"/>
    <w:rsid w:val="0077608B"/>
    <w:rsid w:val="007801A1"/>
    <w:rsid w:val="00781EFD"/>
    <w:rsid w:val="0078275A"/>
    <w:rsid w:val="007828F9"/>
    <w:rsid w:val="00783C21"/>
    <w:rsid w:val="0078577F"/>
    <w:rsid w:val="007862B8"/>
    <w:rsid w:val="00786C67"/>
    <w:rsid w:val="00786C93"/>
    <w:rsid w:val="00790380"/>
    <w:rsid w:val="007911D0"/>
    <w:rsid w:val="00794B9F"/>
    <w:rsid w:val="00794C22"/>
    <w:rsid w:val="007951A5"/>
    <w:rsid w:val="0079524D"/>
    <w:rsid w:val="00795851"/>
    <w:rsid w:val="0079625D"/>
    <w:rsid w:val="00796FFA"/>
    <w:rsid w:val="00797A35"/>
    <w:rsid w:val="007A069C"/>
    <w:rsid w:val="007A0EAB"/>
    <w:rsid w:val="007A2255"/>
    <w:rsid w:val="007A3104"/>
    <w:rsid w:val="007A3552"/>
    <w:rsid w:val="007A35EB"/>
    <w:rsid w:val="007A438C"/>
    <w:rsid w:val="007A51F2"/>
    <w:rsid w:val="007A6B16"/>
    <w:rsid w:val="007A752A"/>
    <w:rsid w:val="007A7F62"/>
    <w:rsid w:val="007B0070"/>
    <w:rsid w:val="007B0DA1"/>
    <w:rsid w:val="007B0DC6"/>
    <w:rsid w:val="007B0DCB"/>
    <w:rsid w:val="007B2D58"/>
    <w:rsid w:val="007B3526"/>
    <w:rsid w:val="007B373C"/>
    <w:rsid w:val="007B5067"/>
    <w:rsid w:val="007B63CC"/>
    <w:rsid w:val="007B6F4B"/>
    <w:rsid w:val="007B7F0B"/>
    <w:rsid w:val="007C0936"/>
    <w:rsid w:val="007C0F7A"/>
    <w:rsid w:val="007C1792"/>
    <w:rsid w:val="007C1B10"/>
    <w:rsid w:val="007C3876"/>
    <w:rsid w:val="007C406A"/>
    <w:rsid w:val="007C46E2"/>
    <w:rsid w:val="007C4737"/>
    <w:rsid w:val="007C637F"/>
    <w:rsid w:val="007C75D0"/>
    <w:rsid w:val="007D06D9"/>
    <w:rsid w:val="007D25D1"/>
    <w:rsid w:val="007D2748"/>
    <w:rsid w:val="007D3298"/>
    <w:rsid w:val="007D392A"/>
    <w:rsid w:val="007D3BFD"/>
    <w:rsid w:val="007D41A6"/>
    <w:rsid w:val="007D7C9F"/>
    <w:rsid w:val="007E1F4A"/>
    <w:rsid w:val="007E3BA2"/>
    <w:rsid w:val="007E4133"/>
    <w:rsid w:val="007E4E8B"/>
    <w:rsid w:val="007E56E1"/>
    <w:rsid w:val="007E7665"/>
    <w:rsid w:val="007F04BC"/>
    <w:rsid w:val="007F0BDE"/>
    <w:rsid w:val="007F273F"/>
    <w:rsid w:val="007F3800"/>
    <w:rsid w:val="007F43D9"/>
    <w:rsid w:val="007F5570"/>
    <w:rsid w:val="007F588C"/>
    <w:rsid w:val="007F5C04"/>
    <w:rsid w:val="007F65E7"/>
    <w:rsid w:val="007F6F0F"/>
    <w:rsid w:val="0080166B"/>
    <w:rsid w:val="0080200A"/>
    <w:rsid w:val="00802421"/>
    <w:rsid w:val="00802CE9"/>
    <w:rsid w:val="00802F14"/>
    <w:rsid w:val="00803431"/>
    <w:rsid w:val="008035F5"/>
    <w:rsid w:val="0080490D"/>
    <w:rsid w:val="00805713"/>
    <w:rsid w:val="00814193"/>
    <w:rsid w:val="0081472C"/>
    <w:rsid w:val="00814BC5"/>
    <w:rsid w:val="00815C5B"/>
    <w:rsid w:val="00815F26"/>
    <w:rsid w:val="0082060C"/>
    <w:rsid w:val="00822019"/>
    <w:rsid w:val="008220EE"/>
    <w:rsid w:val="00822325"/>
    <w:rsid w:val="00822A69"/>
    <w:rsid w:val="00822AB0"/>
    <w:rsid w:val="008230ED"/>
    <w:rsid w:val="008240C4"/>
    <w:rsid w:val="0082424F"/>
    <w:rsid w:val="008248B2"/>
    <w:rsid w:val="00824F57"/>
    <w:rsid w:val="0082511F"/>
    <w:rsid w:val="00825F3D"/>
    <w:rsid w:val="00830804"/>
    <w:rsid w:val="00831B84"/>
    <w:rsid w:val="00833D33"/>
    <w:rsid w:val="00834A57"/>
    <w:rsid w:val="00836912"/>
    <w:rsid w:val="00836FCB"/>
    <w:rsid w:val="0084001E"/>
    <w:rsid w:val="00840075"/>
    <w:rsid w:val="00840691"/>
    <w:rsid w:val="0084070B"/>
    <w:rsid w:val="0084078E"/>
    <w:rsid w:val="00840CA1"/>
    <w:rsid w:val="00840EDC"/>
    <w:rsid w:val="00841236"/>
    <w:rsid w:val="008425B4"/>
    <w:rsid w:val="00842CDF"/>
    <w:rsid w:val="00843712"/>
    <w:rsid w:val="008471D7"/>
    <w:rsid w:val="00847F8C"/>
    <w:rsid w:val="00850BB6"/>
    <w:rsid w:val="00850CF9"/>
    <w:rsid w:val="00852085"/>
    <w:rsid w:val="008524F9"/>
    <w:rsid w:val="008525E8"/>
    <w:rsid w:val="00853678"/>
    <w:rsid w:val="00853753"/>
    <w:rsid w:val="008537D3"/>
    <w:rsid w:val="00854FCE"/>
    <w:rsid w:val="00856D24"/>
    <w:rsid w:val="00857C59"/>
    <w:rsid w:val="00861734"/>
    <w:rsid w:val="008622C6"/>
    <w:rsid w:val="008630CC"/>
    <w:rsid w:val="0086328C"/>
    <w:rsid w:val="0086386D"/>
    <w:rsid w:val="00864268"/>
    <w:rsid w:val="00864BA1"/>
    <w:rsid w:val="00867F4F"/>
    <w:rsid w:val="00870B23"/>
    <w:rsid w:val="00871BFE"/>
    <w:rsid w:val="0087229D"/>
    <w:rsid w:val="00872F8A"/>
    <w:rsid w:val="00874A47"/>
    <w:rsid w:val="00875371"/>
    <w:rsid w:val="008758C4"/>
    <w:rsid w:val="0087671D"/>
    <w:rsid w:val="00876E02"/>
    <w:rsid w:val="008770AE"/>
    <w:rsid w:val="00880263"/>
    <w:rsid w:val="00880A5F"/>
    <w:rsid w:val="00882B3B"/>
    <w:rsid w:val="00883829"/>
    <w:rsid w:val="00883A7A"/>
    <w:rsid w:val="00885D68"/>
    <w:rsid w:val="00885EAF"/>
    <w:rsid w:val="00891437"/>
    <w:rsid w:val="00892989"/>
    <w:rsid w:val="00892A32"/>
    <w:rsid w:val="00892F48"/>
    <w:rsid w:val="00894499"/>
    <w:rsid w:val="008944F5"/>
    <w:rsid w:val="00894ACB"/>
    <w:rsid w:val="00895F7E"/>
    <w:rsid w:val="008964D9"/>
    <w:rsid w:val="00897D01"/>
    <w:rsid w:val="00897F02"/>
    <w:rsid w:val="008A0C67"/>
    <w:rsid w:val="008A2653"/>
    <w:rsid w:val="008A3E87"/>
    <w:rsid w:val="008A3EEF"/>
    <w:rsid w:val="008A4462"/>
    <w:rsid w:val="008A496C"/>
    <w:rsid w:val="008A764B"/>
    <w:rsid w:val="008A7FD6"/>
    <w:rsid w:val="008B097C"/>
    <w:rsid w:val="008B1F03"/>
    <w:rsid w:val="008B3906"/>
    <w:rsid w:val="008B3FE4"/>
    <w:rsid w:val="008B5C03"/>
    <w:rsid w:val="008B6325"/>
    <w:rsid w:val="008B643F"/>
    <w:rsid w:val="008B7363"/>
    <w:rsid w:val="008B753F"/>
    <w:rsid w:val="008C154E"/>
    <w:rsid w:val="008C2722"/>
    <w:rsid w:val="008C2D2B"/>
    <w:rsid w:val="008C3CED"/>
    <w:rsid w:val="008C3F63"/>
    <w:rsid w:val="008C62B7"/>
    <w:rsid w:val="008D33A3"/>
    <w:rsid w:val="008D3A3C"/>
    <w:rsid w:val="008D467B"/>
    <w:rsid w:val="008D47BE"/>
    <w:rsid w:val="008D50CA"/>
    <w:rsid w:val="008D5E99"/>
    <w:rsid w:val="008D5F89"/>
    <w:rsid w:val="008D65E7"/>
    <w:rsid w:val="008D6F1A"/>
    <w:rsid w:val="008D70DC"/>
    <w:rsid w:val="008E071A"/>
    <w:rsid w:val="008E0CE3"/>
    <w:rsid w:val="008E16D4"/>
    <w:rsid w:val="008E1EB6"/>
    <w:rsid w:val="008E1ECA"/>
    <w:rsid w:val="008E1F0A"/>
    <w:rsid w:val="008E2716"/>
    <w:rsid w:val="008E29B1"/>
    <w:rsid w:val="008E4C51"/>
    <w:rsid w:val="008E50E7"/>
    <w:rsid w:val="008E79DE"/>
    <w:rsid w:val="008E7C6F"/>
    <w:rsid w:val="008F0C78"/>
    <w:rsid w:val="008F0F9D"/>
    <w:rsid w:val="008F177B"/>
    <w:rsid w:val="008F1E17"/>
    <w:rsid w:val="008F3334"/>
    <w:rsid w:val="008F4548"/>
    <w:rsid w:val="008F4B00"/>
    <w:rsid w:val="008F6499"/>
    <w:rsid w:val="008F6DCE"/>
    <w:rsid w:val="00900B2D"/>
    <w:rsid w:val="00901C35"/>
    <w:rsid w:val="0090544B"/>
    <w:rsid w:val="00907B01"/>
    <w:rsid w:val="009101AF"/>
    <w:rsid w:val="009102D7"/>
    <w:rsid w:val="0091177D"/>
    <w:rsid w:val="009130A0"/>
    <w:rsid w:val="00913A19"/>
    <w:rsid w:val="00913AD7"/>
    <w:rsid w:val="00914980"/>
    <w:rsid w:val="00914D7D"/>
    <w:rsid w:val="009152AF"/>
    <w:rsid w:val="0091681E"/>
    <w:rsid w:val="00916F75"/>
    <w:rsid w:val="009200BE"/>
    <w:rsid w:val="00922A14"/>
    <w:rsid w:val="009250EF"/>
    <w:rsid w:val="0092554B"/>
    <w:rsid w:val="009257E4"/>
    <w:rsid w:val="00925CF5"/>
    <w:rsid w:val="00926E81"/>
    <w:rsid w:val="00927482"/>
    <w:rsid w:val="0093058B"/>
    <w:rsid w:val="009307F3"/>
    <w:rsid w:val="0093087D"/>
    <w:rsid w:val="00930976"/>
    <w:rsid w:val="00932D88"/>
    <w:rsid w:val="00932E0E"/>
    <w:rsid w:val="00932E8E"/>
    <w:rsid w:val="00932FB8"/>
    <w:rsid w:val="00933F15"/>
    <w:rsid w:val="00934B3B"/>
    <w:rsid w:val="009351B0"/>
    <w:rsid w:val="0093654D"/>
    <w:rsid w:val="009372F8"/>
    <w:rsid w:val="00942065"/>
    <w:rsid w:val="009424E7"/>
    <w:rsid w:val="0094336D"/>
    <w:rsid w:val="0094534C"/>
    <w:rsid w:val="00945D30"/>
    <w:rsid w:val="0094635D"/>
    <w:rsid w:val="00946E48"/>
    <w:rsid w:val="00947122"/>
    <w:rsid w:val="00947E38"/>
    <w:rsid w:val="00952936"/>
    <w:rsid w:val="00952FFC"/>
    <w:rsid w:val="009537A7"/>
    <w:rsid w:val="00953E2A"/>
    <w:rsid w:val="009551FE"/>
    <w:rsid w:val="009573C2"/>
    <w:rsid w:val="009623D8"/>
    <w:rsid w:val="00963298"/>
    <w:rsid w:val="00963672"/>
    <w:rsid w:val="00963E6E"/>
    <w:rsid w:val="00965F7C"/>
    <w:rsid w:val="0096623E"/>
    <w:rsid w:val="00967275"/>
    <w:rsid w:val="00970773"/>
    <w:rsid w:val="00971765"/>
    <w:rsid w:val="009730F8"/>
    <w:rsid w:val="00974A99"/>
    <w:rsid w:val="00974C64"/>
    <w:rsid w:val="00975DFB"/>
    <w:rsid w:val="0097722A"/>
    <w:rsid w:val="00977359"/>
    <w:rsid w:val="00980862"/>
    <w:rsid w:val="00980E94"/>
    <w:rsid w:val="009819A5"/>
    <w:rsid w:val="00981EA3"/>
    <w:rsid w:val="00982124"/>
    <w:rsid w:val="00982BCF"/>
    <w:rsid w:val="00982D1D"/>
    <w:rsid w:val="009833FB"/>
    <w:rsid w:val="009839DB"/>
    <w:rsid w:val="00983C81"/>
    <w:rsid w:val="009848F5"/>
    <w:rsid w:val="00984F07"/>
    <w:rsid w:val="0098696F"/>
    <w:rsid w:val="00986FDD"/>
    <w:rsid w:val="009900BA"/>
    <w:rsid w:val="009900FB"/>
    <w:rsid w:val="009920AD"/>
    <w:rsid w:val="009922DA"/>
    <w:rsid w:val="009937BF"/>
    <w:rsid w:val="009942BF"/>
    <w:rsid w:val="0099482C"/>
    <w:rsid w:val="00997B1D"/>
    <w:rsid w:val="009A04B2"/>
    <w:rsid w:val="009A07F4"/>
    <w:rsid w:val="009A08D6"/>
    <w:rsid w:val="009A35E0"/>
    <w:rsid w:val="009A47BA"/>
    <w:rsid w:val="009A511F"/>
    <w:rsid w:val="009A5B72"/>
    <w:rsid w:val="009A7690"/>
    <w:rsid w:val="009B09BE"/>
    <w:rsid w:val="009B10B6"/>
    <w:rsid w:val="009B163E"/>
    <w:rsid w:val="009B39FC"/>
    <w:rsid w:val="009B3B8C"/>
    <w:rsid w:val="009B3BB7"/>
    <w:rsid w:val="009B55B9"/>
    <w:rsid w:val="009B6F75"/>
    <w:rsid w:val="009B774E"/>
    <w:rsid w:val="009B7B55"/>
    <w:rsid w:val="009C0602"/>
    <w:rsid w:val="009C222D"/>
    <w:rsid w:val="009C443D"/>
    <w:rsid w:val="009C47C4"/>
    <w:rsid w:val="009C614E"/>
    <w:rsid w:val="009C6448"/>
    <w:rsid w:val="009D1A71"/>
    <w:rsid w:val="009D1F12"/>
    <w:rsid w:val="009D2136"/>
    <w:rsid w:val="009D3153"/>
    <w:rsid w:val="009D349B"/>
    <w:rsid w:val="009D4179"/>
    <w:rsid w:val="009D44EE"/>
    <w:rsid w:val="009D48AA"/>
    <w:rsid w:val="009D4B28"/>
    <w:rsid w:val="009D62A0"/>
    <w:rsid w:val="009E0557"/>
    <w:rsid w:val="009E0F39"/>
    <w:rsid w:val="009E5330"/>
    <w:rsid w:val="009E67BE"/>
    <w:rsid w:val="009E6C53"/>
    <w:rsid w:val="009E713F"/>
    <w:rsid w:val="009E715C"/>
    <w:rsid w:val="009E7F50"/>
    <w:rsid w:val="009F092E"/>
    <w:rsid w:val="009F0DBB"/>
    <w:rsid w:val="009F18AB"/>
    <w:rsid w:val="009F1F9C"/>
    <w:rsid w:val="009F5295"/>
    <w:rsid w:val="009F52E6"/>
    <w:rsid w:val="009F5474"/>
    <w:rsid w:val="009F5698"/>
    <w:rsid w:val="009F607F"/>
    <w:rsid w:val="009F678D"/>
    <w:rsid w:val="009F6CAF"/>
    <w:rsid w:val="009F7321"/>
    <w:rsid w:val="00A0081B"/>
    <w:rsid w:val="00A00DC9"/>
    <w:rsid w:val="00A01493"/>
    <w:rsid w:val="00A01952"/>
    <w:rsid w:val="00A02120"/>
    <w:rsid w:val="00A022B2"/>
    <w:rsid w:val="00A036AE"/>
    <w:rsid w:val="00A03CD7"/>
    <w:rsid w:val="00A04EA2"/>
    <w:rsid w:val="00A053E4"/>
    <w:rsid w:val="00A0658E"/>
    <w:rsid w:val="00A06A4C"/>
    <w:rsid w:val="00A10171"/>
    <w:rsid w:val="00A1127F"/>
    <w:rsid w:val="00A1281F"/>
    <w:rsid w:val="00A14B4A"/>
    <w:rsid w:val="00A15BE0"/>
    <w:rsid w:val="00A15C0C"/>
    <w:rsid w:val="00A1670D"/>
    <w:rsid w:val="00A21558"/>
    <w:rsid w:val="00A21699"/>
    <w:rsid w:val="00A2169C"/>
    <w:rsid w:val="00A22D11"/>
    <w:rsid w:val="00A235CF"/>
    <w:rsid w:val="00A26929"/>
    <w:rsid w:val="00A2697D"/>
    <w:rsid w:val="00A26F5A"/>
    <w:rsid w:val="00A27748"/>
    <w:rsid w:val="00A277C6"/>
    <w:rsid w:val="00A27F39"/>
    <w:rsid w:val="00A30479"/>
    <w:rsid w:val="00A30872"/>
    <w:rsid w:val="00A30884"/>
    <w:rsid w:val="00A31C79"/>
    <w:rsid w:val="00A32FB6"/>
    <w:rsid w:val="00A33637"/>
    <w:rsid w:val="00A33ACE"/>
    <w:rsid w:val="00A34D75"/>
    <w:rsid w:val="00A350A3"/>
    <w:rsid w:val="00A351C7"/>
    <w:rsid w:val="00A371CD"/>
    <w:rsid w:val="00A372BE"/>
    <w:rsid w:val="00A3784B"/>
    <w:rsid w:val="00A409AF"/>
    <w:rsid w:val="00A40A0D"/>
    <w:rsid w:val="00A41991"/>
    <w:rsid w:val="00A42970"/>
    <w:rsid w:val="00A43162"/>
    <w:rsid w:val="00A43B01"/>
    <w:rsid w:val="00A43B7C"/>
    <w:rsid w:val="00A44DE6"/>
    <w:rsid w:val="00A4666D"/>
    <w:rsid w:val="00A46BE9"/>
    <w:rsid w:val="00A470BA"/>
    <w:rsid w:val="00A47836"/>
    <w:rsid w:val="00A507EE"/>
    <w:rsid w:val="00A509A7"/>
    <w:rsid w:val="00A5158A"/>
    <w:rsid w:val="00A51E98"/>
    <w:rsid w:val="00A523F2"/>
    <w:rsid w:val="00A5292B"/>
    <w:rsid w:val="00A53461"/>
    <w:rsid w:val="00A53E07"/>
    <w:rsid w:val="00A53EC2"/>
    <w:rsid w:val="00A543F7"/>
    <w:rsid w:val="00A55757"/>
    <w:rsid w:val="00A558FD"/>
    <w:rsid w:val="00A560AB"/>
    <w:rsid w:val="00A56487"/>
    <w:rsid w:val="00A571D9"/>
    <w:rsid w:val="00A571E2"/>
    <w:rsid w:val="00A60DB0"/>
    <w:rsid w:val="00A633FD"/>
    <w:rsid w:val="00A63C3B"/>
    <w:rsid w:val="00A64887"/>
    <w:rsid w:val="00A65AED"/>
    <w:rsid w:val="00A662F8"/>
    <w:rsid w:val="00A673F4"/>
    <w:rsid w:val="00A7044D"/>
    <w:rsid w:val="00A70F4C"/>
    <w:rsid w:val="00A71D69"/>
    <w:rsid w:val="00A727DD"/>
    <w:rsid w:val="00A7440D"/>
    <w:rsid w:val="00A753BE"/>
    <w:rsid w:val="00A76DE6"/>
    <w:rsid w:val="00A77290"/>
    <w:rsid w:val="00A805BA"/>
    <w:rsid w:val="00A81C77"/>
    <w:rsid w:val="00A82E95"/>
    <w:rsid w:val="00A833F1"/>
    <w:rsid w:val="00A841BC"/>
    <w:rsid w:val="00A868D2"/>
    <w:rsid w:val="00A9080C"/>
    <w:rsid w:val="00A90E67"/>
    <w:rsid w:val="00A90E76"/>
    <w:rsid w:val="00A91888"/>
    <w:rsid w:val="00A918AF"/>
    <w:rsid w:val="00A91E63"/>
    <w:rsid w:val="00A92043"/>
    <w:rsid w:val="00A92E7F"/>
    <w:rsid w:val="00A9314A"/>
    <w:rsid w:val="00A934D1"/>
    <w:rsid w:val="00A97CCB"/>
    <w:rsid w:val="00AA0018"/>
    <w:rsid w:val="00AA217D"/>
    <w:rsid w:val="00AA2361"/>
    <w:rsid w:val="00AA25EA"/>
    <w:rsid w:val="00AA42E9"/>
    <w:rsid w:val="00AA5B03"/>
    <w:rsid w:val="00AA5F47"/>
    <w:rsid w:val="00AA64CE"/>
    <w:rsid w:val="00AB01C4"/>
    <w:rsid w:val="00AB077A"/>
    <w:rsid w:val="00AB0BFF"/>
    <w:rsid w:val="00AB0C1B"/>
    <w:rsid w:val="00AB1C50"/>
    <w:rsid w:val="00AB1DDD"/>
    <w:rsid w:val="00AB1DE2"/>
    <w:rsid w:val="00AB270C"/>
    <w:rsid w:val="00AB4220"/>
    <w:rsid w:val="00AB47C9"/>
    <w:rsid w:val="00AB4B4C"/>
    <w:rsid w:val="00AB7409"/>
    <w:rsid w:val="00AB7DA1"/>
    <w:rsid w:val="00AC07E7"/>
    <w:rsid w:val="00AC16A1"/>
    <w:rsid w:val="00AC4259"/>
    <w:rsid w:val="00AC5C05"/>
    <w:rsid w:val="00AC5CF1"/>
    <w:rsid w:val="00AC6448"/>
    <w:rsid w:val="00AC786E"/>
    <w:rsid w:val="00AD0901"/>
    <w:rsid w:val="00AD0F3B"/>
    <w:rsid w:val="00AD1317"/>
    <w:rsid w:val="00AD47FE"/>
    <w:rsid w:val="00AD6212"/>
    <w:rsid w:val="00AE0000"/>
    <w:rsid w:val="00AE05B7"/>
    <w:rsid w:val="00AE0A58"/>
    <w:rsid w:val="00AE0DDB"/>
    <w:rsid w:val="00AE14A7"/>
    <w:rsid w:val="00AE19CF"/>
    <w:rsid w:val="00AE3A91"/>
    <w:rsid w:val="00AE4015"/>
    <w:rsid w:val="00AE60E8"/>
    <w:rsid w:val="00AE73D2"/>
    <w:rsid w:val="00AF00F1"/>
    <w:rsid w:val="00AF2B28"/>
    <w:rsid w:val="00AF2BF5"/>
    <w:rsid w:val="00AF5DEA"/>
    <w:rsid w:val="00AF670A"/>
    <w:rsid w:val="00B00C84"/>
    <w:rsid w:val="00B01B1B"/>
    <w:rsid w:val="00B01BF1"/>
    <w:rsid w:val="00B02E5D"/>
    <w:rsid w:val="00B05027"/>
    <w:rsid w:val="00B0504B"/>
    <w:rsid w:val="00B0558D"/>
    <w:rsid w:val="00B101A0"/>
    <w:rsid w:val="00B10919"/>
    <w:rsid w:val="00B114BB"/>
    <w:rsid w:val="00B115EB"/>
    <w:rsid w:val="00B117CA"/>
    <w:rsid w:val="00B11F90"/>
    <w:rsid w:val="00B122AD"/>
    <w:rsid w:val="00B136E1"/>
    <w:rsid w:val="00B13C72"/>
    <w:rsid w:val="00B17532"/>
    <w:rsid w:val="00B179E9"/>
    <w:rsid w:val="00B17D61"/>
    <w:rsid w:val="00B20B1D"/>
    <w:rsid w:val="00B21564"/>
    <w:rsid w:val="00B2182B"/>
    <w:rsid w:val="00B218F5"/>
    <w:rsid w:val="00B228EB"/>
    <w:rsid w:val="00B22A7E"/>
    <w:rsid w:val="00B24AEB"/>
    <w:rsid w:val="00B25337"/>
    <w:rsid w:val="00B315F6"/>
    <w:rsid w:val="00B31F22"/>
    <w:rsid w:val="00B344BE"/>
    <w:rsid w:val="00B34763"/>
    <w:rsid w:val="00B358CA"/>
    <w:rsid w:val="00B359A6"/>
    <w:rsid w:val="00B37240"/>
    <w:rsid w:val="00B37BC0"/>
    <w:rsid w:val="00B4062F"/>
    <w:rsid w:val="00B43C25"/>
    <w:rsid w:val="00B4410E"/>
    <w:rsid w:val="00B4440D"/>
    <w:rsid w:val="00B4709D"/>
    <w:rsid w:val="00B5008F"/>
    <w:rsid w:val="00B50D58"/>
    <w:rsid w:val="00B55022"/>
    <w:rsid w:val="00B5545B"/>
    <w:rsid w:val="00B555A1"/>
    <w:rsid w:val="00B55A52"/>
    <w:rsid w:val="00B55FF0"/>
    <w:rsid w:val="00B560BC"/>
    <w:rsid w:val="00B56734"/>
    <w:rsid w:val="00B568B0"/>
    <w:rsid w:val="00B56DD9"/>
    <w:rsid w:val="00B5709A"/>
    <w:rsid w:val="00B5711F"/>
    <w:rsid w:val="00B6029F"/>
    <w:rsid w:val="00B60308"/>
    <w:rsid w:val="00B64F6B"/>
    <w:rsid w:val="00B653E8"/>
    <w:rsid w:val="00B65B5F"/>
    <w:rsid w:val="00B67031"/>
    <w:rsid w:val="00B6787E"/>
    <w:rsid w:val="00B7002E"/>
    <w:rsid w:val="00B741B7"/>
    <w:rsid w:val="00B74481"/>
    <w:rsid w:val="00B7452C"/>
    <w:rsid w:val="00B75557"/>
    <w:rsid w:val="00B75B70"/>
    <w:rsid w:val="00B76691"/>
    <w:rsid w:val="00B76914"/>
    <w:rsid w:val="00B76FAE"/>
    <w:rsid w:val="00B772CC"/>
    <w:rsid w:val="00B773C1"/>
    <w:rsid w:val="00B84EFA"/>
    <w:rsid w:val="00B85011"/>
    <w:rsid w:val="00B87DA1"/>
    <w:rsid w:val="00B914AD"/>
    <w:rsid w:val="00B91CB5"/>
    <w:rsid w:val="00B923A4"/>
    <w:rsid w:val="00B93785"/>
    <w:rsid w:val="00B93CD9"/>
    <w:rsid w:val="00B93F74"/>
    <w:rsid w:val="00B9691D"/>
    <w:rsid w:val="00B9692D"/>
    <w:rsid w:val="00B96CFA"/>
    <w:rsid w:val="00B977E7"/>
    <w:rsid w:val="00BA061C"/>
    <w:rsid w:val="00BA0B23"/>
    <w:rsid w:val="00BA0B4A"/>
    <w:rsid w:val="00BA0BC4"/>
    <w:rsid w:val="00BA0DC7"/>
    <w:rsid w:val="00BA0ED8"/>
    <w:rsid w:val="00BA0F40"/>
    <w:rsid w:val="00BA4852"/>
    <w:rsid w:val="00BA4D76"/>
    <w:rsid w:val="00BA5194"/>
    <w:rsid w:val="00BA5B09"/>
    <w:rsid w:val="00BA6587"/>
    <w:rsid w:val="00BA6769"/>
    <w:rsid w:val="00BA6E8A"/>
    <w:rsid w:val="00BA7F33"/>
    <w:rsid w:val="00BB0F07"/>
    <w:rsid w:val="00BB19D1"/>
    <w:rsid w:val="00BB3B0C"/>
    <w:rsid w:val="00BB44DF"/>
    <w:rsid w:val="00BB5BE1"/>
    <w:rsid w:val="00BB6057"/>
    <w:rsid w:val="00BB6E3D"/>
    <w:rsid w:val="00BB7276"/>
    <w:rsid w:val="00BB7528"/>
    <w:rsid w:val="00BC0E13"/>
    <w:rsid w:val="00BC1629"/>
    <w:rsid w:val="00BC166C"/>
    <w:rsid w:val="00BC2EA1"/>
    <w:rsid w:val="00BC467E"/>
    <w:rsid w:val="00BC5B63"/>
    <w:rsid w:val="00BC5E20"/>
    <w:rsid w:val="00BC65A8"/>
    <w:rsid w:val="00BC74FD"/>
    <w:rsid w:val="00BC7DAD"/>
    <w:rsid w:val="00BD35FD"/>
    <w:rsid w:val="00BD3798"/>
    <w:rsid w:val="00BD3AF6"/>
    <w:rsid w:val="00BD3EA1"/>
    <w:rsid w:val="00BD58CB"/>
    <w:rsid w:val="00BE0310"/>
    <w:rsid w:val="00BE061B"/>
    <w:rsid w:val="00BE1B75"/>
    <w:rsid w:val="00BE2141"/>
    <w:rsid w:val="00BE21A0"/>
    <w:rsid w:val="00BE25CE"/>
    <w:rsid w:val="00BE2BEC"/>
    <w:rsid w:val="00BE4494"/>
    <w:rsid w:val="00BE4B06"/>
    <w:rsid w:val="00BE55AE"/>
    <w:rsid w:val="00BE55D7"/>
    <w:rsid w:val="00BE580E"/>
    <w:rsid w:val="00BE5B82"/>
    <w:rsid w:val="00BF0054"/>
    <w:rsid w:val="00BF0254"/>
    <w:rsid w:val="00BF034D"/>
    <w:rsid w:val="00BF099C"/>
    <w:rsid w:val="00BF0D54"/>
    <w:rsid w:val="00BF20BE"/>
    <w:rsid w:val="00BF2AC7"/>
    <w:rsid w:val="00BF38E5"/>
    <w:rsid w:val="00BF3DBC"/>
    <w:rsid w:val="00BF3EE7"/>
    <w:rsid w:val="00BF46D3"/>
    <w:rsid w:val="00BF5647"/>
    <w:rsid w:val="00BF647B"/>
    <w:rsid w:val="00BF77E7"/>
    <w:rsid w:val="00BF7AF7"/>
    <w:rsid w:val="00C01560"/>
    <w:rsid w:val="00C01737"/>
    <w:rsid w:val="00C030D8"/>
    <w:rsid w:val="00C03947"/>
    <w:rsid w:val="00C03CFC"/>
    <w:rsid w:val="00C05949"/>
    <w:rsid w:val="00C065A1"/>
    <w:rsid w:val="00C06B20"/>
    <w:rsid w:val="00C07BC0"/>
    <w:rsid w:val="00C10C99"/>
    <w:rsid w:val="00C10CE0"/>
    <w:rsid w:val="00C11065"/>
    <w:rsid w:val="00C11356"/>
    <w:rsid w:val="00C11CE2"/>
    <w:rsid w:val="00C146E6"/>
    <w:rsid w:val="00C15BC2"/>
    <w:rsid w:val="00C16AB1"/>
    <w:rsid w:val="00C1743B"/>
    <w:rsid w:val="00C174A5"/>
    <w:rsid w:val="00C201AD"/>
    <w:rsid w:val="00C20956"/>
    <w:rsid w:val="00C210B1"/>
    <w:rsid w:val="00C227B2"/>
    <w:rsid w:val="00C2347E"/>
    <w:rsid w:val="00C23E12"/>
    <w:rsid w:val="00C23EAC"/>
    <w:rsid w:val="00C2404A"/>
    <w:rsid w:val="00C244C1"/>
    <w:rsid w:val="00C259BD"/>
    <w:rsid w:val="00C26509"/>
    <w:rsid w:val="00C314BB"/>
    <w:rsid w:val="00C317ED"/>
    <w:rsid w:val="00C31B96"/>
    <w:rsid w:val="00C33B8C"/>
    <w:rsid w:val="00C33FE0"/>
    <w:rsid w:val="00C35BB4"/>
    <w:rsid w:val="00C35E00"/>
    <w:rsid w:val="00C403EE"/>
    <w:rsid w:val="00C40C70"/>
    <w:rsid w:val="00C413E5"/>
    <w:rsid w:val="00C41730"/>
    <w:rsid w:val="00C422D0"/>
    <w:rsid w:val="00C42511"/>
    <w:rsid w:val="00C42FD2"/>
    <w:rsid w:val="00C43086"/>
    <w:rsid w:val="00C43807"/>
    <w:rsid w:val="00C43E93"/>
    <w:rsid w:val="00C4474E"/>
    <w:rsid w:val="00C4542A"/>
    <w:rsid w:val="00C45CCC"/>
    <w:rsid w:val="00C47347"/>
    <w:rsid w:val="00C5085E"/>
    <w:rsid w:val="00C516D7"/>
    <w:rsid w:val="00C51C1A"/>
    <w:rsid w:val="00C52C4D"/>
    <w:rsid w:val="00C52DFA"/>
    <w:rsid w:val="00C53882"/>
    <w:rsid w:val="00C53C0E"/>
    <w:rsid w:val="00C545C2"/>
    <w:rsid w:val="00C5493A"/>
    <w:rsid w:val="00C54C41"/>
    <w:rsid w:val="00C56871"/>
    <w:rsid w:val="00C56ABC"/>
    <w:rsid w:val="00C56B00"/>
    <w:rsid w:val="00C56D7E"/>
    <w:rsid w:val="00C573EA"/>
    <w:rsid w:val="00C57EE1"/>
    <w:rsid w:val="00C608E4"/>
    <w:rsid w:val="00C61530"/>
    <w:rsid w:val="00C6184D"/>
    <w:rsid w:val="00C61EBA"/>
    <w:rsid w:val="00C64F74"/>
    <w:rsid w:val="00C64FD7"/>
    <w:rsid w:val="00C658EB"/>
    <w:rsid w:val="00C707C9"/>
    <w:rsid w:val="00C707F3"/>
    <w:rsid w:val="00C71662"/>
    <w:rsid w:val="00C73012"/>
    <w:rsid w:val="00C741E2"/>
    <w:rsid w:val="00C747A3"/>
    <w:rsid w:val="00C7511B"/>
    <w:rsid w:val="00C761E3"/>
    <w:rsid w:val="00C76D19"/>
    <w:rsid w:val="00C81840"/>
    <w:rsid w:val="00C83B97"/>
    <w:rsid w:val="00C87C88"/>
    <w:rsid w:val="00C90823"/>
    <w:rsid w:val="00C90E95"/>
    <w:rsid w:val="00C925B5"/>
    <w:rsid w:val="00C92972"/>
    <w:rsid w:val="00C92A68"/>
    <w:rsid w:val="00C933CF"/>
    <w:rsid w:val="00C9374C"/>
    <w:rsid w:val="00C969F4"/>
    <w:rsid w:val="00C96AD8"/>
    <w:rsid w:val="00C96EBE"/>
    <w:rsid w:val="00C976C2"/>
    <w:rsid w:val="00CA0D5A"/>
    <w:rsid w:val="00CA3922"/>
    <w:rsid w:val="00CA3A10"/>
    <w:rsid w:val="00CA3AB6"/>
    <w:rsid w:val="00CA40A9"/>
    <w:rsid w:val="00CA4EF2"/>
    <w:rsid w:val="00CA5433"/>
    <w:rsid w:val="00CA6AA3"/>
    <w:rsid w:val="00CA7366"/>
    <w:rsid w:val="00CA7577"/>
    <w:rsid w:val="00CA7C21"/>
    <w:rsid w:val="00CB080B"/>
    <w:rsid w:val="00CB1310"/>
    <w:rsid w:val="00CB19C8"/>
    <w:rsid w:val="00CB1B86"/>
    <w:rsid w:val="00CB1F9E"/>
    <w:rsid w:val="00CB2F59"/>
    <w:rsid w:val="00CB5D4E"/>
    <w:rsid w:val="00CC08CB"/>
    <w:rsid w:val="00CC09A7"/>
    <w:rsid w:val="00CC1C32"/>
    <w:rsid w:val="00CC2493"/>
    <w:rsid w:val="00CC6A94"/>
    <w:rsid w:val="00CC77CA"/>
    <w:rsid w:val="00CC78B2"/>
    <w:rsid w:val="00CD0128"/>
    <w:rsid w:val="00CD1105"/>
    <w:rsid w:val="00CD124B"/>
    <w:rsid w:val="00CD1CA4"/>
    <w:rsid w:val="00CD2D96"/>
    <w:rsid w:val="00CD3A4A"/>
    <w:rsid w:val="00CD3D60"/>
    <w:rsid w:val="00CD42AF"/>
    <w:rsid w:val="00CD42CE"/>
    <w:rsid w:val="00CD5B22"/>
    <w:rsid w:val="00CD7122"/>
    <w:rsid w:val="00CE0808"/>
    <w:rsid w:val="00CE09C9"/>
    <w:rsid w:val="00CE0EE7"/>
    <w:rsid w:val="00CE1438"/>
    <w:rsid w:val="00CE227C"/>
    <w:rsid w:val="00CE385B"/>
    <w:rsid w:val="00CE3B59"/>
    <w:rsid w:val="00CE3CF5"/>
    <w:rsid w:val="00CE4E53"/>
    <w:rsid w:val="00CE5920"/>
    <w:rsid w:val="00CE6B97"/>
    <w:rsid w:val="00CE7F36"/>
    <w:rsid w:val="00CF05FB"/>
    <w:rsid w:val="00CF0BDB"/>
    <w:rsid w:val="00CF12E4"/>
    <w:rsid w:val="00CF27BC"/>
    <w:rsid w:val="00CF3033"/>
    <w:rsid w:val="00CF3C5B"/>
    <w:rsid w:val="00CF402D"/>
    <w:rsid w:val="00CF5001"/>
    <w:rsid w:val="00CF58C8"/>
    <w:rsid w:val="00CF7494"/>
    <w:rsid w:val="00CF74BC"/>
    <w:rsid w:val="00CF7989"/>
    <w:rsid w:val="00CF7E44"/>
    <w:rsid w:val="00D00DC3"/>
    <w:rsid w:val="00D01565"/>
    <w:rsid w:val="00D01BAC"/>
    <w:rsid w:val="00D01F2F"/>
    <w:rsid w:val="00D024AE"/>
    <w:rsid w:val="00D033A8"/>
    <w:rsid w:val="00D0473D"/>
    <w:rsid w:val="00D04F07"/>
    <w:rsid w:val="00D0510B"/>
    <w:rsid w:val="00D057BC"/>
    <w:rsid w:val="00D057CC"/>
    <w:rsid w:val="00D057D3"/>
    <w:rsid w:val="00D06923"/>
    <w:rsid w:val="00D06D32"/>
    <w:rsid w:val="00D10AB9"/>
    <w:rsid w:val="00D1143B"/>
    <w:rsid w:val="00D114BC"/>
    <w:rsid w:val="00D1212B"/>
    <w:rsid w:val="00D12377"/>
    <w:rsid w:val="00D12D35"/>
    <w:rsid w:val="00D12D76"/>
    <w:rsid w:val="00D133F3"/>
    <w:rsid w:val="00D166C1"/>
    <w:rsid w:val="00D1761D"/>
    <w:rsid w:val="00D21C86"/>
    <w:rsid w:val="00D220D3"/>
    <w:rsid w:val="00D234E1"/>
    <w:rsid w:val="00D251A8"/>
    <w:rsid w:val="00D25A1C"/>
    <w:rsid w:val="00D25E28"/>
    <w:rsid w:val="00D269DA"/>
    <w:rsid w:val="00D27DFF"/>
    <w:rsid w:val="00D30C2D"/>
    <w:rsid w:val="00D31601"/>
    <w:rsid w:val="00D317A6"/>
    <w:rsid w:val="00D31DD2"/>
    <w:rsid w:val="00D33308"/>
    <w:rsid w:val="00D338BD"/>
    <w:rsid w:val="00D35542"/>
    <w:rsid w:val="00D35DE6"/>
    <w:rsid w:val="00D35EFD"/>
    <w:rsid w:val="00D3654A"/>
    <w:rsid w:val="00D377E8"/>
    <w:rsid w:val="00D40283"/>
    <w:rsid w:val="00D4051C"/>
    <w:rsid w:val="00D405AF"/>
    <w:rsid w:val="00D40B25"/>
    <w:rsid w:val="00D4113E"/>
    <w:rsid w:val="00D41ABA"/>
    <w:rsid w:val="00D43A4E"/>
    <w:rsid w:val="00D46262"/>
    <w:rsid w:val="00D46C1C"/>
    <w:rsid w:val="00D46CFA"/>
    <w:rsid w:val="00D474EA"/>
    <w:rsid w:val="00D47EED"/>
    <w:rsid w:val="00D50A58"/>
    <w:rsid w:val="00D50D73"/>
    <w:rsid w:val="00D518F0"/>
    <w:rsid w:val="00D51F78"/>
    <w:rsid w:val="00D5240B"/>
    <w:rsid w:val="00D525EE"/>
    <w:rsid w:val="00D527AE"/>
    <w:rsid w:val="00D52F52"/>
    <w:rsid w:val="00D5345C"/>
    <w:rsid w:val="00D5394C"/>
    <w:rsid w:val="00D54C70"/>
    <w:rsid w:val="00D55B4C"/>
    <w:rsid w:val="00D5686A"/>
    <w:rsid w:val="00D5741B"/>
    <w:rsid w:val="00D6070E"/>
    <w:rsid w:val="00D60DA0"/>
    <w:rsid w:val="00D62400"/>
    <w:rsid w:val="00D62AE7"/>
    <w:rsid w:val="00D63ACD"/>
    <w:rsid w:val="00D63C6B"/>
    <w:rsid w:val="00D65611"/>
    <w:rsid w:val="00D66830"/>
    <w:rsid w:val="00D678C2"/>
    <w:rsid w:val="00D70E66"/>
    <w:rsid w:val="00D713C1"/>
    <w:rsid w:val="00D71693"/>
    <w:rsid w:val="00D71F15"/>
    <w:rsid w:val="00D7201E"/>
    <w:rsid w:val="00D721D8"/>
    <w:rsid w:val="00D726B8"/>
    <w:rsid w:val="00D72DF1"/>
    <w:rsid w:val="00D73331"/>
    <w:rsid w:val="00D73F09"/>
    <w:rsid w:val="00D7691E"/>
    <w:rsid w:val="00D80684"/>
    <w:rsid w:val="00D8101B"/>
    <w:rsid w:val="00D82633"/>
    <w:rsid w:val="00D82791"/>
    <w:rsid w:val="00D83B5E"/>
    <w:rsid w:val="00D83D87"/>
    <w:rsid w:val="00D84E25"/>
    <w:rsid w:val="00D85652"/>
    <w:rsid w:val="00D85FF8"/>
    <w:rsid w:val="00D86488"/>
    <w:rsid w:val="00D8700F"/>
    <w:rsid w:val="00D87C26"/>
    <w:rsid w:val="00D90BA4"/>
    <w:rsid w:val="00D911B4"/>
    <w:rsid w:val="00D92B05"/>
    <w:rsid w:val="00D93555"/>
    <w:rsid w:val="00D93EE0"/>
    <w:rsid w:val="00D95114"/>
    <w:rsid w:val="00D96605"/>
    <w:rsid w:val="00D96C94"/>
    <w:rsid w:val="00D96F1B"/>
    <w:rsid w:val="00D97493"/>
    <w:rsid w:val="00D9755B"/>
    <w:rsid w:val="00D97D83"/>
    <w:rsid w:val="00D97ED6"/>
    <w:rsid w:val="00DA066D"/>
    <w:rsid w:val="00DA0B54"/>
    <w:rsid w:val="00DA1369"/>
    <w:rsid w:val="00DA1C1E"/>
    <w:rsid w:val="00DA1D53"/>
    <w:rsid w:val="00DA3A3B"/>
    <w:rsid w:val="00DA4502"/>
    <w:rsid w:val="00DA4F88"/>
    <w:rsid w:val="00DA59D1"/>
    <w:rsid w:val="00DA619C"/>
    <w:rsid w:val="00DA637E"/>
    <w:rsid w:val="00DA685A"/>
    <w:rsid w:val="00DA6AB8"/>
    <w:rsid w:val="00DA6F8D"/>
    <w:rsid w:val="00DA77E6"/>
    <w:rsid w:val="00DA7BF9"/>
    <w:rsid w:val="00DB0076"/>
    <w:rsid w:val="00DB05A2"/>
    <w:rsid w:val="00DB104E"/>
    <w:rsid w:val="00DB161C"/>
    <w:rsid w:val="00DB1898"/>
    <w:rsid w:val="00DB1F4A"/>
    <w:rsid w:val="00DB22F0"/>
    <w:rsid w:val="00DB253F"/>
    <w:rsid w:val="00DB2C50"/>
    <w:rsid w:val="00DB2C87"/>
    <w:rsid w:val="00DB39AC"/>
    <w:rsid w:val="00DB4B45"/>
    <w:rsid w:val="00DB6DED"/>
    <w:rsid w:val="00DB76A3"/>
    <w:rsid w:val="00DC14FA"/>
    <w:rsid w:val="00DC1893"/>
    <w:rsid w:val="00DC1AF9"/>
    <w:rsid w:val="00DC2CFF"/>
    <w:rsid w:val="00DC4243"/>
    <w:rsid w:val="00DC5ADC"/>
    <w:rsid w:val="00DC60B1"/>
    <w:rsid w:val="00DC65FE"/>
    <w:rsid w:val="00DC684E"/>
    <w:rsid w:val="00DC6910"/>
    <w:rsid w:val="00DD01B2"/>
    <w:rsid w:val="00DD22FA"/>
    <w:rsid w:val="00DD3BDE"/>
    <w:rsid w:val="00DD4210"/>
    <w:rsid w:val="00DD50EA"/>
    <w:rsid w:val="00DD56A5"/>
    <w:rsid w:val="00DD708D"/>
    <w:rsid w:val="00DD73C9"/>
    <w:rsid w:val="00DD76B8"/>
    <w:rsid w:val="00DE1E38"/>
    <w:rsid w:val="00DE1F3B"/>
    <w:rsid w:val="00DE33CE"/>
    <w:rsid w:val="00DE36E3"/>
    <w:rsid w:val="00DE4B45"/>
    <w:rsid w:val="00DE4F04"/>
    <w:rsid w:val="00DE54C7"/>
    <w:rsid w:val="00DE67C6"/>
    <w:rsid w:val="00DE73A5"/>
    <w:rsid w:val="00DE7BF9"/>
    <w:rsid w:val="00DF07CC"/>
    <w:rsid w:val="00DF1674"/>
    <w:rsid w:val="00DF172F"/>
    <w:rsid w:val="00DF2394"/>
    <w:rsid w:val="00DF2A77"/>
    <w:rsid w:val="00DF483C"/>
    <w:rsid w:val="00DF4B76"/>
    <w:rsid w:val="00DF5F75"/>
    <w:rsid w:val="00DF66A2"/>
    <w:rsid w:val="00DF6873"/>
    <w:rsid w:val="00DF6C7B"/>
    <w:rsid w:val="00E00261"/>
    <w:rsid w:val="00E01E90"/>
    <w:rsid w:val="00E02279"/>
    <w:rsid w:val="00E02957"/>
    <w:rsid w:val="00E02C24"/>
    <w:rsid w:val="00E0487D"/>
    <w:rsid w:val="00E04EB0"/>
    <w:rsid w:val="00E06FD4"/>
    <w:rsid w:val="00E07007"/>
    <w:rsid w:val="00E10A28"/>
    <w:rsid w:val="00E1156D"/>
    <w:rsid w:val="00E11D73"/>
    <w:rsid w:val="00E12568"/>
    <w:rsid w:val="00E12B2D"/>
    <w:rsid w:val="00E12F5C"/>
    <w:rsid w:val="00E12FCC"/>
    <w:rsid w:val="00E135A2"/>
    <w:rsid w:val="00E13BF8"/>
    <w:rsid w:val="00E15D31"/>
    <w:rsid w:val="00E16B28"/>
    <w:rsid w:val="00E172A5"/>
    <w:rsid w:val="00E1769B"/>
    <w:rsid w:val="00E176D3"/>
    <w:rsid w:val="00E20496"/>
    <w:rsid w:val="00E22107"/>
    <w:rsid w:val="00E2224F"/>
    <w:rsid w:val="00E239DD"/>
    <w:rsid w:val="00E23A14"/>
    <w:rsid w:val="00E23FFA"/>
    <w:rsid w:val="00E24A0F"/>
    <w:rsid w:val="00E25D13"/>
    <w:rsid w:val="00E30673"/>
    <w:rsid w:val="00E32FD6"/>
    <w:rsid w:val="00E33306"/>
    <w:rsid w:val="00E3346B"/>
    <w:rsid w:val="00E334D9"/>
    <w:rsid w:val="00E33B7F"/>
    <w:rsid w:val="00E354A5"/>
    <w:rsid w:val="00E369A5"/>
    <w:rsid w:val="00E37C32"/>
    <w:rsid w:val="00E37D05"/>
    <w:rsid w:val="00E411AE"/>
    <w:rsid w:val="00E419B7"/>
    <w:rsid w:val="00E43B85"/>
    <w:rsid w:val="00E4507F"/>
    <w:rsid w:val="00E451CE"/>
    <w:rsid w:val="00E45497"/>
    <w:rsid w:val="00E454B5"/>
    <w:rsid w:val="00E47AE1"/>
    <w:rsid w:val="00E523DA"/>
    <w:rsid w:val="00E52D87"/>
    <w:rsid w:val="00E536E5"/>
    <w:rsid w:val="00E53AF8"/>
    <w:rsid w:val="00E54483"/>
    <w:rsid w:val="00E54A83"/>
    <w:rsid w:val="00E55337"/>
    <w:rsid w:val="00E55CB8"/>
    <w:rsid w:val="00E563BD"/>
    <w:rsid w:val="00E57371"/>
    <w:rsid w:val="00E6048C"/>
    <w:rsid w:val="00E605AF"/>
    <w:rsid w:val="00E6172E"/>
    <w:rsid w:val="00E617F1"/>
    <w:rsid w:val="00E6497F"/>
    <w:rsid w:val="00E66811"/>
    <w:rsid w:val="00E7088C"/>
    <w:rsid w:val="00E70895"/>
    <w:rsid w:val="00E71076"/>
    <w:rsid w:val="00E71F79"/>
    <w:rsid w:val="00E72A4C"/>
    <w:rsid w:val="00E72C68"/>
    <w:rsid w:val="00E732B0"/>
    <w:rsid w:val="00E74332"/>
    <w:rsid w:val="00E74575"/>
    <w:rsid w:val="00E75CAE"/>
    <w:rsid w:val="00E7600E"/>
    <w:rsid w:val="00E776CE"/>
    <w:rsid w:val="00E81B46"/>
    <w:rsid w:val="00E82F24"/>
    <w:rsid w:val="00E833F9"/>
    <w:rsid w:val="00E83533"/>
    <w:rsid w:val="00E83DCB"/>
    <w:rsid w:val="00E84ACB"/>
    <w:rsid w:val="00E85810"/>
    <w:rsid w:val="00E85D73"/>
    <w:rsid w:val="00E863D8"/>
    <w:rsid w:val="00E8672F"/>
    <w:rsid w:val="00E91B47"/>
    <w:rsid w:val="00E91FCB"/>
    <w:rsid w:val="00E921AD"/>
    <w:rsid w:val="00E92864"/>
    <w:rsid w:val="00E9564E"/>
    <w:rsid w:val="00E9613E"/>
    <w:rsid w:val="00E97CB6"/>
    <w:rsid w:val="00EA0B0E"/>
    <w:rsid w:val="00EA2910"/>
    <w:rsid w:val="00EA2C3B"/>
    <w:rsid w:val="00EA3FD5"/>
    <w:rsid w:val="00EA4AB7"/>
    <w:rsid w:val="00EA58BA"/>
    <w:rsid w:val="00EA59C8"/>
    <w:rsid w:val="00EA5F8F"/>
    <w:rsid w:val="00EA67A8"/>
    <w:rsid w:val="00EA6A74"/>
    <w:rsid w:val="00EB0156"/>
    <w:rsid w:val="00EB1577"/>
    <w:rsid w:val="00EB262D"/>
    <w:rsid w:val="00EB31F2"/>
    <w:rsid w:val="00EB55B7"/>
    <w:rsid w:val="00EB6126"/>
    <w:rsid w:val="00EB64B3"/>
    <w:rsid w:val="00EB7383"/>
    <w:rsid w:val="00EC1486"/>
    <w:rsid w:val="00EC23BE"/>
    <w:rsid w:val="00EC32B5"/>
    <w:rsid w:val="00EC3302"/>
    <w:rsid w:val="00EC4124"/>
    <w:rsid w:val="00EC43E9"/>
    <w:rsid w:val="00EC4D07"/>
    <w:rsid w:val="00EC6382"/>
    <w:rsid w:val="00EC7B0C"/>
    <w:rsid w:val="00ED0280"/>
    <w:rsid w:val="00ED16C1"/>
    <w:rsid w:val="00ED1CCB"/>
    <w:rsid w:val="00ED2183"/>
    <w:rsid w:val="00ED2BBA"/>
    <w:rsid w:val="00ED3892"/>
    <w:rsid w:val="00ED3B57"/>
    <w:rsid w:val="00ED422F"/>
    <w:rsid w:val="00ED4A23"/>
    <w:rsid w:val="00ED4DB1"/>
    <w:rsid w:val="00ED4E49"/>
    <w:rsid w:val="00ED4F5B"/>
    <w:rsid w:val="00ED61E7"/>
    <w:rsid w:val="00ED6EC9"/>
    <w:rsid w:val="00ED7880"/>
    <w:rsid w:val="00ED7E6E"/>
    <w:rsid w:val="00EE032B"/>
    <w:rsid w:val="00EE0C72"/>
    <w:rsid w:val="00EE20F0"/>
    <w:rsid w:val="00EE2D5F"/>
    <w:rsid w:val="00EE5CFF"/>
    <w:rsid w:val="00EE60EA"/>
    <w:rsid w:val="00EE76CE"/>
    <w:rsid w:val="00EF03D6"/>
    <w:rsid w:val="00EF1190"/>
    <w:rsid w:val="00EF1816"/>
    <w:rsid w:val="00EF1B32"/>
    <w:rsid w:val="00EF2190"/>
    <w:rsid w:val="00EF228E"/>
    <w:rsid w:val="00EF2F61"/>
    <w:rsid w:val="00EF3520"/>
    <w:rsid w:val="00EF3582"/>
    <w:rsid w:val="00EF4B50"/>
    <w:rsid w:val="00EF506B"/>
    <w:rsid w:val="00EF6545"/>
    <w:rsid w:val="00EF6A0A"/>
    <w:rsid w:val="00EF6AB5"/>
    <w:rsid w:val="00EF6BD3"/>
    <w:rsid w:val="00EF75D0"/>
    <w:rsid w:val="00EF7CDB"/>
    <w:rsid w:val="00EF7D3D"/>
    <w:rsid w:val="00F0023A"/>
    <w:rsid w:val="00F00445"/>
    <w:rsid w:val="00F00AAA"/>
    <w:rsid w:val="00F04DA7"/>
    <w:rsid w:val="00F04E10"/>
    <w:rsid w:val="00F07668"/>
    <w:rsid w:val="00F115DC"/>
    <w:rsid w:val="00F11CA0"/>
    <w:rsid w:val="00F12038"/>
    <w:rsid w:val="00F12A62"/>
    <w:rsid w:val="00F13D00"/>
    <w:rsid w:val="00F14BD6"/>
    <w:rsid w:val="00F15900"/>
    <w:rsid w:val="00F163C1"/>
    <w:rsid w:val="00F16794"/>
    <w:rsid w:val="00F16D8B"/>
    <w:rsid w:val="00F17249"/>
    <w:rsid w:val="00F17ED2"/>
    <w:rsid w:val="00F201BC"/>
    <w:rsid w:val="00F2051D"/>
    <w:rsid w:val="00F210E0"/>
    <w:rsid w:val="00F21C6A"/>
    <w:rsid w:val="00F222D5"/>
    <w:rsid w:val="00F2317A"/>
    <w:rsid w:val="00F23792"/>
    <w:rsid w:val="00F2750D"/>
    <w:rsid w:val="00F300F1"/>
    <w:rsid w:val="00F305D0"/>
    <w:rsid w:val="00F32D52"/>
    <w:rsid w:val="00F3321A"/>
    <w:rsid w:val="00F339F2"/>
    <w:rsid w:val="00F33B70"/>
    <w:rsid w:val="00F33C48"/>
    <w:rsid w:val="00F33DBC"/>
    <w:rsid w:val="00F3465F"/>
    <w:rsid w:val="00F3560B"/>
    <w:rsid w:val="00F356B8"/>
    <w:rsid w:val="00F37B46"/>
    <w:rsid w:val="00F37D01"/>
    <w:rsid w:val="00F4164C"/>
    <w:rsid w:val="00F42F9D"/>
    <w:rsid w:val="00F43D91"/>
    <w:rsid w:val="00F446F6"/>
    <w:rsid w:val="00F46582"/>
    <w:rsid w:val="00F47842"/>
    <w:rsid w:val="00F50256"/>
    <w:rsid w:val="00F52283"/>
    <w:rsid w:val="00F52DAB"/>
    <w:rsid w:val="00F5392B"/>
    <w:rsid w:val="00F53C69"/>
    <w:rsid w:val="00F53F17"/>
    <w:rsid w:val="00F54CA1"/>
    <w:rsid w:val="00F562B9"/>
    <w:rsid w:val="00F5770D"/>
    <w:rsid w:val="00F57785"/>
    <w:rsid w:val="00F602E4"/>
    <w:rsid w:val="00F60F12"/>
    <w:rsid w:val="00F63786"/>
    <w:rsid w:val="00F64174"/>
    <w:rsid w:val="00F651D2"/>
    <w:rsid w:val="00F65AF8"/>
    <w:rsid w:val="00F65B22"/>
    <w:rsid w:val="00F65C04"/>
    <w:rsid w:val="00F66ECD"/>
    <w:rsid w:val="00F673D0"/>
    <w:rsid w:val="00F70DA8"/>
    <w:rsid w:val="00F729E4"/>
    <w:rsid w:val="00F72F76"/>
    <w:rsid w:val="00F73B84"/>
    <w:rsid w:val="00F74EF3"/>
    <w:rsid w:val="00F76452"/>
    <w:rsid w:val="00F77A9B"/>
    <w:rsid w:val="00F77FB7"/>
    <w:rsid w:val="00F83032"/>
    <w:rsid w:val="00F839A6"/>
    <w:rsid w:val="00F83AE9"/>
    <w:rsid w:val="00F83E8C"/>
    <w:rsid w:val="00F841D4"/>
    <w:rsid w:val="00F84F20"/>
    <w:rsid w:val="00F85B99"/>
    <w:rsid w:val="00F861FD"/>
    <w:rsid w:val="00F86769"/>
    <w:rsid w:val="00F86C71"/>
    <w:rsid w:val="00F8784C"/>
    <w:rsid w:val="00F90646"/>
    <w:rsid w:val="00F91F0B"/>
    <w:rsid w:val="00F91FC7"/>
    <w:rsid w:val="00F94929"/>
    <w:rsid w:val="00F95001"/>
    <w:rsid w:val="00F9717E"/>
    <w:rsid w:val="00F97D2C"/>
    <w:rsid w:val="00FA07C0"/>
    <w:rsid w:val="00FA1982"/>
    <w:rsid w:val="00FA21D3"/>
    <w:rsid w:val="00FA2508"/>
    <w:rsid w:val="00FA28EB"/>
    <w:rsid w:val="00FA3212"/>
    <w:rsid w:val="00FA3C34"/>
    <w:rsid w:val="00FA3C93"/>
    <w:rsid w:val="00FA4109"/>
    <w:rsid w:val="00FA4708"/>
    <w:rsid w:val="00FA5758"/>
    <w:rsid w:val="00FA62A0"/>
    <w:rsid w:val="00FA7495"/>
    <w:rsid w:val="00FA7AE5"/>
    <w:rsid w:val="00FB0493"/>
    <w:rsid w:val="00FB04D0"/>
    <w:rsid w:val="00FB0A75"/>
    <w:rsid w:val="00FB1A3E"/>
    <w:rsid w:val="00FB4B9C"/>
    <w:rsid w:val="00FB5D79"/>
    <w:rsid w:val="00FB5E69"/>
    <w:rsid w:val="00FB6454"/>
    <w:rsid w:val="00FB6606"/>
    <w:rsid w:val="00FB69CA"/>
    <w:rsid w:val="00FC1143"/>
    <w:rsid w:val="00FC141C"/>
    <w:rsid w:val="00FC1582"/>
    <w:rsid w:val="00FC259D"/>
    <w:rsid w:val="00FC3309"/>
    <w:rsid w:val="00FC3B9E"/>
    <w:rsid w:val="00FC45BE"/>
    <w:rsid w:val="00FC56E9"/>
    <w:rsid w:val="00FC5AD6"/>
    <w:rsid w:val="00FC5F20"/>
    <w:rsid w:val="00FC65F0"/>
    <w:rsid w:val="00FC6D54"/>
    <w:rsid w:val="00FC781C"/>
    <w:rsid w:val="00FC7BF8"/>
    <w:rsid w:val="00FC7CD6"/>
    <w:rsid w:val="00FD1321"/>
    <w:rsid w:val="00FD1ED1"/>
    <w:rsid w:val="00FD231B"/>
    <w:rsid w:val="00FD23E4"/>
    <w:rsid w:val="00FD2550"/>
    <w:rsid w:val="00FD2EC6"/>
    <w:rsid w:val="00FD3ADB"/>
    <w:rsid w:val="00FD3FD7"/>
    <w:rsid w:val="00FD4727"/>
    <w:rsid w:val="00FD49BA"/>
    <w:rsid w:val="00FD5510"/>
    <w:rsid w:val="00FD5721"/>
    <w:rsid w:val="00FD655B"/>
    <w:rsid w:val="00FD7438"/>
    <w:rsid w:val="00FD750B"/>
    <w:rsid w:val="00FD786A"/>
    <w:rsid w:val="00FD7A4E"/>
    <w:rsid w:val="00FE0664"/>
    <w:rsid w:val="00FE0CB8"/>
    <w:rsid w:val="00FE334B"/>
    <w:rsid w:val="00FE47EB"/>
    <w:rsid w:val="00FE4D86"/>
    <w:rsid w:val="00FF1001"/>
    <w:rsid w:val="00FF11E0"/>
    <w:rsid w:val="00FF131D"/>
    <w:rsid w:val="00FF2BD0"/>
    <w:rsid w:val="00FF4786"/>
    <w:rsid w:val="00FF4805"/>
    <w:rsid w:val="00FF6C5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A53390"/>
  <w15:docId w15:val="{6E348B0A-EC15-4DF9-824A-EDB2EA3DA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E69"/>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6A9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840E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0EDC"/>
    <w:rPr>
      <w:rFonts w:ascii="Tahoma" w:hAnsi="Tahoma" w:cs="Tahoma"/>
      <w:sz w:val="16"/>
      <w:szCs w:val="16"/>
    </w:rPr>
  </w:style>
  <w:style w:type="paragraph" w:styleId="EndnoteText">
    <w:name w:val="endnote text"/>
    <w:basedOn w:val="Normal"/>
    <w:link w:val="EndnoteTextChar"/>
    <w:uiPriority w:val="99"/>
    <w:semiHidden/>
    <w:unhideWhenUsed/>
    <w:rsid w:val="00267CC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67CC3"/>
    <w:rPr>
      <w:sz w:val="20"/>
      <w:szCs w:val="20"/>
    </w:rPr>
  </w:style>
  <w:style w:type="character" w:styleId="EndnoteReference">
    <w:name w:val="endnote reference"/>
    <w:basedOn w:val="DefaultParagraphFont"/>
    <w:uiPriority w:val="99"/>
    <w:semiHidden/>
    <w:unhideWhenUsed/>
    <w:rsid w:val="00267CC3"/>
    <w:rPr>
      <w:vertAlign w:val="superscript"/>
    </w:rPr>
  </w:style>
  <w:style w:type="paragraph" w:styleId="Bibliography">
    <w:name w:val="Bibliography"/>
    <w:basedOn w:val="Normal"/>
    <w:next w:val="Normal"/>
    <w:uiPriority w:val="37"/>
    <w:unhideWhenUsed/>
    <w:rsid w:val="00AE0A58"/>
    <w:pPr>
      <w:tabs>
        <w:tab w:val="left" w:pos="504"/>
      </w:tabs>
      <w:spacing w:after="240" w:line="240" w:lineRule="auto"/>
      <w:ind w:left="504" w:hanging="504"/>
    </w:pPr>
  </w:style>
  <w:style w:type="paragraph" w:styleId="ListParagraph">
    <w:name w:val="List Paragraph"/>
    <w:basedOn w:val="Normal"/>
    <w:uiPriority w:val="34"/>
    <w:qFormat/>
    <w:rsid w:val="005A0817"/>
    <w:pPr>
      <w:spacing w:after="0" w:line="240" w:lineRule="auto"/>
      <w:ind w:left="720"/>
      <w:contextualSpacing/>
    </w:pPr>
    <w:rPr>
      <w:rFonts w:eastAsia="Times New Roman" w:cs="Times New Roman"/>
      <w:szCs w:val="24"/>
      <w:lang w:val="en-IN"/>
    </w:rPr>
  </w:style>
  <w:style w:type="paragraph" w:customStyle="1" w:styleId="Default">
    <w:name w:val="Default"/>
    <w:rsid w:val="005A0817"/>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8630CC"/>
    <w:rPr>
      <w:color w:val="0000FF" w:themeColor="hyperlink"/>
      <w:u w:val="single"/>
    </w:rPr>
  </w:style>
  <w:style w:type="character" w:styleId="UnresolvedMention">
    <w:name w:val="Unresolved Mention"/>
    <w:basedOn w:val="DefaultParagraphFont"/>
    <w:uiPriority w:val="99"/>
    <w:semiHidden/>
    <w:unhideWhenUsed/>
    <w:rsid w:val="008630CC"/>
    <w:rPr>
      <w:color w:val="605E5C"/>
      <w:shd w:val="clear" w:color="auto" w:fill="E1DFDD"/>
    </w:rPr>
  </w:style>
  <w:style w:type="paragraph" w:styleId="Revision">
    <w:name w:val="Revision"/>
    <w:hidden/>
    <w:uiPriority w:val="99"/>
    <w:semiHidden/>
    <w:rsid w:val="00897D01"/>
    <w:pPr>
      <w:spacing w:after="0" w:line="240" w:lineRule="auto"/>
    </w:pPr>
  </w:style>
  <w:style w:type="character" w:styleId="CommentReference">
    <w:name w:val="annotation reference"/>
    <w:basedOn w:val="DefaultParagraphFont"/>
    <w:uiPriority w:val="99"/>
    <w:semiHidden/>
    <w:unhideWhenUsed/>
    <w:rsid w:val="00897D01"/>
    <w:rPr>
      <w:sz w:val="16"/>
      <w:szCs w:val="16"/>
    </w:rPr>
  </w:style>
  <w:style w:type="paragraph" w:styleId="CommentText">
    <w:name w:val="annotation text"/>
    <w:basedOn w:val="Normal"/>
    <w:link w:val="CommentTextChar"/>
    <w:uiPriority w:val="99"/>
    <w:semiHidden/>
    <w:unhideWhenUsed/>
    <w:rsid w:val="00897D01"/>
    <w:pPr>
      <w:spacing w:line="240" w:lineRule="auto"/>
    </w:pPr>
    <w:rPr>
      <w:sz w:val="20"/>
      <w:szCs w:val="20"/>
    </w:rPr>
  </w:style>
  <w:style w:type="character" w:customStyle="1" w:styleId="CommentTextChar">
    <w:name w:val="Comment Text Char"/>
    <w:basedOn w:val="DefaultParagraphFont"/>
    <w:link w:val="CommentText"/>
    <w:uiPriority w:val="99"/>
    <w:semiHidden/>
    <w:rsid w:val="00897D01"/>
    <w:rPr>
      <w:sz w:val="20"/>
      <w:szCs w:val="20"/>
    </w:rPr>
  </w:style>
  <w:style w:type="paragraph" w:styleId="CommentSubject">
    <w:name w:val="annotation subject"/>
    <w:basedOn w:val="CommentText"/>
    <w:next w:val="CommentText"/>
    <w:link w:val="CommentSubjectChar"/>
    <w:uiPriority w:val="99"/>
    <w:semiHidden/>
    <w:unhideWhenUsed/>
    <w:rsid w:val="00897D01"/>
    <w:rPr>
      <w:b/>
      <w:bCs/>
    </w:rPr>
  </w:style>
  <w:style w:type="character" w:customStyle="1" w:styleId="CommentSubjectChar">
    <w:name w:val="Comment Subject Char"/>
    <w:basedOn w:val="CommentTextChar"/>
    <w:link w:val="CommentSubject"/>
    <w:uiPriority w:val="99"/>
    <w:semiHidden/>
    <w:rsid w:val="00897D01"/>
    <w:rPr>
      <w:b/>
      <w:bCs/>
      <w:sz w:val="20"/>
      <w:szCs w:val="20"/>
    </w:rPr>
  </w:style>
  <w:style w:type="paragraph" w:styleId="Header">
    <w:name w:val="header"/>
    <w:basedOn w:val="Normal"/>
    <w:link w:val="HeaderChar"/>
    <w:uiPriority w:val="99"/>
    <w:unhideWhenUsed/>
    <w:rsid w:val="008220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2019"/>
  </w:style>
  <w:style w:type="paragraph" w:styleId="Footer">
    <w:name w:val="footer"/>
    <w:basedOn w:val="Normal"/>
    <w:link w:val="FooterChar"/>
    <w:uiPriority w:val="99"/>
    <w:unhideWhenUsed/>
    <w:rsid w:val="008220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20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750065">
      <w:bodyDiv w:val="1"/>
      <w:marLeft w:val="0"/>
      <w:marRight w:val="0"/>
      <w:marTop w:val="0"/>
      <w:marBottom w:val="0"/>
      <w:divBdr>
        <w:top w:val="none" w:sz="0" w:space="0" w:color="auto"/>
        <w:left w:val="none" w:sz="0" w:space="0" w:color="auto"/>
        <w:bottom w:val="none" w:sz="0" w:space="0" w:color="auto"/>
        <w:right w:val="none" w:sz="0" w:space="0" w:color="auto"/>
      </w:divBdr>
      <w:divsChild>
        <w:div w:id="37555945">
          <w:marLeft w:val="0"/>
          <w:marRight w:val="0"/>
          <w:marTop w:val="0"/>
          <w:marBottom w:val="0"/>
          <w:divBdr>
            <w:top w:val="single" w:sz="2" w:space="0" w:color="E3E3E3"/>
            <w:left w:val="single" w:sz="2" w:space="0" w:color="E3E3E3"/>
            <w:bottom w:val="single" w:sz="2" w:space="0" w:color="E3E3E3"/>
            <w:right w:val="single" w:sz="2" w:space="0" w:color="E3E3E3"/>
          </w:divBdr>
          <w:divsChild>
            <w:div w:id="2045785929">
              <w:marLeft w:val="0"/>
              <w:marRight w:val="0"/>
              <w:marTop w:val="0"/>
              <w:marBottom w:val="0"/>
              <w:divBdr>
                <w:top w:val="single" w:sz="2" w:space="0" w:color="E3E3E3"/>
                <w:left w:val="single" w:sz="2" w:space="0" w:color="E3E3E3"/>
                <w:bottom w:val="single" w:sz="2" w:space="0" w:color="E3E3E3"/>
                <w:right w:val="single" w:sz="2" w:space="0" w:color="E3E3E3"/>
              </w:divBdr>
              <w:divsChild>
                <w:div w:id="796879109">
                  <w:marLeft w:val="0"/>
                  <w:marRight w:val="0"/>
                  <w:marTop w:val="0"/>
                  <w:marBottom w:val="0"/>
                  <w:divBdr>
                    <w:top w:val="single" w:sz="2" w:space="0" w:color="E3E3E3"/>
                    <w:left w:val="single" w:sz="2" w:space="0" w:color="E3E3E3"/>
                    <w:bottom w:val="single" w:sz="2" w:space="0" w:color="E3E3E3"/>
                    <w:right w:val="single" w:sz="2" w:space="0" w:color="E3E3E3"/>
                  </w:divBdr>
                  <w:divsChild>
                    <w:div w:id="602957499">
                      <w:marLeft w:val="0"/>
                      <w:marRight w:val="0"/>
                      <w:marTop w:val="0"/>
                      <w:marBottom w:val="0"/>
                      <w:divBdr>
                        <w:top w:val="single" w:sz="2" w:space="0" w:color="E3E3E3"/>
                        <w:left w:val="single" w:sz="2" w:space="0" w:color="E3E3E3"/>
                        <w:bottom w:val="single" w:sz="2" w:space="0" w:color="E3E3E3"/>
                        <w:right w:val="single" w:sz="2" w:space="0" w:color="E3E3E3"/>
                      </w:divBdr>
                      <w:divsChild>
                        <w:div w:id="2061005709">
                          <w:marLeft w:val="0"/>
                          <w:marRight w:val="0"/>
                          <w:marTop w:val="0"/>
                          <w:marBottom w:val="0"/>
                          <w:divBdr>
                            <w:top w:val="single" w:sz="2" w:space="0" w:color="E3E3E3"/>
                            <w:left w:val="single" w:sz="2" w:space="0" w:color="E3E3E3"/>
                            <w:bottom w:val="single" w:sz="2" w:space="0" w:color="E3E3E3"/>
                            <w:right w:val="single" w:sz="2" w:space="0" w:color="E3E3E3"/>
                          </w:divBdr>
                          <w:divsChild>
                            <w:div w:id="146560966">
                              <w:marLeft w:val="0"/>
                              <w:marRight w:val="0"/>
                              <w:marTop w:val="100"/>
                              <w:marBottom w:val="100"/>
                              <w:divBdr>
                                <w:top w:val="single" w:sz="2" w:space="0" w:color="E3E3E3"/>
                                <w:left w:val="single" w:sz="2" w:space="0" w:color="E3E3E3"/>
                                <w:bottom w:val="single" w:sz="2" w:space="0" w:color="E3E3E3"/>
                                <w:right w:val="single" w:sz="2" w:space="0" w:color="E3E3E3"/>
                              </w:divBdr>
                              <w:divsChild>
                                <w:div w:id="1003967994">
                                  <w:marLeft w:val="0"/>
                                  <w:marRight w:val="0"/>
                                  <w:marTop w:val="0"/>
                                  <w:marBottom w:val="0"/>
                                  <w:divBdr>
                                    <w:top w:val="single" w:sz="2" w:space="0" w:color="E3E3E3"/>
                                    <w:left w:val="single" w:sz="2" w:space="0" w:color="E3E3E3"/>
                                    <w:bottom w:val="single" w:sz="2" w:space="0" w:color="E3E3E3"/>
                                    <w:right w:val="single" w:sz="2" w:space="0" w:color="E3E3E3"/>
                                  </w:divBdr>
                                  <w:divsChild>
                                    <w:div w:id="2026905600">
                                      <w:marLeft w:val="0"/>
                                      <w:marRight w:val="0"/>
                                      <w:marTop w:val="0"/>
                                      <w:marBottom w:val="0"/>
                                      <w:divBdr>
                                        <w:top w:val="single" w:sz="2" w:space="0" w:color="E3E3E3"/>
                                        <w:left w:val="single" w:sz="2" w:space="0" w:color="E3E3E3"/>
                                        <w:bottom w:val="single" w:sz="2" w:space="0" w:color="E3E3E3"/>
                                        <w:right w:val="single" w:sz="2" w:space="0" w:color="E3E3E3"/>
                                      </w:divBdr>
                                      <w:divsChild>
                                        <w:div w:id="1859807159">
                                          <w:marLeft w:val="0"/>
                                          <w:marRight w:val="0"/>
                                          <w:marTop w:val="0"/>
                                          <w:marBottom w:val="0"/>
                                          <w:divBdr>
                                            <w:top w:val="single" w:sz="2" w:space="0" w:color="E3E3E3"/>
                                            <w:left w:val="single" w:sz="2" w:space="0" w:color="E3E3E3"/>
                                            <w:bottom w:val="single" w:sz="2" w:space="0" w:color="E3E3E3"/>
                                            <w:right w:val="single" w:sz="2" w:space="0" w:color="E3E3E3"/>
                                          </w:divBdr>
                                          <w:divsChild>
                                            <w:div w:id="499467332">
                                              <w:marLeft w:val="0"/>
                                              <w:marRight w:val="0"/>
                                              <w:marTop w:val="0"/>
                                              <w:marBottom w:val="0"/>
                                              <w:divBdr>
                                                <w:top w:val="single" w:sz="2" w:space="0" w:color="E3E3E3"/>
                                                <w:left w:val="single" w:sz="2" w:space="0" w:color="E3E3E3"/>
                                                <w:bottom w:val="single" w:sz="2" w:space="0" w:color="E3E3E3"/>
                                                <w:right w:val="single" w:sz="2" w:space="0" w:color="E3E3E3"/>
                                              </w:divBdr>
                                              <w:divsChild>
                                                <w:div w:id="246117825">
                                                  <w:marLeft w:val="0"/>
                                                  <w:marRight w:val="0"/>
                                                  <w:marTop w:val="0"/>
                                                  <w:marBottom w:val="0"/>
                                                  <w:divBdr>
                                                    <w:top w:val="single" w:sz="2" w:space="0" w:color="E3E3E3"/>
                                                    <w:left w:val="single" w:sz="2" w:space="0" w:color="E3E3E3"/>
                                                    <w:bottom w:val="single" w:sz="2" w:space="0" w:color="E3E3E3"/>
                                                    <w:right w:val="single" w:sz="2" w:space="0" w:color="E3E3E3"/>
                                                  </w:divBdr>
                                                  <w:divsChild>
                                                    <w:div w:id="162518877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044988829">
          <w:marLeft w:val="0"/>
          <w:marRight w:val="0"/>
          <w:marTop w:val="0"/>
          <w:marBottom w:val="0"/>
          <w:divBdr>
            <w:top w:val="none" w:sz="0" w:space="0" w:color="auto"/>
            <w:left w:val="none" w:sz="0" w:space="0" w:color="auto"/>
            <w:bottom w:val="none" w:sz="0" w:space="0" w:color="auto"/>
            <w:right w:val="none" w:sz="0" w:space="0" w:color="auto"/>
          </w:divBdr>
        </w:div>
      </w:divsChild>
    </w:div>
    <w:div w:id="236978826">
      <w:bodyDiv w:val="1"/>
      <w:marLeft w:val="0"/>
      <w:marRight w:val="0"/>
      <w:marTop w:val="0"/>
      <w:marBottom w:val="0"/>
      <w:divBdr>
        <w:top w:val="none" w:sz="0" w:space="0" w:color="auto"/>
        <w:left w:val="none" w:sz="0" w:space="0" w:color="auto"/>
        <w:bottom w:val="none" w:sz="0" w:space="0" w:color="auto"/>
        <w:right w:val="none" w:sz="0" w:space="0" w:color="auto"/>
      </w:divBdr>
    </w:div>
    <w:div w:id="363291160">
      <w:bodyDiv w:val="1"/>
      <w:marLeft w:val="0"/>
      <w:marRight w:val="0"/>
      <w:marTop w:val="0"/>
      <w:marBottom w:val="0"/>
      <w:divBdr>
        <w:top w:val="none" w:sz="0" w:space="0" w:color="auto"/>
        <w:left w:val="none" w:sz="0" w:space="0" w:color="auto"/>
        <w:bottom w:val="none" w:sz="0" w:space="0" w:color="auto"/>
        <w:right w:val="none" w:sz="0" w:space="0" w:color="auto"/>
      </w:divBdr>
      <w:divsChild>
        <w:div w:id="1766413981">
          <w:marLeft w:val="0"/>
          <w:marRight w:val="0"/>
          <w:marTop w:val="0"/>
          <w:marBottom w:val="0"/>
          <w:divBdr>
            <w:top w:val="single" w:sz="2" w:space="0" w:color="E3E3E3"/>
            <w:left w:val="single" w:sz="2" w:space="0" w:color="E3E3E3"/>
            <w:bottom w:val="single" w:sz="2" w:space="0" w:color="E3E3E3"/>
            <w:right w:val="single" w:sz="2" w:space="0" w:color="E3E3E3"/>
          </w:divBdr>
          <w:divsChild>
            <w:div w:id="1009596840">
              <w:marLeft w:val="0"/>
              <w:marRight w:val="0"/>
              <w:marTop w:val="0"/>
              <w:marBottom w:val="0"/>
              <w:divBdr>
                <w:top w:val="single" w:sz="2" w:space="0" w:color="E3E3E3"/>
                <w:left w:val="single" w:sz="2" w:space="0" w:color="E3E3E3"/>
                <w:bottom w:val="single" w:sz="2" w:space="0" w:color="E3E3E3"/>
                <w:right w:val="single" w:sz="2" w:space="0" w:color="E3E3E3"/>
              </w:divBdr>
              <w:divsChild>
                <w:div w:id="102769538">
                  <w:marLeft w:val="0"/>
                  <w:marRight w:val="0"/>
                  <w:marTop w:val="0"/>
                  <w:marBottom w:val="0"/>
                  <w:divBdr>
                    <w:top w:val="single" w:sz="2" w:space="0" w:color="E3E3E3"/>
                    <w:left w:val="single" w:sz="2" w:space="0" w:color="E3E3E3"/>
                    <w:bottom w:val="single" w:sz="2" w:space="0" w:color="E3E3E3"/>
                    <w:right w:val="single" w:sz="2" w:space="0" w:color="E3E3E3"/>
                  </w:divBdr>
                  <w:divsChild>
                    <w:div w:id="78914529">
                      <w:marLeft w:val="0"/>
                      <w:marRight w:val="0"/>
                      <w:marTop w:val="0"/>
                      <w:marBottom w:val="0"/>
                      <w:divBdr>
                        <w:top w:val="single" w:sz="2" w:space="0" w:color="E3E3E3"/>
                        <w:left w:val="single" w:sz="2" w:space="0" w:color="E3E3E3"/>
                        <w:bottom w:val="single" w:sz="2" w:space="0" w:color="E3E3E3"/>
                        <w:right w:val="single" w:sz="2" w:space="0" w:color="E3E3E3"/>
                      </w:divBdr>
                      <w:divsChild>
                        <w:div w:id="1169755274">
                          <w:marLeft w:val="0"/>
                          <w:marRight w:val="0"/>
                          <w:marTop w:val="0"/>
                          <w:marBottom w:val="0"/>
                          <w:divBdr>
                            <w:top w:val="single" w:sz="2" w:space="0" w:color="E3E3E3"/>
                            <w:left w:val="single" w:sz="2" w:space="0" w:color="E3E3E3"/>
                            <w:bottom w:val="single" w:sz="2" w:space="0" w:color="E3E3E3"/>
                            <w:right w:val="single" w:sz="2" w:space="0" w:color="E3E3E3"/>
                          </w:divBdr>
                          <w:divsChild>
                            <w:div w:id="1449083006">
                              <w:marLeft w:val="0"/>
                              <w:marRight w:val="0"/>
                              <w:marTop w:val="100"/>
                              <w:marBottom w:val="100"/>
                              <w:divBdr>
                                <w:top w:val="single" w:sz="2" w:space="0" w:color="E3E3E3"/>
                                <w:left w:val="single" w:sz="2" w:space="0" w:color="E3E3E3"/>
                                <w:bottom w:val="single" w:sz="2" w:space="0" w:color="E3E3E3"/>
                                <w:right w:val="single" w:sz="2" w:space="0" w:color="E3E3E3"/>
                              </w:divBdr>
                              <w:divsChild>
                                <w:div w:id="693271499">
                                  <w:marLeft w:val="0"/>
                                  <w:marRight w:val="0"/>
                                  <w:marTop w:val="0"/>
                                  <w:marBottom w:val="0"/>
                                  <w:divBdr>
                                    <w:top w:val="single" w:sz="2" w:space="0" w:color="E3E3E3"/>
                                    <w:left w:val="single" w:sz="2" w:space="0" w:color="E3E3E3"/>
                                    <w:bottom w:val="single" w:sz="2" w:space="0" w:color="E3E3E3"/>
                                    <w:right w:val="single" w:sz="2" w:space="0" w:color="E3E3E3"/>
                                  </w:divBdr>
                                  <w:divsChild>
                                    <w:div w:id="1116483735">
                                      <w:marLeft w:val="0"/>
                                      <w:marRight w:val="0"/>
                                      <w:marTop w:val="0"/>
                                      <w:marBottom w:val="0"/>
                                      <w:divBdr>
                                        <w:top w:val="single" w:sz="2" w:space="0" w:color="E3E3E3"/>
                                        <w:left w:val="single" w:sz="2" w:space="0" w:color="E3E3E3"/>
                                        <w:bottom w:val="single" w:sz="2" w:space="0" w:color="E3E3E3"/>
                                        <w:right w:val="single" w:sz="2" w:space="0" w:color="E3E3E3"/>
                                      </w:divBdr>
                                      <w:divsChild>
                                        <w:div w:id="1322735424">
                                          <w:marLeft w:val="0"/>
                                          <w:marRight w:val="0"/>
                                          <w:marTop w:val="0"/>
                                          <w:marBottom w:val="0"/>
                                          <w:divBdr>
                                            <w:top w:val="single" w:sz="2" w:space="0" w:color="E3E3E3"/>
                                            <w:left w:val="single" w:sz="2" w:space="0" w:color="E3E3E3"/>
                                            <w:bottom w:val="single" w:sz="2" w:space="0" w:color="E3E3E3"/>
                                            <w:right w:val="single" w:sz="2" w:space="0" w:color="E3E3E3"/>
                                          </w:divBdr>
                                          <w:divsChild>
                                            <w:div w:id="1805613307">
                                              <w:marLeft w:val="0"/>
                                              <w:marRight w:val="0"/>
                                              <w:marTop w:val="0"/>
                                              <w:marBottom w:val="0"/>
                                              <w:divBdr>
                                                <w:top w:val="single" w:sz="2" w:space="0" w:color="E3E3E3"/>
                                                <w:left w:val="single" w:sz="2" w:space="0" w:color="E3E3E3"/>
                                                <w:bottom w:val="single" w:sz="2" w:space="0" w:color="E3E3E3"/>
                                                <w:right w:val="single" w:sz="2" w:space="0" w:color="E3E3E3"/>
                                              </w:divBdr>
                                              <w:divsChild>
                                                <w:div w:id="655258792">
                                                  <w:marLeft w:val="0"/>
                                                  <w:marRight w:val="0"/>
                                                  <w:marTop w:val="0"/>
                                                  <w:marBottom w:val="0"/>
                                                  <w:divBdr>
                                                    <w:top w:val="single" w:sz="2" w:space="0" w:color="E3E3E3"/>
                                                    <w:left w:val="single" w:sz="2" w:space="0" w:color="E3E3E3"/>
                                                    <w:bottom w:val="single" w:sz="2" w:space="0" w:color="E3E3E3"/>
                                                    <w:right w:val="single" w:sz="2" w:space="0" w:color="E3E3E3"/>
                                                  </w:divBdr>
                                                  <w:divsChild>
                                                    <w:div w:id="138097853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648120575">
          <w:marLeft w:val="0"/>
          <w:marRight w:val="0"/>
          <w:marTop w:val="0"/>
          <w:marBottom w:val="0"/>
          <w:divBdr>
            <w:top w:val="none" w:sz="0" w:space="0" w:color="auto"/>
            <w:left w:val="none" w:sz="0" w:space="0" w:color="auto"/>
            <w:bottom w:val="none" w:sz="0" w:space="0" w:color="auto"/>
            <w:right w:val="none" w:sz="0" w:space="0" w:color="auto"/>
          </w:divBdr>
        </w:div>
      </w:divsChild>
    </w:div>
    <w:div w:id="423646331">
      <w:bodyDiv w:val="1"/>
      <w:marLeft w:val="0"/>
      <w:marRight w:val="0"/>
      <w:marTop w:val="0"/>
      <w:marBottom w:val="0"/>
      <w:divBdr>
        <w:top w:val="none" w:sz="0" w:space="0" w:color="auto"/>
        <w:left w:val="none" w:sz="0" w:space="0" w:color="auto"/>
        <w:bottom w:val="none" w:sz="0" w:space="0" w:color="auto"/>
        <w:right w:val="none" w:sz="0" w:space="0" w:color="auto"/>
      </w:divBdr>
    </w:div>
    <w:div w:id="491020225">
      <w:bodyDiv w:val="1"/>
      <w:marLeft w:val="0"/>
      <w:marRight w:val="0"/>
      <w:marTop w:val="0"/>
      <w:marBottom w:val="0"/>
      <w:divBdr>
        <w:top w:val="none" w:sz="0" w:space="0" w:color="auto"/>
        <w:left w:val="none" w:sz="0" w:space="0" w:color="auto"/>
        <w:bottom w:val="none" w:sz="0" w:space="0" w:color="auto"/>
        <w:right w:val="none" w:sz="0" w:space="0" w:color="auto"/>
      </w:divBdr>
    </w:div>
    <w:div w:id="498153136">
      <w:bodyDiv w:val="1"/>
      <w:marLeft w:val="0"/>
      <w:marRight w:val="0"/>
      <w:marTop w:val="0"/>
      <w:marBottom w:val="0"/>
      <w:divBdr>
        <w:top w:val="none" w:sz="0" w:space="0" w:color="auto"/>
        <w:left w:val="none" w:sz="0" w:space="0" w:color="auto"/>
        <w:bottom w:val="none" w:sz="0" w:space="0" w:color="auto"/>
        <w:right w:val="none" w:sz="0" w:space="0" w:color="auto"/>
      </w:divBdr>
      <w:divsChild>
        <w:div w:id="1257665233">
          <w:marLeft w:val="0"/>
          <w:marRight w:val="0"/>
          <w:marTop w:val="0"/>
          <w:marBottom w:val="0"/>
          <w:divBdr>
            <w:top w:val="single" w:sz="2" w:space="0" w:color="E3E3E3"/>
            <w:left w:val="single" w:sz="2" w:space="0" w:color="E3E3E3"/>
            <w:bottom w:val="single" w:sz="2" w:space="0" w:color="E3E3E3"/>
            <w:right w:val="single" w:sz="2" w:space="0" w:color="E3E3E3"/>
          </w:divBdr>
          <w:divsChild>
            <w:div w:id="2093040647">
              <w:marLeft w:val="0"/>
              <w:marRight w:val="0"/>
              <w:marTop w:val="0"/>
              <w:marBottom w:val="0"/>
              <w:divBdr>
                <w:top w:val="single" w:sz="2" w:space="0" w:color="E3E3E3"/>
                <w:left w:val="single" w:sz="2" w:space="0" w:color="E3E3E3"/>
                <w:bottom w:val="single" w:sz="2" w:space="0" w:color="E3E3E3"/>
                <w:right w:val="single" w:sz="2" w:space="0" w:color="E3E3E3"/>
              </w:divBdr>
              <w:divsChild>
                <w:div w:id="195967597">
                  <w:marLeft w:val="0"/>
                  <w:marRight w:val="0"/>
                  <w:marTop w:val="0"/>
                  <w:marBottom w:val="0"/>
                  <w:divBdr>
                    <w:top w:val="single" w:sz="2" w:space="0" w:color="E3E3E3"/>
                    <w:left w:val="single" w:sz="2" w:space="0" w:color="E3E3E3"/>
                    <w:bottom w:val="single" w:sz="2" w:space="0" w:color="E3E3E3"/>
                    <w:right w:val="single" w:sz="2" w:space="0" w:color="E3E3E3"/>
                  </w:divBdr>
                  <w:divsChild>
                    <w:div w:id="673218482">
                      <w:marLeft w:val="0"/>
                      <w:marRight w:val="0"/>
                      <w:marTop w:val="0"/>
                      <w:marBottom w:val="0"/>
                      <w:divBdr>
                        <w:top w:val="single" w:sz="2" w:space="0" w:color="E3E3E3"/>
                        <w:left w:val="single" w:sz="2" w:space="0" w:color="E3E3E3"/>
                        <w:bottom w:val="single" w:sz="2" w:space="0" w:color="E3E3E3"/>
                        <w:right w:val="single" w:sz="2" w:space="0" w:color="E3E3E3"/>
                      </w:divBdr>
                      <w:divsChild>
                        <w:div w:id="1242566061">
                          <w:marLeft w:val="0"/>
                          <w:marRight w:val="0"/>
                          <w:marTop w:val="0"/>
                          <w:marBottom w:val="0"/>
                          <w:divBdr>
                            <w:top w:val="single" w:sz="2" w:space="0" w:color="E3E3E3"/>
                            <w:left w:val="single" w:sz="2" w:space="0" w:color="E3E3E3"/>
                            <w:bottom w:val="single" w:sz="2" w:space="0" w:color="E3E3E3"/>
                            <w:right w:val="single" w:sz="2" w:space="0" w:color="E3E3E3"/>
                          </w:divBdr>
                          <w:divsChild>
                            <w:div w:id="2016762027">
                              <w:marLeft w:val="0"/>
                              <w:marRight w:val="0"/>
                              <w:marTop w:val="100"/>
                              <w:marBottom w:val="100"/>
                              <w:divBdr>
                                <w:top w:val="single" w:sz="2" w:space="0" w:color="E3E3E3"/>
                                <w:left w:val="single" w:sz="2" w:space="0" w:color="E3E3E3"/>
                                <w:bottom w:val="single" w:sz="2" w:space="0" w:color="E3E3E3"/>
                                <w:right w:val="single" w:sz="2" w:space="0" w:color="E3E3E3"/>
                              </w:divBdr>
                              <w:divsChild>
                                <w:div w:id="696347979">
                                  <w:marLeft w:val="0"/>
                                  <w:marRight w:val="0"/>
                                  <w:marTop w:val="0"/>
                                  <w:marBottom w:val="0"/>
                                  <w:divBdr>
                                    <w:top w:val="single" w:sz="2" w:space="0" w:color="E3E3E3"/>
                                    <w:left w:val="single" w:sz="2" w:space="0" w:color="E3E3E3"/>
                                    <w:bottom w:val="single" w:sz="2" w:space="0" w:color="E3E3E3"/>
                                    <w:right w:val="single" w:sz="2" w:space="0" w:color="E3E3E3"/>
                                  </w:divBdr>
                                  <w:divsChild>
                                    <w:div w:id="1362320231">
                                      <w:marLeft w:val="0"/>
                                      <w:marRight w:val="0"/>
                                      <w:marTop w:val="0"/>
                                      <w:marBottom w:val="0"/>
                                      <w:divBdr>
                                        <w:top w:val="single" w:sz="2" w:space="0" w:color="E3E3E3"/>
                                        <w:left w:val="single" w:sz="2" w:space="0" w:color="E3E3E3"/>
                                        <w:bottom w:val="single" w:sz="2" w:space="0" w:color="E3E3E3"/>
                                        <w:right w:val="single" w:sz="2" w:space="0" w:color="E3E3E3"/>
                                      </w:divBdr>
                                      <w:divsChild>
                                        <w:div w:id="734400615">
                                          <w:marLeft w:val="0"/>
                                          <w:marRight w:val="0"/>
                                          <w:marTop w:val="0"/>
                                          <w:marBottom w:val="0"/>
                                          <w:divBdr>
                                            <w:top w:val="single" w:sz="2" w:space="0" w:color="E3E3E3"/>
                                            <w:left w:val="single" w:sz="2" w:space="0" w:color="E3E3E3"/>
                                            <w:bottom w:val="single" w:sz="2" w:space="0" w:color="E3E3E3"/>
                                            <w:right w:val="single" w:sz="2" w:space="0" w:color="E3E3E3"/>
                                          </w:divBdr>
                                          <w:divsChild>
                                            <w:div w:id="60829710">
                                              <w:marLeft w:val="0"/>
                                              <w:marRight w:val="0"/>
                                              <w:marTop w:val="0"/>
                                              <w:marBottom w:val="0"/>
                                              <w:divBdr>
                                                <w:top w:val="single" w:sz="2" w:space="0" w:color="E3E3E3"/>
                                                <w:left w:val="single" w:sz="2" w:space="0" w:color="E3E3E3"/>
                                                <w:bottom w:val="single" w:sz="2" w:space="0" w:color="E3E3E3"/>
                                                <w:right w:val="single" w:sz="2" w:space="0" w:color="E3E3E3"/>
                                              </w:divBdr>
                                              <w:divsChild>
                                                <w:div w:id="1975941302">
                                                  <w:marLeft w:val="0"/>
                                                  <w:marRight w:val="0"/>
                                                  <w:marTop w:val="0"/>
                                                  <w:marBottom w:val="0"/>
                                                  <w:divBdr>
                                                    <w:top w:val="single" w:sz="2" w:space="0" w:color="E3E3E3"/>
                                                    <w:left w:val="single" w:sz="2" w:space="0" w:color="E3E3E3"/>
                                                    <w:bottom w:val="single" w:sz="2" w:space="0" w:color="E3E3E3"/>
                                                    <w:right w:val="single" w:sz="2" w:space="0" w:color="E3E3E3"/>
                                                  </w:divBdr>
                                                  <w:divsChild>
                                                    <w:div w:id="133333220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27502051">
          <w:marLeft w:val="0"/>
          <w:marRight w:val="0"/>
          <w:marTop w:val="0"/>
          <w:marBottom w:val="0"/>
          <w:divBdr>
            <w:top w:val="none" w:sz="0" w:space="0" w:color="auto"/>
            <w:left w:val="none" w:sz="0" w:space="0" w:color="auto"/>
            <w:bottom w:val="none" w:sz="0" w:space="0" w:color="auto"/>
            <w:right w:val="none" w:sz="0" w:space="0" w:color="auto"/>
          </w:divBdr>
        </w:div>
      </w:divsChild>
    </w:div>
    <w:div w:id="548079686">
      <w:bodyDiv w:val="1"/>
      <w:marLeft w:val="0"/>
      <w:marRight w:val="0"/>
      <w:marTop w:val="0"/>
      <w:marBottom w:val="0"/>
      <w:divBdr>
        <w:top w:val="none" w:sz="0" w:space="0" w:color="auto"/>
        <w:left w:val="none" w:sz="0" w:space="0" w:color="auto"/>
        <w:bottom w:val="none" w:sz="0" w:space="0" w:color="auto"/>
        <w:right w:val="none" w:sz="0" w:space="0" w:color="auto"/>
      </w:divBdr>
    </w:div>
    <w:div w:id="556018090">
      <w:bodyDiv w:val="1"/>
      <w:marLeft w:val="0"/>
      <w:marRight w:val="0"/>
      <w:marTop w:val="0"/>
      <w:marBottom w:val="0"/>
      <w:divBdr>
        <w:top w:val="none" w:sz="0" w:space="0" w:color="auto"/>
        <w:left w:val="none" w:sz="0" w:space="0" w:color="auto"/>
        <w:bottom w:val="none" w:sz="0" w:space="0" w:color="auto"/>
        <w:right w:val="none" w:sz="0" w:space="0" w:color="auto"/>
      </w:divBdr>
      <w:divsChild>
        <w:div w:id="1973635097">
          <w:marLeft w:val="0"/>
          <w:marRight w:val="0"/>
          <w:marTop w:val="0"/>
          <w:marBottom w:val="0"/>
          <w:divBdr>
            <w:top w:val="single" w:sz="2" w:space="0" w:color="E3E3E3"/>
            <w:left w:val="single" w:sz="2" w:space="0" w:color="E3E3E3"/>
            <w:bottom w:val="single" w:sz="2" w:space="0" w:color="E3E3E3"/>
            <w:right w:val="single" w:sz="2" w:space="0" w:color="E3E3E3"/>
          </w:divBdr>
          <w:divsChild>
            <w:div w:id="1498837406">
              <w:marLeft w:val="0"/>
              <w:marRight w:val="0"/>
              <w:marTop w:val="0"/>
              <w:marBottom w:val="0"/>
              <w:divBdr>
                <w:top w:val="single" w:sz="2" w:space="0" w:color="E3E3E3"/>
                <w:left w:val="single" w:sz="2" w:space="0" w:color="E3E3E3"/>
                <w:bottom w:val="single" w:sz="2" w:space="0" w:color="E3E3E3"/>
                <w:right w:val="single" w:sz="2" w:space="0" w:color="E3E3E3"/>
              </w:divBdr>
              <w:divsChild>
                <w:div w:id="1956716388">
                  <w:marLeft w:val="0"/>
                  <w:marRight w:val="0"/>
                  <w:marTop w:val="0"/>
                  <w:marBottom w:val="0"/>
                  <w:divBdr>
                    <w:top w:val="single" w:sz="2" w:space="0" w:color="E3E3E3"/>
                    <w:left w:val="single" w:sz="2" w:space="0" w:color="E3E3E3"/>
                    <w:bottom w:val="single" w:sz="2" w:space="0" w:color="E3E3E3"/>
                    <w:right w:val="single" w:sz="2" w:space="0" w:color="E3E3E3"/>
                  </w:divBdr>
                  <w:divsChild>
                    <w:div w:id="831264272">
                      <w:marLeft w:val="0"/>
                      <w:marRight w:val="0"/>
                      <w:marTop w:val="0"/>
                      <w:marBottom w:val="0"/>
                      <w:divBdr>
                        <w:top w:val="single" w:sz="2" w:space="0" w:color="E3E3E3"/>
                        <w:left w:val="single" w:sz="2" w:space="0" w:color="E3E3E3"/>
                        <w:bottom w:val="single" w:sz="2" w:space="0" w:color="E3E3E3"/>
                        <w:right w:val="single" w:sz="2" w:space="0" w:color="E3E3E3"/>
                      </w:divBdr>
                      <w:divsChild>
                        <w:div w:id="1197738223">
                          <w:marLeft w:val="0"/>
                          <w:marRight w:val="0"/>
                          <w:marTop w:val="0"/>
                          <w:marBottom w:val="0"/>
                          <w:divBdr>
                            <w:top w:val="single" w:sz="2" w:space="0" w:color="E3E3E3"/>
                            <w:left w:val="single" w:sz="2" w:space="0" w:color="E3E3E3"/>
                            <w:bottom w:val="single" w:sz="2" w:space="0" w:color="E3E3E3"/>
                            <w:right w:val="single" w:sz="2" w:space="0" w:color="E3E3E3"/>
                          </w:divBdr>
                          <w:divsChild>
                            <w:div w:id="892304501">
                              <w:marLeft w:val="0"/>
                              <w:marRight w:val="0"/>
                              <w:marTop w:val="100"/>
                              <w:marBottom w:val="100"/>
                              <w:divBdr>
                                <w:top w:val="single" w:sz="2" w:space="0" w:color="E3E3E3"/>
                                <w:left w:val="single" w:sz="2" w:space="0" w:color="E3E3E3"/>
                                <w:bottom w:val="single" w:sz="2" w:space="0" w:color="E3E3E3"/>
                                <w:right w:val="single" w:sz="2" w:space="0" w:color="E3E3E3"/>
                              </w:divBdr>
                              <w:divsChild>
                                <w:div w:id="1052534132">
                                  <w:marLeft w:val="0"/>
                                  <w:marRight w:val="0"/>
                                  <w:marTop w:val="0"/>
                                  <w:marBottom w:val="0"/>
                                  <w:divBdr>
                                    <w:top w:val="single" w:sz="2" w:space="0" w:color="E3E3E3"/>
                                    <w:left w:val="single" w:sz="2" w:space="0" w:color="E3E3E3"/>
                                    <w:bottom w:val="single" w:sz="2" w:space="0" w:color="E3E3E3"/>
                                    <w:right w:val="single" w:sz="2" w:space="0" w:color="E3E3E3"/>
                                  </w:divBdr>
                                  <w:divsChild>
                                    <w:div w:id="740562300">
                                      <w:marLeft w:val="0"/>
                                      <w:marRight w:val="0"/>
                                      <w:marTop w:val="0"/>
                                      <w:marBottom w:val="0"/>
                                      <w:divBdr>
                                        <w:top w:val="single" w:sz="2" w:space="0" w:color="E3E3E3"/>
                                        <w:left w:val="single" w:sz="2" w:space="0" w:color="E3E3E3"/>
                                        <w:bottom w:val="single" w:sz="2" w:space="0" w:color="E3E3E3"/>
                                        <w:right w:val="single" w:sz="2" w:space="0" w:color="E3E3E3"/>
                                      </w:divBdr>
                                      <w:divsChild>
                                        <w:div w:id="1886018107">
                                          <w:marLeft w:val="0"/>
                                          <w:marRight w:val="0"/>
                                          <w:marTop w:val="0"/>
                                          <w:marBottom w:val="0"/>
                                          <w:divBdr>
                                            <w:top w:val="single" w:sz="2" w:space="0" w:color="E3E3E3"/>
                                            <w:left w:val="single" w:sz="2" w:space="0" w:color="E3E3E3"/>
                                            <w:bottom w:val="single" w:sz="2" w:space="0" w:color="E3E3E3"/>
                                            <w:right w:val="single" w:sz="2" w:space="0" w:color="E3E3E3"/>
                                          </w:divBdr>
                                          <w:divsChild>
                                            <w:div w:id="384185150">
                                              <w:marLeft w:val="0"/>
                                              <w:marRight w:val="0"/>
                                              <w:marTop w:val="0"/>
                                              <w:marBottom w:val="0"/>
                                              <w:divBdr>
                                                <w:top w:val="single" w:sz="2" w:space="0" w:color="E3E3E3"/>
                                                <w:left w:val="single" w:sz="2" w:space="0" w:color="E3E3E3"/>
                                                <w:bottom w:val="single" w:sz="2" w:space="0" w:color="E3E3E3"/>
                                                <w:right w:val="single" w:sz="2" w:space="0" w:color="E3E3E3"/>
                                              </w:divBdr>
                                              <w:divsChild>
                                                <w:div w:id="1269700390">
                                                  <w:marLeft w:val="0"/>
                                                  <w:marRight w:val="0"/>
                                                  <w:marTop w:val="0"/>
                                                  <w:marBottom w:val="0"/>
                                                  <w:divBdr>
                                                    <w:top w:val="single" w:sz="2" w:space="0" w:color="E3E3E3"/>
                                                    <w:left w:val="single" w:sz="2" w:space="0" w:color="E3E3E3"/>
                                                    <w:bottom w:val="single" w:sz="2" w:space="0" w:color="E3E3E3"/>
                                                    <w:right w:val="single" w:sz="2" w:space="0" w:color="E3E3E3"/>
                                                  </w:divBdr>
                                                  <w:divsChild>
                                                    <w:div w:id="159543246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894507678">
          <w:marLeft w:val="0"/>
          <w:marRight w:val="0"/>
          <w:marTop w:val="0"/>
          <w:marBottom w:val="0"/>
          <w:divBdr>
            <w:top w:val="none" w:sz="0" w:space="0" w:color="auto"/>
            <w:left w:val="none" w:sz="0" w:space="0" w:color="auto"/>
            <w:bottom w:val="none" w:sz="0" w:space="0" w:color="auto"/>
            <w:right w:val="none" w:sz="0" w:space="0" w:color="auto"/>
          </w:divBdr>
        </w:div>
      </w:divsChild>
    </w:div>
    <w:div w:id="629018240">
      <w:bodyDiv w:val="1"/>
      <w:marLeft w:val="0"/>
      <w:marRight w:val="0"/>
      <w:marTop w:val="0"/>
      <w:marBottom w:val="0"/>
      <w:divBdr>
        <w:top w:val="none" w:sz="0" w:space="0" w:color="auto"/>
        <w:left w:val="none" w:sz="0" w:space="0" w:color="auto"/>
        <w:bottom w:val="none" w:sz="0" w:space="0" w:color="auto"/>
        <w:right w:val="none" w:sz="0" w:space="0" w:color="auto"/>
      </w:divBdr>
    </w:div>
    <w:div w:id="819804445">
      <w:bodyDiv w:val="1"/>
      <w:marLeft w:val="0"/>
      <w:marRight w:val="0"/>
      <w:marTop w:val="0"/>
      <w:marBottom w:val="0"/>
      <w:divBdr>
        <w:top w:val="none" w:sz="0" w:space="0" w:color="auto"/>
        <w:left w:val="none" w:sz="0" w:space="0" w:color="auto"/>
        <w:bottom w:val="none" w:sz="0" w:space="0" w:color="auto"/>
        <w:right w:val="none" w:sz="0" w:space="0" w:color="auto"/>
      </w:divBdr>
    </w:div>
    <w:div w:id="903374007">
      <w:bodyDiv w:val="1"/>
      <w:marLeft w:val="0"/>
      <w:marRight w:val="0"/>
      <w:marTop w:val="0"/>
      <w:marBottom w:val="0"/>
      <w:divBdr>
        <w:top w:val="none" w:sz="0" w:space="0" w:color="auto"/>
        <w:left w:val="none" w:sz="0" w:space="0" w:color="auto"/>
        <w:bottom w:val="none" w:sz="0" w:space="0" w:color="auto"/>
        <w:right w:val="none" w:sz="0" w:space="0" w:color="auto"/>
      </w:divBdr>
    </w:div>
    <w:div w:id="912353691">
      <w:bodyDiv w:val="1"/>
      <w:marLeft w:val="0"/>
      <w:marRight w:val="0"/>
      <w:marTop w:val="0"/>
      <w:marBottom w:val="0"/>
      <w:divBdr>
        <w:top w:val="none" w:sz="0" w:space="0" w:color="auto"/>
        <w:left w:val="none" w:sz="0" w:space="0" w:color="auto"/>
        <w:bottom w:val="none" w:sz="0" w:space="0" w:color="auto"/>
        <w:right w:val="none" w:sz="0" w:space="0" w:color="auto"/>
      </w:divBdr>
    </w:div>
    <w:div w:id="956832820">
      <w:bodyDiv w:val="1"/>
      <w:marLeft w:val="0"/>
      <w:marRight w:val="0"/>
      <w:marTop w:val="0"/>
      <w:marBottom w:val="0"/>
      <w:divBdr>
        <w:top w:val="none" w:sz="0" w:space="0" w:color="auto"/>
        <w:left w:val="none" w:sz="0" w:space="0" w:color="auto"/>
        <w:bottom w:val="none" w:sz="0" w:space="0" w:color="auto"/>
        <w:right w:val="none" w:sz="0" w:space="0" w:color="auto"/>
      </w:divBdr>
    </w:div>
    <w:div w:id="1034883974">
      <w:bodyDiv w:val="1"/>
      <w:marLeft w:val="0"/>
      <w:marRight w:val="0"/>
      <w:marTop w:val="0"/>
      <w:marBottom w:val="0"/>
      <w:divBdr>
        <w:top w:val="none" w:sz="0" w:space="0" w:color="auto"/>
        <w:left w:val="none" w:sz="0" w:space="0" w:color="auto"/>
        <w:bottom w:val="none" w:sz="0" w:space="0" w:color="auto"/>
        <w:right w:val="none" w:sz="0" w:space="0" w:color="auto"/>
      </w:divBdr>
    </w:div>
    <w:div w:id="1234973195">
      <w:bodyDiv w:val="1"/>
      <w:marLeft w:val="0"/>
      <w:marRight w:val="0"/>
      <w:marTop w:val="0"/>
      <w:marBottom w:val="0"/>
      <w:divBdr>
        <w:top w:val="none" w:sz="0" w:space="0" w:color="auto"/>
        <w:left w:val="none" w:sz="0" w:space="0" w:color="auto"/>
        <w:bottom w:val="none" w:sz="0" w:space="0" w:color="auto"/>
        <w:right w:val="none" w:sz="0" w:space="0" w:color="auto"/>
      </w:divBdr>
    </w:div>
    <w:div w:id="1867793563">
      <w:bodyDiv w:val="1"/>
      <w:marLeft w:val="0"/>
      <w:marRight w:val="0"/>
      <w:marTop w:val="0"/>
      <w:marBottom w:val="0"/>
      <w:divBdr>
        <w:top w:val="none" w:sz="0" w:space="0" w:color="auto"/>
        <w:left w:val="none" w:sz="0" w:space="0" w:color="auto"/>
        <w:bottom w:val="none" w:sz="0" w:space="0" w:color="auto"/>
        <w:right w:val="none" w:sz="0" w:space="0" w:color="auto"/>
      </w:divBdr>
    </w:div>
    <w:div w:id="1970353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CE713D-AB89-4A3F-8386-EA7C5865E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03</TotalTime>
  <Pages>15</Pages>
  <Words>2277</Words>
  <Characters>1298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n</dc:creator>
  <cp:lastModifiedBy>Adhish Sethi</cp:lastModifiedBy>
  <cp:revision>934</cp:revision>
  <dcterms:created xsi:type="dcterms:W3CDTF">2024-03-09T17:01:00Z</dcterms:created>
  <dcterms:modified xsi:type="dcterms:W3CDTF">2025-06-15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b88f505-2a13-3e3e-b422-3b25684845a6</vt:lpwstr>
  </property>
  <property fmtid="{D5CDD505-2E9C-101B-9397-08002B2CF9AE}" pid="24" name="Mendeley Citation Style_1">
    <vt:lpwstr>http://www.zotero.org/styles/vancouver</vt:lpwstr>
  </property>
  <property fmtid="{D5CDD505-2E9C-101B-9397-08002B2CF9AE}" pid="25" name="ZOTERO_PREF_1">
    <vt:lpwstr>&lt;data data-version="3" zotero-version="6.0.36"&gt;&lt;session id="eYutHYx8"/&gt;&lt;style id="http://www.zotero.org/styles/vancouver-superscript" locale="en-US" hasBibliography="1" bibliographyStyleHasBeenSet="1"/&gt;&lt;prefs&gt;&lt;pref name="fieldType" value="Field"/&gt;&lt;pref na</vt:lpwstr>
  </property>
  <property fmtid="{D5CDD505-2E9C-101B-9397-08002B2CF9AE}" pid="26" name="ZOTERO_PREF_2">
    <vt:lpwstr>me="automaticJournalAbbreviations" value="true"/&gt;&lt;/prefs&gt;&lt;/data&gt;</vt:lpwstr>
  </property>
</Properties>
</file>